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51CF60" w14:textId="793470A3" w:rsidR="0043133B" w:rsidRDefault="0080736E" w:rsidP="00C652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8"/>
          <w:szCs w:val="28"/>
        </w:rPr>
        <w:t>Additional file</w:t>
      </w:r>
    </w:p>
    <w:p w14:paraId="438D48AD" w14:textId="4131FF7F" w:rsidR="00D17F0F" w:rsidRDefault="0080736E" w:rsidP="00D17F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</w:t>
      </w:r>
      <w:r w:rsidR="00D17F0F">
        <w:rPr>
          <w:rFonts w:ascii="Times New Roman" w:hAnsi="Times New Roman" w:cs="Times New Roman"/>
        </w:rPr>
        <w:t xml:space="preserve"> figure</w:t>
      </w:r>
    </w:p>
    <w:p w14:paraId="4A96DD86" w14:textId="519802DC" w:rsidR="00D17F0F" w:rsidRDefault="00D17F0F" w:rsidP="00D17F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ure S1. Flowchart of included randomized controlled trials of SGLT2i treatment</w:t>
      </w:r>
    </w:p>
    <w:p w14:paraId="23654A0A" w14:textId="3EE92F96" w:rsidR="00663EFD" w:rsidRDefault="00D17F0F" w:rsidP="00663E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 w:rsidR="00FF56B9">
        <w:rPr>
          <w:rFonts w:ascii="Times New Roman" w:hAnsi="Times New Roman" w:cs="Times New Roman"/>
        </w:rPr>
        <w:t>igure S2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="00663EFD">
        <w:rPr>
          <w:rFonts w:ascii="Times New Roman" w:hAnsi="Times New Roman" w:cs="Times New Roman"/>
        </w:rPr>
        <w:t>The funnel plot of included randomized controlled trials of SGLT2i treatment in amputation analysis</w:t>
      </w:r>
    </w:p>
    <w:p w14:paraId="2BC8D4DB" w14:textId="4FF6FEAB" w:rsidR="00D17F0F" w:rsidRDefault="00D17F0F" w:rsidP="00D17F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 w:rsidR="00FF56B9">
        <w:rPr>
          <w:rFonts w:ascii="Times New Roman" w:hAnsi="Times New Roman" w:cs="Times New Roman"/>
        </w:rPr>
        <w:t>igure S3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="00663EFD">
        <w:rPr>
          <w:rFonts w:ascii="Times New Roman" w:hAnsi="Times New Roman" w:cs="Times New Roman"/>
        </w:rPr>
        <w:t>The funnel plot of included randomized controlled trials of SGLT2i treatment in PAD analysis</w:t>
      </w:r>
    </w:p>
    <w:p w14:paraId="529A9B2B" w14:textId="5189BE11" w:rsidR="00D17F0F" w:rsidRDefault="00D17F0F" w:rsidP="00D17F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 w:rsidR="00FF56B9">
        <w:rPr>
          <w:rFonts w:ascii="Times New Roman" w:hAnsi="Times New Roman" w:cs="Times New Roman"/>
        </w:rPr>
        <w:t>igure S4</w:t>
      </w:r>
      <w:r>
        <w:rPr>
          <w:rFonts w:ascii="Times New Roman" w:hAnsi="Times New Roman" w:cs="Times New Roman"/>
        </w:rPr>
        <w:t xml:space="preserve">. </w:t>
      </w:r>
      <w:r w:rsidR="00663EFD">
        <w:rPr>
          <w:rFonts w:ascii="Times New Roman" w:hAnsi="Times New Roman" w:cs="Times New Roman"/>
        </w:rPr>
        <w:t>The funnel plot of included randomized controlled trials of SGLT2i treatment in DF analysis</w:t>
      </w:r>
    </w:p>
    <w:p w14:paraId="1E07D3A8" w14:textId="552D261E" w:rsidR="00663EFD" w:rsidRDefault="00663EFD" w:rsidP="00663EFD">
      <w:pPr>
        <w:rPr>
          <w:rFonts w:ascii="Times New Roman" w:hAnsi="Times New Roman" w:cs="Times New Roman"/>
        </w:rPr>
      </w:pPr>
    </w:p>
    <w:p w14:paraId="103F90A6" w14:textId="12D8B0EB" w:rsidR="00D17F0F" w:rsidRDefault="00D17F0F" w:rsidP="00D17F0F">
      <w:pPr>
        <w:rPr>
          <w:rFonts w:ascii="Times New Roman" w:hAnsi="Times New Roman" w:cs="Times New Roman"/>
        </w:rPr>
      </w:pPr>
    </w:p>
    <w:p w14:paraId="719CE37A" w14:textId="77777777" w:rsidR="00D17F0F" w:rsidRDefault="00D17F0F" w:rsidP="00D17F0F">
      <w:pPr>
        <w:rPr>
          <w:rFonts w:ascii="Times New Roman" w:hAnsi="Times New Roman" w:cs="Times New Roman"/>
        </w:rPr>
      </w:pPr>
    </w:p>
    <w:p w14:paraId="2ACFC1D9" w14:textId="0E4D99D8" w:rsidR="00C65262" w:rsidRDefault="0080736E" w:rsidP="00C652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</w:t>
      </w:r>
      <w:bookmarkStart w:id="0" w:name="_GoBack"/>
      <w:bookmarkEnd w:id="0"/>
      <w:r w:rsidR="00C65262">
        <w:rPr>
          <w:rFonts w:ascii="Times New Roman" w:hAnsi="Times New Roman" w:cs="Times New Roman"/>
        </w:rPr>
        <w:t xml:space="preserve"> table</w:t>
      </w:r>
    </w:p>
    <w:p w14:paraId="6F70FA90" w14:textId="1534993F" w:rsidR="00105F8A" w:rsidRPr="004A31D8" w:rsidRDefault="00105F8A" w:rsidP="00105F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able S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 xml:space="preserve">. </w:t>
      </w:r>
      <w:r w:rsidRPr="00420C4B">
        <w:rPr>
          <w:rFonts w:ascii="Times New Roman" w:hAnsi="Times New Roman" w:cs="Times New Roman"/>
        </w:rPr>
        <w:t>The baseline characteristics</w:t>
      </w:r>
      <w:r>
        <w:rPr>
          <w:rFonts w:ascii="Times New Roman" w:hAnsi="Times New Roman" w:cs="Times New Roman"/>
        </w:rPr>
        <w:t xml:space="preserve"> of included trials of SGLT2i treatment</w:t>
      </w:r>
    </w:p>
    <w:p w14:paraId="7F4C657D" w14:textId="3116088C" w:rsidR="002F0DB5" w:rsidRDefault="002F0DB5" w:rsidP="002F0DB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able S</w:t>
      </w:r>
      <w:r w:rsidR="00FF56B9"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. The risk of bias for included trials of SGLT2i treatment</w:t>
      </w:r>
    </w:p>
    <w:p w14:paraId="1046993D" w14:textId="43180573" w:rsidR="00105F8A" w:rsidRDefault="00974C83" w:rsidP="00105F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</w:t>
      </w:r>
      <w:r w:rsidR="00FF56B9">
        <w:rPr>
          <w:rFonts w:ascii="Times New Roman" w:hAnsi="Times New Roman" w:cs="Times New Roman"/>
        </w:rPr>
        <w:t>e S3</w:t>
      </w:r>
      <w:r>
        <w:rPr>
          <w:rFonts w:ascii="Times New Roman" w:hAnsi="Times New Roman" w:cs="Times New Roman"/>
        </w:rPr>
        <w:t xml:space="preserve">. </w:t>
      </w:r>
      <w:r w:rsidR="00105F8A">
        <w:rPr>
          <w:rFonts w:ascii="Times New Roman" w:hAnsi="Times New Roman" w:cs="Times New Roman"/>
        </w:rPr>
        <w:t>Weight and blood pressure reduction in patients with SGLT2i treatments</w:t>
      </w:r>
    </w:p>
    <w:p w14:paraId="6D400756" w14:textId="5AD74A34" w:rsidR="00974C83" w:rsidRDefault="00974C83" w:rsidP="00974C83">
      <w:pPr>
        <w:rPr>
          <w:rFonts w:ascii="Times New Roman" w:hAnsi="Times New Roman" w:cs="Times New Roman"/>
        </w:rPr>
      </w:pPr>
    </w:p>
    <w:p w14:paraId="52629086" w14:textId="77777777" w:rsidR="00C65262" w:rsidRDefault="00C65262" w:rsidP="00C65262">
      <w:pPr>
        <w:rPr>
          <w:rFonts w:ascii="Times New Roman" w:hAnsi="Times New Roman" w:cs="Times New Roman"/>
        </w:rPr>
      </w:pPr>
    </w:p>
    <w:p w14:paraId="2A4F54A0" w14:textId="77777777" w:rsidR="001A508D" w:rsidRDefault="001A508D" w:rsidP="00C65262">
      <w:pPr>
        <w:rPr>
          <w:rFonts w:ascii="Times New Roman" w:hAnsi="Times New Roman" w:cs="Times New Roman"/>
        </w:rPr>
        <w:sectPr w:rsidR="001A508D" w:rsidSect="00151ED3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406E3FD6" w14:textId="77777777" w:rsidR="00D17F0F" w:rsidRDefault="00D17F0F" w:rsidP="00D17F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F</w:t>
      </w:r>
      <w:r>
        <w:rPr>
          <w:rFonts w:ascii="Times New Roman" w:hAnsi="Times New Roman" w:cs="Times New Roman"/>
        </w:rPr>
        <w:t>igure S1. Flowchart of included randomized controlled trials of SGLT2i treatment</w:t>
      </w:r>
    </w:p>
    <w:p w14:paraId="71AA8147" w14:textId="5E7F0828" w:rsidR="00AC50D8" w:rsidRDefault="00AC50D8" w:rsidP="00D17F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3E32B925" wp14:editId="3459BA03">
            <wp:extent cx="7504102" cy="4848282"/>
            <wp:effectExtent l="0" t="0" r="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05931" cy="4849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AF04BE" w14:textId="44F7CE19" w:rsidR="00FF56B9" w:rsidRDefault="00FF56B9" w:rsidP="00D17F0F">
      <w:pPr>
        <w:rPr>
          <w:rFonts w:ascii="Times New Roman" w:hAnsi="Times New Roman" w:cs="Times New Roman"/>
        </w:rPr>
        <w:sectPr w:rsidR="00FF56B9" w:rsidSect="00151ED3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6BDF9B88" w14:textId="4CF2D794" w:rsidR="00D17F0F" w:rsidRDefault="00D17F0F" w:rsidP="00D17F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F</w:t>
      </w:r>
      <w:r w:rsidR="00FF56B9">
        <w:rPr>
          <w:rFonts w:ascii="Times New Roman" w:hAnsi="Times New Roman" w:cs="Times New Roman"/>
        </w:rPr>
        <w:t>igure S2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The funnel plot of included randomized controlled trials of SGLT2i treatment</w:t>
      </w:r>
      <w:r w:rsidR="00F30DAE">
        <w:rPr>
          <w:rFonts w:ascii="Times New Roman" w:hAnsi="Times New Roman" w:cs="Times New Roman"/>
        </w:rPr>
        <w:t xml:space="preserve"> in amputation analysis</w:t>
      </w:r>
    </w:p>
    <w:p w14:paraId="7C5EA0CC" w14:textId="6FE14468" w:rsidR="00D17F0F" w:rsidRDefault="005F3949" w:rsidP="00D17F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253078BE" wp14:editId="41C0C77A">
            <wp:extent cx="7010400" cy="4667566"/>
            <wp:effectExtent l="0" t="0" r="0" b="6350"/>
            <wp:docPr id="1" name="图片 1" descr="NO NAME:PAD updated:Funnel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O NAME:PAD updated:Funnel plot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0400" cy="46675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4B9DA1" w14:textId="44C29CCD" w:rsidR="001A508D" w:rsidRDefault="001A508D" w:rsidP="00D17F0F">
      <w:pPr>
        <w:rPr>
          <w:rFonts w:ascii="Times New Roman" w:hAnsi="Times New Roman" w:cs="Times New Roman"/>
        </w:rPr>
      </w:pPr>
    </w:p>
    <w:p w14:paraId="2572FACD" w14:textId="48CB8945" w:rsidR="00F30DAE" w:rsidRDefault="00F30DAE" w:rsidP="00F30D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F</w:t>
      </w:r>
      <w:r w:rsidR="00FF56B9">
        <w:rPr>
          <w:rFonts w:ascii="Times New Roman" w:hAnsi="Times New Roman" w:cs="Times New Roman"/>
        </w:rPr>
        <w:t>igure S3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The funnel plot of included randomized controlled trials of SGLT2i treatment in PAD analysis</w:t>
      </w:r>
    </w:p>
    <w:p w14:paraId="7D68D47B" w14:textId="5549EB9C" w:rsidR="00F30DAE" w:rsidRDefault="00F30DAE" w:rsidP="00D17F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73A5AE19" wp14:editId="72731EC9">
            <wp:extent cx="6959420" cy="4636135"/>
            <wp:effectExtent l="0" t="0" r="635" b="12065"/>
            <wp:docPr id="29" name="图片 29" descr="Macintosh HD:Users:mac-air:Desktop:课题:SGLT2 and PAD:PAD新森林图:PAD漏斗图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Users:mac-air:Desktop:课题:SGLT2 and PAD:PAD新森林图:PAD漏斗图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60461" cy="46368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0B4F2C" w14:textId="77777777" w:rsidR="00F30DAE" w:rsidRDefault="00F30DAE" w:rsidP="00D17F0F">
      <w:pPr>
        <w:rPr>
          <w:rFonts w:ascii="Times New Roman" w:hAnsi="Times New Roman" w:cs="Times New Roman"/>
        </w:rPr>
      </w:pPr>
    </w:p>
    <w:p w14:paraId="65D8C0EB" w14:textId="077E8DA5" w:rsidR="00F30DAE" w:rsidRDefault="00F30DAE" w:rsidP="00F30D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 w:rsidR="00FF56B9">
        <w:rPr>
          <w:rFonts w:ascii="Times New Roman" w:hAnsi="Times New Roman" w:cs="Times New Roman"/>
        </w:rPr>
        <w:t>igure S4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The funnel plot of included randomized controlled trials of SGLT2i treatment in DF analysis</w:t>
      </w:r>
    </w:p>
    <w:p w14:paraId="0B696873" w14:textId="1577F979" w:rsidR="00F30DAE" w:rsidRDefault="00F30DAE" w:rsidP="00D17F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391B9198" wp14:editId="7E58F732">
            <wp:extent cx="6934200" cy="4619333"/>
            <wp:effectExtent l="0" t="0" r="0" b="3810"/>
            <wp:docPr id="30" name="图片 30" descr="Macintosh HD:Users:mac-air:Desktop:课题:SGLT2 and PAD:PAD新森林图:DF漏斗图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Users:mac-air:Desktop:课题:SGLT2 and PAD:PAD新森林图:DF漏斗图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34533" cy="4619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AC6387" w14:textId="77777777" w:rsidR="00F30DAE" w:rsidRDefault="00F30DAE" w:rsidP="00D17F0F">
      <w:pPr>
        <w:rPr>
          <w:rFonts w:ascii="Times New Roman" w:hAnsi="Times New Roman" w:cs="Times New Roman"/>
        </w:rPr>
        <w:sectPr w:rsidR="00F30DAE" w:rsidSect="00151ED3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080D1386" w14:textId="1E4D61AF" w:rsidR="00505B99" w:rsidRDefault="00505B99" w:rsidP="00505B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able S</w:t>
      </w:r>
      <w:r w:rsidR="004E011E"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 xml:space="preserve">. </w:t>
      </w:r>
      <w:r w:rsidRPr="00420C4B">
        <w:rPr>
          <w:rFonts w:ascii="Times New Roman" w:hAnsi="Times New Roman" w:cs="Times New Roman"/>
        </w:rPr>
        <w:t>The baseline characteristics</w:t>
      </w:r>
      <w:r>
        <w:rPr>
          <w:rFonts w:ascii="Times New Roman" w:hAnsi="Times New Roman" w:cs="Times New Roman"/>
        </w:rPr>
        <w:t xml:space="preserve"> of included trials of SGLT2i treatmen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4"/>
        <w:gridCol w:w="1192"/>
        <w:gridCol w:w="1993"/>
        <w:gridCol w:w="1155"/>
        <w:gridCol w:w="1285"/>
        <w:gridCol w:w="1005"/>
        <w:gridCol w:w="1529"/>
        <w:gridCol w:w="1323"/>
        <w:gridCol w:w="1264"/>
        <w:gridCol w:w="1276"/>
      </w:tblGrid>
      <w:tr w:rsidR="00505B99" w:rsidRPr="006A3B94" w14:paraId="6851F364" w14:textId="77777777" w:rsidTr="00EE0F2F"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</w:tcPr>
          <w:p w14:paraId="78B2A137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3B94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6A3B94">
              <w:rPr>
                <w:rFonts w:ascii="Times New Roman" w:hAnsi="Times New Roman" w:cs="Times New Roman"/>
                <w:sz w:val="21"/>
                <w:szCs w:val="21"/>
              </w:rPr>
              <w:t>uthor, year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14:paraId="77DFBB41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3B94">
              <w:rPr>
                <w:rFonts w:ascii="Times New Roman" w:hAnsi="Times New Roman" w:cs="Times New Roman"/>
                <w:sz w:val="21"/>
                <w:szCs w:val="21"/>
              </w:rPr>
              <w:t>Study duration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5D1FAB9E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3B94"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 w:rsidRPr="006A3B94">
              <w:rPr>
                <w:rFonts w:ascii="Times New Roman" w:hAnsi="Times New Roman" w:cs="Times New Roman"/>
                <w:sz w:val="21"/>
                <w:szCs w:val="21"/>
              </w:rPr>
              <w:t>reatment group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14:paraId="2307A1BE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3B94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6A3B94">
              <w:rPr>
                <w:rFonts w:ascii="Times New Roman" w:hAnsi="Times New Roman" w:cs="Times New Roman"/>
                <w:sz w:val="21"/>
                <w:szCs w:val="21"/>
              </w:rPr>
              <w:t>o. of patients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</w:tcPr>
          <w:p w14:paraId="76D4CB97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3B94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6A3B94">
              <w:rPr>
                <w:rFonts w:ascii="Times New Roman" w:hAnsi="Times New Roman" w:cs="Times New Roman"/>
                <w:sz w:val="21"/>
                <w:szCs w:val="21"/>
              </w:rPr>
              <w:t>ge (years)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5C934A54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3B94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  <w:r w:rsidRPr="006A3B94">
              <w:rPr>
                <w:rFonts w:ascii="Times New Roman" w:hAnsi="Times New Roman" w:cs="Times New Roman"/>
                <w:sz w:val="21"/>
                <w:szCs w:val="21"/>
              </w:rPr>
              <w:t>en (%)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199756B4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3B94">
              <w:rPr>
                <w:rFonts w:ascii="Times New Roman" w:hAnsi="Times New Roman" w:cs="Times New Roman" w:hint="eastAsia"/>
                <w:sz w:val="21"/>
                <w:szCs w:val="21"/>
              </w:rPr>
              <w:t>B</w:t>
            </w:r>
            <w:r w:rsidRPr="006A3B94">
              <w:rPr>
                <w:rFonts w:ascii="Times New Roman" w:hAnsi="Times New Roman" w:cs="Times New Roman"/>
                <w:sz w:val="21"/>
                <w:szCs w:val="21"/>
              </w:rPr>
              <w:t>MI (kg/m</w:t>
            </w:r>
            <w:r w:rsidRPr="006A3B94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 w:rsidRPr="006A3B9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5DE5F73A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3B94">
              <w:rPr>
                <w:rFonts w:ascii="Times New Roman" w:hAnsi="Times New Roman" w:cs="Times New Roman"/>
                <w:sz w:val="21"/>
                <w:szCs w:val="21"/>
              </w:rPr>
              <w:t>Weight (kg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14:paraId="5A4A62FB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3B94"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 w:rsidRPr="006A3B94">
              <w:rPr>
                <w:rFonts w:ascii="Times New Roman" w:hAnsi="Times New Roman" w:cs="Times New Roman"/>
                <w:sz w:val="21"/>
                <w:szCs w:val="21"/>
              </w:rPr>
              <w:t>uration of diabetes (years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2C41B23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3B94">
              <w:rPr>
                <w:rFonts w:ascii="Times New Roman" w:hAnsi="Times New Roman" w:cs="Times New Roman" w:hint="eastAsia"/>
                <w:sz w:val="21"/>
                <w:szCs w:val="21"/>
              </w:rPr>
              <w:t>B</w:t>
            </w:r>
            <w:r w:rsidRPr="006A3B94">
              <w:rPr>
                <w:rFonts w:ascii="Times New Roman" w:hAnsi="Times New Roman" w:cs="Times New Roman"/>
                <w:sz w:val="21"/>
                <w:szCs w:val="21"/>
              </w:rPr>
              <w:t>aseline HbA1c (%)</w:t>
            </w:r>
          </w:p>
        </w:tc>
      </w:tr>
      <w:tr w:rsidR="00505B99" w:rsidRPr="006A3B94" w14:paraId="4E816BF6" w14:textId="77777777" w:rsidTr="008D35D0">
        <w:tc>
          <w:tcPr>
            <w:tcW w:w="14176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AF32FE7" w14:textId="77777777" w:rsidR="00505B99" w:rsidRPr="006A3B94" w:rsidRDefault="00505B99" w:rsidP="00321C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nagliflozin</w:t>
            </w:r>
          </w:p>
        </w:tc>
      </w:tr>
      <w:tr w:rsidR="00505B99" w:rsidRPr="006A3B94" w14:paraId="0084083F" w14:textId="77777777" w:rsidTr="00EE0F2F">
        <w:tc>
          <w:tcPr>
            <w:tcW w:w="2154" w:type="dxa"/>
            <w:vMerge w:val="restart"/>
            <w:tcBorders>
              <w:top w:val="single" w:sz="4" w:space="0" w:color="auto"/>
            </w:tcBorders>
          </w:tcPr>
          <w:p w14:paraId="56179B4D" w14:textId="77777777" w:rsidR="00505B99" w:rsidRPr="00EB4B0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B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de, 2015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62ADB821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4 weeks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3D7DBE0D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anagliflozin 300mg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1BF0E06D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14:paraId="02DE7810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4</w:t>
            </w:r>
            <w:r w:rsidRPr="00DA354B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0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2BB0B5B6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7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3537CDEE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5</w:t>
            </w:r>
            <w:r w:rsidRPr="00DA354B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6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38E3E087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8</w:t>
            </w:r>
            <w:r w:rsidRPr="00DA354B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7.1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14:paraId="1929764F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3</w:t>
            </w:r>
            <w:r w:rsidRPr="00DA354B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.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6AC7150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7</w:t>
            </w:r>
            <w:r w:rsidRPr="00DA354B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</w:p>
        </w:tc>
      </w:tr>
      <w:tr w:rsidR="00505B99" w:rsidRPr="006A3B94" w14:paraId="1E1E1EAF" w14:textId="77777777" w:rsidTr="00EE0F2F">
        <w:tc>
          <w:tcPr>
            <w:tcW w:w="2154" w:type="dxa"/>
            <w:vMerge/>
          </w:tcPr>
          <w:p w14:paraId="643D07DD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</w:tcPr>
          <w:p w14:paraId="1463A538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</w:tcPr>
          <w:p w14:paraId="4DC624EB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anagliflozin 100mg</w:t>
            </w:r>
          </w:p>
        </w:tc>
        <w:tc>
          <w:tcPr>
            <w:tcW w:w="1155" w:type="dxa"/>
          </w:tcPr>
          <w:p w14:paraId="45832177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1285" w:type="dxa"/>
          </w:tcPr>
          <w:p w14:paraId="52A7A0C1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3</w:t>
            </w:r>
            <w:r w:rsidRPr="00DA354B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5</w:t>
            </w:r>
          </w:p>
        </w:tc>
        <w:tc>
          <w:tcPr>
            <w:tcW w:w="1005" w:type="dxa"/>
          </w:tcPr>
          <w:p w14:paraId="03CEF3BE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5</w:t>
            </w:r>
          </w:p>
        </w:tc>
        <w:tc>
          <w:tcPr>
            <w:tcW w:w="1529" w:type="dxa"/>
          </w:tcPr>
          <w:p w14:paraId="35697B84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4</w:t>
            </w:r>
            <w:r w:rsidRPr="00DA354B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4</w:t>
            </w:r>
          </w:p>
        </w:tc>
        <w:tc>
          <w:tcPr>
            <w:tcW w:w="1323" w:type="dxa"/>
          </w:tcPr>
          <w:p w14:paraId="2AB45956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4</w:t>
            </w:r>
            <w:r w:rsidRPr="00DA354B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5.6</w:t>
            </w:r>
          </w:p>
        </w:tc>
        <w:tc>
          <w:tcPr>
            <w:tcW w:w="1264" w:type="dxa"/>
          </w:tcPr>
          <w:p w14:paraId="63D3FEAC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3</w:t>
            </w:r>
            <w:r w:rsidRPr="00DA354B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.8</w:t>
            </w:r>
          </w:p>
        </w:tc>
        <w:tc>
          <w:tcPr>
            <w:tcW w:w="1276" w:type="dxa"/>
          </w:tcPr>
          <w:p w14:paraId="56DE02CC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</w:t>
            </w:r>
            <w:r w:rsidRPr="00DA354B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</w:p>
        </w:tc>
      </w:tr>
      <w:tr w:rsidR="00505B99" w:rsidRPr="006A3B94" w14:paraId="394A18B3" w14:textId="77777777" w:rsidTr="00EE0F2F">
        <w:tc>
          <w:tcPr>
            <w:tcW w:w="2154" w:type="dxa"/>
            <w:vMerge/>
            <w:tcBorders>
              <w:bottom w:val="single" w:sz="4" w:space="0" w:color="auto"/>
            </w:tcBorders>
          </w:tcPr>
          <w:p w14:paraId="048BD97F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0423A047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65C86DAD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lacebo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5524744A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728E310B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2</w:t>
            </w:r>
            <w:r w:rsidRPr="00DA354B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2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53FC5DFE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13AEC1CD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8</w:t>
            </w:r>
            <w:r w:rsidRPr="00DA354B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7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324D97DC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1</w:t>
            </w:r>
            <w:r w:rsidRPr="00DA354B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7.5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65C7AA36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4</w:t>
            </w:r>
            <w:r w:rsidRPr="00DA354B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.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7D9CAE9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</w:t>
            </w:r>
            <w:r w:rsidRPr="00DA354B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</w:p>
        </w:tc>
      </w:tr>
      <w:tr w:rsidR="00505B99" w:rsidRPr="006A3B94" w14:paraId="173E3C6B" w14:textId="77777777" w:rsidTr="00EE0F2F">
        <w:tc>
          <w:tcPr>
            <w:tcW w:w="2154" w:type="dxa"/>
            <w:vMerge w:val="restart"/>
            <w:tcBorders>
              <w:top w:val="single" w:sz="4" w:space="0" w:color="auto"/>
            </w:tcBorders>
          </w:tcPr>
          <w:p w14:paraId="6AA24C83" w14:textId="77777777" w:rsidR="00505B99" w:rsidRPr="00F9092B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iter, 2015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</w:tcPr>
          <w:p w14:paraId="6F5E3459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4 weeks</w:t>
            </w:r>
          </w:p>
        </w:tc>
        <w:tc>
          <w:tcPr>
            <w:tcW w:w="1993" w:type="dxa"/>
            <w:tcBorders>
              <w:top w:val="single" w:sz="4" w:space="0" w:color="auto"/>
              <w:bottom w:val="nil"/>
            </w:tcBorders>
          </w:tcPr>
          <w:p w14:paraId="0C0B36B7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nagliflozin 300mg</w:t>
            </w: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  <w:vAlign w:val="center"/>
          </w:tcPr>
          <w:p w14:paraId="253ED20A" w14:textId="77777777" w:rsidR="00505B99" w:rsidRPr="00B26C68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26C68">
              <w:rPr>
                <w:rFonts w:ascii="Times New Roman" w:hAnsi="Times New Roman" w:cs="Times New Roman"/>
                <w:sz w:val="21"/>
                <w:szCs w:val="21"/>
              </w:rPr>
              <w:t>485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  <w:vAlign w:val="center"/>
          </w:tcPr>
          <w:p w14:paraId="760C8F03" w14:textId="77777777" w:rsidR="00505B99" w:rsidRPr="00B26C68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26C68">
              <w:rPr>
                <w:rFonts w:ascii="Times New Roman" w:hAnsi="Times New Roman" w:cs="Times New Roman"/>
                <w:sz w:val="21"/>
                <w:szCs w:val="21"/>
              </w:rPr>
              <w:t>55.8±9.2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  <w:vAlign w:val="center"/>
          </w:tcPr>
          <w:p w14:paraId="5AD76DEF" w14:textId="77777777" w:rsidR="00505B99" w:rsidRPr="00B26C68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26C68">
              <w:rPr>
                <w:rFonts w:ascii="Times New Roman" w:hAnsi="Times New Roman" w:cs="Times New Roman"/>
                <w:sz w:val="21"/>
                <w:szCs w:val="21"/>
              </w:rPr>
              <w:t>49.7</w:t>
            </w: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  <w:vAlign w:val="center"/>
          </w:tcPr>
          <w:p w14:paraId="15A14FCE" w14:textId="77777777" w:rsidR="00505B99" w:rsidRPr="00B26C68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26C68">
              <w:rPr>
                <w:rFonts w:ascii="Times New Roman" w:hAnsi="Times New Roman" w:cs="Times New Roman"/>
                <w:sz w:val="21"/>
                <w:szCs w:val="21"/>
              </w:rPr>
              <w:t>31.2±5.4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  <w:vAlign w:val="center"/>
          </w:tcPr>
          <w:p w14:paraId="687F4D7A" w14:textId="77777777" w:rsidR="00505B99" w:rsidRPr="00B26C68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26C68">
              <w:rPr>
                <w:rFonts w:ascii="Times New Roman" w:hAnsi="Times New Roman" w:cs="Times New Roman"/>
                <w:sz w:val="21"/>
                <w:szCs w:val="21"/>
              </w:rPr>
              <w:t>86.6±19.5</w:t>
            </w:r>
          </w:p>
        </w:tc>
        <w:tc>
          <w:tcPr>
            <w:tcW w:w="1264" w:type="dxa"/>
            <w:tcBorders>
              <w:top w:val="single" w:sz="4" w:space="0" w:color="auto"/>
              <w:bottom w:val="nil"/>
            </w:tcBorders>
            <w:vAlign w:val="center"/>
          </w:tcPr>
          <w:p w14:paraId="76CC31A3" w14:textId="77777777" w:rsidR="00505B99" w:rsidRPr="00B26C68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26C68">
              <w:rPr>
                <w:rFonts w:ascii="Times New Roman" w:hAnsi="Times New Roman" w:cs="Times New Roman"/>
                <w:sz w:val="21"/>
                <w:szCs w:val="21"/>
              </w:rPr>
              <w:t>6.7±5.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12991EC6" w14:textId="77777777" w:rsidR="00505B99" w:rsidRPr="00B26C68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26C68">
              <w:rPr>
                <w:rFonts w:ascii="Times New Roman" w:hAnsi="Times New Roman" w:cs="Times New Roman"/>
                <w:sz w:val="21"/>
                <w:szCs w:val="21"/>
              </w:rPr>
              <w:t>7.8±0.8</w:t>
            </w:r>
          </w:p>
        </w:tc>
      </w:tr>
      <w:tr w:rsidR="00505B99" w:rsidRPr="006A3B94" w14:paraId="3BD3B577" w14:textId="77777777" w:rsidTr="00EE0F2F">
        <w:tc>
          <w:tcPr>
            <w:tcW w:w="2154" w:type="dxa"/>
            <w:vMerge/>
          </w:tcPr>
          <w:p w14:paraId="49A087F9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  <w:tcBorders>
              <w:top w:val="nil"/>
            </w:tcBorders>
          </w:tcPr>
          <w:p w14:paraId="2E8D30A7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  <w:tcBorders>
              <w:top w:val="nil"/>
            </w:tcBorders>
          </w:tcPr>
          <w:p w14:paraId="79903E4C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nagliflozin 100mg</w:t>
            </w:r>
          </w:p>
        </w:tc>
        <w:tc>
          <w:tcPr>
            <w:tcW w:w="1155" w:type="dxa"/>
            <w:tcBorders>
              <w:top w:val="nil"/>
            </w:tcBorders>
            <w:vAlign w:val="center"/>
          </w:tcPr>
          <w:p w14:paraId="2DB2DC53" w14:textId="77777777" w:rsidR="00505B99" w:rsidRPr="00B26C68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26C68">
              <w:rPr>
                <w:rFonts w:ascii="Times New Roman" w:hAnsi="Times New Roman" w:cs="Times New Roman"/>
                <w:sz w:val="21"/>
                <w:szCs w:val="21"/>
              </w:rPr>
              <w:t>483</w:t>
            </w:r>
          </w:p>
        </w:tc>
        <w:tc>
          <w:tcPr>
            <w:tcW w:w="1285" w:type="dxa"/>
            <w:tcBorders>
              <w:top w:val="nil"/>
            </w:tcBorders>
            <w:vAlign w:val="center"/>
          </w:tcPr>
          <w:p w14:paraId="41BB3997" w14:textId="77777777" w:rsidR="00505B99" w:rsidRPr="00B26C68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26C68">
              <w:rPr>
                <w:rFonts w:ascii="Times New Roman" w:hAnsi="Times New Roman" w:cs="Times New Roman"/>
                <w:sz w:val="21"/>
                <w:szCs w:val="21"/>
              </w:rPr>
              <w:t>56.4±9.5</w:t>
            </w:r>
          </w:p>
        </w:tc>
        <w:tc>
          <w:tcPr>
            <w:tcW w:w="1005" w:type="dxa"/>
            <w:tcBorders>
              <w:top w:val="nil"/>
            </w:tcBorders>
            <w:vAlign w:val="center"/>
          </w:tcPr>
          <w:p w14:paraId="469D1CBD" w14:textId="77777777" w:rsidR="00505B99" w:rsidRPr="00B26C68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26C68">
              <w:rPr>
                <w:rFonts w:ascii="Times New Roman" w:hAnsi="Times New Roman" w:cs="Times New Roman"/>
                <w:sz w:val="21"/>
                <w:szCs w:val="21"/>
              </w:rPr>
              <w:t>52.2</w:t>
            </w:r>
          </w:p>
        </w:tc>
        <w:tc>
          <w:tcPr>
            <w:tcW w:w="1529" w:type="dxa"/>
            <w:tcBorders>
              <w:top w:val="nil"/>
            </w:tcBorders>
            <w:vAlign w:val="center"/>
          </w:tcPr>
          <w:p w14:paraId="1464520F" w14:textId="77777777" w:rsidR="00505B99" w:rsidRPr="00B26C68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26C68">
              <w:rPr>
                <w:rFonts w:ascii="Times New Roman" w:hAnsi="Times New Roman" w:cs="Times New Roman"/>
                <w:sz w:val="21"/>
                <w:szCs w:val="21"/>
              </w:rPr>
              <w:t>31.0±5.3</w:t>
            </w:r>
          </w:p>
        </w:tc>
        <w:tc>
          <w:tcPr>
            <w:tcW w:w="1323" w:type="dxa"/>
            <w:tcBorders>
              <w:top w:val="nil"/>
            </w:tcBorders>
            <w:vAlign w:val="center"/>
          </w:tcPr>
          <w:p w14:paraId="67ACC34B" w14:textId="77777777" w:rsidR="00505B99" w:rsidRPr="00B26C68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26C68">
              <w:rPr>
                <w:rFonts w:ascii="Times New Roman" w:hAnsi="Times New Roman" w:cs="Times New Roman"/>
                <w:sz w:val="21"/>
                <w:szCs w:val="21"/>
              </w:rPr>
              <w:t>86.9±20.1</w:t>
            </w:r>
          </w:p>
        </w:tc>
        <w:tc>
          <w:tcPr>
            <w:tcW w:w="1264" w:type="dxa"/>
            <w:tcBorders>
              <w:top w:val="nil"/>
            </w:tcBorders>
            <w:vAlign w:val="center"/>
          </w:tcPr>
          <w:p w14:paraId="69CCF6C6" w14:textId="77777777" w:rsidR="00505B99" w:rsidRPr="00B26C68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26C68">
              <w:rPr>
                <w:rFonts w:ascii="Times New Roman" w:hAnsi="Times New Roman" w:cs="Times New Roman"/>
                <w:sz w:val="21"/>
                <w:szCs w:val="21"/>
              </w:rPr>
              <w:t>6.5±5.5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772404A9" w14:textId="77777777" w:rsidR="00505B99" w:rsidRPr="00B26C68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26C68">
              <w:rPr>
                <w:rFonts w:ascii="Times New Roman" w:hAnsi="Times New Roman" w:cs="Times New Roman"/>
                <w:sz w:val="21"/>
                <w:szCs w:val="21"/>
              </w:rPr>
              <w:t>7.8±0.8</w:t>
            </w:r>
          </w:p>
        </w:tc>
      </w:tr>
      <w:tr w:rsidR="00505B99" w:rsidRPr="006A3B94" w14:paraId="32BBD1DF" w14:textId="77777777" w:rsidTr="00EE0F2F">
        <w:tc>
          <w:tcPr>
            <w:tcW w:w="2154" w:type="dxa"/>
            <w:vMerge/>
            <w:tcBorders>
              <w:bottom w:val="single" w:sz="4" w:space="0" w:color="auto"/>
            </w:tcBorders>
          </w:tcPr>
          <w:p w14:paraId="43E569A0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5311FF55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747D4268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26C68">
              <w:rPr>
                <w:rFonts w:ascii="Times New Roman" w:hAnsi="Times New Roman" w:cs="Times New Roman"/>
                <w:sz w:val="21"/>
                <w:szCs w:val="21"/>
              </w:rPr>
              <w:t>Glimepiride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14:paraId="04698A85" w14:textId="77777777" w:rsidR="00505B99" w:rsidRPr="00B26C68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26C68">
              <w:rPr>
                <w:rFonts w:ascii="Times New Roman" w:hAnsi="Times New Roman" w:cs="Times New Roman"/>
                <w:sz w:val="21"/>
                <w:szCs w:val="21"/>
              </w:rPr>
              <w:t>482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vAlign w:val="center"/>
          </w:tcPr>
          <w:p w14:paraId="5FF3B1CF" w14:textId="77777777" w:rsidR="00505B99" w:rsidRPr="00B26C68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26C68">
              <w:rPr>
                <w:rFonts w:ascii="Times New Roman" w:hAnsi="Times New Roman" w:cs="Times New Roman"/>
                <w:sz w:val="21"/>
                <w:szCs w:val="21"/>
              </w:rPr>
              <w:t>56.3±9.0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14:paraId="22F93375" w14:textId="77777777" w:rsidR="00505B99" w:rsidRPr="00B26C68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26C68">
              <w:rPr>
                <w:rFonts w:ascii="Times New Roman" w:hAnsi="Times New Roman" w:cs="Times New Roman"/>
                <w:sz w:val="21"/>
                <w:szCs w:val="21"/>
              </w:rPr>
              <w:t>54.6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14:paraId="4D37E080" w14:textId="77777777" w:rsidR="00505B99" w:rsidRPr="00B26C68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26C68">
              <w:rPr>
                <w:rFonts w:ascii="Times New Roman" w:hAnsi="Times New Roman" w:cs="Times New Roman"/>
                <w:sz w:val="21"/>
                <w:szCs w:val="21"/>
              </w:rPr>
              <w:t>30.9±5.5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vAlign w:val="center"/>
          </w:tcPr>
          <w:p w14:paraId="73AC75E6" w14:textId="77777777" w:rsidR="00505B99" w:rsidRPr="00B26C68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26C68">
              <w:rPr>
                <w:rFonts w:ascii="Times New Roman" w:hAnsi="Times New Roman" w:cs="Times New Roman"/>
                <w:sz w:val="21"/>
                <w:szCs w:val="21"/>
              </w:rPr>
              <w:t>86.5±19.8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3A33EBDF" w14:textId="77777777" w:rsidR="00505B99" w:rsidRPr="00B26C68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26C68">
              <w:rPr>
                <w:rFonts w:ascii="Times New Roman" w:hAnsi="Times New Roman" w:cs="Times New Roman"/>
                <w:sz w:val="21"/>
                <w:szCs w:val="21"/>
              </w:rPr>
              <w:t>6.6±5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4EC9277" w14:textId="77777777" w:rsidR="00505B99" w:rsidRPr="00B26C68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26C68">
              <w:rPr>
                <w:rFonts w:ascii="Times New Roman" w:hAnsi="Times New Roman" w:cs="Times New Roman"/>
                <w:sz w:val="21"/>
                <w:szCs w:val="21"/>
              </w:rPr>
              <w:t>7.8±0.8</w:t>
            </w:r>
          </w:p>
        </w:tc>
      </w:tr>
      <w:tr w:rsidR="00505B99" w:rsidRPr="006A3B94" w14:paraId="3EA19BE6" w14:textId="77777777" w:rsidTr="00EE0F2F">
        <w:tc>
          <w:tcPr>
            <w:tcW w:w="2154" w:type="dxa"/>
            <w:vMerge w:val="restart"/>
            <w:tcBorders>
              <w:top w:val="single" w:sz="4" w:space="0" w:color="auto"/>
            </w:tcBorders>
          </w:tcPr>
          <w:p w14:paraId="6A6F2E8D" w14:textId="77777777" w:rsidR="00505B99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al, 2017</w:t>
            </w:r>
            <w:r w:rsidRPr="00F9092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</w:p>
          <w:p w14:paraId="4659CF8F" w14:textId="77777777" w:rsidR="00324334" w:rsidRPr="006A3B94" w:rsidRDefault="00324334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ANVAS)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</w:tcPr>
          <w:p w14:paraId="7E7C6FD8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26C68">
              <w:rPr>
                <w:rFonts w:ascii="Times New Roman" w:hAnsi="Times New Roman" w:cs="Times New Roman"/>
                <w:sz w:val="21"/>
                <w:szCs w:val="21"/>
              </w:rPr>
              <w:t>188 weeks</w:t>
            </w:r>
          </w:p>
        </w:tc>
        <w:tc>
          <w:tcPr>
            <w:tcW w:w="1993" w:type="dxa"/>
            <w:tcBorders>
              <w:top w:val="single" w:sz="4" w:space="0" w:color="auto"/>
              <w:bottom w:val="nil"/>
            </w:tcBorders>
          </w:tcPr>
          <w:p w14:paraId="06DBBBF1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26C68">
              <w:rPr>
                <w:rFonts w:ascii="Times New Roman" w:hAnsi="Times New Roman" w:cs="Times New Roman"/>
                <w:sz w:val="21"/>
                <w:szCs w:val="21"/>
              </w:rPr>
              <w:t>Canagliflozin</w:t>
            </w: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  <w:vAlign w:val="center"/>
          </w:tcPr>
          <w:p w14:paraId="36C5B371" w14:textId="77777777" w:rsidR="00505B99" w:rsidRPr="00B26C68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26C68">
              <w:rPr>
                <w:rFonts w:ascii="Times New Roman" w:hAnsi="Times New Roman" w:cs="Times New Roman"/>
                <w:sz w:val="21"/>
                <w:szCs w:val="21"/>
              </w:rPr>
              <w:t>5644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  <w:vAlign w:val="center"/>
          </w:tcPr>
          <w:p w14:paraId="5981B3F1" w14:textId="77777777" w:rsidR="00505B99" w:rsidRPr="00B26C68" w:rsidRDefault="00505B99" w:rsidP="00321CA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B26C68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63.2±8.3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  <w:vAlign w:val="center"/>
          </w:tcPr>
          <w:p w14:paraId="5FE0FFBD" w14:textId="77777777" w:rsidR="00505B99" w:rsidRPr="00B26C68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26C68">
              <w:rPr>
                <w:rFonts w:ascii="Times New Roman" w:hAnsi="Times New Roman" w:cs="Times New Roman"/>
                <w:sz w:val="21"/>
                <w:szCs w:val="21"/>
              </w:rPr>
              <w:t>64.9</w:t>
            </w: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  <w:vAlign w:val="center"/>
          </w:tcPr>
          <w:p w14:paraId="55BFD1AC" w14:textId="77777777" w:rsidR="00505B99" w:rsidRPr="00B26C68" w:rsidRDefault="00505B99" w:rsidP="00321CA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B26C68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31.9±5.9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  <w:vAlign w:val="center"/>
          </w:tcPr>
          <w:p w14:paraId="3ADB8F6C" w14:textId="77777777" w:rsidR="00505B99" w:rsidRPr="00B26C68" w:rsidRDefault="00505B99" w:rsidP="00321CA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B26C68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/</w:t>
            </w:r>
          </w:p>
        </w:tc>
        <w:tc>
          <w:tcPr>
            <w:tcW w:w="1264" w:type="dxa"/>
            <w:tcBorders>
              <w:top w:val="single" w:sz="4" w:space="0" w:color="auto"/>
              <w:bottom w:val="nil"/>
            </w:tcBorders>
            <w:vAlign w:val="center"/>
          </w:tcPr>
          <w:p w14:paraId="1419F735" w14:textId="77777777" w:rsidR="00505B99" w:rsidRPr="00B26C68" w:rsidRDefault="00505B99" w:rsidP="00321CA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B26C68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13.5±7.7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432D5EFB" w14:textId="77777777" w:rsidR="00505B99" w:rsidRPr="00B26C68" w:rsidRDefault="00505B99" w:rsidP="00321CA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B26C68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8.2±0.9</w:t>
            </w:r>
          </w:p>
        </w:tc>
      </w:tr>
      <w:tr w:rsidR="00505B99" w:rsidRPr="006A3B94" w14:paraId="12DE139D" w14:textId="77777777" w:rsidTr="00EE0F2F">
        <w:tc>
          <w:tcPr>
            <w:tcW w:w="2154" w:type="dxa"/>
            <w:vMerge/>
            <w:tcBorders>
              <w:bottom w:val="single" w:sz="4" w:space="0" w:color="auto"/>
            </w:tcBorders>
          </w:tcPr>
          <w:p w14:paraId="58E6A2CA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</w:tcPr>
          <w:p w14:paraId="2300103A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  <w:tcBorders>
              <w:top w:val="nil"/>
              <w:bottom w:val="single" w:sz="4" w:space="0" w:color="auto"/>
            </w:tcBorders>
          </w:tcPr>
          <w:p w14:paraId="547B49AD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lacebo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center"/>
          </w:tcPr>
          <w:p w14:paraId="18C64C10" w14:textId="77777777" w:rsidR="00505B99" w:rsidRPr="00B26C68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26C68">
              <w:rPr>
                <w:rFonts w:ascii="Times New Roman" w:hAnsi="Times New Roman" w:cs="Times New Roman"/>
                <w:sz w:val="21"/>
                <w:szCs w:val="21"/>
              </w:rPr>
              <w:t>4231</w:t>
            </w:r>
          </w:p>
        </w:tc>
        <w:tc>
          <w:tcPr>
            <w:tcW w:w="1285" w:type="dxa"/>
            <w:tcBorders>
              <w:top w:val="nil"/>
              <w:bottom w:val="single" w:sz="4" w:space="0" w:color="auto"/>
            </w:tcBorders>
            <w:vAlign w:val="center"/>
          </w:tcPr>
          <w:p w14:paraId="0A60CFF7" w14:textId="77777777" w:rsidR="00505B99" w:rsidRPr="00B26C68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26C68">
              <w:rPr>
                <w:rFonts w:ascii="Times New Roman" w:hAnsi="Times New Roman" w:cs="Times New Roman"/>
                <w:sz w:val="21"/>
                <w:szCs w:val="21"/>
              </w:rPr>
              <w:t>63.4 ± 8.2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vAlign w:val="center"/>
          </w:tcPr>
          <w:p w14:paraId="3F16FB84" w14:textId="77777777" w:rsidR="00505B99" w:rsidRPr="00B26C68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26C68">
              <w:rPr>
                <w:rFonts w:ascii="Times New Roman" w:hAnsi="Times New Roman" w:cs="Times New Roman"/>
                <w:sz w:val="21"/>
                <w:szCs w:val="21"/>
              </w:rPr>
              <w:t>63.3</w:t>
            </w: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  <w:vAlign w:val="center"/>
          </w:tcPr>
          <w:p w14:paraId="6FBBC70D" w14:textId="77777777" w:rsidR="00505B99" w:rsidRPr="00B26C68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26C68">
              <w:rPr>
                <w:rFonts w:ascii="Times New Roman" w:hAnsi="Times New Roman" w:cs="Times New Roman"/>
                <w:sz w:val="21"/>
                <w:szCs w:val="21"/>
              </w:rPr>
              <w:t>32.0 ± 6.0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  <w:vAlign w:val="center"/>
          </w:tcPr>
          <w:p w14:paraId="11D01E3C" w14:textId="77777777" w:rsidR="00505B99" w:rsidRPr="00B26C68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26C68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  <w:vAlign w:val="center"/>
          </w:tcPr>
          <w:p w14:paraId="78249579" w14:textId="77777777" w:rsidR="00505B99" w:rsidRPr="00B26C68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26C68">
              <w:rPr>
                <w:rFonts w:ascii="Times New Roman" w:hAnsi="Times New Roman" w:cs="Times New Roman"/>
                <w:sz w:val="21"/>
                <w:szCs w:val="21"/>
              </w:rPr>
              <w:t>13.7 ± 7.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2E872D35" w14:textId="77777777" w:rsidR="00505B99" w:rsidRPr="00B26C68" w:rsidRDefault="00505B99" w:rsidP="00321CA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B26C68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8.2±0.9</w:t>
            </w:r>
          </w:p>
        </w:tc>
      </w:tr>
      <w:tr w:rsidR="00505B99" w:rsidRPr="006A3B94" w14:paraId="46A656F8" w14:textId="77777777" w:rsidTr="00EE0F2F">
        <w:tc>
          <w:tcPr>
            <w:tcW w:w="2154" w:type="dxa"/>
            <w:vMerge w:val="restart"/>
            <w:tcBorders>
              <w:top w:val="single" w:sz="4" w:space="0" w:color="auto"/>
            </w:tcBorders>
          </w:tcPr>
          <w:p w14:paraId="6CA31AD7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rkovic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, 2019</w:t>
            </w:r>
            <w:r w:rsidRPr="00F9092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4</w:t>
            </w:r>
            <w:r w:rsidR="00324334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</w:t>
            </w:r>
            <w:r w:rsidR="00324334" w:rsidRPr="00324334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="00324334">
              <w:rPr>
                <w:rFonts w:ascii="Times New Roman" w:hAnsi="Times New Roman" w:cs="Times New Roman"/>
                <w:sz w:val="21"/>
                <w:szCs w:val="21"/>
              </w:rPr>
              <w:t>CREDENCE</w:t>
            </w:r>
            <w:r w:rsidR="00540CA0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</w:tcPr>
          <w:p w14:paraId="48499BC6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62 years</w:t>
            </w:r>
          </w:p>
        </w:tc>
        <w:tc>
          <w:tcPr>
            <w:tcW w:w="1993" w:type="dxa"/>
            <w:tcBorders>
              <w:top w:val="single" w:sz="4" w:space="0" w:color="auto"/>
              <w:bottom w:val="nil"/>
            </w:tcBorders>
            <w:vAlign w:val="center"/>
          </w:tcPr>
          <w:p w14:paraId="4AE9C389" w14:textId="77777777" w:rsidR="00505B99" w:rsidRPr="00E47F27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47F27">
              <w:rPr>
                <w:rFonts w:ascii="Times New Roman" w:hAnsi="Times New Roman" w:cs="Times New Roman"/>
                <w:sz w:val="21"/>
                <w:szCs w:val="21"/>
              </w:rPr>
              <w:t>Canagliflozin</w:t>
            </w: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  <w:vAlign w:val="center"/>
          </w:tcPr>
          <w:p w14:paraId="04FF38FD" w14:textId="77777777" w:rsidR="00505B99" w:rsidRPr="00E47F27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47F27">
              <w:rPr>
                <w:rFonts w:ascii="Times New Roman" w:hAnsi="Times New Roman" w:cs="Times New Roman"/>
                <w:sz w:val="21"/>
                <w:szCs w:val="21"/>
              </w:rPr>
              <w:t>2202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  <w:vAlign w:val="center"/>
          </w:tcPr>
          <w:p w14:paraId="4E39E9B2" w14:textId="77777777" w:rsidR="00505B99" w:rsidRPr="00E47F27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47F27">
              <w:rPr>
                <w:rFonts w:ascii="Times New Roman" w:hAnsi="Times New Roman" w:cs="Times New Roman"/>
                <w:sz w:val="21"/>
                <w:szCs w:val="21"/>
              </w:rPr>
              <w:t>62.9±9.2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  <w:vAlign w:val="center"/>
          </w:tcPr>
          <w:p w14:paraId="1EC73CD0" w14:textId="77777777" w:rsidR="00505B99" w:rsidRPr="00E47F27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47F27">
              <w:rPr>
                <w:rFonts w:ascii="Times New Roman" w:hAnsi="Times New Roman" w:cs="Times New Roman"/>
                <w:sz w:val="21"/>
                <w:szCs w:val="21"/>
              </w:rPr>
              <w:t>65.4</w:t>
            </w: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  <w:vAlign w:val="center"/>
          </w:tcPr>
          <w:p w14:paraId="5C74C7A9" w14:textId="77777777" w:rsidR="00505B99" w:rsidRPr="00E47F27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47F27">
              <w:rPr>
                <w:rFonts w:ascii="Times New Roman" w:hAnsi="Times New Roman" w:cs="Times New Roman"/>
                <w:sz w:val="21"/>
                <w:szCs w:val="21"/>
              </w:rPr>
              <w:t>31.4±6.2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  <w:vAlign w:val="center"/>
          </w:tcPr>
          <w:p w14:paraId="071C7EE8" w14:textId="77777777" w:rsidR="00505B99" w:rsidRPr="00E47F27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47F27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64" w:type="dxa"/>
            <w:tcBorders>
              <w:top w:val="single" w:sz="4" w:space="0" w:color="auto"/>
              <w:bottom w:val="nil"/>
            </w:tcBorders>
            <w:vAlign w:val="center"/>
          </w:tcPr>
          <w:p w14:paraId="6B3D3BF5" w14:textId="77777777" w:rsidR="00505B99" w:rsidRPr="00E47F27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47F27">
              <w:rPr>
                <w:rFonts w:ascii="Times New Roman" w:hAnsi="Times New Roman" w:cs="Times New Roman"/>
                <w:sz w:val="21"/>
                <w:szCs w:val="21"/>
              </w:rPr>
              <w:t>15.5±8.7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27321041" w14:textId="77777777" w:rsidR="00505B99" w:rsidRPr="00E47F27" w:rsidRDefault="00505B99" w:rsidP="00321CA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E47F27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8.3±1.3</w:t>
            </w:r>
          </w:p>
        </w:tc>
      </w:tr>
      <w:tr w:rsidR="00505B99" w:rsidRPr="006A3B94" w14:paraId="269BD5DB" w14:textId="77777777" w:rsidTr="00EE0F2F">
        <w:tc>
          <w:tcPr>
            <w:tcW w:w="2154" w:type="dxa"/>
            <w:vMerge/>
            <w:tcBorders>
              <w:bottom w:val="single" w:sz="4" w:space="0" w:color="auto"/>
            </w:tcBorders>
          </w:tcPr>
          <w:p w14:paraId="76633B43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</w:tcPr>
          <w:p w14:paraId="57E56B01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  <w:tcBorders>
              <w:top w:val="nil"/>
              <w:bottom w:val="single" w:sz="4" w:space="0" w:color="auto"/>
            </w:tcBorders>
            <w:vAlign w:val="center"/>
          </w:tcPr>
          <w:p w14:paraId="1746F456" w14:textId="77777777" w:rsidR="00505B99" w:rsidRPr="00E47F27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lacebo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center"/>
          </w:tcPr>
          <w:p w14:paraId="18183B18" w14:textId="77777777" w:rsidR="00505B99" w:rsidRPr="00E47F27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47F27">
              <w:rPr>
                <w:rFonts w:ascii="Times New Roman" w:hAnsi="Times New Roman" w:cs="Times New Roman"/>
                <w:sz w:val="21"/>
                <w:szCs w:val="21"/>
              </w:rPr>
              <w:t>2199</w:t>
            </w:r>
          </w:p>
        </w:tc>
        <w:tc>
          <w:tcPr>
            <w:tcW w:w="1285" w:type="dxa"/>
            <w:tcBorders>
              <w:top w:val="nil"/>
              <w:bottom w:val="single" w:sz="4" w:space="0" w:color="auto"/>
            </w:tcBorders>
            <w:vAlign w:val="center"/>
          </w:tcPr>
          <w:p w14:paraId="749FD5DE" w14:textId="77777777" w:rsidR="00505B99" w:rsidRPr="00E47F27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47F27">
              <w:rPr>
                <w:rFonts w:ascii="Times New Roman" w:hAnsi="Times New Roman" w:cs="Times New Roman"/>
                <w:sz w:val="21"/>
                <w:szCs w:val="21"/>
              </w:rPr>
              <w:t>63.2±9.2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vAlign w:val="center"/>
          </w:tcPr>
          <w:p w14:paraId="32DC90CC" w14:textId="77777777" w:rsidR="00505B99" w:rsidRPr="00E47F27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47F27">
              <w:rPr>
                <w:rFonts w:ascii="Times New Roman" w:hAnsi="Times New Roman" w:cs="Times New Roman"/>
                <w:sz w:val="21"/>
                <w:szCs w:val="21"/>
              </w:rPr>
              <w:t>66.7</w:t>
            </w: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  <w:vAlign w:val="center"/>
          </w:tcPr>
          <w:p w14:paraId="52ABB25B" w14:textId="77777777" w:rsidR="00505B99" w:rsidRPr="00E47F27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47F27">
              <w:rPr>
                <w:rFonts w:ascii="Times New Roman" w:hAnsi="Times New Roman" w:cs="Times New Roman"/>
                <w:sz w:val="21"/>
                <w:szCs w:val="21"/>
              </w:rPr>
              <w:t>31.3±6.2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  <w:vAlign w:val="center"/>
          </w:tcPr>
          <w:p w14:paraId="1FE63B81" w14:textId="77777777" w:rsidR="00505B99" w:rsidRPr="00E47F27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47F27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  <w:vAlign w:val="center"/>
          </w:tcPr>
          <w:p w14:paraId="5E8593A9" w14:textId="77777777" w:rsidR="00505B99" w:rsidRPr="00E47F27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47F27">
              <w:rPr>
                <w:rFonts w:ascii="Times New Roman" w:hAnsi="Times New Roman" w:cs="Times New Roman"/>
                <w:sz w:val="21"/>
                <w:szCs w:val="21"/>
              </w:rPr>
              <w:t>16.0±8.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457EA564" w14:textId="77777777" w:rsidR="00505B99" w:rsidRPr="00E47F27" w:rsidRDefault="00505B99" w:rsidP="00321CA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E47F27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8.3±1.3</w:t>
            </w:r>
          </w:p>
        </w:tc>
      </w:tr>
      <w:tr w:rsidR="00505B99" w:rsidRPr="006A3B94" w14:paraId="0B84DA00" w14:textId="77777777" w:rsidTr="00EE0F2F">
        <w:tc>
          <w:tcPr>
            <w:tcW w:w="2154" w:type="dxa"/>
            <w:vMerge w:val="restart"/>
            <w:tcBorders>
              <w:top w:val="single" w:sz="4" w:space="0" w:color="auto"/>
            </w:tcBorders>
          </w:tcPr>
          <w:p w14:paraId="4367F4F2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senstock, 2016</w:t>
            </w:r>
            <w:r w:rsidRPr="001C38A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</w:tcPr>
          <w:p w14:paraId="062CBF36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 weeks</w:t>
            </w:r>
          </w:p>
        </w:tc>
        <w:tc>
          <w:tcPr>
            <w:tcW w:w="1993" w:type="dxa"/>
            <w:tcBorders>
              <w:top w:val="single" w:sz="4" w:space="0" w:color="auto"/>
              <w:bottom w:val="nil"/>
            </w:tcBorders>
          </w:tcPr>
          <w:p w14:paraId="7DB01F2E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nagliflozin 300mg</w:t>
            </w: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</w:tcPr>
          <w:p w14:paraId="68A91A20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</w:tcPr>
          <w:p w14:paraId="3A5C258D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8</w:t>
            </w:r>
            <w:r w:rsidRPr="00E47F2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.6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</w:tcPr>
          <w:p w14:paraId="7C196996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5</w:t>
            </w: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</w:tcPr>
          <w:p w14:paraId="75F497C0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6</w:t>
            </w:r>
            <w:r w:rsidRPr="00E47F2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8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14:paraId="436E8F1F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0</w:t>
            </w:r>
            <w:r w:rsidRPr="00E47F2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9.9</w:t>
            </w:r>
          </w:p>
        </w:tc>
        <w:tc>
          <w:tcPr>
            <w:tcW w:w="1264" w:type="dxa"/>
            <w:tcBorders>
              <w:top w:val="single" w:sz="4" w:space="0" w:color="auto"/>
              <w:bottom w:val="nil"/>
            </w:tcBorders>
          </w:tcPr>
          <w:p w14:paraId="0375612C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</w:t>
            </w:r>
            <w:r w:rsidRPr="00E47F2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91D7E58" w14:textId="77777777" w:rsidR="00505B99" w:rsidRPr="0008393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</w:t>
            </w:r>
            <w:r w:rsidRPr="00E47F2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2</w:t>
            </w:r>
          </w:p>
        </w:tc>
      </w:tr>
      <w:tr w:rsidR="00505B99" w:rsidRPr="006A3B94" w14:paraId="098EBBAF" w14:textId="77777777" w:rsidTr="00EE0F2F">
        <w:tc>
          <w:tcPr>
            <w:tcW w:w="2154" w:type="dxa"/>
            <w:vMerge/>
          </w:tcPr>
          <w:p w14:paraId="02ABF849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  <w:tcBorders>
              <w:top w:val="nil"/>
            </w:tcBorders>
          </w:tcPr>
          <w:p w14:paraId="1A60CA89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  <w:tcBorders>
              <w:top w:val="nil"/>
            </w:tcBorders>
          </w:tcPr>
          <w:p w14:paraId="0E469E3A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nagliflozin 100mg</w:t>
            </w:r>
          </w:p>
        </w:tc>
        <w:tc>
          <w:tcPr>
            <w:tcW w:w="1155" w:type="dxa"/>
            <w:tcBorders>
              <w:top w:val="nil"/>
            </w:tcBorders>
          </w:tcPr>
          <w:p w14:paraId="4630C0E1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1285" w:type="dxa"/>
            <w:tcBorders>
              <w:top w:val="nil"/>
            </w:tcBorders>
          </w:tcPr>
          <w:p w14:paraId="57645F37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0</w:t>
            </w:r>
            <w:r w:rsidRPr="00E47F2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.7</w:t>
            </w:r>
          </w:p>
        </w:tc>
        <w:tc>
          <w:tcPr>
            <w:tcW w:w="1005" w:type="dxa"/>
            <w:tcBorders>
              <w:top w:val="nil"/>
            </w:tcBorders>
          </w:tcPr>
          <w:p w14:paraId="40A594E7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3</w:t>
            </w:r>
          </w:p>
        </w:tc>
        <w:tc>
          <w:tcPr>
            <w:tcW w:w="1529" w:type="dxa"/>
            <w:tcBorders>
              <w:top w:val="nil"/>
            </w:tcBorders>
          </w:tcPr>
          <w:p w14:paraId="2B4E262E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4</w:t>
            </w:r>
            <w:r w:rsidRPr="00E47F2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4</w:t>
            </w:r>
          </w:p>
        </w:tc>
        <w:tc>
          <w:tcPr>
            <w:tcW w:w="1323" w:type="dxa"/>
            <w:tcBorders>
              <w:top w:val="nil"/>
            </w:tcBorders>
          </w:tcPr>
          <w:p w14:paraId="701B7864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  <w:r w:rsidRPr="00E47F2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8.6</w:t>
            </w:r>
          </w:p>
        </w:tc>
        <w:tc>
          <w:tcPr>
            <w:tcW w:w="1264" w:type="dxa"/>
            <w:tcBorders>
              <w:top w:val="nil"/>
            </w:tcBorders>
          </w:tcPr>
          <w:p w14:paraId="68E691AE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</w:t>
            </w:r>
            <w:r w:rsidRPr="00E47F2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4</w:t>
            </w:r>
          </w:p>
        </w:tc>
        <w:tc>
          <w:tcPr>
            <w:tcW w:w="1276" w:type="dxa"/>
            <w:tcBorders>
              <w:top w:val="nil"/>
            </w:tcBorders>
          </w:tcPr>
          <w:p w14:paraId="706FBC11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</w:t>
            </w:r>
            <w:r w:rsidRPr="00E47F2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2</w:t>
            </w:r>
          </w:p>
        </w:tc>
      </w:tr>
      <w:tr w:rsidR="00505B99" w:rsidRPr="006A3B94" w14:paraId="44E36277" w14:textId="77777777" w:rsidTr="00EE0F2F">
        <w:tc>
          <w:tcPr>
            <w:tcW w:w="2154" w:type="dxa"/>
            <w:vMerge/>
            <w:tcBorders>
              <w:bottom w:val="single" w:sz="4" w:space="0" w:color="auto"/>
            </w:tcBorders>
          </w:tcPr>
          <w:p w14:paraId="43C2E471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26C2A1E9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13CA3FD7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tformin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50FFC690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7F7169A3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2</w:t>
            </w:r>
            <w:r w:rsidRPr="00E47F2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.8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3CEE7E90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9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247A26F7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0</w:t>
            </w:r>
            <w:r w:rsidRPr="00E47F2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0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7D35A499" w14:textId="77777777" w:rsidR="00505B99" w:rsidRPr="006A3B94" w:rsidRDefault="00505B99" w:rsidP="00321CA4">
            <w:pPr>
              <w:tabs>
                <w:tab w:val="left" w:pos="705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2.1</w:t>
            </w:r>
            <w:r w:rsidRPr="00E47F2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0.1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0DF87DBE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</w:t>
            </w:r>
            <w:r w:rsidRPr="00E47F2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0FC94C1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</w:t>
            </w:r>
            <w:r w:rsidRPr="00E47F27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2</w:t>
            </w:r>
          </w:p>
        </w:tc>
      </w:tr>
      <w:tr w:rsidR="00505B99" w:rsidRPr="006A3B94" w14:paraId="54F675D9" w14:textId="77777777" w:rsidTr="00EE0F2F">
        <w:tc>
          <w:tcPr>
            <w:tcW w:w="2154" w:type="dxa"/>
            <w:vMerge w:val="restart"/>
            <w:tcBorders>
              <w:top w:val="single" w:sz="4" w:space="0" w:color="auto"/>
            </w:tcBorders>
          </w:tcPr>
          <w:p w14:paraId="62454B77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hernthaner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, 2013</w:t>
            </w:r>
            <w:r w:rsidRPr="001C38A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  <w:vAlign w:val="center"/>
          </w:tcPr>
          <w:p w14:paraId="176D0513" w14:textId="77777777" w:rsidR="00505B99" w:rsidRPr="00312A4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2A4D">
              <w:rPr>
                <w:rFonts w:ascii="Times New Roman" w:hAnsi="Times New Roman" w:cs="Times New Roman"/>
                <w:sz w:val="21"/>
                <w:szCs w:val="21"/>
              </w:rPr>
              <w:t>52 weeks</w:t>
            </w:r>
          </w:p>
        </w:tc>
        <w:tc>
          <w:tcPr>
            <w:tcW w:w="1993" w:type="dxa"/>
            <w:tcBorders>
              <w:top w:val="single" w:sz="4" w:space="0" w:color="auto"/>
              <w:bottom w:val="nil"/>
            </w:tcBorders>
            <w:vAlign w:val="center"/>
          </w:tcPr>
          <w:p w14:paraId="4C687282" w14:textId="77777777" w:rsidR="00505B99" w:rsidRPr="00312A4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2A4D">
              <w:rPr>
                <w:rFonts w:ascii="Times New Roman" w:hAnsi="Times New Roman" w:cs="Times New Roman"/>
                <w:sz w:val="21"/>
                <w:szCs w:val="21"/>
              </w:rPr>
              <w:t>Canagliflozin 300mg</w:t>
            </w: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  <w:vAlign w:val="center"/>
          </w:tcPr>
          <w:p w14:paraId="5DFDBF70" w14:textId="77777777" w:rsidR="00505B99" w:rsidRPr="00312A4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2A4D">
              <w:rPr>
                <w:rFonts w:ascii="Times New Roman" w:hAnsi="Times New Roman" w:cs="Times New Roman"/>
                <w:sz w:val="21"/>
                <w:szCs w:val="21"/>
              </w:rPr>
              <w:t>377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  <w:vAlign w:val="center"/>
          </w:tcPr>
          <w:p w14:paraId="6AA62033" w14:textId="77777777" w:rsidR="00505B99" w:rsidRPr="00312A4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2A4D">
              <w:rPr>
                <w:rFonts w:ascii="Times New Roman" w:hAnsi="Times New Roman" w:cs="Times New Roman"/>
                <w:sz w:val="21"/>
                <w:szCs w:val="21"/>
              </w:rPr>
              <w:t>56.6±9.6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  <w:vAlign w:val="center"/>
          </w:tcPr>
          <w:p w14:paraId="022E2FAE" w14:textId="77777777" w:rsidR="00505B99" w:rsidRPr="00312A4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2A4D">
              <w:rPr>
                <w:rFonts w:ascii="Times New Roman" w:hAnsi="Times New Roman" w:cs="Times New Roman"/>
                <w:sz w:val="21"/>
                <w:szCs w:val="21"/>
              </w:rPr>
              <w:t>54.9</w:t>
            </w: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  <w:vAlign w:val="center"/>
          </w:tcPr>
          <w:p w14:paraId="40E7CFF2" w14:textId="77777777" w:rsidR="00505B99" w:rsidRPr="00312A4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2A4D">
              <w:rPr>
                <w:rFonts w:ascii="Times New Roman" w:hAnsi="Times New Roman" w:cs="Times New Roman"/>
                <w:sz w:val="21"/>
                <w:szCs w:val="21"/>
              </w:rPr>
              <w:t>31.5±6.9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  <w:vAlign w:val="center"/>
          </w:tcPr>
          <w:p w14:paraId="1821576D" w14:textId="77777777" w:rsidR="00505B99" w:rsidRPr="00312A4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2A4D">
              <w:rPr>
                <w:rFonts w:ascii="Times New Roman" w:hAnsi="Times New Roman" w:cs="Times New Roman"/>
                <w:sz w:val="21"/>
                <w:szCs w:val="21"/>
              </w:rPr>
              <w:t>87.4±23.2</w:t>
            </w:r>
          </w:p>
        </w:tc>
        <w:tc>
          <w:tcPr>
            <w:tcW w:w="1264" w:type="dxa"/>
            <w:tcBorders>
              <w:top w:val="single" w:sz="4" w:space="0" w:color="auto"/>
              <w:bottom w:val="nil"/>
            </w:tcBorders>
            <w:vAlign w:val="center"/>
          </w:tcPr>
          <w:p w14:paraId="5223B947" w14:textId="77777777" w:rsidR="00505B99" w:rsidRPr="00312A4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2A4D">
              <w:rPr>
                <w:rFonts w:ascii="Times New Roman" w:hAnsi="Times New Roman" w:cs="Times New Roman"/>
                <w:sz w:val="21"/>
                <w:szCs w:val="21"/>
              </w:rPr>
              <w:t>9.4±6.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3F87B9FA" w14:textId="77777777" w:rsidR="00505B99" w:rsidRPr="00312A4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2A4D">
              <w:rPr>
                <w:rFonts w:ascii="Times New Roman" w:hAnsi="Times New Roman" w:cs="Times New Roman"/>
                <w:sz w:val="21"/>
                <w:szCs w:val="21"/>
              </w:rPr>
              <w:t>8.1±0.9</w:t>
            </w:r>
          </w:p>
        </w:tc>
      </w:tr>
      <w:tr w:rsidR="00505B99" w:rsidRPr="006A3B94" w14:paraId="572313ED" w14:textId="77777777" w:rsidTr="00EE0F2F">
        <w:tc>
          <w:tcPr>
            <w:tcW w:w="2154" w:type="dxa"/>
            <w:vMerge/>
            <w:tcBorders>
              <w:bottom w:val="single" w:sz="4" w:space="0" w:color="auto"/>
            </w:tcBorders>
          </w:tcPr>
          <w:p w14:paraId="0E13F15C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  <w:vAlign w:val="center"/>
          </w:tcPr>
          <w:p w14:paraId="2E1EFCA3" w14:textId="77777777" w:rsidR="00505B99" w:rsidRPr="00312A4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  <w:tcBorders>
              <w:top w:val="nil"/>
              <w:bottom w:val="single" w:sz="4" w:space="0" w:color="auto"/>
            </w:tcBorders>
            <w:vAlign w:val="center"/>
          </w:tcPr>
          <w:p w14:paraId="75CEC51D" w14:textId="77777777" w:rsidR="00505B99" w:rsidRPr="00312A4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2A4D">
              <w:rPr>
                <w:rFonts w:ascii="Times New Roman" w:hAnsi="Times New Roman" w:cs="Times New Roman"/>
                <w:sz w:val="21"/>
                <w:szCs w:val="21"/>
              </w:rPr>
              <w:t>Sitagliptin 100 mg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center"/>
          </w:tcPr>
          <w:p w14:paraId="186CE9D1" w14:textId="77777777" w:rsidR="00505B99" w:rsidRPr="00312A4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2A4D">
              <w:rPr>
                <w:rFonts w:ascii="Times New Roman" w:hAnsi="Times New Roman" w:cs="Times New Roman"/>
                <w:sz w:val="21"/>
                <w:szCs w:val="21"/>
              </w:rPr>
              <w:t>378</w:t>
            </w:r>
          </w:p>
        </w:tc>
        <w:tc>
          <w:tcPr>
            <w:tcW w:w="1285" w:type="dxa"/>
            <w:tcBorders>
              <w:top w:val="nil"/>
              <w:bottom w:val="single" w:sz="4" w:space="0" w:color="auto"/>
            </w:tcBorders>
            <w:vAlign w:val="center"/>
          </w:tcPr>
          <w:p w14:paraId="2552A934" w14:textId="77777777" w:rsidR="00505B99" w:rsidRPr="00312A4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2A4D">
              <w:rPr>
                <w:rFonts w:ascii="Times New Roman" w:hAnsi="Times New Roman" w:cs="Times New Roman"/>
                <w:sz w:val="21"/>
                <w:szCs w:val="21"/>
              </w:rPr>
              <w:t>56.7±9.3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vAlign w:val="center"/>
          </w:tcPr>
          <w:p w14:paraId="6F320528" w14:textId="77777777" w:rsidR="00505B99" w:rsidRPr="00312A4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2A4D">
              <w:rPr>
                <w:rFonts w:ascii="Times New Roman" w:hAnsi="Times New Roman" w:cs="Times New Roman"/>
                <w:sz w:val="21"/>
                <w:szCs w:val="21"/>
              </w:rPr>
              <w:t>56.9</w:t>
            </w: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  <w:vAlign w:val="center"/>
          </w:tcPr>
          <w:p w14:paraId="6CFCC47E" w14:textId="77777777" w:rsidR="00505B99" w:rsidRPr="00312A4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2A4D">
              <w:rPr>
                <w:rFonts w:ascii="Times New Roman" w:hAnsi="Times New Roman" w:cs="Times New Roman"/>
                <w:sz w:val="21"/>
                <w:szCs w:val="21"/>
              </w:rPr>
              <w:t>31.7±6.9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  <w:vAlign w:val="center"/>
          </w:tcPr>
          <w:p w14:paraId="380B0471" w14:textId="77777777" w:rsidR="00505B99" w:rsidRPr="00312A4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2A4D">
              <w:rPr>
                <w:rFonts w:ascii="Times New Roman" w:hAnsi="Times New Roman" w:cs="Times New Roman"/>
                <w:sz w:val="21"/>
                <w:szCs w:val="21"/>
              </w:rPr>
              <w:t>89.1±23.2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  <w:vAlign w:val="center"/>
          </w:tcPr>
          <w:p w14:paraId="19B647D5" w14:textId="77777777" w:rsidR="00505B99" w:rsidRPr="00312A4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2A4D">
              <w:rPr>
                <w:rFonts w:ascii="Times New Roman" w:hAnsi="Times New Roman" w:cs="Times New Roman"/>
                <w:sz w:val="21"/>
                <w:szCs w:val="21"/>
              </w:rPr>
              <w:t>9.7±6.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00EE759F" w14:textId="77777777" w:rsidR="00505B99" w:rsidRPr="00312A4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12A4D">
              <w:rPr>
                <w:rFonts w:ascii="Times New Roman" w:hAnsi="Times New Roman" w:cs="Times New Roman"/>
                <w:sz w:val="21"/>
                <w:szCs w:val="21"/>
              </w:rPr>
              <w:t>8.1±0.9</w:t>
            </w:r>
          </w:p>
        </w:tc>
      </w:tr>
      <w:tr w:rsidR="00505B99" w:rsidRPr="006A3B94" w14:paraId="3F295FFF" w14:textId="77777777" w:rsidTr="00EE0F2F">
        <w:tc>
          <w:tcPr>
            <w:tcW w:w="2154" w:type="dxa"/>
            <w:vMerge w:val="restart"/>
            <w:tcBorders>
              <w:top w:val="single" w:sz="4" w:space="0" w:color="auto"/>
            </w:tcBorders>
          </w:tcPr>
          <w:p w14:paraId="77C049A8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Y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le, 2014</w:t>
            </w:r>
            <w:r w:rsidRPr="007F4A6F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  <w:vAlign w:val="center"/>
          </w:tcPr>
          <w:p w14:paraId="26D6A02D" w14:textId="77777777" w:rsidR="00505B99" w:rsidRPr="0078654F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654F">
              <w:rPr>
                <w:rFonts w:ascii="Times New Roman" w:hAnsi="Times New Roman" w:cs="Times New Roman"/>
                <w:sz w:val="21"/>
                <w:szCs w:val="21"/>
              </w:rPr>
              <w:t>52 weeks</w:t>
            </w:r>
          </w:p>
        </w:tc>
        <w:tc>
          <w:tcPr>
            <w:tcW w:w="1993" w:type="dxa"/>
            <w:tcBorders>
              <w:top w:val="single" w:sz="4" w:space="0" w:color="auto"/>
              <w:bottom w:val="nil"/>
            </w:tcBorders>
            <w:vAlign w:val="center"/>
          </w:tcPr>
          <w:p w14:paraId="12CBB8CA" w14:textId="77777777" w:rsidR="00505B99" w:rsidRPr="0078654F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654F">
              <w:rPr>
                <w:rFonts w:ascii="Times New Roman" w:hAnsi="Times New Roman" w:cs="Times New Roman"/>
                <w:sz w:val="21"/>
                <w:szCs w:val="21"/>
              </w:rPr>
              <w:t>Canagliflozin 300mg</w:t>
            </w: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  <w:vAlign w:val="center"/>
          </w:tcPr>
          <w:p w14:paraId="2C7CDA14" w14:textId="77777777" w:rsidR="00505B99" w:rsidRPr="0078654F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654F">
              <w:rPr>
                <w:rFonts w:ascii="Times New Roman" w:hAnsi="Times New Roman" w:cs="Times New Roman"/>
                <w:sz w:val="21"/>
                <w:szCs w:val="21"/>
              </w:rPr>
              <w:t>89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  <w:vAlign w:val="center"/>
          </w:tcPr>
          <w:p w14:paraId="4CC6E9B0" w14:textId="77777777" w:rsidR="00505B99" w:rsidRPr="0078654F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654F">
              <w:rPr>
                <w:rFonts w:ascii="Times New Roman" w:hAnsi="Times New Roman" w:cs="Times New Roman"/>
                <w:sz w:val="21"/>
                <w:szCs w:val="21"/>
              </w:rPr>
              <w:t>67.9±8.2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  <w:vAlign w:val="center"/>
          </w:tcPr>
          <w:p w14:paraId="05FFD62A" w14:textId="77777777" w:rsidR="00505B99" w:rsidRPr="0078654F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654F">
              <w:rPr>
                <w:rFonts w:ascii="Times New Roman" w:hAnsi="Times New Roman" w:cs="Times New Roman"/>
                <w:sz w:val="21"/>
                <w:szCs w:val="21"/>
              </w:rPr>
              <w:t>53.9</w:t>
            </w: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  <w:vAlign w:val="center"/>
          </w:tcPr>
          <w:p w14:paraId="42C7B8D6" w14:textId="77777777" w:rsidR="00505B99" w:rsidRPr="0078654F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654F">
              <w:rPr>
                <w:rFonts w:ascii="Times New Roman" w:hAnsi="Times New Roman" w:cs="Times New Roman"/>
                <w:sz w:val="21"/>
                <w:szCs w:val="21"/>
              </w:rPr>
              <w:t>33.4±6.5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  <w:vAlign w:val="center"/>
          </w:tcPr>
          <w:p w14:paraId="030AD0B3" w14:textId="77777777" w:rsidR="00505B99" w:rsidRPr="0078654F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654F">
              <w:rPr>
                <w:rFonts w:ascii="Times New Roman" w:hAnsi="Times New Roman" w:cs="Times New Roman"/>
                <w:sz w:val="21"/>
                <w:szCs w:val="21"/>
              </w:rPr>
              <w:t>90.2±18.1</w:t>
            </w:r>
          </w:p>
        </w:tc>
        <w:tc>
          <w:tcPr>
            <w:tcW w:w="1264" w:type="dxa"/>
            <w:tcBorders>
              <w:top w:val="single" w:sz="4" w:space="0" w:color="auto"/>
              <w:bottom w:val="nil"/>
            </w:tcBorders>
            <w:vAlign w:val="center"/>
          </w:tcPr>
          <w:p w14:paraId="50F5062B" w14:textId="77777777" w:rsidR="00505B99" w:rsidRPr="0078654F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654F">
              <w:rPr>
                <w:rFonts w:ascii="Times New Roman" w:hAnsi="Times New Roman" w:cs="Times New Roman"/>
                <w:sz w:val="21"/>
                <w:szCs w:val="21"/>
              </w:rPr>
              <w:t>17.0±7.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62FA80BB" w14:textId="77777777" w:rsidR="00505B99" w:rsidRPr="0078654F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654F">
              <w:rPr>
                <w:rFonts w:ascii="Times New Roman" w:hAnsi="Times New Roman" w:cs="Times New Roman"/>
                <w:sz w:val="21"/>
                <w:szCs w:val="21"/>
              </w:rPr>
              <w:t>8.0±0.8</w:t>
            </w:r>
          </w:p>
        </w:tc>
      </w:tr>
      <w:tr w:rsidR="00505B99" w:rsidRPr="006A3B94" w14:paraId="32260120" w14:textId="77777777" w:rsidTr="00EE0F2F">
        <w:tc>
          <w:tcPr>
            <w:tcW w:w="2154" w:type="dxa"/>
            <w:vMerge/>
          </w:tcPr>
          <w:p w14:paraId="3154A037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  <w:tcBorders>
              <w:top w:val="nil"/>
            </w:tcBorders>
            <w:vAlign w:val="center"/>
          </w:tcPr>
          <w:p w14:paraId="16932B02" w14:textId="77777777" w:rsidR="00505B99" w:rsidRPr="0078654F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  <w:tcBorders>
              <w:top w:val="nil"/>
            </w:tcBorders>
            <w:vAlign w:val="center"/>
          </w:tcPr>
          <w:p w14:paraId="26E5BB14" w14:textId="77777777" w:rsidR="00505B99" w:rsidRPr="0078654F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654F">
              <w:rPr>
                <w:rFonts w:ascii="Times New Roman" w:hAnsi="Times New Roman" w:cs="Times New Roman"/>
                <w:sz w:val="21"/>
                <w:szCs w:val="21"/>
              </w:rPr>
              <w:t>Canagliflozin 100mg</w:t>
            </w:r>
          </w:p>
        </w:tc>
        <w:tc>
          <w:tcPr>
            <w:tcW w:w="1155" w:type="dxa"/>
            <w:tcBorders>
              <w:top w:val="nil"/>
            </w:tcBorders>
            <w:vAlign w:val="center"/>
          </w:tcPr>
          <w:p w14:paraId="5646AF74" w14:textId="77777777" w:rsidR="00505B99" w:rsidRPr="0078654F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654F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1285" w:type="dxa"/>
            <w:tcBorders>
              <w:top w:val="nil"/>
            </w:tcBorders>
            <w:vAlign w:val="center"/>
          </w:tcPr>
          <w:p w14:paraId="70C5D007" w14:textId="77777777" w:rsidR="00505B99" w:rsidRPr="0078654F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654F">
              <w:rPr>
                <w:rFonts w:ascii="Times New Roman" w:hAnsi="Times New Roman" w:cs="Times New Roman"/>
                <w:sz w:val="21"/>
                <w:szCs w:val="21"/>
              </w:rPr>
              <w:t>69.5±8.2</w:t>
            </w:r>
          </w:p>
        </w:tc>
        <w:tc>
          <w:tcPr>
            <w:tcW w:w="1005" w:type="dxa"/>
            <w:tcBorders>
              <w:top w:val="nil"/>
            </w:tcBorders>
            <w:vAlign w:val="center"/>
          </w:tcPr>
          <w:p w14:paraId="6FCA830B" w14:textId="77777777" w:rsidR="00505B99" w:rsidRPr="0078654F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654F">
              <w:rPr>
                <w:rFonts w:ascii="Times New Roman" w:hAnsi="Times New Roman" w:cs="Times New Roman"/>
                <w:sz w:val="21"/>
                <w:szCs w:val="21"/>
              </w:rPr>
              <w:t>64.4</w:t>
            </w:r>
          </w:p>
        </w:tc>
        <w:tc>
          <w:tcPr>
            <w:tcW w:w="1529" w:type="dxa"/>
            <w:tcBorders>
              <w:top w:val="nil"/>
            </w:tcBorders>
            <w:vAlign w:val="center"/>
          </w:tcPr>
          <w:p w14:paraId="4712296B" w14:textId="77777777" w:rsidR="00505B99" w:rsidRPr="0078654F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654F">
              <w:rPr>
                <w:rFonts w:ascii="Times New Roman" w:hAnsi="Times New Roman" w:cs="Times New Roman"/>
                <w:sz w:val="21"/>
                <w:szCs w:val="21"/>
              </w:rPr>
              <w:t>32.4±5.5</w:t>
            </w:r>
          </w:p>
        </w:tc>
        <w:tc>
          <w:tcPr>
            <w:tcW w:w="1323" w:type="dxa"/>
            <w:tcBorders>
              <w:top w:val="nil"/>
            </w:tcBorders>
            <w:vAlign w:val="center"/>
          </w:tcPr>
          <w:p w14:paraId="1ECBC16B" w14:textId="77777777" w:rsidR="00505B99" w:rsidRPr="0078654F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654F">
              <w:rPr>
                <w:rFonts w:ascii="Times New Roman" w:hAnsi="Times New Roman" w:cs="Times New Roman"/>
                <w:sz w:val="21"/>
                <w:szCs w:val="21"/>
              </w:rPr>
              <w:t>90.5±18.4</w:t>
            </w:r>
          </w:p>
        </w:tc>
        <w:tc>
          <w:tcPr>
            <w:tcW w:w="1264" w:type="dxa"/>
            <w:tcBorders>
              <w:top w:val="nil"/>
            </w:tcBorders>
            <w:vAlign w:val="center"/>
          </w:tcPr>
          <w:p w14:paraId="09C7EDA8" w14:textId="77777777" w:rsidR="00505B99" w:rsidRPr="0078654F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654F">
              <w:rPr>
                <w:rFonts w:ascii="Times New Roman" w:hAnsi="Times New Roman" w:cs="Times New Roman"/>
                <w:sz w:val="21"/>
                <w:szCs w:val="21"/>
              </w:rPr>
              <w:t>15.6±7.4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55F4F9F5" w14:textId="77777777" w:rsidR="00505B99" w:rsidRPr="0078654F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654F">
              <w:rPr>
                <w:rFonts w:ascii="Times New Roman" w:hAnsi="Times New Roman" w:cs="Times New Roman"/>
                <w:sz w:val="21"/>
                <w:szCs w:val="21"/>
              </w:rPr>
              <w:t>7.9±0.9</w:t>
            </w:r>
          </w:p>
        </w:tc>
      </w:tr>
      <w:tr w:rsidR="00505B99" w:rsidRPr="006A3B94" w14:paraId="276E3C2E" w14:textId="77777777" w:rsidTr="00EE0F2F">
        <w:tc>
          <w:tcPr>
            <w:tcW w:w="2154" w:type="dxa"/>
            <w:vMerge/>
            <w:tcBorders>
              <w:bottom w:val="single" w:sz="4" w:space="0" w:color="auto"/>
            </w:tcBorders>
          </w:tcPr>
          <w:p w14:paraId="7705E949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vAlign w:val="center"/>
          </w:tcPr>
          <w:p w14:paraId="38D38C5B" w14:textId="77777777" w:rsidR="00505B99" w:rsidRPr="0078654F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26BC5C32" w14:textId="77777777" w:rsidR="00505B99" w:rsidRPr="0078654F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654F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lacebo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14:paraId="2329BB8A" w14:textId="77777777" w:rsidR="00505B99" w:rsidRPr="0078654F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654F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vAlign w:val="center"/>
          </w:tcPr>
          <w:p w14:paraId="130C5AA7" w14:textId="77777777" w:rsidR="00505B99" w:rsidRPr="0078654F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654F">
              <w:rPr>
                <w:rFonts w:ascii="Times New Roman" w:hAnsi="Times New Roman" w:cs="Times New Roman"/>
                <w:sz w:val="21"/>
                <w:szCs w:val="21"/>
              </w:rPr>
              <w:t>68.2±8.4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14:paraId="5BFE7103" w14:textId="77777777" w:rsidR="00505B99" w:rsidRPr="0078654F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654F">
              <w:rPr>
                <w:rFonts w:ascii="Times New Roman" w:hAnsi="Times New Roman" w:cs="Times New Roman"/>
                <w:sz w:val="21"/>
                <w:szCs w:val="21"/>
              </w:rPr>
              <w:t>63.3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14:paraId="4B4270B5" w14:textId="77777777" w:rsidR="00505B99" w:rsidRPr="0078654F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654F">
              <w:rPr>
                <w:rFonts w:ascii="Times New Roman" w:hAnsi="Times New Roman" w:cs="Times New Roman"/>
                <w:sz w:val="21"/>
                <w:szCs w:val="21"/>
              </w:rPr>
              <w:t>33.1±6.5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vAlign w:val="center"/>
          </w:tcPr>
          <w:p w14:paraId="4EEAA9D1" w14:textId="77777777" w:rsidR="00505B99" w:rsidRPr="0078654F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654F">
              <w:rPr>
                <w:rFonts w:ascii="Times New Roman" w:hAnsi="Times New Roman" w:cs="Times New Roman"/>
                <w:sz w:val="21"/>
                <w:szCs w:val="21"/>
              </w:rPr>
              <w:t>92.8±17.4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1B819D81" w14:textId="77777777" w:rsidR="00505B99" w:rsidRPr="0078654F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654F">
              <w:rPr>
                <w:rFonts w:ascii="Times New Roman" w:hAnsi="Times New Roman" w:cs="Times New Roman"/>
                <w:sz w:val="21"/>
                <w:szCs w:val="21"/>
              </w:rPr>
              <w:t>16.4±10.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6842AE3" w14:textId="77777777" w:rsidR="00505B99" w:rsidRPr="0078654F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654F">
              <w:rPr>
                <w:rFonts w:ascii="Times New Roman" w:hAnsi="Times New Roman" w:cs="Times New Roman"/>
                <w:sz w:val="21"/>
                <w:szCs w:val="21"/>
              </w:rPr>
              <w:t>8.0±0.9</w:t>
            </w:r>
          </w:p>
        </w:tc>
      </w:tr>
      <w:tr w:rsidR="00505B99" w:rsidRPr="006A3B94" w14:paraId="77A95F71" w14:textId="77777777" w:rsidTr="008D35D0">
        <w:tc>
          <w:tcPr>
            <w:tcW w:w="14176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B0771E6" w14:textId="77777777" w:rsidR="00505B99" w:rsidRPr="0078654F" w:rsidRDefault="00505B99" w:rsidP="00321CA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pagliflozin</w:t>
            </w:r>
          </w:p>
        </w:tc>
      </w:tr>
      <w:tr w:rsidR="00505B99" w:rsidRPr="006A3B94" w14:paraId="3B689977" w14:textId="77777777" w:rsidTr="00EE0F2F">
        <w:tc>
          <w:tcPr>
            <w:tcW w:w="2154" w:type="dxa"/>
            <w:tcBorders>
              <w:top w:val="single" w:sz="4" w:space="0" w:color="auto"/>
              <w:bottom w:val="nil"/>
            </w:tcBorders>
          </w:tcPr>
          <w:p w14:paraId="37BF588E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ndona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, 2017</w:t>
            </w:r>
            <w:r w:rsidRPr="0048749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8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</w:tcPr>
          <w:p w14:paraId="42B505A5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 weeks</w:t>
            </w:r>
          </w:p>
        </w:tc>
        <w:tc>
          <w:tcPr>
            <w:tcW w:w="1993" w:type="dxa"/>
            <w:tcBorders>
              <w:top w:val="single" w:sz="4" w:space="0" w:color="auto"/>
              <w:bottom w:val="nil"/>
            </w:tcBorders>
            <w:vAlign w:val="center"/>
          </w:tcPr>
          <w:p w14:paraId="35A65E6A" w14:textId="77777777" w:rsidR="00505B99" w:rsidRPr="0078654F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apagliflozin 10mg + insulin</w:t>
            </w: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  <w:vAlign w:val="center"/>
          </w:tcPr>
          <w:p w14:paraId="4A80C952" w14:textId="77777777" w:rsidR="00505B99" w:rsidRPr="0078654F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9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  <w:vAlign w:val="center"/>
          </w:tcPr>
          <w:p w14:paraId="49B82D33" w14:textId="77777777" w:rsidR="00505B99" w:rsidRPr="0078654F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7</w:t>
            </w:r>
            <w:r w:rsidRPr="0078654F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4.1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  <w:vAlign w:val="center"/>
          </w:tcPr>
          <w:p w14:paraId="39AAD246" w14:textId="77777777" w:rsidR="00505B99" w:rsidRPr="0078654F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  <w:vAlign w:val="center"/>
          </w:tcPr>
          <w:p w14:paraId="69518B9D" w14:textId="77777777" w:rsidR="00505B99" w:rsidRPr="0078654F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1</w:t>
            </w:r>
            <w:r w:rsidRPr="0078654F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1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  <w:vAlign w:val="center"/>
          </w:tcPr>
          <w:p w14:paraId="7865EB1C" w14:textId="77777777" w:rsidR="00505B99" w:rsidRPr="0078654F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0</w:t>
            </w:r>
            <w:r w:rsidRPr="0078654F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7.3</w:t>
            </w:r>
          </w:p>
        </w:tc>
        <w:tc>
          <w:tcPr>
            <w:tcW w:w="1264" w:type="dxa"/>
            <w:tcBorders>
              <w:top w:val="single" w:sz="4" w:space="0" w:color="auto"/>
              <w:bottom w:val="nil"/>
            </w:tcBorders>
            <w:vAlign w:val="center"/>
          </w:tcPr>
          <w:p w14:paraId="78F992A5" w14:textId="77777777" w:rsidR="00505B99" w:rsidRPr="0078654F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.9</w:t>
            </w:r>
            <w:r w:rsidRPr="0078654F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1.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197BBF5A" w14:textId="77777777" w:rsidR="00505B99" w:rsidRPr="0078654F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2</w:t>
            </w:r>
            <w:r w:rsidRPr="0078654F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64</w:t>
            </w:r>
          </w:p>
        </w:tc>
      </w:tr>
      <w:tr w:rsidR="00505B99" w:rsidRPr="006A3B94" w14:paraId="3569D12D" w14:textId="77777777" w:rsidTr="00EE0F2F">
        <w:tc>
          <w:tcPr>
            <w:tcW w:w="2154" w:type="dxa"/>
            <w:tcBorders>
              <w:top w:val="nil"/>
            </w:tcBorders>
          </w:tcPr>
          <w:p w14:paraId="36D445CB" w14:textId="77777777" w:rsidR="00505B99" w:rsidRPr="006A3B94" w:rsidRDefault="00540CA0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DEPICT-1)</w:t>
            </w:r>
          </w:p>
        </w:tc>
        <w:tc>
          <w:tcPr>
            <w:tcW w:w="1192" w:type="dxa"/>
            <w:tcBorders>
              <w:top w:val="nil"/>
            </w:tcBorders>
          </w:tcPr>
          <w:p w14:paraId="0886553D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  <w:tcBorders>
              <w:top w:val="nil"/>
            </w:tcBorders>
          </w:tcPr>
          <w:p w14:paraId="2480CC7E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pagliflozin 5mg + insulin</w:t>
            </w:r>
          </w:p>
        </w:tc>
        <w:tc>
          <w:tcPr>
            <w:tcW w:w="1155" w:type="dxa"/>
            <w:tcBorders>
              <w:top w:val="nil"/>
            </w:tcBorders>
          </w:tcPr>
          <w:p w14:paraId="7C31D49D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9</w:t>
            </w:r>
          </w:p>
        </w:tc>
        <w:tc>
          <w:tcPr>
            <w:tcW w:w="1285" w:type="dxa"/>
            <w:tcBorders>
              <w:top w:val="nil"/>
            </w:tcBorders>
          </w:tcPr>
          <w:p w14:paraId="1EB678E2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9</w:t>
            </w:r>
            <w:r w:rsidRPr="0078654F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4.1</w:t>
            </w:r>
          </w:p>
        </w:tc>
        <w:tc>
          <w:tcPr>
            <w:tcW w:w="1005" w:type="dxa"/>
            <w:tcBorders>
              <w:top w:val="nil"/>
            </w:tcBorders>
          </w:tcPr>
          <w:p w14:paraId="594834AA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529" w:type="dxa"/>
            <w:tcBorders>
              <w:top w:val="nil"/>
            </w:tcBorders>
          </w:tcPr>
          <w:p w14:paraId="4219514C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3</w:t>
            </w:r>
            <w:r w:rsidRPr="0078654F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8</w:t>
            </w:r>
          </w:p>
        </w:tc>
        <w:tc>
          <w:tcPr>
            <w:tcW w:w="1323" w:type="dxa"/>
            <w:tcBorders>
              <w:top w:val="nil"/>
            </w:tcBorders>
          </w:tcPr>
          <w:p w14:paraId="6050ADE5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  <w:r w:rsidRPr="0078654F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8.2</w:t>
            </w:r>
          </w:p>
        </w:tc>
        <w:tc>
          <w:tcPr>
            <w:tcW w:w="1264" w:type="dxa"/>
            <w:tcBorders>
              <w:top w:val="nil"/>
            </w:tcBorders>
          </w:tcPr>
          <w:p w14:paraId="122C0981" w14:textId="77777777" w:rsidR="00505B99" w:rsidRPr="00B50AB3" w:rsidRDefault="00505B99" w:rsidP="00321CA4">
            <w:pPr>
              <w:tabs>
                <w:tab w:val="left" w:pos="628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.7</w:t>
            </w:r>
            <w:r w:rsidRPr="0078654F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2.0</w:t>
            </w:r>
          </w:p>
        </w:tc>
        <w:tc>
          <w:tcPr>
            <w:tcW w:w="1276" w:type="dxa"/>
            <w:tcBorders>
              <w:top w:val="nil"/>
            </w:tcBorders>
          </w:tcPr>
          <w:p w14:paraId="3E754F23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3</w:t>
            </w:r>
            <w:r w:rsidRPr="0078654F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71</w:t>
            </w:r>
          </w:p>
        </w:tc>
      </w:tr>
      <w:tr w:rsidR="00505B99" w:rsidRPr="006A3B94" w14:paraId="3CF6FBFB" w14:textId="77777777" w:rsidTr="00EE0F2F">
        <w:tc>
          <w:tcPr>
            <w:tcW w:w="2154" w:type="dxa"/>
            <w:tcBorders>
              <w:bottom w:val="single" w:sz="4" w:space="0" w:color="auto"/>
            </w:tcBorders>
          </w:tcPr>
          <w:p w14:paraId="378A6E8F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54C03B2A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6DAAA494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lacebo + insulin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4678B84D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2043499A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7</w:t>
            </w:r>
            <w:r w:rsidRPr="0078654F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3.6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506B5470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40932F12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6</w:t>
            </w:r>
            <w:r w:rsidRPr="0078654F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2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69818BF8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3</w:t>
            </w:r>
            <w:r w:rsidRPr="0078654F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8.3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29E39F68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2</w:t>
            </w:r>
            <w:r w:rsidRPr="0078654F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2.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C672B5B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3</w:t>
            </w:r>
            <w:r w:rsidRPr="0078654F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67</w:t>
            </w:r>
          </w:p>
        </w:tc>
      </w:tr>
      <w:tr w:rsidR="00505B99" w:rsidRPr="006A3B94" w14:paraId="4F4F8E94" w14:textId="77777777" w:rsidTr="00EE0F2F">
        <w:tc>
          <w:tcPr>
            <w:tcW w:w="2154" w:type="dxa"/>
            <w:vMerge w:val="restart"/>
            <w:tcBorders>
              <w:top w:val="single" w:sz="4" w:space="0" w:color="auto"/>
            </w:tcBorders>
          </w:tcPr>
          <w:p w14:paraId="6A2D8F51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rrannini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, 2010</w:t>
            </w:r>
            <w:r w:rsidRPr="0048749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9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</w:tcPr>
          <w:p w14:paraId="70E00D09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 weeks</w:t>
            </w:r>
          </w:p>
        </w:tc>
        <w:tc>
          <w:tcPr>
            <w:tcW w:w="1993" w:type="dxa"/>
            <w:tcBorders>
              <w:top w:val="single" w:sz="4" w:space="0" w:color="auto"/>
              <w:bottom w:val="nil"/>
            </w:tcBorders>
          </w:tcPr>
          <w:p w14:paraId="5E6100B6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pagliflozin 10mg</w:t>
            </w: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</w:tcPr>
          <w:p w14:paraId="4A653C6E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</w:tcPr>
          <w:p w14:paraId="28CC1A89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  <w:r w:rsidRPr="0078654F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.97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</w:tcPr>
          <w:p w14:paraId="3922B3B1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6</w:t>
            </w: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</w:tcPr>
          <w:p w14:paraId="03545071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6</w:t>
            </w:r>
            <w:r w:rsidRPr="0078654F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4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14:paraId="549EA8EF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2</w:t>
            </w:r>
            <w:r w:rsidRPr="0078654F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8.7</w:t>
            </w:r>
          </w:p>
        </w:tc>
        <w:tc>
          <w:tcPr>
            <w:tcW w:w="1264" w:type="dxa"/>
            <w:tcBorders>
              <w:top w:val="single" w:sz="4" w:space="0" w:color="auto"/>
              <w:bottom w:val="nil"/>
            </w:tcBorders>
          </w:tcPr>
          <w:p w14:paraId="65C3C745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45 (0.10, 3.40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2C088DF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1</w:t>
            </w:r>
            <w:r w:rsidRPr="0078654F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</w:p>
        </w:tc>
      </w:tr>
      <w:tr w:rsidR="00505B99" w:rsidRPr="006A3B94" w14:paraId="7A5AEEA3" w14:textId="77777777" w:rsidTr="00EE0F2F">
        <w:tc>
          <w:tcPr>
            <w:tcW w:w="2154" w:type="dxa"/>
            <w:vMerge/>
          </w:tcPr>
          <w:p w14:paraId="3A1DAD1E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  <w:tcBorders>
              <w:top w:val="nil"/>
            </w:tcBorders>
          </w:tcPr>
          <w:p w14:paraId="1F871A36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  <w:tcBorders>
              <w:top w:val="nil"/>
            </w:tcBorders>
          </w:tcPr>
          <w:p w14:paraId="1D0559F1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pagliflozin 5mg</w:t>
            </w:r>
          </w:p>
        </w:tc>
        <w:tc>
          <w:tcPr>
            <w:tcW w:w="1155" w:type="dxa"/>
            <w:tcBorders>
              <w:top w:val="nil"/>
            </w:tcBorders>
          </w:tcPr>
          <w:p w14:paraId="71584199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285" w:type="dxa"/>
            <w:tcBorders>
              <w:top w:val="nil"/>
            </w:tcBorders>
          </w:tcPr>
          <w:p w14:paraId="61D97C9F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6</w:t>
            </w:r>
            <w:r w:rsidRPr="0078654F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.9</w:t>
            </w:r>
          </w:p>
        </w:tc>
        <w:tc>
          <w:tcPr>
            <w:tcW w:w="1005" w:type="dxa"/>
            <w:tcBorders>
              <w:top w:val="nil"/>
            </w:tcBorders>
          </w:tcPr>
          <w:p w14:paraId="6F8ECB48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4</w:t>
            </w:r>
          </w:p>
        </w:tc>
        <w:tc>
          <w:tcPr>
            <w:tcW w:w="1529" w:type="dxa"/>
            <w:tcBorders>
              <w:top w:val="nil"/>
            </w:tcBorders>
          </w:tcPr>
          <w:p w14:paraId="54197C18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9</w:t>
            </w:r>
            <w:r w:rsidRPr="0078654F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8</w:t>
            </w:r>
          </w:p>
        </w:tc>
        <w:tc>
          <w:tcPr>
            <w:tcW w:w="1323" w:type="dxa"/>
            <w:tcBorders>
              <w:top w:val="nil"/>
            </w:tcBorders>
          </w:tcPr>
          <w:p w14:paraId="70BA9722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.6</w:t>
            </w:r>
            <w:r w:rsidRPr="0078654F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7.1</w:t>
            </w:r>
          </w:p>
        </w:tc>
        <w:tc>
          <w:tcPr>
            <w:tcW w:w="1264" w:type="dxa"/>
            <w:tcBorders>
              <w:top w:val="nil"/>
            </w:tcBorders>
          </w:tcPr>
          <w:p w14:paraId="4144DB34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5 (0.10, 1.40)</w:t>
            </w:r>
          </w:p>
        </w:tc>
        <w:tc>
          <w:tcPr>
            <w:tcW w:w="1276" w:type="dxa"/>
            <w:tcBorders>
              <w:top w:val="nil"/>
            </w:tcBorders>
          </w:tcPr>
          <w:p w14:paraId="099A2A71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6</w:t>
            </w:r>
            <w:r w:rsidRPr="0078654F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94</w:t>
            </w:r>
          </w:p>
        </w:tc>
      </w:tr>
      <w:tr w:rsidR="00505B99" w:rsidRPr="006A3B94" w14:paraId="1CA963FC" w14:textId="77777777" w:rsidTr="00EE0F2F">
        <w:tc>
          <w:tcPr>
            <w:tcW w:w="2154" w:type="dxa"/>
            <w:vMerge/>
          </w:tcPr>
          <w:p w14:paraId="0D81EF42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</w:tcPr>
          <w:p w14:paraId="4CC47D2F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</w:tcPr>
          <w:p w14:paraId="2903557C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pagliflozin 2.5mg</w:t>
            </w:r>
          </w:p>
        </w:tc>
        <w:tc>
          <w:tcPr>
            <w:tcW w:w="1155" w:type="dxa"/>
          </w:tcPr>
          <w:p w14:paraId="7FF32E9D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285" w:type="dxa"/>
          </w:tcPr>
          <w:p w14:paraId="2F50428F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0</w:t>
            </w:r>
            <w:r w:rsidRPr="0078654F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1.7</w:t>
            </w:r>
          </w:p>
        </w:tc>
        <w:tc>
          <w:tcPr>
            <w:tcW w:w="1005" w:type="dxa"/>
          </w:tcPr>
          <w:p w14:paraId="351635CD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4</w:t>
            </w:r>
          </w:p>
        </w:tc>
        <w:tc>
          <w:tcPr>
            <w:tcW w:w="1529" w:type="dxa"/>
          </w:tcPr>
          <w:p w14:paraId="301AC8C0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6</w:t>
            </w:r>
            <w:r w:rsidRPr="0078654F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5</w:t>
            </w:r>
          </w:p>
        </w:tc>
        <w:tc>
          <w:tcPr>
            <w:tcW w:w="1323" w:type="dxa"/>
          </w:tcPr>
          <w:p w14:paraId="0E9427F9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  <w:r w:rsidRPr="0078654F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2.8</w:t>
            </w:r>
          </w:p>
        </w:tc>
        <w:tc>
          <w:tcPr>
            <w:tcW w:w="1264" w:type="dxa"/>
          </w:tcPr>
          <w:p w14:paraId="64CE341A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0 (0.10, 2.90)</w:t>
            </w:r>
          </w:p>
        </w:tc>
        <w:tc>
          <w:tcPr>
            <w:tcW w:w="1276" w:type="dxa"/>
          </w:tcPr>
          <w:p w14:paraId="55B1AF92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2</w:t>
            </w:r>
            <w:r w:rsidRPr="0078654F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90</w:t>
            </w:r>
          </w:p>
        </w:tc>
      </w:tr>
      <w:tr w:rsidR="00505B99" w:rsidRPr="006A3B94" w14:paraId="4C2E003F" w14:textId="77777777" w:rsidTr="00EE0F2F">
        <w:tc>
          <w:tcPr>
            <w:tcW w:w="2154" w:type="dxa"/>
            <w:vMerge/>
            <w:tcBorders>
              <w:bottom w:val="single" w:sz="4" w:space="0" w:color="auto"/>
            </w:tcBorders>
          </w:tcPr>
          <w:p w14:paraId="296D7C43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6844D547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33B6F4D0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lacebo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0CDA983F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390F63B5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7</w:t>
            </w:r>
            <w:bookmarkStart w:id="1" w:name="OLE_LINK1"/>
            <w:bookmarkStart w:id="2" w:name="OLE_LINK2"/>
            <w:r w:rsidRPr="0078654F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bookmarkEnd w:id="1"/>
            <w:bookmarkEnd w:id="2"/>
            <w:r>
              <w:rPr>
                <w:rFonts w:ascii="Times New Roman" w:hAnsi="Times New Roman" w:cs="Times New Roman"/>
                <w:sz w:val="21"/>
                <w:szCs w:val="21"/>
              </w:rPr>
              <w:t>10.3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1E70E0C9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3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6B6C442D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5</w:t>
            </w:r>
            <w:r w:rsidRPr="0078654F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5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3380654A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  <w:r w:rsidRPr="0078654F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2.8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5FBA93EF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0 (0.10, 3.4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3CA1FAE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4</w:t>
            </w:r>
            <w:r w:rsidRPr="0078654F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87</w:t>
            </w:r>
          </w:p>
        </w:tc>
      </w:tr>
      <w:tr w:rsidR="00505B99" w:rsidRPr="006A3B94" w14:paraId="3391C3E3" w14:textId="77777777" w:rsidTr="00EE0F2F">
        <w:tc>
          <w:tcPr>
            <w:tcW w:w="2154" w:type="dxa"/>
            <w:vMerge w:val="restart"/>
            <w:tcBorders>
              <w:top w:val="single" w:sz="4" w:space="0" w:color="auto"/>
            </w:tcBorders>
          </w:tcPr>
          <w:p w14:paraId="1BCC46E8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ndelsman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, 2018</w:t>
            </w:r>
            <w:r w:rsidRPr="000577C9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0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</w:tcPr>
          <w:p w14:paraId="06C8F9D7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 weeks</w:t>
            </w:r>
          </w:p>
        </w:tc>
        <w:tc>
          <w:tcPr>
            <w:tcW w:w="1993" w:type="dxa"/>
            <w:tcBorders>
              <w:top w:val="single" w:sz="4" w:space="0" w:color="auto"/>
              <w:bottom w:val="nil"/>
            </w:tcBorders>
          </w:tcPr>
          <w:p w14:paraId="6725727D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pagliflozin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+ </w:t>
            </w:r>
            <w:proofErr w:type="spellStart"/>
            <w:r w:rsidRPr="00467185">
              <w:rPr>
                <w:rFonts w:ascii="Times New Roman" w:hAnsi="Times New Roman" w:cs="Times New Roman"/>
                <w:sz w:val="21"/>
                <w:szCs w:val="21"/>
              </w:rPr>
              <w:t>saxagliptin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+ metformin</w:t>
            </w: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</w:tcPr>
          <w:p w14:paraId="22A606E5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</w:tcPr>
          <w:p w14:paraId="56633EBB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9</w:t>
            </w:r>
            <w:r w:rsidRPr="0078654F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9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</w:tcPr>
          <w:p w14:paraId="386A66F9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0</w:t>
            </w: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</w:tcPr>
          <w:p w14:paraId="64FD2C88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8</w:t>
            </w:r>
            <w:r w:rsidRPr="0078654F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3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14:paraId="5FA24195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/</w:t>
            </w:r>
          </w:p>
        </w:tc>
        <w:tc>
          <w:tcPr>
            <w:tcW w:w="1264" w:type="dxa"/>
            <w:tcBorders>
              <w:top w:val="single" w:sz="4" w:space="0" w:color="auto"/>
              <w:bottom w:val="nil"/>
            </w:tcBorders>
          </w:tcPr>
          <w:p w14:paraId="6EBAEBB6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</w:t>
            </w:r>
            <w:r w:rsidRPr="0078654F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3F18541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</w:t>
            </w:r>
            <w:r w:rsidRPr="0078654F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</w:tc>
      </w:tr>
      <w:tr w:rsidR="00505B99" w:rsidRPr="006A3B94" w14:paraId="5C58EDFE" w14:textId="77777777" w:rsidTr="00EE0F2F">
        <w:tc>
          <w:tcPr>
            <w:tcW w:w="2154" w:type="dxa"/>
            <w:vMerge/>
            <w:tcBorders>
              <w:bottom w:val="single" w:sz="4" w:space="0" w:color="auto"/>
            </w:tcBorders>
          </w:tcPr>
          <w:p w14:paraId="7A14BAEC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</w:tcPr>
          <w:p w14:paraId="0853D950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  <w:tcBorders>
              <w:top w:val="nil"/>
              <w:bottom w:val="single" w:sz="4" w:space="0" w:color="auto"/>
            </w:tcBorders>
          </w:tcPr>
          <w:p w14:paraId="13C482FE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7185">
              <w:rPr>
                <w:rFonts w:ascii="Times New Roman" w:hAnsi="Times New Roman" w:cs="Times New Roman"/>
                <w:sz w:val="21"/>
                <w:szCs w:val="21"/>
              </w:rPr>
              <w:t>Sitaglipti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+ metformin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74E21533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1285" w:type="dxa"/>
            <w:tcBorders>
              <w:top w:val="nil"/>
              <w:bottom w:val="single" w:sz="4" w:space="0" w:color="auto"/>
            </w:tcBorders>
          </w:tcPr>
          <w:p w14:paraId="205437F2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8</w:t>
            </w:r>
            <w:r w:rsidRPr="0078654F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.6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</w:tcPr>
          <w:p w14:paraId="59F3007A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1</w:t>
            </w: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</w:tcPr>
          <w:p w14:paraId="5A661FAF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3</w:t>
            </w:r>
            <w:r w:rsidRPr="0078654F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1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1ADA74D6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/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</w:tcPr>
          <w:p w14:paraId="49C0FDAC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</w:t>
            </w:r>
            <w:r w:rsidRPr="0078654F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BD097B7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</w:t>
            </w:r>
            <w:r w:rsidRPr="0078654F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</w:p>
        </w:tc>
      </w:tr>
      <w:tr w:rsidR="00505B99" w:rsidRPr="006A3B94" w14:paraId="41331427" w14:textId="77777777" w:rsidTr="00EE0F2F">
        <w:tc>
          <w:tcPr>
            <w:tcW w:w="2154" w:type="dxa"/>
            <w:tcBorders>
              <w:top w:val="single" w:sz="4" w:space="0" w:color="auto"/>
              <w:bottom w:val="nil"/>
            </w:tcBorders>
          </w:tcPr>
          <w:p w14:paraId="5AAF110C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iter, 2014</w:t>
            </w:r>
            <w:r w:rsidRPr="000577C9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1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  <w:vAlign w:val="center"/>
          </w:tcPr>
          <w:p w14:paraId="092DE928" w14:textId="77777777" w:rsidR="00505B99" w:rsidRPr="008F400F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00F">
              <w:rPr>
                <w:rFonts w:ascii="Times New Roman" w:hAnsi="Times New Roman" w:cs="Times New Roman"/>
                <w:sz w:val="21"/>
                <w:szCs w:val="21"/>
              </w:rPr>
              <w:t>52 weeks</w:t>
            </w:r>
          </w:p>
        </w:tc>
        <w:tc>
          <w:tcPr>
            <w:tcW w:w="1993" w:type="dxa"/>
            <w:tcBorders>
              <w:top w:val="single" w:sz="4" w:space="0" w:color="auto"/>
              <w:bottom w:val="nil"/>
            </w:tcBorders>
            <w:vAlign w:val="center"/>
          </w:tcPr>
          <w:p w14:paraId="4156574F" w14:textId="77777777" w:rsidR="00505B99" w:rsidRPr="008F400F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00F">
              <w:rPr>
                <w:rFonts w:ascii="Times New Roman" w:hAnsi="Times New Roman" w:cs="Times New Roman"/>
                <w:sz w:val="21"/>
                <w:szCs w:val="21"/>
              </w:rPr>
              <w:t>Dapagliflozin 10mg</w:t>
            </w: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  <w:vAlign w:val="center"/>
          </w:tcPr>
          <w:p w14:paraId="286038E2" w14:textId="77777777" w:rsidR="00505B99" w:rsidRPr="008F400F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00F">
              <w:rPr>
                <w:rFonts w:ascii="Times New Roman" w:hAnsi="Times New Roman" w:cs="Times New Roman"/>
                <w:sz w:val="21"/>
                <w:szCs w:val="21"/>
              </w:rPr>
              <w:t>480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  <w:vAlign w:val="center"/>
          </w:tcPr>
          <w:p w14:paraId="0E72FF03" w14:textId="77777777" w:rsidR="00505B99" w:rsidRPr="008F400F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00F">
              <w:rPr>
                <w:rFonts w:ascii="Times New Roman" w:hAnsi="Times New Roman" w:cs="Times New Roman"/>
                <w:sz w:val="21"/>
                <w:szCs w:val="21"/>
              </w:rPr>
              <w:t>63.9±7.6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  <w:vAlign w:val="center"/>
          </w:tcPr>
          <w:p w14:paraId="6CADBF73" w14:textId="77777777" w:rsidR="00505B99" w:rsidRPr="008F400F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00F">
              <w:rPr>
                <w:rFonts w:ascii="Times New Roman" w:hAnsi="Times New Roman" w:cs="Times New Roman"/>
                <w:sz w:val="21"/>
                <w:szCs w:val="21"/>
              </w:rPr>
              <w:t>66.9</w:t>
            </w: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  <w:vAlign w:val="center"/>
          </w:tcPr>
          <w:p w14:paraId="609682CE" w14:textId="77777777" w:rsidR="00505B99" w:rsidRPr="008F400F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00F">
              <w:rPr>
                <w:rFonts w:ascii="Times New Roman" w:hAnsi="Times New Roman" w:cs="Times New Roman"/>
                <w:sz w:val="21"/>
                <w:szCs w:val="21"/>
              </w:rPr>
              <w:t>33.0±5.3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  <w:vAlign w:val="center"/>
          </w:tcPr>
          <w:p w14:paraId="09250590" w14:textId="77777777" w:rsidR="00505B99" w:rsidRPr="008F400F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00F">
              <w:rPr>
                <w:rFonts w:ascii="Times New Roman" w:hAnsi="Times New Roman" w:cs="Times New Roman"/>
                <w:sz w:val="21"/>
                <w:szCs w:val="21"/>
              </w:rPr>
              <w:t>94.5±17.8</w:t>
            </w:r>
          </w:p>
        </w:tc>
        <w:tc>
          <w:tcPr>
            <w:tcW w:w="1264" w:type="dxa"/>
            <w:tcBorders>
              <w:top w:val="single" w:sz="4" w:space="0" w:color="auto"/>
              <w:bottom w:val="nil"/>
            </w:tcBorders>
            <w:vAlign w:val="center"/>
          </w:tcPr>
          <w:p w14:paraId="6C5307ED" w14:textId="77777777" w:rsidR="00505B99" w:rsidRPr="008F400F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00F">
              <w:rPr>
                <w:rFonts w:ascii="Times New Roman" w:hAnsi="Times New Roman" w:cs="Times New Roman"/>
                <w:sz w:val="21"/>
                <w:szCs w:val="21"/>
              </w:rPr>
              <w:t>13.5±8.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48640C27" w14:textId="77777777" w:rsidR="00505B99" w:rsidRPr="008F400F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00F">
              <w:rPr>
                <w:rFonts w:ascii="Times New Roman" w:hAnsi="Times New Roman" w:cs="Times New Roman"/>
                <w:sz w:val="21"/>
                <w:szCs w:val="21"/>
              </w:rPr>
              <w:t>8.0±0.8</w:t>
            </w:r>
          </w:p>
        </w:tc>
      </w:tr>
      <w:tr w:rsidR="00505B99" w:rsidRPr="006A3B94" w14:paraId="540622E5" w14:textId="77777777" w:rsidTr="00EE0F2F">
        <w:tc>
          <w:tcPr>
            <w:tcW w:w="2154" w:type="dxa"/>
            <w:tcBorders>
              <w:top w:val="nil"/>
              <w:bottom w:val="single" w:sz="4" w:space="0" w:color="auto"/>
            </w:tcBorders>
          </w:tcPr>
          <w:p w14:paraId="5F98E9CB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  <w:vAlign w:val="center"/>
          </w:tcPr>
          <w:p w14:paraId="084DF17B" w14:textId="77777777" w:rsidR="00505B99" w:rsidRPr="008F400F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  <w:tcBorders>
              <w:top w:val="nil"/>
              <w:bottom w:val="single" w:sz="4" w:space="0" w:color="auto"/>
            </w:tcBorders>
            <w:vAlign w:val="center"/>
          </w:tcPr>
          <w:p w14:paraId="3135C244" w14:textId="77777777" w:rsidR="00505B99" w:rsidRPr="008F400F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lacebo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center"/>
          </w:tcPr>
          <w:p w14:paraId="766A8896" w14:textId="77777777" w:rsidR="00505B99" w:rsidRPr="008F400F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00F">
              <w:rPr>
                <w:rFonts w:ascii="Times New Roman" w:hAnsi="Times New Roman" w:cs="Times New Roman"/>
                <w:sz w:val="21"/>
                <w:szCs w:val="21"/>
              </w:rPr>
              <w:t>482</w:t>
            </w:r>
          </w:p>
        </w:tc>
        <w:tc>
          <w:tcPr>
            <w:tcW w:w="1285" w:type="dxa"/>
            <w:tcBorders>
              <w:top w:val="nil"/>
              <w:bottom w:val="single" w:sz="4" w:space="0" w:color="auto"/>
            </w:tcBorders>
            <w:vAlign w:val="center"/>
          </w:tcPr>
          <w:p w14:paraId="7006D32F" w14:textId="77777777" w:rsidR="00505B99" w:rsidRPr="008F400F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00F">
              <w:rPr>
                <w:rFonts w:ascii="Times New Roman" w:hAnsi="Times New Roman" w:cs="Times New Roman"/>
                <w:sz w:val="21"/>
                <w:szCs w:val="21"/>
              </w:rPr>
              <w:t>63.6±7.0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vAlign w:val="center"/>
          </w:tcPr>
          <w:p w14:paraId="50E0931B" w14:textId="77777777" w:rsidR="00505B99" w:rsidRPr="008F400F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00F">
              <w:rPr>
                <w:rFonts w:ascii="Times New Roman" w:hAnsi="Times New Roman" w:cs="Times New Roman"/>
                <w:sz w:val="21"/>
                <w:szCs w:val="21"/>
              </w:rPr>
              <w:t>67.0</w:t>
            </w: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  <w:vAlign w:val="center"/>
          </w:tcPr>
          <w:p w14:paraId="52785557" w14:textId="77777777" w:rsidR="00505B99" w:rsidRPr="008F400F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00F">
              <w:rPr>
                <w:rFonts w:ascii="Times New Roman" w:hAnsi="Times New Roman" w:cs="Times New Roman"/>
                <w:sz w:val="21"/>
                <w:szCs w:val="21"/>
              </w:rPr>
              <w:t>32.7±5.7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  <w:vAlign w:val="center"/>
          </w:tcPr>
          <w:p w14:paraId="6D6EBEF9" w14:textId="77777777" w:rsidR="00505B99" w:rsidRPr="008F400F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00F">
              <w:rPr>
                <w:rFonts w:ascii="Times New Roman" w:hAnsi="Times New Roman" w:cs="Times New Roman"/>
                <w:sz w:val="21"/>
                <w:szCs w:val="21"/>
              </w:rPr>
              <w:t>93.2±16.8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  <w:vAlign w:val="center"/>
          </w:tcPr>
          <w:p w14:paraId="4CA14487" w14:textId="77777777" w:rsidR="00505B99" w:rsidRPr="008F400F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00F">
              <w:rPr>
                <w:rFonts w:ascii="Times New Roman" w:hAnsi="Times New Roman" w:cs="Times New Roman"/>
                <w:sz w:val="21"/>
                <w:szCs w:val="21"/>
              </w:rPr>
              <w:t>13.0±8.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61CEC270" w14:textId="77777777" w:rsidR="00505B99" w:rsidRPr="008F400F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F400F">
              <w:rPr>
                <w:rFonts w:ascii="Times New Roman" w:hAnsi="Times New Roman" w:cs="Times New Roman"/>
                <w:sz w:val="21"/>
                <w:szCs w:val="21"/>
              </w:rPr>
              <w:t>8.1±0.8</w:t>
            </w:r>
          </w:p>
        </w:tc>
      </w:tr>
      <w:tr w:rsidR="00505B99" w:rsidRPr="006A3B94" w14:paraId="2C21C7FB" w14:textId="77777777" w:rsidTr="00EE0F2F">
        <w:tc>
          <w:tcPr>
            <w:tcW w:w="2154" w:type="dxa"/>
            <w:vMerge w:val="restart"/>
            <w:tcBorders>
              <w:top w:val="single" w:sz="4" w:space="0" w:color="auto"/>
            </w:tcBorders>
          </w:tcPr>
          <w:p w14:paraId="0A758DBA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tthaei, 2015</w:t>
            </w:r>
            <w:r w:rsidRPr="000577C9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2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  <w:vAlign w:val="center"/>
          </w:tcPr>
          <w:p w14:paraId="5ACAC693" w14:textId="77777777" w:rsidR="00505B99" w:rsidRPr="00FC31C6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31C6">
              <w:rPr>
                <w:rFonts w:ascii="Times New Roman" w:hAnsi="Times New Roman" w:cs="Times New Roman"/>
                <w:sz w:val="21"/>
                <w:szCs w:val="21"/>
              </w:rPr>
              <w:t>52 weeks</w:t>
            </w:r>
          </w:p>
        </w:tc>
        <w:tc>
          <w:tcPr>
            <w:tcW w:w="1993" w:type="dxa"/>
            <w:tcBorders>
              <w:top w:val="single" w:sz="4" w:space="0" w:color="auto"/>
              <w:bottom w:val="nil"/>
            </w:tcBorders>
            <w:vAlign w:val="center"/>
          </w:tcPr>
          <w:p w14:paraId="3030E379" w14:textId="77777777" w:rsidR="00505B99" w:rsidRPr="00FC31C6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31C6">
              <w:rPr>
                <w:rFonts w:ascii="Times New Roman" w:hAnsi="Times New Roman" w:cs="Times New Roman"/>
                <w:sz w:val="21"/>
                <w:szCs w:val="21"/>
              </w:rPr>
              <w:t>Dapagliflozin +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metformin</w:t>
            </w:r>
            <w:r w:rsidRPr="00FC31C6">
              <w:rPr>
                <w:rFonts w:ascii="Times New Roman" w:hAnsi="Times New Roman" w:cs="Times New Roman"/>
                <w:sz w:val="21"/>
                <w:szCs w:val="21"/>
              </w:rPr>
              <w:t xml:space="preserve"> + </w:t>
            </w:r>
            <w:proofErr w:type="spellStart"/>
            <w:r w:rsidRPr="00FC31C6">
              <w:rPr>
                <w:rFonts w:ascii="Times New Roman" w:hAnsi="Times New Roman" w:cs="Times New Roman"/>
                <w:sz w:val="21"/>
                <w:szCs w:val="21"/>
              </w:rPr>
              <w:t>sulphonylurea</w:t>
            </w:r>
            <w:proofErr w:type="spellEnd"/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  <w:vAlign w:val="center"/>
          </w:tcPr>
          <w:p w14:paraId="5E936C47" w14:textId="77777777" w:rsidR="00505B99" w:rsidRPr="00FC31C6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31C6">
              <w:rPr>
                <w:rFonts w:ascii="Times New Roman" w:hAnsi="Times New Roman" w:cs="Times New Roman"/>
                <w:sz w:val="21"/>
                <w:szCs w:val="21"/>
              </w:rPr>
              <w:t>108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  <w:vAlign w:val="center"/>
          </w:tcPr>
          <w:p w14:paraId="58ADB908" w14:textId="77777777" w:rsidR="00505B99" w:rsidRPr="00FC31C6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31C6">
              <w:rPr>
                <w:rFonts w:ascii="Times New Roman" w:hAnsi="Times New Roman" w:cs="Times New Roman"/>
                <w:sz w:val="21"/>
                <w:szCs w:val="21"/>
              </w:rPr>
              <w:t>61.1±9.65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  <w:vAlign w:val="center"/>
          </w:tcPr>
          <w:p w14:paraId="1BA04E90" w14:textId="77777777" w:rsidR="00505B99" w:rsidRPr="00FC31C6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31C6">
              <w:rPr>
                <w:rFonts w:ascii="Times New Roman" w:hAnsi="Times New Roman" w:cs="Times New Roman"/>
                <w:sz w:val="21"/>
                <w:szCs w:val="21"/>
              </w:rPr>
              <w:t>42.6</w:t>
            </w: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  <w:vAlign w:val="center"/>
          </w:tcPr>
          <w:p w14:paraId="6FF297F1" w14:textId="77777777" w:rsidR="00505B99" w:rsidRPr="00FC31C6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31C6">
              <w:rPr>
                <w:rFonts w:ascii="Times New Roman" w:hAnsi="Times New Roman" w:cs="Times New Roman"/>
                <w:sz w:val="21"/>
                <w:szCs w:val="21"/>
              </w:rPr>
              <w:t>31.93±4.84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  <w:vAlign w:val="center"/>
          </w:tcPr>
          <w:p w14:paraId="48BBEA24" w14:textId="77777777" w:rsidR="00505B99" w:rsidRPr="00FC31C6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31C6">
              <w:rPr>
                <w:rFonts w:ascii="Times New Roman" w:hAnsi="Times New Roman" w:cs="Times New Roman"/>
                <w:sz w:val="21"/>
                <w:szCs w:val="21"/>
              </w:rPr>
              <w:t>88.57±17.6</w:t>
            </w:r>
          </w:p>
        </w:tc>
        <w:tc>
          <w:tcPr>
            <w:tcW w:w="1264" w:type="dxa"/>
            <w:tcBorders>
              <w:top w:val="single" w:sz="4" w:space="0" w:color="auto"/>
              <w:bottom w:val="nil"/>
            </w:tcBorders>
            <w:vAlign w:val="center"/>
          </w:tcPr>
          <w:p w14:paraId="6C124F00" w14:textId="77777777" w:rsidR="00505B99" w:rsidRPr="00FC31C6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31C6">
              <w:rPr>
                <w:rFonts w:ascii="Times New Roman" w:hAnsi="Times New Roman" w:cs="Times New Roman"/>
                <w:sz w:val="21"/>
                <w:szCs w:val="21"/>
              </w:rPr>
              <w:t>／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156DB0BC" w14:textId="77777777" w:rsidR="00505B99" w:rsidRPr="00FC31C6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31C6">
              <w:rPr>
                <w:rFonts w:ascii="Times New Roman" w:hAnsi="Times New Roman" w:cs="Times New Roman"/>
                <w:sz w:val="21"/>
                <w:szCs w:val="21"/>
              </w:rPr>
              <w:t>8.08±0.9</w:t>
            </w:r>
          </w:p>
        </w:tc>
      </w:tr>
      <w:tr w:rsidR="00505B99" w:rsidRPr="006A3B94" w14:paraId="7BB52214" w14:textId="77777777" w:rsidTr="00EE0F2F">
        <w:tc>
          <w:tcPr>
            <w:tcW w:w="2154" w:type="dxa"/>
            <w:vMerge/>
            <w:tcBorders>
              <w:bottom w:val="single" w:sz="4" w:space="0" w:color="auto"/>
            </w:tcBorders>
          </w:tcPr>
          <w:p w14:paraId="2701BE0E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  <w:vAlign w:val="center"/>
          </w:tcPr>
          <w:p w14:paraId="08E4D8B6" w14:textId="77777777" w:rsidR="00505B99" w:rsidRPr="00FC31C6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  <w:tcBorders>
              <w:top w:val="nil"/>
              <w:bottom w:val="single" w:sz="4" w:space="0" w:color="auto"/>
            </w:tcBorders>
            <w:vAlign w:val="center"/>
          </w:tcPr>
          <w:p w14:paraId="4E5A6561" w14:textId="77777777" w:rsidR="00505B99" w:rsidRPr="00FC31C6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lacebo</w:t>
            </w:r>
            <w:r w:rsidRPr="00FC31C6">
              <w:rPr>
                <w:rFonts w:ascii="Times New Roman" w:hAnsi="Times New Roman" w:cs="Times New Roman"/>
                <w:sz w:val="21"/>
                <w:szCs w:val="21"/>
              </w:rPr>
              <w:t xml:space="preserve"> +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metformin</w:t>
            </w:r>
            <w:r w:rsidRPr="00FC31C6">
              <w:rPr>
                <w:rFonts w:ascii="Times New Roman" w:hAnsi="Times New Roman" w:cs="Times New Roman"/>
                <w:sz w:val="21"/>
                <w:szCs w:val="21"/>
              </w:rPr>
              <w:t xml:space="preserve"> + </w:t>
            </w:r>
            <w:proofErr w:type="spellStart"/>
            <w:r w:rsidRPr="00FC31C6">
              <w:rPr>
                <w:rFonts w:ascii="Times New Roman" w:hAnsi="Times New Roman" w:cs="Times New Roman"/>
                <w:sz w:val="21"/>
                <w:szCs w:val="21"/>
              </w:rPr>
              <w:t>sulphonylurea</w:t>
            </w:r>
            <w:proofErr w:type="spellEnd"/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center"/>
          </w:tcPr>
          <w:p w14:paraId="7CF01AF8" w14:textId="77777777" w:rsidR="00505B99" w:rsidRPr="00FC31C6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31C6">
              <w:rPr>
                <w:rFonts w:ascii="Times New Roman" w:hAnsi="Times New Roman" w:cs="Times New Roman"/>
                <w:sz w:val="21"/>
                <w:szCs w:val="21"/>
              </w:rPr>
              <w:t>108</w:t>
            </w:r>
          </w:p>
        </w:tc>
        <w:tc>
          <w:tcPr>
            <w:tcW w:w="1285" w:type="dxa"/>
            <w:tcBorders>
              <w:top w:val="nil"/>
              <w:bottom w:val="single" w:sz="4" w:space="0" w:color="auto"/>
            </w:tcBorders>
            <w:vAlign w:val="center"/>
          </w:tcPr>
          <w:p w14:paraId="2247890B" w14:textId="77777777" w:rsidR="00505B99" w:rsidRPr="00FC31C6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31C6">
              <w:rPr>
                <w:rFonts w:ascii="Times New Roman" w:hAnsi="Times New Roman" w:cs="Times New Roman"/>
                <w:sz w:val="21"/>
                <w:szCs w:val="21"/>
              </w:rPr>
              <w:t>60.9±9.24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vAlign w:val="center"/>
          </w:tcPr>
          <w:p w14:paraId="2D6122AB" w14:textId="77777777" w:rsidR="00505B99" w:rsidRPr="00FC31C6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31C6">
              <w:rPr>
                <w:rFonts w:ascii="Times New Roman" w:hAnsi="Times New Roman" w:cs="Times New Roman"/>
                <w:sz w:val="21"/>
                <w:szCs w:val="21"/>
              </w:rPr>
              <w:t>55.6</w:t>
            </w: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  <w:vAlign w:val="center"/>
          </w:tcPr>
          <w:p w14:paraId="027BD264" w14:textId="77777777" w:rsidR="00505B99" w:rsidRPr="00FC31C6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31C6">
              <w:rPr>
                <w:rFonts w:ascii="Times New Roman" w:hAnsi="Times New Roman" w:cs="Times New Roman"/>
                <w:sz w:val="21"/>
                <w:szCs w:val="21"/>
              </w:rPr>
              <w:t>32.02±4.58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  <w:vAlign w:val="center"/>
          </w:tcPr>
          <w:p w14:paraId="6342F8C1" w14:textId="77777777" w:rsidR="00505B99" w:rsidRPr="00FC31C6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31C6">
              <w:rPr>
                <w:rFonts w:ascii="Times New Roman" w:hAnsi="Times New Roman" w:cs="Times New Roman"/>
                <w:sz w:val="21"/>
                <w:szCs w:val="21"/>
              </w:rPr>
              <w:t>90.07±16.2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  <w:vAlign w:val="center"/>
          </w:tcPr>
          <w:p w14:paraId="1B4DE753" w14:textId="77777777" w:rsidR="00505B99" w:rsidRPr="00FC31C6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31C6">
              <w:rPr>
                <w:rFonts w:ascii="Times New Roman" w:hAnsi="Times New Roman" w:cs="Times New Roman"/>
                <w:sz w:val="21"/>
                <w:szCs w:val="21"/>
              </w:rPr>
              <w:t>／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16B01227" w14:textId="77777777" w:rsidR="00505B99" w:rsidRPr="00FC31C6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31C6">
              <w:rPr>
                <w:rFonts w:ascii="Times New Roman" w:hAnsi="Times New Roman" w:cs="Times New Roman"/>
                <w:sz w:val="21"/>
                <w:szCs w:val="21"/>
              </w:rPr>
              <w:t>8.24±0.9</w:t>
            </w:r>
          </w:p>
        </w:tc>
      </w:tr>
      <w:tr w:rsidR="00505B99" w:rsidRPr="006A3B94" w14:paraId="4A788EB3" w14:textId="77777777" w:rsidTr="00EE0F2F">
        <w:tc>
          <w:tcPr>
            <w:tcW w:w="2154" w:type="dxa"/>
            <w:vMerge w:val="restart"/>
            <w:tcBorders>
              <w:top w:val="single" w:sz="4" w:space="0" w:color="auto"/>
              <w:bottom w:val="nil"/>
            </w:tcBorders>
          </w:tcPr>
          <w:p w14:paraId="6EE95725" w14:textId="77777777" w:rsidR="00540CA0" w:rsidRDefault="00505B99" w:rsidP="00540CA0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540CA0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  <w:r w:rsidRPr="00540CA0">
              <w:rPr>
                <w:rFonts w:ascii="Times New Roman" w:hAnsi="Times New Roman" w:cs="Times New Roman"/>
                <w:sz w:val="21"/>
                <w:szCs w:val="21"/>
              </w:rPr>
              <w:t>cMurray, 2019</w:t>
            </w:r>
            <w:r w:rsidRPr="00540CA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3</w:t>
            </w:r>
            <w:r w:rsidR="00540CA0" w:rsidRPr="00540CA0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 xml:space="preserve"> </w:t>
            </w:r>
          </w:p>
          <w:p w14:paraId="08C10647" w14:textId="77777777" w:rsidR="00540CA0" w:rsidRPr="00540CA0" w:rsidRDefault="00540CA0" w:rsidP="00540C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40CA0">
              <w:rPr>
                <w:rFonts w:ascii="Times New Roman" w:hAnsi="Times New Roman" w:cs="Times New Roman"/>
                <w:sz w:val="21"/>
                <w:szCs w:val="21"/>
              </w:rPr>
              <w:t>(DAPA-HF)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</w:tcPr>
          <w:p w14:paraId="701A918E" w14:textId="77777777" w:rsidR="00505B99" w:rsidRPr="00540CA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40CA0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540CA0">
              <w:rPr>
                <w:rFonts w:ascii="Times New Roman" w:hAnsi="Times New Roman" w:cs="Times New Roman"/>
                <w:sz w:val="21"/>
                <w:szCs w:val="21"/>
              </w:rPr>
              <w:t>8.2 months</w:t>
            </w:r>
          </w:p>
        </w:tc>
        <w:tc>
          <w:tcPr>
            <w:tcW w:w="1993" w:type="dxa"/>
            <w:tcBorders>
              <w:top w:val="single" w:sz="4" w:space="0" w:color="auto"/>
              <w:bottom w:val="nil"/>
            </w:tcBorders>
          </w:tcPr>
          <w:p w14:paraId="464EE487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pagliflozin 10mg</w:t>
            </w: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</w:tcPr>
          <w:p w14:paraId="5BA1F744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73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</w:tcPr>
          <w:p w14:paraId="6F97DEF1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2</w:t>
            </w:r>
            <w:r w:rsidRPr="00FC31C6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1.0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</w:tcPr>
          <w:p w14:paraId="3050AB54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8</w:t>
            </w: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</w:tcPr>
          <w:p w14:paraId="21C97F06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2</w:t>
            </w:r>
            <w:r w:rsidRPr="00FC31C6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0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14:paraId="4A1AC3EC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/</w:t>
            </w:r>
          </w:p>
        </w:tc>
        <w:tc>
          <w:tcPr>
            <w:tcW w:w="1264" w:type="dxa"/>
            <w:tcBorders>
              <w:top w:val="single" w:sz="4" w:space="0" w:color="auto"/>
              <w:bottom w:val="nil"/>
            </w:tcBorders>
          </w:tcPr>
          <w:p w14:paraId="7FDB1E28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420D42D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/</w:t>
            </w:r>
          </w:p>
        </w:tc>
      </w:tr>
      <w:tr w:rsidR="00505B99" w:rsidRPr="006A3B94" w14:paraId="1A53E02F" w14:textId="77777777" w:rsidTr="00EE0F2F">
        <w:tc>
          <w:tcPr>
            <w:tcW w:w="2154" w:type="dxa"/>
            <w:vMerge/>
            <w:tcBorders>
              <w:top w:val="nil"/>
              <w:bottom w:val="single" w:sz="4" w:space="0" w:color="auto"/>
            </w:tcBorders>
          </w:tcPr>
          <w:p w14:paraId="0E074664" w14:textId="77777777" w:rsidR="00505B99" w:rsidRPr="00540CA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</w:tcPr>
          <w:p w14:paraId="48242A3E" w14:textId="77777777" w:rsidR="00505B99" w:rsidRPr="00540CA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  <w:tcBorders>
              <w:top w:val="nil"/>
              <w:bottom w:val="single" w:sz="4" w:space="0" w:color="auto"/>
            </w:tcBorders>
          </w:tcPr>
          <w:p w14:paraId="2E75640B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lacebo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688BB377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71</w:t>
            </w:r>
          </w:p>
        </w:tc>
        <w:tc>
          <w:tcPr>
            <w:tcW w:w="1285" w:type="dxa"/>
            <w:tcBorders>
              <w:top w:val="nil"/>
              <w:bottom w:val="single" w:sz="4" w:space="0" w:color="auto"/>
            </w:tcBorders>
          </w:tcPr>
          <w:p w14:paraId="5270C248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5</w:t>
            </w:r>
            <w:r w:rsidRPr="00FC31C6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.8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</w:tcPr>
          <w:p w14:paraId="4ADA2D21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</w:tcPr>
          <w:p w14:paraId="2F023730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1</w:t>
            </w:r>
            <w:r w:rsidRPr="00FC31C6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9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030BEB02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/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</w:tcPr>
          <w:p w14:paraId="7B435289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/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0C2556B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/</w:t>
            </w:r>
          </w:p>
        </w:tc>
      </w:tr>
      <w:tr w:rsidR="00505B99" w:rsidRPr="006A3B94" w14:paraId="40F1CA96" w14:textId="77777777" w:rsidTr="00EE0F2F">
        <w:tc>
          <w:tcPr>
            <w:tcW w:w="2154" w:type="dxa"/>
            <w:vMerge w:val="restart"/>
            <w:tcBorders>
              <w:top w:val="single" w:sz="4" w:space="0" w:color="auto"/>
            </w:tcBorders>
          </w:tcPr>
          <w:p w14:paraId="1ECC3DA6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7F8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üller-Wieland, 2018</w:t>
            </w:r>
            <w:r w:rsidRPr="008E321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14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  <w:vAlign w:val="center"/>
          </w:tcPr>
          <w:p w14:paraId="1C65C33A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7F80">
              <w:rPr>
                <w:rFonts w:ascii="Times New Roman" w:hAnsi="Times New Roman" w:cs="Times New Roman"/>
                <w:sz w:val="21"/>
                <w:szCs w:val="21"/>
              </w:rPr>
              <w:t>52 weeks</w:t>
            </w:r>
          </w:p>
        </w:tc>
        <w:tc>
          <w:tcPr>
            <w:tcW w:w="1993" w:type="dxa"/>
            <w:tcBorders>
              <w:top w:val="single" w:sz="4" w:space="0" w:color="auto"/>
              <w:bottom w:val="nil"/>
            </w:tcBorders>
            <w:vAlign w:val="center"/>
          </w:tcPr>
          <w:p w14:paraId="06FF4B36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A7F80">
              <w:rPr>
                <w:rFonts w:ascii="Times New Roman" w:hAnsi="Times New Roman" w:cs="Times New Roman"/>
                <w:sz w:val="21"/>
                <w:szCs w:val="21"/>
              </w:rPr>
              <w:t>Dapagliflozin</w:t>
            </w:r>
            <w:proofErr w:type="spellEnd"/>
            <w:r w:rsidRPr="00BA7F80">
              <w:rPr>
                <w:rFonts w:ascii="Times New Roman" w:hAnsi="Times New Roman" w:cs="Times New Roman"/>
                <w:sz w:val="21"/>
                <w:szCs w:val="21"/>
              </w:rPr>
              <w:t xml:space="preserve"> + </w:t>
            </w:r>
            <w:proofErr w:type="spellStart"/>
            <w:r w:rsidRPr="00BA7F80">
              <w:rPr>
                <w:rFonts w:ascii="Times New Roman" w:hAnsi="Times New Roman" w:cs="Times New Roman"/>
                <w:sz w:val="21"/>
                <w:szCs w:val="21"/>
              </w:rPr>
              <w:t>Saxagliptin</w:t>
            </w:r>
            <w:proofErr w:type="spellEnd"/>
            <w:r w:rsidRPr="00BA7F80">
              <w:rPr>
                <w:rFonts w:ascii="Times New Roman" w:hAnsi="Times New Roman" w:cs="Times New Roman"/>
                <w:sz w:val="21"/>
                <w:szCs w:val="21"/>
              </w:rPr>
              <w:t xml:space="preserve"> +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etformin</w:t>
            </w: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  <w:vAlign w:val="center"/>
          </w:tcPr>
          <w:p w14:paraId="0AF50081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7F80">
              <w:rPr>
                <w:rFonts w:ascii="Times New Roman" w:hAnsi="Times New Roman" w:cs="Times New Roman"/>
                <w:sz w:val="21"/>
                <w:szCs w:val="21"/>
              </w:rPr>
              <w:t>312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  <w:vAlign w:val="center"/>
          </w:tcPr>
          <w:p w14:paraId="74211CF1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7F80">
              <w:rPr>
                <w:rFonts w:ascii="Times New Roman" w:hAnsi="Times New Roman" w:cs="Times New Roman"/>
                <w:sz w:val="21"/>
                <w:szCs w:val="21"/>
              </w:rPr>
              <w:t>59.2±7.9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  <w:vAlign w:val="center"/>
          </w:tcPr>
          <w:p w14:paraId="35603FB7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7F80">
              <w:rPr>
                <w:rFonts w:ascii="Times New Roman" w:hAnsi="Times New Roman" w:cs="Times New Roman"/>
                <w:sz w:val="21"/>
                <w:szCs w:val="21"/>
              </w:rPr>
              <w:t>60.9</w:t>
            </w: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  <w:vAlign w:val="center"/>
          </w:tcPr>
          <w:p w14:paraId="48791431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7F80">
              <w:rPr>
                <w:rFonts w:ascii="Times New Roman" w:hAnsi="Times New Roman" w:cs="Times New Roman"/>
                <w:sz w:val="21"/>
                <w:szCs w:val="21"/>
              </w:rPr>
              <w:t>32.5±5.1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  <w:vAlign w:val="center"/>
          </w:tcPr>
          <w:p w14:paraId="680864EE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7F80">
              <w:rPr>
                <w:rFonts w:ascii="Times New Roman" w:hAnsi="Times New Roman" w:cs="Times New Roman"/>
                <w:sz w:val="21"/>
                <w:szCs w:val="21"/>
              </w:rPr>
              <w:t>95.3±17.4</w:t>
            </w:r>
          </w:p>
        </w:tc>
        <w:tc>
          <w:tcPr>
            <w:tcW w:w="1264" w:type="dxa"/>
            <w:tcBorders>
              <w:top w:val="single" w:sz="4" w:space="0" w:color="auto"/>
              <w:bottom w:val="nil"/>
            </w:tcBorders>
            <w:vAlign w:val="center"/>
          </w:tcPr>
          <w:p w14:paraId="2514E317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7F80">
              <w:rPr>
                <w:rFonts w:ascii="Times New Roman" w:hAnsi="Times New Roman" w:cs="Times New Roman"/>
                <w:sz w:val="21"/>
                <w:szCs w:val="21"/>
              </w:rPr>
              <w:t>7.3±5.9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2D58C106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7F80">
              <w:rPr>
                <w:rFonts w:ascii="Times New Roman" w:hAnsi="Times New Roman" w:cs="Times New Roman"/>
                <w:sz w:val="21"/>
                <w:szCs w:val="21"/>
              </w:rPr>
              <w:t>8.3±0.7</w:t>
            </w:r>
          </w:p>
        </w:tc>
      </w:tr>
      <w:tr w:rsidR="00505B99" w:rsidRPr="006A3B94" w14:paraId="3CBC49B0" w14:textId="77777777" w:rsidTr="00EE0F2F">
        <w:tc>
          <w:tcPr>
            <w:tcW w:w="2154" w:type="dxa"/>
            <w:vMerge/>
          </w:tcPr>
          <w:p w14:paraId="16F5BA4E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  <w:tcBorders>
              <w:top w:val="nil"/>
            </w:tcBorders>
            <w:vAlign w:val="center"/>
          </w:tcPr>
          <w:p w14:paraId="6BF905B2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  <w:tcBorders>
              <w:top w:val="nil"/>
            </w:tcBorders>
            <w:vAlign w:val="center"/>
          </w:tcPr>
          <w:p w14:paraId="4B5C62D1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7F80">
              <w:rPr>
                <w:rFonts w:ascii="Times New Roman" w:hAnsi="Times New Roman" w:cs="Times New Roman"/>
                <w:sz w:val="21"/>
                <w:szCs w:val="21"/>
              </w:rPr>
              <w:t xml:space="preserve">Dapagliflozin +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etformin</w:t>
            </w:r>
          </w:p>
        </w:tc>
        <w:tc>
          <w:tcPr>
            <w:tcW w:w="1155" w:type="dxa"/>
            <w:tcBorders>
              <w:top w:val="nil"/>
            </w:tcBorders>
            <w:vAlign w:val="center"/>
          </w:tcPr>
          <w:p w14:paraId="3247CE28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7F80">
              <w:rPr>
                <w:rFonts w:ascii="Times New Roman" w:hAnsi="Times New Roman" w:cs="Times New Roman"/>
                <w:sz w:val="21"/>
                <w:szCs w:val="21"/>
              </w:rPr>
              <w:t>314</w:t>
            </w:r>
          </w:p>
        </w:tc>
        <w:tc>
          <w:tcPr>
            <w:tcW w:w="1285" w:type="dxa"/>
            <w:tcBorders>
              <w:top w:val="nil"/>
            </w:tcBorders>
            <w:vAlign w:val="center"/>
          </w:tcPr>
          <w:p w14:paraId="07BCB365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7F80">
              <w:rPr>
                <w:rFonts w:ascii="Times New Roman" w:hAnsi="Times New Roman" w:cs="Times New Roman"/>
                <w:sz w:val="21"/>
                <w:szCs w:val="21"/>
              </w:rPr>
              <w:t>57.4±9.4</w:t>
            </w:r>
          </w:p>
        </w:tc>
        <w:tc>
          <w:tcPr>
            <w:tcW w:w="1005" w:type="dxa"/>
            <w:tcBorders>
              <w:top w:val="nil"/>
            </w:tcBorders>
            <w:vAlign w:val="center"/>
          </w:tcPr>
          <w:p w14:paraId="6D3ADB84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7F80">
              <w:rPr>
                <w:rFonts w:ascii="Times New Roman" w:hAnsi="Times New Roman" w:cs="Times New Roman"/>
                <w:sz w:val="21"/>
                <w:szCs w:val="21"/>
              </w:rPr>
              <w:t>64.3</w:t>
            </w:r>
          </w:p>
        </w:tc>
        <w:tc>
          <w:tcPr>
            <w:tcW w:w="1529" w:type="dxa"/>
            <w:tcBorders>
              <w:top w:val="nil"/>
            </w:tcBorders>
            <w:vAlign w:val="center"/>
          </w:tcPr>
          <w:p w14:paraId="06044F24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7F80">
              <w:rPr>
                <w:rFonts w:ascii="Times New Roman" w:hAnsi="Times New Roman" w:cs="Times New Roman"/>
                <w:sz w:val="21"/>
                <w:szCs w:val="21"/>
              </w:rPr>
              <w:t>33.1±5.2</w:t>
            </w:r>
          </w:p>
        </w:tc>
        <w:tc>
          <w:tcPr>
            <w:tcW w:w="1323" w:type="dxa"/>
            <w:tcBorders>
              <w:top w:val="nil"/>
            </w:tcBorders>
            <w:vAlign w:val="center"/>
          </w:tcPr>
          <w:p w14:paraId="6E5CD90A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7F80">
              <w:rPr>
                <w:rFonts w:ascii="Times New Roman" w:hAnsi="Times New Roman" w:cs="Times New Roman"/>
                <w:sz w:val="21"/>
                <w:szCs w:val="21"/>
              </w:rPr>
              <w:t>97.7±18.9</w:t>
            </w:r>
          </w:p>
        </w:tc>
        <w:tc>
          <w:tcPr>
            <w:tcW w:w="1264" w:type="dxa"/>
            <w:tcBorders>
              <w:top w:val="nil"/>
            </w:tcBorders>
            <w:vAlign w:val="center"/>
          </w:tcPr>
          <w:p w14:paraId="7AFF40FA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7F80">
              <w:rPr>
                <w:rFonts w:ascii="Times New Roman" w:hAnsi="Times New Roman" w:cs="Times New Roman"/>
                <w:sz w:val="21"/>
                <w:szCs w:val="21"/>
              </w:rPr>
              <w:t>6.9±5.2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2D6CA9D6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7F80">
              <w:rPr>
                <w:rFonts w:ascii="Times New Roman" w:hAnsi="Times New Roman" w:cs="Times New Roman"/>
                <w:sz w:val="21"/>
                <w:szCs w:val="21"/>
              </w:rPr>
              <w:t>8.3±0.7</w:t>
            </w:r>
          </w:p>
        </w:tc>
      </w:tr>
      <w:tr w:rsidR="00505B99" w:rsidRPr="006A3B94" w14:paraId="1C57AC16" w14:textId="77777777" w:rsidTr="00EE0F2F">
        <w:tc>
          <w:tcPr>
            <w:tcW w:w="2154" w:type="dxa"/>
            <w:vMerge/>
            <w:tcBorders>
              <w:bottom w:val="single" w:sz="4" w:space="0" w:color="auto"/>
            </w:tcBorders>
          </w:tcPr>
          <w:p w14:paraId="1E63C1B3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vAlign w:val="center"/>
          </w:tcPr>
          <w:p w14:paraId="740AC4EB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5C3163DB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7F80">
              <w:rPr>
                <w:rFonts w:ascii="Times New Roman" w:hAnsi="Times New Roman" w:cs="Times New Roman"/>
                <w:sz w:val="21"/>
                <w:szCs w:val="21"/>
              </w:rPr>
              <w:t xml:space="preserve">Glimepiride +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etformin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14:paraId="6DD0A564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7F80">
              <w:rPr>
                <w:rFonts w:ascii="Times New Roman" w:hAnsi="Times New Roman" w:cs="Times New Roman"/>
                <w:sz w:val="21"/>
                <w:szCs w:val="21"/>
              </w:rPr>
              <w:t>313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vAlign w:val="center"/>
          </w:tcPr>
          <w:p w14:paraId="7865EF8D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7F80">
              <w:rPr>
                <w:rFonts w:ascii="Times New Roman" w:hAnsi="Times New Roman" w:cs="Times New Roman"/>
                <w:sz w:val="21"/>
                <w:szCs w:val="21"/>
              </w:rPr>
              <w:t>58.6±8.4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14:paraId="79A3E8BC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7F80">
              <w:rPr>
                <w:rFonts w:ascii="Times New Roman" w:hAnsi="Times New Roman" w:cs="Times New Roman"/>
                <w:sz w:val="21"/>
                <w:szCs w:val="21"/>
              </w:rPr>
              <w:t>66.5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14:paraId="20245F86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7F80">
              <w:rPr>
                <w:rFonts w:ascii="Times New Roman" w:hAnsi="Times New Roman" w:cs="Times New Roman"/>
                <w:sz w:val="21"/>
                <w:szCs w:val="21"/>
              </w:rPr>
              <w:t>33.0±5.1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vAlign w:val="center"/>
          </w:tcPr>
          <w:p w14:paraId="2E714876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7F80">
              <w:rPr>
                <w:rFonts w:ascii="Times New Roman" w:hAnsi="Times New Roman" w:cs="Times New Roman"/>
                <w:sz w:val="21"/>
                <w:szCs w:val="21"/>
              </w:rPr>
              <w:t>97.3±17.9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4AF593DC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7F80">
              <w:rPr>
                <w:rFonts w:ascii="Times New Roman" w:hAnsi="Times New Roman" w:cs="Times New Roman"/>
                <w:sz w:val="21"/>
                <w:szCs w:val="21"/>
              </w:rPr>
              <w:t>6.7±5.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A363337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7F80">
              <w:rPr>
                <w:rFonts w:ascii="Times New Roman" w:hAnsi="Times New Roman" w:cs="Times New Roman"/>
                <w:sz w:val="21"/>
                <w:szCs w:val="21"/>
              </w:rPr>
              <w:t>8.3±0.8</w:t>
            </w:r>
          </w:p>
        </w:tc>
      </w:tr>
      <w:tr w:rsidR="00505B99" w:rsidRPr="006A3B94" w14:paraId="4411E98B" w14:textId="77777777" w:rsidTr="00EE0F2F">
        <w:tc>
          <w:tcPr>
            <w:tcW w:w="2154" w:type="dxa"/>
            <w:vMerge w:val="restart"/>
            <w:tcBorders>
              <w:top w:val="single" w:sz="4" w:space="0" w:color="auto"/>
            </w:tcBorders>
          </w:tcPr>
          <w:p w14:paraId="6A717911" w14:textId="77777777" w:rsidR="00505B99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llock, 2019</w:t>
            </w:r>
            <w:r w:rsidRPr="00E0743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5</w:t>
            </w:r>
          </w:p>
          <w:p w14:paraId="1E3E8068" w14:textId="77777777" w:rsidR="00540CA0" w:rsidRPr="006A3B94" w:rsidRDefault="00540CA0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DELIGHT)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</w:tcPr>
          <w:p w14:paraId="5ED0D997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 weeks</w:t>
            </w:r>
          </w:p>
        </w:tc>
        <w:tc>
          <w:tcPr>
            <w:tcW w:w="1993" w:type="dxa"/>
            <w:tcBorders>
              <w:top w:val="single" w:sz="4" w:space="0" w:color="auto"/>
              <w:bottom w:val="nil"/>
            </w:tcBorders>
            <w:vAlign w:val="center"/>
          </w:tcPr>
          <w:p w14:paraId="0D385E75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pagliflozin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+ </w:t>
            </w:r>
            <w:proofErr w:type="spellStart"/>
            <w:r w:rsidRPr="00100A1C">
              <w:rPr>
                <w:rFonts w:ascii="Times New Roman" w:hAnsi="Times New Roman" w:cs="Times New Roman"/>
                <w:sz w:val="21"/>
                <w:szCs w:val="21"/>
              </w:rPr>
              <w:t>saxagliptin</w:t>
            </w:r>
            <w:proofErr w:type="spellEnd"/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  <w:vAlign w:val="center"/>
          </w:tcPr>
          <w:p w14:paraId="468C77DC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  <w:vAlign w:val="center"/>
          </w:tcPr>
          <w:p w14:paraId="15DF0618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0</w:t>
            </w:r>
            <w:bookmarkStart w:id="3" w:name="OLE_LINK5"/>
            <w:bookmarkStart w:id="4" w:name="OLE_LINK6"/>
            <w:r w:rsidRPr="00BA7F80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bookmarkEnd w:id="3"/>
            <w:bookmarkEnd w:id="4"/>
            <w:r>
              <w:rPr>
                <w:rFonts w:ascii="Times New Roman" w:hAnsi="Times New Roman" w:cs="Times New Roman"/>
                <w:sz w:val="21"/>
                <w:szCs w:val="21"/>
              </w:rPr>
              <w:t>9.2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  <w:vAlign w:val="center"/>
          </w:tcPr>
          <w:p w14:paraId="27F99206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  <w:vAlign w:val="center"/>
          </w:tcPr>
          <w:p w14:paraId="2C63B8B6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81</w:t>
            </w:r>
            <w:r w:rsidRPr="00BA7F80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4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  <w:vAlign w:val="center"/>
          </w:tcPr>
          <w:p w14:paraId="08B1F15E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/</w:t>
            </w:r>
          </w:p>
        </w:tc>
        <w:tc>
          <w:tcPr>
            <w:tcW w:w="1264" w:type="dxa"/>
            <w:tcBorders>
              <w:top w:val="single" w:sz="4" w:space="0" w:color="auto"/>
              <w:bottom w:val="nil"/>
            </w:tcBorders>
            <w:vAlign w:val="center"/>
          </w:tcPr>
          <w:p w14:paraId="2D854F0F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43</w:t>
            </w:r>
            <w:r w:rsidRPr="00BA7F80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6E36B6DB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0</w:t>
            </w:r>
            <w:r w:rsidRPr="00BA7F80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</w:p>
        </w:tc>
      </w:tr>
      <w:tr w:rsidR="00505B99" w:rsidRPr="006A3B94" w14:paraId="5A0BF616" w14:textId="77777777" w:rsidTr="00EE0F2F">
        <w:tc>
          <w:tcPr>
            <w:tcW w:w="2154" w:type="dxa"/>
            <w:vMerge/>
          </w:tcPr>
          <w:p w14:paraId="7E39483E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  <w:tcBorders>
              <w:top w:val="nil"/>
            </w:tcBorders>
          </w:tcPr>
          <w:p w14:paraId="76956F0D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  <w:tcBorders>
              <w:top w:val="nil"/>
            </w:tcBorders>
          </w:tcPr>
          <w:p w14:paraId="5DD241BA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pagliflozin</w:t>
            </w:r>
          </w:p>
        </w:tc>
        <w:tc>
          <w:tcPr>
            <w:tcW w:w="1155" w:type="dxa"/>
            <w:tcBorders>
              <w:top w:val="nil"/>
            </w:tcBorders>
          </w:tcPr>
          <w:p w14:paraId="66306E16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5</w:t>
            </w:r>
          </w:p>
        </w:tc>
        <w:tc>
          <w:tcPr>
            <w:tcW w:w="1285" w:type="dxa"/>
            <w:tcBorders>
              <w:top w:val="nil"/>
            </w:tcBorders>
          </w:tcPr>
          <w:p w14:paraId="6AFC22F2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7</w:t>
            </w:r>
            <w:r w:rsidRPr="00BA7F80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6</w:t>
            </w:r>
          </w:p>
        </w:tc>
        <w:tc>
          <w:tcPr>
            <w:tcW w:w="1005" w:type="dxa"/>
            <w:tcBorders>
              <w:top w:val="nil"/>
            </w:tcBorders>
          </w:tcPr>
          <w:p w14:paraId="65D59FC3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529" w:type="dxa"/>
            <w:tcBorders>
              <w:top w:val="nil"/>
            </w:tcBorders>
          </w:tcPr>
          <w:p w14:paraId="4F5EF3CD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19</w:t>
            </w:r>
            <w:r w:rsidRPr="00BA7F80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3</w:t>
            </w:r>
          </w:p>
        </w:tc>
        <w:tc>
          <w:tcPr>
            <w:tcW w:w="1323" w:type="dxa"/>
            <w:tcBorders>
              <w:top w:val="nil"/>
            </w:tcBorders>
          </w:tcPr>
          <w:p w14:paraId="08BBD1E6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/</w:t>
            </w:r>
          </w:p>
        </w:tc>
        <w:tc>
          <w:tcPr>
            <w:tcW w:w="1264" w:type="dxa"/>
            <w:tcBorders>
              <w:top w:val="nil"/>
            </w:tcBorders>
          </w:tcPr>
          <w:p w14:paraId="2870108A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.55</w:t>
            </w:r>
            <w:r w:rsidRPr="00BA7F80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.7</w:t>
            </w:r>
          </w:p>
        </w:tc>
        <w:tc>
          <w:tcPr>
            <w:tcW w:w="1276" w:type="dxa"/>
            <w:tcBorders>
              <w:top w:val="nil"/>
            </w:tcBorders>
          </w:tcPr>
          <w:p w14:paraId="6E374982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44</w:t>
            </w:r>
            <w:r w:rsidRPr="00BA7F80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</w:p>
        </w:tc>
      </w:tr>
      <w:tr w:rsidR="00505B99" w:rsidRPr="006A3B94" w14:paraId="41EC039D" w14:textId="77777777" w:rsidTr="00EE0F2F">
        <w:tc>
          <w:tcPr>
            <w:tcW w:w="2154" w:type="dxa"/>
            <w:vMerge/>
            <w:tcBorders>
              <w:bottom w:val="single" w:sz="4" w:space="0" w:color="auto"/>
            </w:tcBorders>
          </w:tcPr>
          <w:p w14:paraId="17EC9F8F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6BB1E433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228C5BA9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lacebo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7DA521DB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4310C8FE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7</w:t>
            </w:r>
            <w:r w:rsidRPr="00BA7F80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5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75FB8A9E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4E01C124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34</w:t>
            </w:r>
            <w:r w:rsidRPr="00BA7F80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6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345B51BA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/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2E5B29A2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.71</w:t>
            </w:r>
            <w:r w:rsidRPr="00BA7F80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A58F641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7</w:t>
            </w:r>
            <w:r w:rsidRPr="00BA7F80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2</w:t>
            </w:r>
          </w:p>
        </w:tc>
      </w:tr>
      <w:tr w:rsidR="00505B99" w:rsidRPr="006A3B94" w14:paraId="3CB1F215" w14:textId="77777777" w:rsidTr="00EE0F2F">
        <w:tc>
          <w:tcPr>
            <w:tcW w:w="2154" w:type="dxa"/>
            <w:vMerge w:val="restart"/>
            <w:tcBorders>
              <w:top w:val="single" w:sz="4" w:space="0" w:color="auto"/>
            </w:tcBorders>
          </w:tcPr>
          <w:p w14:paraId="16537C5F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humm-Draeger, 2015</w:t>
            </w:r>
            <w:r w:rsidRPr="00DA61B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6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</w:tcPr>
          <w:p w14:paraId="1BD7164A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 weeks</w:t>
            </w:r>
          </w:p>
        </w:tc>
        <w:tc>
          <w:tcPr>
            <w:tcW w:w="1993" w:type="dxa"/>
            <w:tcBorders>
              <w:top w:val="single" w:sz="4" w:space="0" w:color="auto"/>
              <w:bottom w:val="nil"/>
            </w:tcBorders>
          </w:tcPr>
          <w:p w14:paraId="257EDD31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pagliflozin 10mg + metformin</w:t>
            </w: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</w:tcPr>
          <w:p w14:paraId="0EF85F25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</w:tcPr>
          <w:p w14:paraId="6966C6B6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5</w:t>
            </w:r>
            <w:r w:rsidRPr="00BA7F80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.8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</w:tcPr>
          <w:p w14:paraId="26E21DC5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.5</w:t>
            </w: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</w:tcPr>
          <w:p w14:paraId="4B9CC663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35</w:t>
            </w:r>
            <w:r w:rsidRPr="00BA7F80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01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14:paraId="5873AA2A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58</w:t>
            </w:r>
            <w:r w:rsidRPr="00BA7F80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5.9</w:t>
            </w:r>
          </w:p>
        </w:tc>
        <w:tc>
          <w:tcPr>
            <w:tcW w:w="1264" w:type="dxa"/>
            <w:tcBorders>
              <w:top w:val="single" w:sz="4" w:space="0" w:color="auto"/>
              <w:bottom w:val="nil"/>
            </w:tcBorders>
          </w:tcPr>
          <w:p w14:paraId="6854042B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45</w:t>
            </w:r>
            <w:r w:rsidRPr="00BA7F80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A30C992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71</w:t>
            </w:r>
            <w:r w:rsidRPr="00BA7F80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71</w:t>
            </w:r>
          </w:p>
        </w:tc>
      </w:tr>
      <w:tr w:rsidR="00505B99" w:rsidRPr="006A3B94" w14:paraId="1DF2DD73" w14:textId="77777777" w:rsidTr="00EE0F2F">
        <w:tc>
          <w:tcPr>
            <w:tcW w:w="2154" w:type="dxa"/>
            <w:vMerge/>
          </w:tcPr>
          <w:p w14:paraId="11A0D5D7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  <w:tcBorders>
              <w:top w:val="nil"/>
            </w:tcBorders>
          </w:tcPr>
          <w:p w14:paraId="62385426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  <w:tcBorders>
              <w:top w:val="nil"/>
            </w:tcBorders>
          </w:tcPr>
          <w:p w14:paraId="260114BE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pagliflozin 5mg + metformin</w:t>
            </w:r>
          </w:p>
        </w:tc>
        <w:tc>
          <w:tcPr>
            <w:tcW w:w="1155" w:type="dxa"/>
            <w:tcBorders>
              <w:top w:val="nil"/>
            </w:tcBorders>
          </w:tcPr>
          <w:p w14:paraId="128575D2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285" w:type="dxa"/>
            <w:tcBorders>
              <w:top w:val="nil"/>
            </w:tcBorders>
          </w:tcPr>
          <w:p w14:paraId="2505C6FE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3</w:t>
            </w:r>
            <w:r w:rsidRPr="00BA7F80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.3</w:t>
            </w:r>
          </w:p>
        </w:tc>
        <w:tc>
          <w:tcPr>
            <w:tcW w:w="1005" w:type="dxa"/>
            <w:tcBorders>
              <w:top w:val="nil"/>
            </w:tcBorders>
          </w:tcPr>
          <w:p w14:paraId="69AFBF9C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5</w:t>
            </w:r>
          </w:p>
        </w:tc>
        <w:tc>
          <w:tcPr>
            <w:tcW w:w="1529" w:type="dxa"/>
            <w:tcBorders>
              <w:top w:val="nil"/>
            </w:tcBorders>
          </w:tcPr>
          <w:p w14:paraId="1656AC80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09</w:t>
            </w:r>
            <w:r w:rsidRPr="00BA7F80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94</w:t>
            </w:r>
          </w:p>
        </w:tc>
        <w:tc>
          <w:tcPr>
            <w:tcW w:w="1323" w:type="dxa"/>
            <w:tcBorders>
              <w:top w:val="nil"/>
            </w:tcBorders>
          </w:tcPr>
          <w:p w14:paraId="16246266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62</w:t>
            </w:r>
            <w:r w:rsidRPr="00BA7F80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6.6</w:t>
            </w:r>
          </w:p>
        </w:tc>
        <w:tc>
          <w:tcPr>
            <w:tcW w:w="1264" w:type="dxa"/>
            <w:tcBorders>
              <w:top w:val="nil"/>
            </w:tcBorders>
          </w:tcPr>
          <w:p w14:paraId="0CDFA9DE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2</w:t>
            </w:r>
            <w:r w:rsidRPr="00BA7F80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2</w:t>
            </w:r>
          </w:p>
        </w:tc>
        <w:tc>
          <w:tcPr>
            <w:tcW w:w="1276" w:type="dxa"/>
            <w:tcBorders>
              <w:top w:val="nil"/>
            </w:tcBorders>
          </w:tcPr>
          <w:p w14:paraId="7B844FB5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78</w:t>
            </w:r>
            <w:r w:rsidRPr="00BA7F80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76</w:t>
            </w:r>
          </w:p>
        </w:tc>
      </w:tr>
      <w:tr w:rsidR="00505B99" w:rsidRPr="006A3B94" w14:paraId="68C5012F" w14:textId="77777777" w:rsidTr="00EE0F2F">
        <w:tc>
          <w:tcPr>
            <w:tcW w:w="2154" w:type="dxa"/>
            <w:vMerge/>
          </w:tcPr>
          <w:p w14:paraId="092640A6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</w:tcPr>
          <w:p w14:paraId="1B8AD8CE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</w:tcPr>
          <w:p w14:paraId="38AC08AA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pagliflozin 2.5mg + metformin</w:t>
            </w:r>
          </w:p>
        </w:tc>
        <w:tc>
          <w:tcPr>
            <w:tcW w:w="1155" w:type="dxa"/>
          </w:tcPr>
          <w:p w14:paraId="3AD53395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0</w:t>
            </w:r>
          </w:p>
        </w:tc>
        <w:tc>
          <w:tcPr>
            <w:tcW w:w="1285" w:type="dxa"/>
          </w:tcPr>
          <w:p w14:paraId="20289C18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3</w:t>
            </w:r>
            <w:r w:rsidRPr="00BA7F80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.0</w:t>
            </w:r>
          </w:p>
        </w:tc>
        <w:tc>
          <w:tcPr>
            <w:tcW w:w="1005" w:type="dxa"/>
          </w:tcPr>
          <w:p w14:paraId="50F90AB3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529" w:type="dxa"/>
          </w:tcPr>
          <w:p w14:paraId="7D1C67E4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16</w:t>
            </w:r>
            <w:r w:rsidRPr="00BA7F80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16</w:t>
            </w:r>
          </w:p>
        </w:tc>
        <w:tc>
          <w:tcPr>
            <w:tcW w:w="1323" w:type="dxa"/>
          </w:tcPr>
          <w:p w14:paraId="45CA8120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49</w:t>
            </w:r>
            <w:r w:rsidRPr="00BA7F80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8.6</w:t>
            </w:r>
          </w:p>
        </w:tc>
        <w:tc>
          <w:tcPr>
            <w:tcW w:w="1264" w:type="dxa"/>
          </w:tcPr>
          <w:p w14:paraId="04C886AA" w14:textId="77777777" w:rsidR="00505B99" w:rsidRPr="00B839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0</w:t>
            </w:r>
            <w:r w:rsidRPr="00BA7F80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9</w:t>
            </w:r>
          </w:p>
        </w:tc>
        <w:tc>
          <w:tcPr>
            <w:tcW w:w="1276" w:type="dxa"/>
          </w:tcPr>
          <w:p w14:paraId="1BE2D9AA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77</w:t>
            </w:r>
            <w:r w:rsidRPr="00BA7F80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75</w:t>
            </w:r>
          </w:p>
        </w:tc>
      </w:tr>
      <w:tr w:rsidR="00505B99" w:rsidRPr="006A3B94" w14:paraId="5494E7A8" w14:textId="77777777" w:rsidTr="00EE0F2F">
        <w:tc>
          <w:tcPr>
            <w:tcW w:w="2154" w:type="dxa"/>
            <w:vMerge/>
            <w:tcBorders>
              <w:bottom w:val="single" w:sz="4" w:space="0" w:color="auto"/>
            </w:tcBorders>
          </w:tcPr>
          <w:p w14:paraId="68CB4B47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5A13CF83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450CC3EF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lacebo + metformin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15C57E85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1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54936DDC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5</w:t>
            </w:r>
            <w:r w:rsidRPr="00BA7F80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.4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36EA7DF2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5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5CEE6B67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74</w:t>
            </w:r>
            <w:r w:rsidRPr="00BA7F80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69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419B3AFD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82</w:t>
            </w:r>
            <w:r w:rsidRPr="00BA7F80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5.3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7B32DD50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3</w:t>
            </w:r>
            <w:r w:rsidRPr="00BA7F80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9614B5C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4</w:t>
            </w:r>
            <w:r w:rsidRPr="00BA7F80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85</w:t>
            </w:r>
          </w:p>
        </w:tc>
      </w:tr>
      <w:tr w:rsidR="00505B99" w:rsidRPr="006A3B94" w14:paraId="363664E1" w14:textId="77777777" w:rsidTr="00EE0F2F">
        <w:tc>
          <w:tcPr>
            <w:tcW w:w="2154" w:type="dxa"/>
            <w:tcBorders>
              <w:top w:val="single" w:sz="4" w:space="0" w:color="auto"/>
              <w:bottom w:val="nil"/>
            </w:tcBorders>
          </w:tcPr>
          <w:p w14:paraId="6F87ECB3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W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viott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, 2019</w:t>
            </w:r>
            <w:r w:rsidRPr="002C1617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7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  <w:vAlign w:val="center"/>
          </w:tcPr>
          <w:p w14:paraId="4C90729B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20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weeks</w:t>
            </w:r>
          </w:p>
        </w:tc>
        <w:tc>
          <w:tcPr>
            <w:tcW w:w="1993" w:type="dxa"/>
            <w:tcBorders>
              <w:top w:val="single" w:sz="4" w:space="0" w:color="auto"/>
              <w:bottom w:val="nil"/>
            </w:tcBorders>
            <w:vAlign w:val="center"/>
          </w:tcPr>
          <w:p w14:paraId="5C898D95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Dapagliflozin</w:t>
            </w: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  <w:vAlign w:val="center"/>
          </w:tcPr>
          <w:p w14:paraId="24096ED6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8582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  <w:vAlign w:val="center"/>
          </w:tcPr>
          <w:p w14:paraId="18EDDC30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63.9±6.8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  <w:vAlign w:val="center"/>
          </w:tcPr>
          <w:p w14:paraId="7824EC1C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63.1</w:t>
            </w: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  <w:vAlign w:val="center"/>
          </w:tcPr>
          <w:p w14:paraId="3B82E3BC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32.1±6.0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  <w:vAlign w:val="center"/>
          </w:tcPr>
          <w:p w14:paraId="27677CFD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64" w:type="dxa"/>
            <w:tcBorders>
              <w:top w:val="single" w:sz="4" w:space="0" w:color="auto"/>
              <w:bottom w:val="nil"/>
            </w:tcBorders>
            <w:vAlign w:val="center"/>
          </w:tcPr>
          <w:p w14:paraId="4832B9A5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11.0±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5D08D092" w14:textId="77777777" w:rsidR="00505B99" w:rsidRPr="0043607D" w:rsidRDefault="00505B99" w:rsidP="00321CA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43607D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8.3±1.2</w:t>
            </w:r>
          </w:p>
        </w:tc>
      </w:tr>
      <w:tr w:rsidR="00505B99" w:rsidRPr="006A3B94" w14:paraId="0EFA41F7" w14:textId="77777777" w:rsidTr="00EE0F2F">
        <w:tc>
          <w:tcPr>
            <w:tcW w:w="2154" w:type="dxa"/>
            <w:tcBorders>
              <w:top w:val="nil"/>
              <w:bottom w:val="single" w:sz="4" w:space="0" w:color="auto"/>
            </w:tcBorders>
          </w:tcPr>
          <w:p w14:paraId="5FC8DE88" w14:textId="77777777" w:rsidR="00505B99" w:rsidRPr="006A3B94" w:rsidRDefault="00540CA0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DECLARE-TIMI 58)</w:t>
            </w: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  <w:vAlign w:val="center"/>
          </w:tcPr>
          <w:p w14:paraId="380DFC98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  <w:tcBorders>
              <w:top w:val="nil"/>
              <w:bottom w:val="single" w:sz="4" w:space="0" w:color="auto"/>
            </w:tcBorders>
            <w:vAlign w:val="center"/>
          </w:tcPr>
          <w:p w14:paraId="0BA0305C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lacebo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center"/>
          </w:tcPr>
          <w:p w14:paraId="1B6BE46F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8578</w:t>
            </w:r>
          </w:p>
        </w:tc>
        <w:tc>
          <w:tcPr>
            <w:tcW w:w="1285" w:type="dxa"/>
            <w:tcBorders>
              <w:top w:val="nil"/>
              <w:bottom w:val="single" w:sz="4" w:space="0" w:color="auto"/>
            </w:tcBorders>
            <w:vAlign w:val="center"/>
          </w:tcPr>
          <w:p w14:paraId="152733D8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64.0±6.8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vAlign w:val="center"/>
          </w:tcPr>
          <w:p w14:paraId="1BFC9DD1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62.1</w:t>
            </w: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  <w:vAlign w:val="center"/>
          </w:tcPr>
          <w:p w14:paraId="453F252E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32.0±6.1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  <w:vAlign w:val="center"/>
          </w:tcPr>
          <w:p w14:paraId="22822FC7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  <w:vAlign w:val="center"/>
          </w:tcPr>
          <w:p w14:paraId="776FA581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10.1±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112D3942" w14:textId="77777777" w:rsidR="00505B99" w:rsidRPr="0043607D" w:rsidRDefault="00505B99" w:rsidP="00321CA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43607D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8.3±1.2</w:t>
            </w:r>
          </w:p>
        </w:tc>
      </w:tr>
      <w:tr w:rsidR="00A31BDC" w:rsidRPr="006A3B94" w14:paraId="4D07CA47" w14:textId="77777777" w:rsidTr="00EE0F2F">
        <w:tc>
          <w:tcPr>
            <w:tcW w:w="215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E538F2" w14:textId="246F1543" w:rsidR="00A31BDC" w:rsidRDefault="00A31BDC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Heerspink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, 2020</w:t>
            </w:r>
            <w:r w:rsidR="00FC1B44" w:rsidRPr="00FC1B44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DAPA-CKD)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8C6A004" w14:textId="0A3AC071" w:rsidR="00A31BDC" w:rsidRPr="0043607D" w:rsidRDefault="00A31BDC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4 years</w:t>
            </w:r>
          </w:p>
        </w:tc>
        <w:tc>
          <w:tcPr>
            <w:tcW w:w="19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6F575EC" w14:textId="0AF55CFC" w:rsidR="00A31BDC" w:rsidRDefault="00A31BDC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Dapagliflozin</w:t>
            </w:r>
            <w:proofErr w:type="spellEnd"/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1B9A89D" w14:textId="0C6BC870" w:rsidR="00A31BDC" w:rsidRPr="0043607D" w:rsidRDefault="002F0B88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52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A866C9F" w14:textId="6EA474DD" w:rsidR="00A31BDC" w:rsidRPr="0043607D" w:rsidRDefault="002F0B88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.8±12.1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201E496" w14:textId="3CFFD242" w:rsidR="00A31BDC" w:rsidRPr="0043607D" w:rsidRDefault="002F0B88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.1</w:t>
            </w: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DAAF349" w14:textId="1A22F265" w:rsidR="00A31BDC" w:rsidRPr="0043607D" w:rsidRDefault="002F0B88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.4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6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243F21E" w14:textId="5555D970" w:rsidR="00A31BDC" w:rsidRPr="0043607D" w:rsidRDefault="002F0B88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5</w:t>
            </w:r>
            <w:r w:rsidRPr="00BA7F80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0.5</w:t>
            </w:r>
          </w:p>
        </w:tc>
        <w:tc>
          <w:tcPr>
            <w:tcW w:w="12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3AC3507" w14:textId="17C5B316" w:rsidR="00A31BDC" w:rsidRPr="0043607D" w:rsidRDefault="002F0B88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07B1600" w14:textId="7E5F58CA" w:rsidR="00A31BDC" w:rsidRPr="0043607D" w:rsidRDefault="002F0B88" w:rsidP="00321CA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/</w:t>
            </w:r>
          </w:p>
        </w:tc>
      </w:tr>
      <w:tr w:rsidR="00A31BDC" w:rsidRPr="006A3B94" w14:paraId="501731C9" w14:textId="77777777" w:rsidTr="00EE0F2F">
        <w:tc>
          <w:tcPr>
            <w:tcW w:w="21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90E2D7" w14:textId="77777777" w:rsidR="00A31BDC" w:rsidRDefault="00A31BDC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5B0EE0" w14:textId="77777777" w:rsidR="00A31BDC" w:rsidRPr="0043607D" w:rsidRDefault="00A31BDC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B5666C4" w14:textId="5727713C" w:rsidR="00A31BDC" w:rsidRDefault="00A31BDC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lacebo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B13A4E" w14:textId="1DF51D6C" w:rsidR="00A31BDC" w:rsidRPr="0043607D" w:rsidRDefault="002F0B88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52</w:t>
            </w:r>
          </w:p>
        </w:tc>
        <w:tc>
          <w:tcPr>
            <w:tcW w:w="12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1698A7" w14:textId="0FF82067" w:rsidR="00A31BDC" w:rsidRPr="0043607D" w:rsidRDefault="002F0B88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.9±12.1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EB2218" w14:textId="3D31F95B" w:rsidR="00A31BDC" w:rsidRPr="0043607D" w:rsidRDefault="002F0B88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6.7</w:t>
            </w: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687F458" w14:textId="5AE225E2" w:rsidR="00A31BDC" w:rsidRPr="0043607D" w:rsidRDefault="002F0B88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.6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6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B5B71A" w14:textId="02126BFE" w:rsidR="00A31BDC" w:rsidRPr="0043607D" w:rsidRDefault="002F0B88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0</w:t>
            </w:r>
            <w:r w:rsidRPr="00BA7F80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0.9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3E1FD7" w14:textId="1674153C" w:rsidR="00A31BDC" w:rsidRPr="0043607D" w:rsidRDefault="002F0B88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5821D9" w14:textId="2ADE2DDA" w:rsidR="00A31BDC" w:rsidRPr="0043607D" w:rsidRDefault="002F0B88" w:rsidP="00321CA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/</w:t>
            </w:r>
          </w:p>
        </w:tc>
      </w:tr>
      <w:tr w:rsidR="00505B99" w:rsidRPr="006A3B94" w14:paraId="3009C3C6" w14:textId="77777777" w:rsidTr="00EE0F2F"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1C161EB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pagliflozin</w:t>
            </w:r>
            <w:proofErr w:type="spellEnd"/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D64F42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AB7D7A" w14:textId="77777777" w:rsidR="00505B99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F99DBF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25557E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4DA9F3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7DADB1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7D0DAE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82B6C2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AA158D" w14:textId="77777777" w:rsidR="00505B99" w:rsidRPr="0043607D" w:rsidRDefault="00505B99" w:rsidP="00321CA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</w:p>
        </w:tc>
      </w:tr>
      <w:tr w:rsidR="00505B99" w:rsidRPr="006A3B94" w14:paraId="29346EDF" w14:textId="77777777" w:rsidTr="00EE0F2F">
        <w:tc>
          <w:tcPr>
            <w:tcW w:w="2154" w:type="dxa"/>
            <w:vMerge w:val="restart"/>
            <w:tcBorders>
              <w:top w:val="single" w:sz="4" w:space="0" w:color="auto"/>
            </w:tcBorders>
            <w:vAlign w:val="center"/>
          </w:tcPr>
          <w:p w14:paraId="01A85F05" w14:textId="1D20D37C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Barnett, 2014-CKD2</w:t>
            </w:r>
            <w:r w:rsidRPr="002C1617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</w:t>
            </w:r>
            <w:r w:rsidR="00FC1B44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9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  <w:vAlign w:val="center"/>
          </w:tcPr>
          <w:p w14:paraId="3351FF5C" w14:textId="77777777" w:rsidR="00505B99" w:rsidRPr="0043607D" w:rsidRDefault="00505B99" w:rsidP="00321CA4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52 weeks</w:t>
            </w:r>
          </w:p>
        </w:tc>
        <w:tc>
          <w:tcPr>
            <w:tcW w:w="1993" w:type="dxa"/>
            <w:tcBorders>
              <w:top w:val="single" w:sz="4" w:space="0" w:color="auto"/>
              <w:bottom w:val="nil"/>
            </w:tcBorders>
            <w:vAlign w:val="center"/>
          </w:tcPr>
          <w:p w14:paraId="6BBE3D45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Empagliflozin 25mg</w:t>
            </w: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  <w:vAlign w:val="center"/>
          </w:tcPr>
          <w:p w14:paraId="7C416507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97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  <w:vAlign w:val="center"/>
          </w:tcPr>
          <w:p w14:paraId="73CDC7C8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62.0±8.4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  <w:vAlign w:val="center"/>
          </w:tcPr>
          <w:p w14:paraId="387648CE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62.9</w:t>
            </w: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  <w:vAlign w:val="center"/>
          </w:tcPr>
          <w:p w14:paraId="2CD3D822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31.3±5.8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  <w:vAlign w:val="center"/>
          </w:tcPr>
          <w:p w14:paraId="56176D43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88.1±21.7</w:t>
            </w:r>
          </w:p>
        </w:tc>
        <w:tc>
          <w:tcPr>
            <w:tcW w:w="1264" w:type="dxa"/>
            <w:tcBorders>
              <w:top w:val="single" w:sz="4" w:space="0" w:color="auto"/>
              <w:bottom w:val="nil"/>
            </w:tcBorders>
            <w:vAlign w:val="center"/>
          </w:tcPr>
          <w:p w14:paraId="5BC7862B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10730FDE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7.96±0.7</w:t>
            </w:r>
          </w:p>
        </w:tc>
      </w:tr>
      <w:tr w:rsidR="00505B99" w:rsidRPr="006A3B94" w14:paraId="06FB2A6E" w14:textId="77777777" w:rsidTr="00EE0F2F">
        <w:tc>
          <w:tcPr>
            <w:tcW w:w="2154" w:type="dxa"/>
            <w:vMerge/>
            <w:vAlign w:val="center"/>
          </w:tcPr>
          <w:p w14:paraId="5B8E35D4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  <w:tcBorders>
              <w:top w:val="nil"/>
            </w:tcBorders>
            <w:vAlign w:val="center"/>
          </w:tcPr>
          <w:p w14:paraId="79B3F787" w14:textId="77777777" w:rsidR="00505B99" w:rsidRPr="0043607D" w:rsidRDefault="00505B99" w:rsidP="00321CA4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  <w:tcBorders>
              <w:top w:val="nil"/>
            </w:tcBorders>
            <w:vAlign w:val="center"/>
          </w:tcPr>
          <w:p w14:paraId="082BFD5E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Empagliflozin 10mg</w:t>
            </w:r>
          </w:p>
        </w:tc>
        <w:tc>
          <w:tcPr>
            <w:tcW w:w="1155" w:type="dxa"/>
            <w:tcBorders>
              <w:top w:val="nil"/>
            </w:tcBorders>
            <w:vAlign w:val="center"/>
          </w:tcPr>
          <w:p w14:paraId="1AA3B46D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98</w:t>
            </w:r>
          </w:p>
        </w:tc>
        <w:tc>
          <w:tcPr>
            <w:tcW w:w="1285" w:type="dxa"/>
            <w:tcBorders>
              <w:top w:val="nil"/>
            </w:tcBorders>
            <w:vAlign w:val="center"/>
          </w:tcPr>
          <w:p w14:paraId="154D72B2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63.2±8.5</w:t>
            </w:r>
          </w:p>
        </w:tc>
        <w:tc>
          <w:tcPr>
            <w:tcW w:w="1005" w:type="dxa"/>
            <w:tcBorders>
              <w:top w:val="nil"/>
            </w:tcBorders>
            <w:vAlign w:val="center"/>
          </w:tcPr>
          <w:p w14:paraId="5735D9E0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61.2</w:t>
            </w:r>
          </w:p>
        </w:tc>
        <w:tc>
          <w:tcPr>
            <w:tcW w:w="1529" w:type="dxa"/>
            <w:tcBorders>
              <w:top w:val="nil"/>
            </w:tcBorders>
            <w:vAlign w:val="center"/>
          </w:tcPr>
          <w:p w14:paraId="47F43D97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32.4±5.4</w:t>
            </w:r>
          </w:p>
        </w:tc>
        <w:tc>
          <w:tcPr>
            <w:tcW w:w="1323" w:type="dxa"/>
            <w:tcBorders>
              <w:top w:val="nil"/>
            </w:tcBorders>
            <w:vAlign w:val="center"/>
          </w:tcPr>
          <w:p w14:paraId="7FEBB42D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92.1±21.4</w:t>
            </w:r>
          </w:p>
        </w:tc>
        <w:tc>
          <w:tcPr>
            <w:tcW w:w="1264" w:type="dxa"/>
            <w:tcBorders>
              <w:top w:val="nil"/>
            </w:tcBorders>
            <w:vAlign w:val="center"/>
          </w:tcPr>
          <w:p w14:paraId="106C18E3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1E037DBB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8.02±0.8</w:t>
            </w:r>
          </w:p>
        </w:tc>
      </w:tr>
      <w:tr w:rsidR="00505B99" w:rsidRPr="006A3B94" w14:paraId="4F3212D8" w14:textId="77777777" w:rsidTr="00EE0F2F">
        <w:tc>
          <w:tcPr>
            <w:tcW w:w="2154" w:type="dxa"/>
            <w:vMerge/>
            <w:vAlign w:val="center"/>
          </w:tcPr>
          <w:p w14:paraId="6C9779FA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  <w:vAlign w:val="center"/>
          </w:tcPr>
          <w:p w14:paraId="0A2F589F" w14:textId="77777777" w:rsidR="00505B99" w:rsidRPr="0043607D" w:rsidRDefault="00505B99" w:rsidP="00321CA4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  <w:vAlign w:val="center"/>
          </w:tcPr>
          <w:p w14:paraId="55677559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Placebo</w:t>
            </w:r>
          </w:p>
        </w:tc>
        <w:tc>
          <w:tcPr>
            <w:tcW w:w="1155" w:type="dxa"/>
            <w:vAlign w:val="center"/>
          </w:tcPr>
          <w:p w14:paraId="7D0DA9E6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95</w:t>
            </w:r>
          </w:p>
        </w:tc>
        <w:tc>
          <w:tcPr>
            <w:tcW w:w="1285" w:type="dxa"/>
            <w:vAlign w:val="center"/>
          </w:tcPr>
          <w:p w14:paraId="103BE334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62·6±8.1</w:t>
            </w:r>
          </w:p>
        </w:tc>
        <w:tc>
          <w:tcPr>
            <w:tcW w:w="1005" w:type="dxa"/>
            <w:vAlign w:val="center"/>
          </w:tcPr>
          <w:p w14:paraId="64880519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58.9</w:t>
            </w:r>
          </w:p>
        </w:tc>
        <w:tc>
          <w:tcPr>
            <w:tcW w:w="1529" w:type="dxa"/>
            <w:vAlign w:val="center"/>
          </w:tcPr>
          <w:p w14:paraId="51388DA9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30.8±5.6</w:t>
            </w:r>
          </w:p>
        </w:tc>
        <w:tc>
          <w:tcPr>
            <w:tcW w:w="1323" w:type="dxa"/>
            <w:vAlign w:val="center"/>
          </w:tcPr>
          <w:p w14:paraId="019F76B9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86.0±20.0</w:t>
            </w:r>
          </w:p>
        </w:tc>
        <w:tc>
          <w:tcPr>
            <w:tcW w:w="1264" w:type="dxa"/>
            <w:vAlign w:val="center"/>
          </w:tcPr>
          <w:p w14:paraId="5D9A4104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76" w:type="dxa"/>
            <w:vAlign w:val="center"/>
          </w:tcPr>
          <w:p w14:paraId="01BD1DEF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8.09±0.8</w:t>
            </w:r>
          </w:p>
        </w:tc>
      </w:tr>
      <w:tr w:rsidR="00505B99" w:rsidRPr="006A3B94" w14:paraId="4E0ADDE8" w14:textId="77777777" w:rsidTr="00EE0F2F">
        <w:tc>
          <w:tcPr>
            <w:tcW w:w="2154" w:type="dxa"/>
            <w:vMerge w:val="restart"/>
            <w:vAlign w:val="center"/>
          </w:tcPr>
          <w:p w14:paraId="4F09CB13" w14:textId="2549F05B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Barnett, 2014-CKD3</w:t>
            </w:r>
            <w:r w:rsidRPr="002C1617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</w:t>
            </w:r>
            <w:r w:rsidR="00FC1B44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9</w:t>
            </w:r>
          </w:p>
        </w:tc>
        <w:tc>
          <w:tcPr>
            <w:tcW w:w="1192" w:type="dxa"/>
            <w:vAlign w:val="center"/>
          </w:tcPr>
          <w:p w14:paraId="45C08A3E" w14:textId="77777777" w:rsidR="00505B99" w:rsidRPr="0043607D" w:rsidRDefault="00505B99" w:rsidP="00321CA4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52 weeks</w:t>
            </w:r>
          </w:p>
        </w:tc>
        <w:tc>
          <w:tcPr>
            <w:tcW w:w="1993" w:type="dxa"/>
            <w:vAlign w:val="center"/>
          </w:tcPr>
          <w:p w14:paraId="06844D69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Empagliflozin 25mg</w:t>
            </w:r>
          </w:p>
        </w:tc>
        <w:tc>
          <w:tcPr>
            <w:tcW w:w="1155" w:type="dxa"/>
            <w:vAlign w:val="center"/>
          </w:tcPr>
          <w:p w14:paraId="1C9A634E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187</w:t>
            </w:r>
          </w:p>
        </w:tc>
        <w:tc>
          <w:tcPr>
            <w:tcW w:w="1285" w:type="dxa"/>
            <w:vAlign w:val="center"/>
          </w:tcPr>
          <w:p w14:paraId="69E0569D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64.6±8.9</w:t>
            </w:r>
          </w:p>
        </w:tc>
        <w:tc>
          <w:tcPr>
            <w:tcW w:w="1005" w:type="dxa"/>
            <w:vAlign w:val="center"/>
          </w:tcPr>
          <w:p w14:paraId="5E67B67A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57.2</w:t>
            </w:r>
          </w:p>
        </w:tc>
        <w:tc>
          <w:tcPr>
            <w:tcW w:w="1529" w:type="dxa"/>
            <w:vAlign w:val="center"/>
          </w:tcPr>
          <w:p w14:paraId="4BD0404F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30.2±5.3</w:t>
            </w:r>
          </w:p>
        </w:tc>
        <w:tc>
          <w:tcPr>
            <w:tcW w:w="1323" w:type="dxa"/>
            <w:vAlign w:val="center"/>
          </w:tcPr>
          <w:p w14:paraId="0F3FF650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83.2±19.5</w:t>
            </w:r>
          </w:p>
        </w:tc>
        <w:tc>
          <w:tcPr>
            <w:tcW w:w="1264" w:type="dxa"/>
            <w:vAlign w:val="center"/>
          </w:tcPr>
          <w:p w14:paraId="23D905D9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76" w:type="dxa"/>
            <w:vAlign w:val="center"/>
          </w:tcPr>
          <w:p w14:paraId="57C224CE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8.02±0.8</w:t>
            </w:r>
          </w:p>
        </w:tc>
      </w:tr>
      <w:tr w:rsidR="00505B99" w:rsidRPr="006A3B94" w14:paraId="14CAFE54" w14:textId="77777777" w:rsidTr="00EE0F2F">
        <w:tc>
          <w:tcPr>
            <w:tcW w:w="2154" w:type="dxa"/>
            <w:vMerge/>
            <w:vAlign w:val="center"/>
          </w:tcPr>
          <w:p w14:paraId="11EFFCC7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  <w:vAlign w:val="center"/>
          </w:tcPr>
          <w:p w14:paraId="3EC11C8F" w14:textId="77777777" w:rsidR="00505B99" w:rsidRPr="0043607D" w:rsidRDefault="00505B99" w:rsidP="00321CA4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  <w:vAlign w:val="center"/>
          </w:tcPr>
          <w:p w14:paraId="1171719E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Placebo</w:t>
            </w:r>
          </w:p>
        </w:tc>
        <w:tc>
          <w:tcPr>
            <w:tcW w:w="1155" w:type="dxa"/>
            <w:vAlign w:val="center"/>
          </w:tcPr>
          <w:p w14:paraId="482081CE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187</w:t>
            </w:r>
          </w:p>
        </w:tc>
        <w:tc>
          <w:tcPr>
            <w:tcW w:w="1285" w:type="dxa"/>
            <w:vAlign w:val="center"/>
          </w:tcPr>
          <w:p w14:paraId="222099A6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65.1±8.2</w:t>
            </w:r>
          </w:p>
        </w:tc>
        <w:tc>
          <w:tcPr>
            <w:tcW w:w="1005" w:type="dxa"/>
            <w:vAlign w:val="center"/>
          </w:tcPr>
          <w:p w14:paraId="57B338AA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56.7</w:t>
            </w:r>
          </w:p>
        </w:tc>
        <w:tc>
          <w:tcPr>
            <w:tcW w:w="1529" w:type="dxa"/>
            <w:vAlign w:val="center"/>
          </w:tcPr>
          <w:p w14:paraId="1191B6EA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30.3±5.3</w:t>
            </w:r>
          </w:p>
        </w:tc>
        <w:tc>
          <w:tcPr>
            <w:tcW w:w="1323" w:type="dxa"/>
            <w:vAlign w:val="center"/>
          </w:tcPr>
          <w:p w14:paraId="1E22EABA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82.5±18.0</w:t>
            </w:r>
          </w:p>
        </w:tc>
        <w:tc>
          <w:tcPr>
            <w:tcW w:w="1264" w:type="dxa"/>
            <w:vAlign w:val="center"/>
          </w:tcPr>
          <w:p w14:paraId="3C93B27E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76" w:type="dxa"/>
            <w:vAlign w:val="center"/>
          </w:tcPr>
          <w:p w14:paraId="09336C36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8.09±0.8</w:t>
            </w:r>
          </w:p>
        </w:tc>
      </w:tr>
      <w:tr w:rsidR="00505B99" w:rsidRPr="006A3B94" w14:paraId="37C0BA6C" w14:textId="77777777" w:rsidTr="00EE0F2F">
        <w:tc>
          <w:tcPr>
            <w:tcW w:w="2154" w:type="dxa"/>
            <w:vMerge w:val="restart"/>
            <w:vAlign w:val="center"/>
          </w:tcPr>
          <w:p w14:paraId="4A8BA485" w14:textId="4F14E97E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Barnett, 2014-CKD4</w:t>
            </w:r>
            <w:r w:rsidRPr="002C1617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</w:t>
            </w:r>
            <w:r w:rsidR="00FC1B44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9</w:t>
            </w:r>
          </w:p>
        </w:tc>
        <w:tc>
          <w:tcPr>
            <w:tcW w:w="1192" w:type="dxa"/>
            <w:vAlign w:val="center"/>
          </w:tcPr>
          <w:p w14:paraId="6A337182" w14:textId="77777777" w:rsidR="00505B99" w:rsidRPr="0043607D" w:rsidRDefault="00505B99" w:rsidP="00321CA4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52 weeks</w:t>
            </w:r>
          </w:p>
        </w:tc>
        <w:tc>
          <w:tcPr>
            <w:tcW w:w="1993" w:type="dxa"/>
            <w:vAlign w:val="center"/>
          </w:tcPr>
          <w:p w14:paraId="52967758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Empagliflozin 25mg</w:t>
            </w:r>
          </w:p>
        </w:tc>
        <w:tc>
          <w:tcPr>
            <w:tcW w:w="1155" w:type="dxa"/>
            <w:vAlign w:val="center"/>
          </w:tcPr>
          <w:p w14:paraId="716D531E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1285" w:type="dxa"/>
            <w:vAlign w:val="center"/>
          </w:tcPr>
          <w:p w14:paraId="0A1A922C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65.4±10.2</w:t>
            </w:r>
          </w:p>
        </w:tc>
        <w:tc>
          <w:tcPr>
            <w:tcW w:w="1005" w:type="dxa"/>
            <w:vAlign w:val="center"/>
          </w:tcPr>
          <w:p w14:paraId="38666798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56.8</w:t>
            </w:r>
          </w:p>
        </w:tc>
        <w:tc>
          <w:tcPr>
            <w:tcW w:w="1529" w:type="dxa"/>
            <w:vAlign w:val="center"/>
          </w:tcPr>
          <w:p w14:paraId="4BA1023E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29.0±4.9</w:t>
            </w:r>
          </w:p>
        </w:tc>
        <w:tc>
          <w:tcPr>
            <w:tcW w:w="1323" w:type="dxa"/>
            <w:vAlign w:val="center"/>
          </w:tcPr>
          <w:p w14:paraId="7ADFDE0F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77.9±16.4</w:t>
            </w:r>
          </w:p>
        </w:tc>
        <w:tc>
          <w:tcPr>
            <w:tcW w:w="1264" w:type="dxa"/>
            <w:vAlign w:val="center"/>
          </w:tcPr>
          <w:p w14:paraId="7956E7F9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76" w:type="dxa"/>
            <w:vAlign w:val="center"/>
          </w:tcPr>
          <w:p w14:paraId="160E257C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8.06±1.1</w:t>
            </w:r>
          </w:p>
        </w:tc>
      </w:tr>
      <w:tr w:rsidR="00505B99" w:rsidRPr="006A3B94" w14:paraId="1FF108FA" w14:textId="77777777" w:rsidTr="00EE0F2F">
        <w:tc>
          <w:tcPr>
            <w:tcW w:w="2154" w:type="dxa"/>
            <w:vMerge/>
            <w:tcBorders>
              <w:bottom w:val="single" w:sz="4" w:space="0" w:color="auto"/>
            </w:tcBorders>
            <w:vAlign w:val="center"/>
          </w:tcPr>
          <w:p w14:paraId="77BC99CC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vAlign w:val="center"/>
          </w:tcPr>
          <w:p w14:paraId="19651BC7" w14:textId="77777777" w:rsidR="00505B99" w:rsidRPr="0043607D" w:rsidRDefault="00505B99" w:rsidP="00321CA4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56E74DB9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Placebo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14:paraId="029DA766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vAlign w:val="center"/>
          </w:tcPr>
          <w:p w14:paraId="752BAAD3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62.9</w:t>
            </w:r>
            <w:bookmarkStart w:id="5" w:name="OLE_LINK7"/>
            <w:bookmarkStart w:id="6" w:name="OLE_LINK8"/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bookmarkEnd w:id="5"/>
            <w:bookmarkEnd w:id="6"/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11.9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14:paraId="27455864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51.4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14:paraId="2A5CC8EC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31.8±6.0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vAlign w:val="center"/>
          </w:tcPr>
          <w:p w14:paraId="4494E259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84.1±21.1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1EBC374B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5A1EC3F" w14:textId="77777777" w:rsidR="00505B99" w:rsidRPr="0043607D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8.16±1.0</w:t>
            </w:r>
          </w:p>
        </w:tc>
      </w:tr>
      <w:tr w:rsidR="00505B99" w:rsidRPr="006A3B94" w14:paraId="7F1C9478" w14:textId="77777777" w:rsidTr="00EE0F2F">
        <w:tc>
          <w:tcPr>
            <w:tcW w:w="2154" w:type="dxa"/>
            <w:vMerge w:val="restart"/>
            <w:tcBorders>
              <w:top w:val="single" w:sz="4" w:space="0" w:color="auto"/>
            </w:tcBorders>
          </w:tcPr>
          <w:p w14:paraId="7CF21B5C" w14:textId="1FEC3D5F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160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H</w:t>
            </w:r>
            <w:r w:rsidRPr="004160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djadj</w:t>
            </w:r>
            <w:proofErr w:type="spellEnd"/>
            <w:r w:rsidRPr="004160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, 2016</w:t>
            </w:r>
            <w:r w:rsidR="00FC1B44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20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</w:tcPr>
          <w:p w14:paraId="6F108FA1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 weeks</w:t>
            </w:r>
          </w:p>
        </w:tc>
        <w:tc>
          <w:tcPr>
            <w:tcW w:w="1993" w:type="dxa"/>
            <w:tcBorders>
              <w:top w:val="single" w:sz="4" w:space="0" w:color="auto"/>
              <w:bottom w:val="nil"/>
            </w:tcBorders>
          </w:tcPr>
          <w:p w14:paraId="69631364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pagliflozin 12.5mg + metformin 1000mg</w:t>
            </w: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</w:tcPr>
          <w:p w14:paraId="18EBBF91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9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</w:tcPr>
          <w:p w14:paraId="2720E828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6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.7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</w:tcPr>
          <w:p w14:paraId="34770F23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1</w:t>
            </w: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</w:tcPr>
          <w:p w14:paraId="568C8BED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4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3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14:paraId="68E0F79C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8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9.8</w:t>
            </w:r>
          </w:p>
        </w:tc>
        <w:tc>
          <w:tcPr>
            <w:tcW w:w="1264" w:type="dxa"/>
            <w:tcBorders>
              <w:top w:val="single" w:sz="4" w:space="0" w:color="auto"/>
              <w:bottom w:val="nil"/>
            </w:tcBorders>
          </w:tcPr>
          <w:p w14:paraId="198806D2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27A7664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66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14</w:t>
            </w:r>
          </w:p>
        </w:tc>
      </w:tr>
      <w:tr w:rsidR="00505B99" w:rsidRPr="006A3B94" w14:paraId="54FCAE3E" w14:textId="77777777" w:rsidTr="00EE0F2F">
        <w:tc>
          <w:tcPr>
            <w:tcW w:w="2154" w:type="dxa"/>
            <w:vMerge/>
          </w:tcPr>
          <w:p w14:paraId="0678BE00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  <w:tcBorders>
              <w:top w:val="nil"/>
            </w:tcBorders>
          </w:tcPr>
          <w:p w14:paraId="611DC9F5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  <w:tcBorders>
              <w:top w:val="nil"/>
            </w:tcBorders>
          </w:tcPr>
          <w:p w14:paraId="4ED9B28A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pagliflozin 5mg + metformin 1000mg</w:t>
            </w:r>
          </w:p>
        </w:tc>
        <w:tc>
          <w:tcPr>
            <w:tcW w:w="1155" w:type="dxa"/>
            <w:tcBorders>
              <w:top w:val="nil"/>
            </w:tcBorders>
          </w:tcPr>
          <w:p w14:paraId="10A33F9D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7</w:t>
            </w:r>
          </w:p>
        </w:tc>
        <w:tc>
          <w:tcPr>
            <w:tcW w:w="1285" w:type="dxa"/>
            <w:tcBorders>
              <w:top w:val="nil"/>
            </w:tcBorders>
          </w:tcPr>
          <w:p w14:paraId="61CC1797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3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1.3</w:t>
            </w:r>
          </w:p>
        </w:tc>
        <w:tc>
          <w:tcPr>
            <w:tcW w:w="1005" w:type="dxa"/>
            <w:tcBorders>
              <w:top w:val="nil"/>
            </w:tcBorders>
          </w:tcPr>
          <w:p w14:paraId="6DB1E67A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.3</w:t>
            </w:r>
          </w:p>
        </w:tc>
        <w:tc>
          <w:tcPr>
            <w:tcW w:w="1529" w:type="dxa"/>
            <w:tcBorders>
              <w:top w:val="nil"/>
            </w:tcBorders>
          </w:tcPr>
          <w:p w14:paraId="5CE3C25E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0</w:t>
            </w:r>
          </w:p>
        </w:tc>
        <w:tc>
          <w:tcPr>
            <w:tcW w:w="1323" w:type="dxa"/>
            <w:tcBorders>
              <w:top w:val="nil"/>
            </w:tcBorders>
          </w:tcPr>
          <w:p w14:paraId="28A4674B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0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9.1</w:t>
            </w:r>
          </w:p>
        </w:tc>
        <w:tc>
          <w:tcPr>
            <w:tcW w:w="1264" w:type="dxa"/>
            <w:tcBorders>
              <w:top w:val="nil"/>
            </w:tcBorders>
          </w:tcPr>
          <w:p w14:paraId="461B653D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/</w:t>
            </w:r>
          </w:p>
        </w:tc>
        <w:tc>
          <w:tcPr>
            <w:tcW w:w="1276" w:type="dxa"/>
            <w:tcBorders>
              <w:top w:val="nil"/>
            </w:tcBorders>
          </w:tcPr>
          <w:p w14:paraId="2407A975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65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23</w:t>
            </w:r>
          </w:p>
        </w:tc>
      </w:tr>
      <w:tr w:rsidR="00505B99" w:rsidRPr="006A3B94" w14:paraId="6AAE00B1" w14:textId="77777777" w:rsidTr="00EE0F2F">
        <w:tc>
          <w:tcPr>
            <w:tcW w:w="2154" w:type="dxa"/>
            <w:vMerge/>
          </w:tcPr>
          <w:p w14:paraId="7CB557F6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</w:tcPr>
          <w:p w14:paraId="53FC7798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</w:tcPr>
          <w:p w14:paraId="1784EC8B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pagliflozin 12.5mg + metformin 500mg</w:t>
            </w:r>
          </w:p>
        </w:tc>
        <w:tc>
          <w:tcPr>
            <w:tcW w:w="1155" w:type="dxa"/>
          </w:tcPr>
          <w:p w14:paraId="617360AB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5</w:t>
            </w:r>
          </w:p>
        </w:tc>
        <w:tc>
          <w:tcPr>
            <w:tcW w:w="1285" w:type="dxa"/>
          </w:tcPr>
          <w:p w14:paraId="22506799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.7</w:t>
            </w:r>
          </w:p>
        </w:tc>
        <w:tc>
          <w:tcPr>
            <w:tcW w:w="1005" w:type="dxa"/>
          </w:tcPr>
          <w:p w14:paraId="01A32C81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6</w:t>
            </w:r>
          </w:p>
        </w:tc>
        <w:tc>
          <w:tcPr>
            <w:tcW w:w="1529" w:type="dxa"/>
          </w:tcPr>
          <w:p w14:paraId="6BEF151F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2</w:t>
            </w:r>
          </w:p>
        </w:tc>
        <w:tc>
          <w:tcPr>
            <w:tcW w:w="1323" w:type="dxa"/>
          </w:tcPr>
          <w:p w14:paraId="4E0A324F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9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8.7</w:t>
            </w:r>
          </w:p>
        </w:tc>
        <w:tc>
          <w:tcPr>
            <w:tcW w:w="1264" w:type="dxa"/>
          </w:tcPr>
          <w:p w14:paraId="7838E33A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/</w:t>
            </w:r>
          </w:p>
        </w:tc>
        <w:tc>
          <w:tcPr>
            <w:tcW w:w="1276" w:type="dxa"/>
          </w:tcPr>
          <w:p w14:paraId="397222CE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4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31</w:t>
            </w:r>
          </w:p>
        </w:tc>
      </w:tr>
      <w:tr w:rsidR="00505B99" w:rsidRPr="006A3B94" w14:paraId="4E8040EA" w14:textId="77777777" w:rsidTr="00EE0F2F">
        <w:tc>
          <w:tcPr>
            <w:tcW w:w="2154" w:type="dxa"/>
            <w:vMerge/>
          </w:tcPr>
          <w:p w14:paraId="305D678F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</w:tcPr>
          <w:p w14:paraId="0A5AA9F3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</w:tcPr>
          <w:p w14:paraId="53369050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pagliflozin 5mg + metformin 500mg</w:t>
            </w:r>
          </w:p>
        </w:tc>
        <w:tc>
          <w:tcPr>
            <w:tcW w:w="1155" w:type="dxa"/>
          </w:tcPr>
          <w:p w14:paraId="6F4B4060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1</w:t>
            </w:r>
          </w:p>
        </w:tc>
        <w:tc>
          <w:tcPr>
            <w:tcW w:w="1285" w:type="dxa"/>
          </w:tcPr>
          <w:p w14:paraId="34F1919F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2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1.7</w:t>
            </w:r>
          </w:p>
        </w:tc>
        <w:tc>
          <w:tcPr>
            <w:tcW w:w="1005" w:type="dxa"/>
          </w:tcPr>
          <w:p w14:paraId="326C4639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</w:p>
        </w:tc>
        <w:tc>
          <w:tcPr>
            <w:tcW w:w="1529" w:type="dxa"/>
          </w:tcPr>
          <w:p w14:paraId="7ECEBACA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3</w:t>
            </w:r>
          </w:p>
        </w:tc>
        <w:tc>
          <w:tcPr>
            <w:tcW w:w="1323" w:type="dxa"/>
          </w:tcPr>
          <w:p w14:paraId="5BE0DF87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3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9.2</w:t>
            </w:r>
          </w:p>
        </w:tc>
        <w:tc>
          <w:tcPr>
            <w:tcW w:w="1264" w:type="dxa"/>
          </w:tcPr>
          <w:p w14:paraId="5CEC1987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/</w:t>
            </w:r>
          </w:p>
        </w:tc>
        <w:tc>
          <w:tcPr>
            <w:tcW w:w="1276" w:type="dxa"/>
          </w:tcPr>
          <w:p w14:paraId="689C47ED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65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23</w:t>
            </w:r>
          </w:p>
        </w:tc>
      </w:tr>
      <w:tr w:rsidR="00505B99" w:rsidRPr="006A3B94" w14:paraId="0AF20AF0" w14:textId="77777777" w:rsidTr="00EE0F2F">
        <w:tc>
          <w:tcPr>
            <w:tcW w:w="2154" w:type="dxa"/>
            <w:vMerge/>
          </w:tcPr>
          <w:p w14:paraId="2947277A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</w:tcPr>
          <w:p w14:paraId="29C23E53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</w:tcPr>
          <w:p w14:paraId="1BDDC92D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tformin 1000mg</w:t>
            </w:r>
          </w:p>
        </w:tc>
        <w:tc>
          <w:tcPr>
            <w:tcW w:w="1155" w:type="dxa"/>
          </w:tcPr>
          <w:p w14:paraId="267B80B7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4</w:t>
            </w:r>
          </w:p>
        </w:tc>
        <w:tc>
          <w:tcPr>
            <w:tcW w:w="1285" w:type="dxa"/>
          </w:tcPr>
          <w:p w14:paraId="6B05BD40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6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.8</w:t>
            </w:r>
          </w:p>
        </w:tc>
        <w:tc>
          <w:tcPr>
            <w:tcW w:w="1005" w:type="dxa"/>
          </w:tcPr>
          <w:p w14:paraId="563A391C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1</w:t>
            </w:r>
          </w:p>
        </w:tc>
        <w:tc>
          <w:tcPr>
            <w:tcW w:w="1529" w:type="dxa"/>
          </w:tcPr>
          <w:p w14:paraId="12ADC090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9</w:t>
            </w:r>
          </w:p>
        </w:tc>
        <w:tc>
          <w:tcPr>
            <w:tcW w:w="1323" w:type="dxa"/>
          </w:tcPr>
          <w:p w14:paraId="2EC1228A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7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0.1</w:t>
            </w:r>
          </w:p>
        </w:tc>
        <w:tc>
          <w:tcPr>
            <w:tcW w:w="1264" w:type="dxa"/>
          </w:tcPr>
          <w:p w14:paraId="4256D3E3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/</w:t>
            </w:r>
          </w:p>
        </w:tc>
        <w:tc>
          <w:tcPr>
            <w:tcW w:w="1276" w:type="dxa"/>
          </w:tcPr>
          <w:p w14:paraId="180B7772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8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13</w:t>
            </w:r>
          </w:p>
        </w:tc>
      </w:tr>
      <w:tr w:rsidR="00505B99" w:rsidRPr="006A3B94" w14:paraId="541F81BD" w14:textId="77777777" w:rsidTr="00EE0F2F">
        <w:tc>
          <w:tcPr>
            <w:tcW w:w="2154" w:type="dxa"/>
            <w:vMerge/>
            <w:tcBorders>
              <w:bottom w:val="single" w:sz="4" w:space="0" w:color="auto"/>
            </w:tcBorders>
          </w:tcPr>
          <w:p w14:paraId="029A4759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73AFD09C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3AE2E21E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tformin 500mg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2D09639A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5C3EE874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4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.9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74689E5A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2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6C8FD855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8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656B159C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7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1.2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5828EEB1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/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559E128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69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04</w:t>
            </w:r>
          </w:p>
        </w:tc>
      </w:tr>
      <w:tr w:rsidR="00505B99" w:rsidRPr="006A3B94" w14:paraId="38BA8533" w14:textId="77777777" w:rsidTr="00EE0F2F">
        <w:tc>
          <w:tcPr>
            <w:tcW w:w="2154" w:type="dxa"/>
            <w:tcBorders>
              <w:top w:val="single" w:sz="4" w:space="0" w:color="auto"/>
              <w:bottom w:val="nil"/>
            </w:tcBorders>
          </w:tcPr>
          <w:p w14:paraId="57C11111" w14:textId="731C6F7F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ring, 2013</w:t>
            </w:r>
            <w:r w:rsidRPr="00F2236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 w:rsidR="00FC1B44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</w:tcPr>
          <w:p w14:paraId="24B8981D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 weeks</w:t>
            </w:r>
          </w:p>
        </w:tc>
        <w:tc>
          <w:tcPr>
            <w:tcW w:w="1993" w:type="dxa"/>
            <w:tcBorders>
              <w:top w:val="single" w:sz="4" w:space="0" w:color="auto"/>
              <w:bottom w:val="nil"/>
            </w:tcBorders>
          </w:tcPr>
          <w:p w14:paraId="58B04954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pagliflozin 25mg</w:t>
            </w: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</w:tcPr>
          <w:p w14:paraId="7DFA0F93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</w:tcPr>
          <w:p w14:paraId="7D348877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.4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.3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</w:tcPr>
          <w:p w14:paraId="6364260E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</w:tcPr>
          <w:p w14:paraId="1414C56C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3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5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14:paraId="7BE68E02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.5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8.8</w:t>
            </w:r>
          </w:p>
        </w:tc>
        <w:tc>
          <w:tcPr>
            <w:tcW w:w="1264" w:type="dxa"/>
            <w:tcBorders>
              <w:top w:val="single" w:sz="4" w:space="0" w:color="auto"/>
              <w:bottom w:val="nil"/>
            </w:tcBorders>
          </w:tcPr>
          <w:p w14:paraId="56E2D165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687F478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0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83</w:t>
            </w:r>
          </w:p>
        </w:tc>
      </w:tr>
      <w:tr w:rsidR="00505B99" w:rsidRPr="006A3B94" w14:paraId="450F3948" w14:textId="77777777" w:rsidTr="00EE0F2F">
        <w:tc>
          <w:tcPr>
            <w:tcW w:w="2154" w:type="dxa"/>
            <w:tcBorders>
              <w:top w:val="nil"/>
            </w:tcBorders>
          </w:tcPr>
          <w:p w14:paraId="6694B4B1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  <w:tcBorders>
              <w:top w:val="nil"/>
            </w:tcBorders>
          </w:tcPr>
          <w:p w14:paraId="71E4C8DC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  <w:tcBorders>
              <w:top w:val="nil"/>
            </w:tcBorders>
          </w:tcPr>
          <w:p w14:paraId="70FA829A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pagliflozin 10mg</w:t>
            </w:r>
          </w:p>
        </w:tc>
        <w:tc>
          <w:tcPr>
            <w:tcW w:w="1155" w:type="dxa"/>
            <w:tcBorders>
              <w:top w:val="nil"/>
            </w:tcBorders>
          </w:tcPr>
          <w:p w14:paraId="55713053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285" w:type="dxa"/>
            <w:tcBorders>
              <w:top w:val="nil"/>
            </w:tcBorders>
          </w:tcPr>
          <w:p w14:paraId="7257CD05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.0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.2</w:t>
            </w:r>
          </w:p>
        </w:tc>
        <w:tc>
          <w:tcPr>
            <w:tcW w:w="1005" w:type="dxa"/>
            <w:tcBorders>
              <w:top w:val="nil"/>
            </w:tcBorders>
          </w:tcPr>
          <w:p w14:paraId="2D613619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529" w:type="dxa"/>
            <w:tcBorders>
              <w:top w:val="nil"/>
            </w:tcBorders>
          </w:tcPr>
          <w:p w14:paraId="05652B89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3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4</w:t>
            </w:r>
          </w:p>
        </w:tc>
        <w:tc>
          <w:tcPr>
            <w:tcW w:w="1323" w:type="dxa"/>
            <w:tcBorders>
              <w:top w:val="nil"/>
            </w:tcBorders>
          </w:tcPr>
          <w:p w14:paraId="1543E111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.1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8.3</w:t>
            </w:r>
          </w:p>
        </w:tc>
        <w:tc>
          <w:tcPr>
            <w:tcW w:w="1264" w:type="dxa"/>
            <w:tcBorders>
              <w:top w:val="nil"/>
            </w:tcBorders>
          </w:tcPr>
          <w:p w14:paraId="681E08CA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/</w:t>
            </w:r>
          </w:p>
        </w:tc>
        <w:tc>
          <w:tcPr>
            <w:tcW w:w="1276" w:type="dxa"/>
            <w:tcBorders>
              <w:top w:val="nil"/>
            </w:tcBorders>
          </w:tcPr>
          <w:p w14:paraId="63440F63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7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81</w:t>
            </w:r>
          </w:p>
        </w:tc>
      </w:tr>
      <w:tr w:rsidR="00505B99" w:rsidRPr="006A3B94" w14:paraId="26622307" w14:textId="77777777" w:rsidTr="00EE0F2F">
        <w:tc>
          <w:tcPr>
            <w:tcW w:w="2154" w:type="dxa"/>
            <w:tcBorders>
              <w:bottom w:val="single" w:sz="4" w:space="0" w:color="auto"/>
            </w:tcBorders>
          </w:tcPr>
          <w:p w14:paraId="741563B5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739F0DD0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37E1D687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lacebo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6DEFDD85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26122769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9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.2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217EB6CC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153766CF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.9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9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096FDD9B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2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6.9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239544F3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/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082D640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5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83</w:t>
            </w:r>
          </w:p>
        </w:tc>
      </w:tr>
      <w:tr w:rsidR="00505B99" w:rsidRPr="006A3B94" w14:paraId="32DE8299" w14:textId="77777777" w:rsidTr="00EE0F2F">
        <w:tc>
          <w:tcPr>
            <w:tcW w:w="2154" w:type="dxa"/>
            <w:tcBorders>
              <w:top w:val="single" w:sz="4" w:space="0" w:color="auto"/>
              <w:bottom w:val="nil"/>
            </w:tcBorders>
          </w:tcPr>
          <w:p w14:paraId="1DE68BDA" w14:textId="674CC91C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ring, 2014</w:t>
            </w:r>
            <w:r w:rsidRPr="00956D44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 w:rsidR="00FC1B44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</w:tcPr>
          <w:p w14:paraId="308FE889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 weeks</w:t>
            </w:r>
          </w:p>
        </w:tc>
        <w:tc>
          <w:tcPr>
            <w:tcW w:w="1993" w:type="dxa"/>
            <w:tcBorders>
              <w:top w:val="single" w:sz="4" w:space="0" w:color="auto"/>
              <w:bottom w:val="nil"/>
            </w:tcBorders>
          </w:tcPr>
          <w:p w14:paraId="1BD8AE68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pagliflozin 25mg</w:t>
            </w: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</w:tcPr>
          <w:p w14:paraId="62A78F11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</w:tcPr>
          <w:p w14:paraId="51285D5C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6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.2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</w:tcPr>
          <w:p w14:paraId="149278A1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</w:tcPr>
          <w:p w14:paraId="522A62AC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.7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7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14:paraId="3F184470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2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9.3</w:t>
            </w:r>
          </w:p>
        </w:tc>
        <w:tc>
          <w:tcPr>
            <w:tcW w:w="1264" w:type="dxa"/>
            <w:tcBorders>
              <w:top w:val="single" w:sz="4" w:space="0" w:color="auto"/>
              <w:bottom w:val="nil"/>
            </w:tcBorders>
          </w:tcPr>
          <w:p w14:paraId="2106625E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／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CF87649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6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87</w:t>
            </w:r>
          </w:p>
        </w:tc>
      </w:tr>
      <w:tr w:rsidR="00505B99" w:rsidRPr="006A3B94" w14:paraId="17D8010D" w14:textId="77777777" w:rsidTr="00EE0F2F">
        <w:tc>
          <w:tcPr>
            <w:tcW w:w="2154" w:type="dxa"/>
            <w:tcBorders>
              <w:top w:val="nil"/>
            </w:tcBorders>
          </w:tcPr>
          <w:p w14:paraId="1D44E447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  <w:tcBorders>
              <w:top w:val="nil"/>
            </w:tcBorders>
          </w:tcPr>
          <w:p w14:paraId="76F63036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  <w:tcBorders>
              <w:top w:val="nil"/>
            </w:tcBorders>
          </w:tcPr>
          <w:p w14:paraId="5DA47F34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pagliflozin 10mg</w:t>
            </w:r>
          </w:p>
        </w:tc>
        <w:tc>
          <w:tcPr>
            <w:tcW w:w="1155" w:type="dxa"/>
            <w:tcBorders>
              <w:top w:val="nil"/>
            </w:tcBorders>
          </w:tcPr>
          <w:p w14:paraId="0AB0C3D6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285" w:type="dxa"/>
            <w:tcBorders>
              <w:top w:val="nil"/>
            </w:tcBorders>
          </w:tcPr>
          <w:p w14:paraId="3A55A955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5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.9</w:t>
            </w:r>
          </w:p>
        </w:tc>
        <w:tc>
          <w:tcPr>
            <w:tcW w:w="1005" w:type="dxa"/>
            <w:tcBorders>
              <w:top w:val="nil"/>
            </w:tcBorders>
          </w:tcPr>
          <w:p w14:paraId="034DEB63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529" w:type="dxa"/>
            <w:tcBorders>
              <w:top w:val="nil"/>
            </w:tcBorders>
          </w:tcPr>
          <w:p w14:paraId="5F4BEFB5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.1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5</w:t>
            </w:r>
          </w:p>
        </w:tc>
        <w:tc>
          <w:tcPr>
            <w:tcW w:w="1323" w:type="dxa"/>
            <w:tcBorders>
              <w:top w:val="nil"/>
            </w:tcBorders>
          </w:tcPr>
          <w:p w14:paraId="7F37DC2D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6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8.5</w:t>
            </w:r>
          </w:p>
        </w:tc>
        <w:tc>
          <w:tcPr>
            <w:tcW w:w="1264" w:type="dxa"/>
            <w:tcBorders>
              <w:top w:val="nil"/>
            </w:tcBorders>
          </w:tcPr>
          <w:p w14:paraId="1D06B0FF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／</w:t>
            </w:r>
          </w:p>
        </w:tc>
        <w:tc>
          <w:tcPr>
            <w:tcW w:w="1276" w:type="dxa"/>
            <w:tcBorders>
              <w:top w:val="nil"/>
            </w:tcBorders>
          </w:tcPr>
          <w:p w14:paraId="24C0E9D9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4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79</w:t>
            </w:r>
          </w:p>
        </w:tc>
      </w:tr>
      <w:tr w:rsidR="00505B99" w:rsidRPr="006A3B94" w14:paraId="5D0E60FA" w14:textId="77777777" w:rsidTr="00EE0F2F">
        <w:tc>
          <w:tcPr>
            <w:tcW w:w="2154" w:type="dxa"/>
            <w:tcBorders>
              <w:bottom w:val="single" w:sz="4" w:space="0" w:color="auto"/>
            </w:tcBorders>
          </w:tcPr>
          <w:p w14:paraId="54AD13AF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0ED8F0C0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3398B6DD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lacebo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04AC1035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7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57F68583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0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.7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276CDEA3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16A5EA36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7</w:t>
            </w:r>
            <w:bookmarkStart w:id="7" w:name="OLE_LINK9"/>
            <w:bookmarkStart w:id="8" w:name="OLE_LINK10"/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bookmarkEnd w:id="7"/>
            <w:bookmarkEnd w:id="8"/>
            <w:r>
              <w:rPr>
                <w:rFonts w:ascii="Times New Roman" w:hAnsi="Times New Roman" w:cs="Times New Roman"/>
                <w:sz w:val="21"/>
                <w:szCs w:val="21"/>
              </w:rPr>
              <w:t>5.2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7616C8AB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.7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8.6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631D4B05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／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5D3E53E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0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88</w:t>
            </w:r>
          </w:p>
        </w:tc>
      </w:tr>
      <w:tr w:rsidR="00505B99" w:rsidRPr="006A3B94" w14:paraId="5DC3D25E" w14:textId="77777777" w:rsidTr="00EE0F2F">
        <w:tc>
          <w:tcPr>
            <w:tcW w:w="2154" w:type="dxa"/>
            <w:tcBorders>
              <w:top w:val="single" w:sz="4" w:space="0" w:color="auto"/>
              <w:bottom w:val="nil"/>
            </w:tcBorders>
          </w:tcPr>
          <w:p w14:paraId="0BAB2E91" w14:textId="4094CE20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K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vacs, 2014</w:t>
            </w:r>
            <w:r w:rsidRPr="008030A4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 w:rsidR="00FC1B44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</w:tcPr>
          <w:p w14:paraId="412618B0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 weeks</w:t>
            </w:r>
          </w:p>
        </w:tc>
        <w:tc>
          <w:tcPr>
            <w:tcW w:w="1993" w:type="dxa"/>
            <w:tcBorders>
              <w:top w:val="single" w:sz="4" w:space="0" w:color="auto"/>
              <w:bottom w:val="nil"/>
            </w:tcBorders>
          </w:tcPr>
          <w:p w14:paraId="6D8DF1A0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pagliflozin 25mg</w:t>
            </w: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</w:tcPr>
          <w:p w14:paraId="797B7138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</w:tcPr>
          <w:p w14:paraId="0FB37958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2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9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</w:tcPr>
          <w:p w14:paraId="7342CC27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</w:tcPr>
          <w:p w14:paraId="649EF44B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.1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5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14:paraId="410ED277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9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9.9</w:t>
            </w:r>
          </w:p>
        </w:tc>
        <w:tc>
          <w:tcPr>
            <w:tcW w:w="1264" w:type="dxa"/>
            <w:tcBorders>
              <w:top w:val="single" w:sz="4" w:space="0" w:color="auto"/>
              <w:bottom w:val="nil"/>
            </w:tcBorders>
          </w:tcPr>
          <w:p w14:paraId="70ACE450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3BFBD09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82</w:t>
            </w:r>
          </w:p>
        </w:tc>
      </w:tr>
      <w:tr w:rsidR="00505B99" w:rsidRPr="006A3B94" w14:paraId="69F30385" w14:textId="77777777" w:rsidTr="00EE0F2F">
        <w:tc>
          <w:tcPr>
            <w:tcW w:w="2154" w:type="dxa"/>
            <w:tcBorders>
              <w:top w:val="nil"/>
            </w:tcBorders>
          </w:tcPr>
          <w:p w14:paraId="3C6A40A8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  <w:tcBorders>
              <w:top w:val="nil"/>
            </w:tcBorders>
          </w:tcPr>
          <w:p w14:paraId="533F4512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  <w:tcBorders>
              <w:top w:val="nil"/>
            </w:tcBorders>
          </w:tcPr>
          <w:p w14:paraId="3D49ADCA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pagliflozin 10mg</w:t>
            </w:r>
          </w:p>
        </w:tc>
        <w:tc>
          <w:tcPr>
            <w:tcW w:w="1155" w:type="dxa"/>
            <w:tcBorders>
              <w:top w:val="nil"/>
            </w:tcBorders>
          </w:tcPr>
          <w:p w14:paraId="4E9CE796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5</w:t>
            </w:r>
          </w:p>
        </w:tc>
        <w:tc>
          <w:tcPr>
            <w:tcW w:w="1285" w:type="dxa"/>
            <w:tcBorders>
              <w:top w:val="nil"/>
            </w:tcBorders>
          </w:tcPr>
          <w:p w14:paraId="746D5116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7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.9</w:t>
            </w:r>
          </w:p>
        </w:tc>
        <w:tc>
          <w:tcPr>
            <w:tcW w:w="1005" w:type="dxa"/>
            <w:tcBorders>
              <w:top w:val="nil"/>
            </w:tcBorders>
          </w:tcPr>
          <w:p w14:paraId="20CCB2E7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  <w:tc>
          <w:tcPr>
            <w:tcW w:w="1529" w:type="dxa"/>
            <w:tcBorders>
              <w:top w:val="nil"/>
            </w:tcBorders>
          </w:tcPr>
          <w:p w14:paraId="67F80FC6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.2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6</w:t>
            </w:r>
          </w:p>
        </w:tc>
        <w:tc>
          <w:tcPr>
            <w:tcW w:w="1323" w:type="dxa"/>
            <w:tcBorders>
              <w:top w:val="nil"/>
            </w:tcBorders>
          </w:tcPr>
          <w:p w14:paraId="32820030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0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9.1</w:t>
            </w:r>
          </w:p>
        </w:tc>
        <w:tc>
          <w:tcPr>
            <w:tcW w:w="1264" w:type="dxa"/>
            <w:tcBorders>
              <w:top w:val="nil"/>
            </w:tcBorders>
          </w:tcPr>
          <w:p w14:paraId="404E026F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/</w:t>
            </w:r>
          </w:p>
        </w:tc>
        <w:tc>
          <w:tcPr>
            <w:tcW w:w="1276" w:type="dxa"/>
            <w:tcBorders>
              <w:top w:val="nil"/>
            </w:tcBorders>
          </w:tcPr>
          <w:p w14:paraId="0BC043BB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89</w:t>
            </w:r>
          </w:p>
        </w:tc>
      </w:tr>
      <w:tr w:rsidR="00505B99" w:rsidRPr="006A3B94" w14:paraId="4162C764" w14:textId="77777777" w:rsidTr="00EE0F2F">
        <w:tc>
          <w:tcPr>
            <w:tcW w:w="2154" w:type="dxa"/>
            <w:tcBorders>
              <w:bottom w:val="single" w:sz="4" w:space="0" w:color="auto"/>
            </w:tcBorders>
          </w:tcPr>
          <w:p w14:paraId="2ADAF410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2CD1CF1F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0803B2C7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lacebo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10EE3FF5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5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1F184E4E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6</w:t>
            </w:r>
            <w:bookmarkStart w:id="9" w:name="OLE_LINK11"/>
            <w:bookmarkStart w:id="10" w:name="OLE_LINK12"/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bookmarkEnd w:id="9"/>
            <w:bookmarkEnd w:id="10"/>
            <w:r>
              <w:rPr>
                <w:rFonts w:ascii="Times New Roman" w:hAnsi="Times New Roman" w:cs="Times New Roman"/>
                <w:sz w:val="21"/>
                <w:szCs w:val="21"/>
              </w:rPr>
              <w:t>10.5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0280D7F0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2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23E8BE3F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.3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4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32D7493D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1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0.1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0821652E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/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4335C26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92</w:t>
            </w:r>
          </w:p>
        </w:tc>
      </w:tr>
      <w:tr w:rsidR="00505B99" w:rsidRPr="006A3B94" w14:paraId="6B690D3B" w14:textId="77777777" w:rsidTr="00EE0F2F">
        <w:tc>
          <w:tcPr>
            <w:tcW w:w="2154" w:type="dxa"/>
            <w:tcBorders>
              <w:top w:val="single" w:sz="4" w:space="0" w:color="auto"/>
              <w:bottom w:val="nil"/>
            </w:tcBorders>
          </w:tcPr>
          <w:p w14:paraId="058819E7" w14:textId="50D4C2B4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win, 2015</w:t>
            </w:r>
            <w:r w:rsidR="00FB6255" w:rsidRPr="00FB625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 w:rsidR="00FC1B44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</w:tcPr>
          <w:p w14:paraId="51566CD6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 weeks</w:t>
            </w:r>
          </w:p>
        </w:tc>
        <w:tc>
          <w:tcPr>
            <w:tcW w:w="1993" w:type="dxa"/>
            <w:tcBorders>
              <w:top w:val="single" w:sz="4" w:space="0" w:color="auto"/>
              <w:bottom w:val="nil"/>
            </w:tcBorders>
          </w:tcPr>
          <w:p w14:paraId="7B9A373D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pagliflozin 25mg</w:t>
            </w: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</w:tcPr>
          <w:p w14:paraId="664615C5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</w:tcPr>
          <w:p w14:paraId="29BE1516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0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.3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</w:tcPr>
          <w:p w14:paraId="7C3BC3C1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.9</w:t>
            </w: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</w:tcPr>
          <w:p w14:paraId="1BD1D05B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2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7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14:paraId="5B32F5AB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7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9.7</w:t>
            </w:r>
          </w:p>
        </w:tc>
        <w:tc>
          <w:tcPr>
            <w:tcW w:w="1264" w:type="dxa"/>
            <w:tcBorders>
              <w:top w:val="single" w:sz="4" w:space="0" w:color="auto"/>
              <w:bottom w:val="nil"/>
            </w:tcBorders>
          </w:tcPr>
          <w:p w14:paraId="4D078D51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5C5415B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9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97</w:t>
            </w:r>
          </w:p>
        </w:tc>
      </w:tr>
      <w:tr w:rsidR="00505B99" w:rsidRPr="006A3B94" w14:paraId="3793C18D" w14:textId="77777777" w:rsidTr="00EE0F2F">
        <w:tc>
          <w:tcPr>
            <w:tcW w:w="2154" w:type="dxa"/>
            <w:tcBorders>
              <w:top w:val="nil"/>
            </w:tcBorders>
          </w:tcPr>
          <w:p w14:paraId="382D9415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  <w:tcBorders>
              <w:top w:val="nil"/>
            </w:tcBorders>
          </w:tcPr>
          <w:p w14:paraId="4796C903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  <w:tcBorders>
              <w:top w:val="nil"/>
            </w:tcBorders>
          </w:tcPr>
          <w:p w14:paraId="7EAA5AB1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pagliflozin 10mg</w:t>
            </w:r>
          </w:p>
        </w:tc>
        <w:tc>
          <w:tcPr>
            <w:tcW w:w="1155" w:type="dxa"/>
            <w:tcBorders>
              <w:top w:val="nil"/>
            </w:tcBorders>
          </w:tcPr>
          <w:p w14:paraId="68663A00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1285" w:type="dxa"/>
            <w:tcBorders>
              <w:top w:val="nil"/>
            </w:tcBorders>
          </w:tcPr>
          <w:p w14:paraId="34CBFC06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9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.5</w:t>
            </w:r>
          </w:p>
        </w:tc>
        <w:tc>
          <w:tcPr>
            <w:tcW w:w="1005" w:type="dxa"/>
            <w:tcBorders>
              <w:top w:val="nil"/>
            </w:tcBorders>
          </w:tcPr>
          <w:p w14:paraId="10904CD9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5</w:t>
            </w:r>
          </w:p>
        </w:tc>
        <w:tc>
          <w:tcPr>
            <w:tcW w:w="1529" w:type="dxa"/>
            <w:tcBorders>
              <w:top w:val="nil"/>
            </w:tcBorders>
          </w:tcPr>
          <w:p w14:paraId="0AE0CC12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5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7</w:t>
            </w:r>
          </w:p>
        </w:tc>
        <w:tc>
          <w:tcPr>
            <w:tcW w:w="1323" w:type="dxa"/>
            <w:tcBorders>
              <w:top w:val="nil"/>
            </w:tcBorders>
          </w:tcPr>
          <w:p w14:paraId="6D017A98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.8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4.0</w:t>
            </w:r>
          </w:p>
        </w:tc>
        <w:tc>
          <w:tcPr>
            <w:tcW w:w="1264" w:type="dxa"/>
            <w:tcBorders>
              <w:top w:val="nil"/>
            </w:tcBorders>
          </w:tcPr>
          <w:p w14:paraId="6CC911ED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/</w:t>
            </w:r>
          </w:p>
        </w:tc>
        <w:tc>
          <w:tcPr>
            <w:tcW w:w="1276" w:type="dxa"/>
            <w:tcBorders>
              <w:top w:val="nil"/>
            </w:tcBorders>
          </w:tcPr>
          <w:p w14:paraId="78C1A2E9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5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03</w:t>
            </w:r>
          </w:p>
        </w:tc>
      </w:tr>
      <w:tr w:rsidR="00505B99" w:rsidRPr="006A3B94" w14:paraId="4C7180F6" w14:textId="77777777" w:rsidTr="00EE0F2F">
        <w:tc>
          <w:tcPr>
            <w:tcW w:w="2154" w:type="dxa"/>
            <w:tcBorders>
              <w:bottom w:val="single" w:sz="4" w:space="0" w:color="auto"/>
            </w:tcBorders>
          </w:tcPr>
          <w:p w14:paraId="3A751045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37FDFCEF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25DD3CCF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nagliptin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5mg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33729ED3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4F43E562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8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1.5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7AC3CD8B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4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44B151BF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9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9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6199D6CA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.5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0.1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65D1EB62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/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13FECF0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5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89</w:t>
            </w:r>
          </w:p>
        </w:tc>
      </w:tr>
      <w:tr w:rsidR="00505B99" w:rsidRPr="006A3B94" w14:paraId="5210E648" w14:textId="77777777" w:rsidTr="00EE0F2F">
        <w:tc>
          <w:tcPr>
            <w:tcW w:w="2154" w:type="dxa"/>
            <w:tcBorders>
              <w:top w:val="single" w:sz="4" w:space="0" w:color="auto"/>
              <w:bottom w:val="nil"/>
            </w:tcBorders>
          </w:tcPr>
          <w:p w14:paraId="396D4C09" w14:textId="2DBA98DA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fronzo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, 2015</w:t>
            </w:r>
            <w:r w:rsidR="00CE41DA" w:rsidRPr="00CE41D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 w:rsidR="00FC1B44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</w:tcPr>
          <w:p w14:paraId="310AD9F9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2 weeks</w:t>
            </w:r>
          </w:p>
        </w:tc>
        <w:tc>
          <w:tcPr>
            <w:tcW w:w="1993" w:type="dxa"/>
            <w:tcBorders>
              <w:top w:val="single" w:sz="4" w:space="0" w:color="auto"/>
              <w:bottom w:val="nil"/>
            </w:tcBorders>
          </w:tcPr>
          <w:p w14:paraId="08590418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pagliflozin 25mg</w:t>
            </w: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</w:tcPr>
          <w:p w14:paraId="59FED001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</w:tcPr>
          <w:p w14:paraId="1F7E948D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5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.0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</w:tcPr>
          <w:p w14:paraId="5615A50F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4</w:t>
            </w: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</w:tcPr>
          <w:p w14:paraId="176A275D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8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3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14:paraId="5E74D860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.7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7.6</w:t>
            </w:r>
          </w:p>
        </w:tc>
        <w:tc>
          <w:tcPr>
            <w:tcW w:w="1264" w:type="dxa"/>
            <w:tcBorders>
              <w:top w:val="single" w:sz="4" w:space="0" w:color="auto"/>
              <w:bottom w:val="nil"/>
            </w:tcBorders>
          </w:tcPr>
          <w:p w14:paraId="439DC08E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5F0CDB9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2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83</w:t>
            </w:r>
          </w:p>
        </w:tc>
      </w:tr>
      <w:tr w:rsidR="00505B99" w:rsidRPr="006A3B94" w14:paraId="50915779" w14:textId="77777777" w:rsidTr="00EE0F2F">
        <w:tc>
          <w:tcPr>
            <w:tcW w:w="2154" w:type="dxa"/>
            <w:tcBorders>
              <w:top w:val="nil"/>
            </w:tcBorders>
          </w:tcPr>
          <w:p w14:paraId="6D5F3B36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  <w:tcBorders>
              <w:top w:val="nil"/>
            </w:tcBorders>
          </w:tcPr>
          <w:p w14:paraId="796F6566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  <w:tcBorders>
              <w:top w:val="nil"/>
            </w:tcBorders>
          </w:tcPr>
          <w:p w14:paraId="4191F1B7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pagliflozin 10mg</w:t>
            </w:r>
          </w:p>
        </w:tc>
        <w:tc>
          <w:tcPr>
            <w:tcW w:w="1155" w:type="dxa"/>
            <w:tcBorders>
              <w:top w:val="nil"/>
            </w:tcBorders>
          </w:tcPr>
          <w:p w14:paraId="16F2D678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1285" w:type="dxa"/>
            <w:tcBorders>
              <w:top w:val="nil"/>
            </w:tcBorders>
          </w:tcPr>
          <w:p w14:paraId="7D1A7D07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1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.5</w:t>
            </w:r>
          </w:p>
        </w:tc>
        <w:tc>
          <w:tcPr>
            <w:tcW w:w="1005" w:type="dxa"/>
            <w:tcBorders>
              <w:top w:val="nil"/>
            </w:tcBorders>
          </w:tcPr>
          <w:p w14:paraId="7C3B61A9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9</w:t>
            </w:r>
          </w:p>
        </w:tc>
        <w:tc>
          <w:tcPr>
            <w:tcW w:w="1529" w:type="dxa"/>
            <w:tcBorders>
              <w:top w:val="nil"/>
            </w:tcBorders>
          </w:tcPr>
          <w:p w14:paraId="0D1E94CC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4</w:t>
            </w:r>
          </w:p>
        </w:tc>
        <w:tc>
          <w:tcPr>
            <w:tcW w:w="1323" w:type="dxa"/>
            <w:tcBorders>
              <w:top w:val="nil"/>
            </w:tcBorders>
          </w:tcPr>
          <w:p w14:paraId="693F0816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1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8.2</w:t>
            </w:r>
          </w:p>
        </w:tc>
        <w:tc>
          <w:tcPr>
            <w:tcW w:w="1264" w:type="dxa"/>
            <w:tcBorders>
              <w:top w:val="nil"/>
            </w:tcBorders>
          </w:tcPr>
          <w:p w14:paraId="322613C0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/</w:t>
            </w:r>
          </w:p>
        </w:tc>
        <w:tc>
          <w:tcPr>
            <w:tcW w:w="1276" w:type="dxa"/>
            <w:tcBorders>
              <w:top w:val="nil"/>
            </w:tcBorders>
          </w:tcPr>
          <w:p w14:paraId="79D08BD5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0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93</w:t>
            </w:r>
          </w:p>
        </w:tc>
      </w:tr>
      <w:tr w:rsidR="00505B99" w:rsidRPr="006A3B94" w14:paraId="025F0595" w14:textId="77777777" w:rsidTr="00EE0F2F">
        <w:tc>
          <w:tcPr>
            <w:tcW w:w="2154" w:type="dxa"/>
            <w:tcBorders>
              <w:bottom w:val="single" w:sz="4" w:space="0" w:color="auto"/>
            </w:tcBorders>
          </w:tcPr>
          <w:p w14:paraId="72D5A8C7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09B8C2BF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1013D4F5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nagliptin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5mg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63DD7DFD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43373B96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2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.0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38F5B9D1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45E655FA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4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307D2380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0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8.3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4BC7AA82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/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5E5223B" w14:textId="77777777" w:rsidR="00505B99" w:rsidRPr="00BA7F80" w:rsidRDefault="00505B99" w:rsidP="00321CA4">
            <w:pPr>
              <w:tabs>
                <w:tab w:val="left" w:pos="455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2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90</w:t>
            </w:r>
          </w:p>
        </w:tc>
      </w:tr>
      <w:tr w:rsidR="00505B99" w:rsidRPr="006A3B94" w14:paraId="1D0BF933" w14:textId="77777777" w:rsidTr="00EE0F2F">
        <w:tc>
          <w:tcPr>
            <w:tcW w:w="2154" w:type="dxa"/>
            <w:vMerge w:val="restart"/>
            <w:tcBorders>
              <w:top w:val="single" w:sz="4" w:space="0" w:color="auto"/>
            </w:tcBorders>
          </w:tcPr>
          <w:p w14:paraId="1265D7EF" w14:textId="4C73C66F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F66A3">
              <w:rPr>
                <w:rFonts w:ascii="Times New Roman" w:hAnsi="Times New Roman" w:cs="Times New Roman"/>
                <w:sz w:val="21"/>
                <w:szCs w:val="21"/>
              </w:rPr>
              <w:t>Ridderstråle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, 2014</w:t>
            </w:r>
            <w:r w:rsidR="00321CA4" w:rsidRPr="00321CA4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 w:rsidR="00FC1B44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</w:tcPr>
          <w:p w14:paraId="6819A525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4 weeks</w:t>
            </w:r>
          </w:p>
        </w:tc>
        <w:tc>
          <w:tcPr>
            <w:tcW w:w="1993" w:type="dxa"/>
            <w:tcBorders>
              <w:top w:val="single" w:sz="4" w:space="0" w:color="auto"/>
              <w:bottom w:val="nil"/>
            </w:tcBorders>
          </w:tcPr>
          <w:p w14:paraId="3AE16B90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pagliflozin</w:t>
            </w: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</w:tcPr>
          <w:p w14:paraId="74E83519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5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</w:tcPr>
          <w:p w14:paraId="0B49EC5B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2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.3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</w:tcPr>
          <w:p w14:paraId="2DFD24AB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</w:tcPr>
          <w:p w14:paraId="63748425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.9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3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14:paraId="07FE58FC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5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9.2</w:t>
            </w:r>
          </w:p>
        </w:tc>
        <w:tc>
          <w:tcPr>
            <w:tcW w:w="1264" w:type="dxa"/>
            <w:tcBorders>
              <w:top w:val="single" w:sz="4" w:space="0" w:color="auto"/>
              <w:bottom w:val="nil"/>
            </w:tcBorders>
          </w:tcPr>
          <w:p w14:paraId="43A87158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01126D8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2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81</w:t>
            </w:r>
          </w:p>
        </w:tc>
      </w:tr>
      <w:tr w:rsidR="00505B99" w:rsidRPr="006A3B94" w14:paraId="270BE20F" w14:textId="77777777" w:rsidTr="00EE0F2F">
        <w:tc>
          <w:tcPr>
            <w:tcW w:w="2154" w:type="dxa"/>
            <w:vMerge/>
            <w:tcBorders>
              <w:bottom w:val="single" w:sz="4" w:space="0" w:color="auto"/>
            </w:tcBorders>
          </w:tcPr>
          <w:p w14:paraId="6F63CD00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</w:tcPr>
          <w:p w14:paraId="62BC7109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  <w:tcBorders>
              <w:top w:val="nil"/>
              <w:bottom w:val="single" w:sz="4" w:space="0" w:color="auto"/>
            </w:tcBorders>
          </w:tcPr>
          <w:p w14:paraId="72493FCE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limepiride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7F21C45C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0</w:t>
            </w:r>
          </w:p>
        </w:tc>
        <w:tc>
          <w:tcPr>
            <w:tcW w:w="1285" w:type="dxa"/>
            <w:tcBorders>
              <w:top w:val="nil"/>
              <w:bottom w:val="single" w:sz="4" w:space="0" w:color="auto"/>
            </w:tcBorders>
          </w:tcPr>
          <w:p w14:paraId="4D76E772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7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.4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</w:tcPr>
          <w:p w14:paraId="6599DB26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</w:tcPr>
          <w:p w14:paraId="5A793FBB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3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788EDD98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0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9.2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</w:tcPr>
          <w:p w14:paraId="1BD8094E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/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9E9BD31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2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86</w:t>
            </w:r>
          </w:p>
        </w:tc>
      </w:tr>
      <w:tr w:rsidR="00505B99" w:rsidRPr="006A3B94" w14:paraId="12C4DBAB" w14:textId="77777777" w:rsidTr="00EE0F2F">
        <w:tc>
          <w:tcPr>
            <w:tcW w:w="2154" w:type="dxa"/>
            <w:tcBorders>
              <w:top w:val="single" w:sz="4" w:space="0" w:color="auto"/>
              <w:bottom w:val="nil"/>
            </w:tcBorders>
            <w:vAlign w:val="center"/>
          </w:tcPr>
          <w:p w14:paraId="0DEC2A73" w14:textId="114827C9" w:rsidR="00505B99" w:rsidRPr="00F20C2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1" w:name="OLE_LINK23"/>
            <w:bookmarkStart w:id="12" w:name="OLE_LINK24"/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Rosenstock, 2014</w:t>
            </w:r>
            <w:bookmarkEnd w:id="11"/>
            <w:bookmarkEnd w:id="12"/>
            <w:r w:rsidR="006F47FD" w:rsidRPr="006F47F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 w:rsidR="00FC1B44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  <w:vAlign w:val="center"/>
          </w:tcPr>
          <w:p w14:paraId="38253ED1" w14:textId="77777777" w:rsidR="00505B99" w:rsidRPr="00F20C2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52 weeks</w:t>
            </w:r>
          </w:p>
        </w:tc>
        <w:tc>
          <w:tcPr>
            <w:tcW w:w="1993" w:type="dxa"/>
            <w:tcBorders>
              <w:top w:val="single" w:sz="4" w:space="0" w:color="auto"/>
              <w:bottom w:val="nil"/>
            </w:tcBorders>
            <w:vAlign w:val="center"/>
          </w:tcPr>
          <w:p w14:paraId="07E7A4E2" w14:textId="77777777" w:rsidR="00505B99" w:rsidRPr="00F20C2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 xml:space="preserve">Empagliflozin 25mg +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nsulin</w:t>
            </w: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  <w:vAlign w:val="center"/>
          </w:tcPr>
          <w:p w14:paraId="5CAD141E" w14:textId="77777777" w:rsidR="00505B99" w:rsidRPr="00F20C2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189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  <w:vAlign w:val="center"/>
          </w:tcPr>
          <w:p w14:paraId="76E9AE91" w14:textId="77777777" w:rsidR="00505B99" w:rsidRPr="00F20C2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58.0±9.4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  <w:vAlign w:val="center"/>
          </w:tcPr>
          <w:p w14:paraId="7DDAF18D" w14:textId="77777777" w:rsidR="00505B99" w:rsidRPr="00F20C2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44.0</w:t>
            </w: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  <w:vAlign w:val="center"/>
          </w:tcPr>
          <w:p w14:paraId="5371983F" w14:textId="77777777" w:rsidR="00505B99" w:rsidRPr="00F20C2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35.0±4.0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  <w:vAlign w:val="center"/>
          </w:tcPr>
          <w:p w14:paraId="47EA83A0" w14:textId="77777777" w:rsidR="00505B99" w:rsidRPr="00F20C2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95.9±17.3</w:t>
            </w:r>
          </w:p>
        </w:tc>
        <w:tc>
          <w:tcPr>
            <w:tcW w:w="1264" w:type="dxa"/>
            <w:tcBorders>
              <w:top w:val="single" w:sz="4" w:space="0" w:color="auto"/>
              <w:bottom w:val="nil"/>
            </w:tcBorders>
            <w:vAlign w:val="center"/>
          </w:tcPr>
          <w:p w14:paraId="0AC869B2" w14:textId="77777777" w:rsidR="00505B99" w:rsidRPr="00F20C2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458B799A" w14:textId="77777777" w:rsidR="00505B99" w:rsidRPr="00F20C2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8.29±0.7</w:t>
            </w:r>
          </w:p>
        </w:tc>
      </w:tr>
      <w:tr w:rsidR="00505B99" w:rsidRPr="006A3B94" w14:paraId="5423E821" w14:textId="77777777" w:rsidTr="00EE0F2F">
        <w:tc>
          <w:tcPr>
            <w:tcW w:w="2154" w:type="dxa"/>
            <w:tcBorders>
              <w:top w:val="nil"/>
            </w:tcBorders>
            <w:vAlign w:val="center"/>
          </w:tcPr>
          <w:p w14:paraId="252BF6FB" w14:textId="77777777" w:rsidR="00505B99" w:rsidRPr="00F20C2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  <w:tcBorders>
              <w:top w:val="nil"/>
            </w:tcBorders>
            <w:vAlign w:val="center"/>
          </w:tcPr>
          <w:p w14:paraId="22AEB614" w14:textId="77777777" w:rsidR="00505B99" w:rsidRPr="00F20C2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  <w:tcBorders>
              <w:top w:val="nil"/>
            </w:tcBorders>
            <w:vAlign w:val="center"/>
          </w:tcPr>
          <w:p w14:paraId="238BEE44" w14:textId="77777777" w:rsidR="00505B99" w:rsidRPr="00F20C2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 xml:space="preserve">Empagliflozin 10mg +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nsulin</w:t>
            </w:r>
          </w:p>
        </w:tc>
        <w:tc>
          <w:tcPr>
            <w:tcW w:w="1155" w:type="dxa"/>
            <w:tcBorders>
              <w:top w:val="nil"/>
            </w:tcBorders>
            <w:vAlign w:val="center"/>
          </w:tcPr>
          <w:p w14:paraId="4A4067BE" w14:textId="77777777" w:rsidR="00505B99" w:rsidRPr="00F20C2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186</w:t>
            </w:r>
          </w:p>
        </w:tc>
        <w:tc>
          <w:tcPr>
            <w:tcW w:w="1285" w:type="dxa"/>
            <w:tcBorders>
              <w:top w:val="nil"/>
            </w:tcBorders>
            <w:vAlign w:val="center"/>
          </w:tcPr>
          <w:p w14:paraId="23D8B0FA" w14:textId="77777777" w:rsidR="00505B99" w:rsidRPr="00F20C2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56.7±8.7</w:t>
            </w:r>
          </w:p>
        </w:tc>
        <w:tc>
          <w:tcPr>
            <w:tcW w:w="1005" w:type="dxa"/>
            <w:tcBorders>
              <w:top w:val="nil"/>
            </w:tcBorders>
            <w:vAlign w:val="center"/>
          </w:tcPr>
          <w:p w14:paraId="4B0A2F33" w14:textId="77777777" w:rsidR="00505B99" w:rsidRPr="00F20C2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52.0</w:t>
            </w:r>
          </w:p>
        </w:tc>
        <w:tc>
          <w:tcPr>
            <w:tcW w:w="1529" w:type="dxa"/>
            <w:tcBorders>
              <w:top w:val="nil"/>
            </w:tcBorders>
            <w:vAlign w:val="center"/>
          </w:tcPr>
          <w:p w14:paraId="60C1A333" w14:textId="77777777" w:rsidR="00505B99" w:rsidRPr="00F20C2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34.7±3.8</w:t>
            </w:r>
          </w:p>
        </w:tc>
        <w:tc>
          <w:tcPr>
            <w:tcW w:w="1323" w:type="dxa"/>
            <w:tcBorders>
              <w:top w:val="nil"/>
            </w:tcBorders>
            <w:vAlign w:val="center"/>
          </w:tcPr>
          <w:p w14:paraId="7F9EB60A" w14:textId="77777777" w:rsidR="00505B99" w:rsidRPr="00F20C2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96.7±17.9</w:t>
            </w:r>
          </w:p>
        </w:tc>
        <w:tc>
          <w:tcPr>
            <w:tcW w:w="1264" w:type="dxa"/>
            <w:tcBorders>
              <w:top w:val="nil"/>
            </w:tcBorders>
            <w:vAlign w:val="center"/>
          </w:tcPr>
          <w:p w14:paraId="06BA87A9" w14:textId="77777777" w:rsidR="00505B99" w:rsidRPr="00F20C2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3CF312C5" w14:textId="77777777" w:rsidR="00505B99" w:rsidRPr="00F20C2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8.39±0.7</w:t>
            </w:r>
          </w:p>
        </w:tc>
      </w:tr>
      <w:tr w:rsidR="00505B99" w:rsidRPr="006A3B94" w14:paraId="17C4A072" w14:textId="77777777" w:rsidTr="00EE0F2F">
        <w:tc>
          <w:tcPr>
            <w:tcW w:w="2154" w:type="dxa"/>
            <w:tcBorders>
              <w:bottom w:val="single" w:sz="4" w:space="0" w:color="auto"/>
            </w:tcBorders>
            <w:vAlign w:val="center"/>
          </w:tcPr>
          <w:p w14:paraId="008D2EA8" w14:textId="77777777" w:rsidR="00505B99" w:rsidRPr="00F20C2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vAlign w:val="center"/>
          </w:tcPr>
          <w:p w14:paraId="43438F64" w14:textId="77777777" w:rsidR="00505B99" w:rsidRPr="00F20C2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11E0B730" w14:textId="77777777" w:rsidR="00505B99" w:rsidRPr="00F20C2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lacebo + insulin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14:paraId="74E072CB" w14:textId="77777777" w:rsidR="00505B99" w:rsidRPr="00F20C2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188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vAlign w:val="center"/>
          </w:tcPr>
          <w:p w14:paraId="61A0C516" w14:textId="77777777" w:rsidR="00505B99" w:rsidRPr="00F20C2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55.3±10.1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14:paraId="6FB5DA32" w14:textId="77777777" w:rsidR="00505B99" w:rsidRPr="00F20C2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40.0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14:paraId="2E809E03" w14:textId="77777777" w:rsidR="00505B99" w:rsidRPr="00F20C2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34.7±4.3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vAlign w:val="center"/>
          </w:tcPr>
          <w:p w14:paraId="173A97A8" w14:textId="77777777" w:rsidR="00505B99" w:rsidRPr="00F20C2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95.5±17.5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3DD8D535" w14:textId="77777777" w:rsidR="00505B99" w:rsidRPr="00F20C2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2782F8A" w14:textId="77777777" w:rsidR="00505B99" w:rsidRPr="00F20C2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8.33±0.7</w:t>
            </w:r>
          </w:p>
        </w:tc>
      </w:tr>
      <w:tr w:rsidR="00505B99" w:rsidRPr="006A3B94" w14:paraId="723360DE" w14:textId="77777777" w:rsidTr="00EE0F2F">
        <w:tc>
          <w:tcPr>
            <w:tcW w:w="2154" w:type="dxa"/>
            <w:tcBorders>
              <w:top w:val="single" w:sz="4" w:space="0" w:color="auto"/>
              <w:bottom w:val="nil"/>
            </w:tcBorders>
            <w:vAlign w:val="center"/>
          </w:tcPr>
          <w:p w14:paraId="6D4BEAB0" w14:textId="42EA32B7" w:rsidR="00505B99" w:rsidRPr="00F20C2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Rosenstock, 2015</w:t>
            </w:r>
            <w:r w:rsidR="006F47FD" w:rsidRPr="006F47F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 w:rsidR="00FC1B44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8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  <w:vAlign w:val="center"/>
          </w:tcPr>
          <w:p w14:paraId="14774166" w14:textId="77777777" w:rsidR="00505B99" w:rsidRPr="00F20C2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78 weeks</w:t>
            </w:r>
          </w:p>
        </w:tc>
        <w:tc>
          <w:tcPr>
            <w:tcW w:w="1993" w:type="dxa"/>
            <w:tcBorders>
              <w:top w:val="single" w:sz="4" w:space="0" w:color="auto"/>
              <w:bottom w:val="nil"/>
            </w:tcBorders>
            <w:vAlign w:val="center"/>
          </w:tcPr>
          <w:p w14:paraId="3E14A96A" w14:textId="77777777" w:rsidR="00505B99" w:rsidRPr="00F20C2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Empagliflozin 25mg</w:t>
            </w: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  <w:vAlign w:val="center"/>
          </w:tcPr>
          <w:p w14:paraId="39B42CA9" w14:textId="77777777" w:rsidR="00505B99" w:rsidRPr="00F20C2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155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  <w:vAlign w:val="center"/>
          </w:tcPr>
          <w:p w14:paraId="5022317A" w14:textId="77777777" w:rsidR="00505B99" w:rsidRPr="00F20C2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59.9±10.5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  <w:vAlign w:val="center"/>
          </w:tcPr>
          <w:p w14:paraId="4AD0E63E" w14:textId="77777777" w:rsidR="00505B99" w:rsidRPr="00F20C2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60.0</w:t>
            </w: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  <w:vAlign w:val="center"/>
          </w:tcPr>
          <w:p w14:paraId="4B1DB8F5" w14:textId="77777777" w:rsidR="00505B99" w:rsidRPr="00F20C2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32.7±5.9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  <w:vAlign w:val="center"/>
          </w:tcPr>
          <w:p w14:paraId="4E4D6013" w14:textId="77777777" w:rsidR="00505B99" w:rsidRPr="00F20C2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94.7±20.7</w:t>
            </w:r>
          </w:p>
        </w:tc>
        <w:tc>
          <w:tcPr>
            <w:tcW w:w="1264" w:type="dxa"/>
            <w:tcBorders>
              <w:top w:val="single" w:sz="4" w:space="0" w:color="auto"/>
              <w:bottom w:val="nil"/>
            </w:tcBorders>
            <w:vAlign w:val="center"/>
          </w:tcPr>
          <w:p w14:paraId="096BA746" w14:textId="77777777" w:rsidR="00505B99" w:rsidRPr="00F20C2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01FCF144" w14:textId="77777777" w:rsidR="00505B99" w:rsidRPr="00F20C2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8.3±0.8</w:t>
            </w:r>
          </w:p>
          <w:p w14:paraId="5FC06018" w14:textId="77777777" w:rsidR="00505B99" w:rsidRPr="00F20C2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05B99" w:rsidRPr="006A3B94" w14:paraId="482E9781" w14:textId="77777777" w:rsidTr="00EE0F2F">
        <w:tc>
          <w:tcPr>
            <w:tcW w:w="2154" w:type="dxa"/>
            <w:tcBorders>
              <w:top w:val="nil"/>
            </w:tcBorders>
            <w:vAlign w:val="center"/>
          </w:tcPr>
          <w:p w14:paraId="381827EC" w14:textId="77777777" w:rsidR="00505B99" w:rsidRPr="00F20C2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  <w:tcBorders>
              <w:top w:val="nil"/>
            </w:tcBorders>
            <w:vAlign w:val="center"/>
          </w:tcPr>
          <w:p w14:paraId="11C06B91" w14:textId="77777777" w:rsidR="00505B99" w:rsidRPr="00F20C2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  <w:tcBorders>
              <w:top w:val="nil"/>
            </w:tcBorders>
            <w:vAlign w:val="center"/>
          </w:tcPr>
          <w:p w14:paraId="1DEB638F" w14:textId="77777777" w:rsidR="00505B99" w:rsidRPr="00F20C2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Empagliflozin 10mg</w:t>
            </w:r>
          </w:p>
        </w:tc>
        <w:tc>
          <w:tcPr>
            <w:tcW w:w="1155" w:type="dxa"/>
            <w:tcBorders>
              <w:top w:val="nil"/>
            </w:tcBorders>
            <w:vAlign w:val="center"/>
          </w:tcPr>
          <w:p w14:paraId="6A571C2B" w14:textId="77777777" w:rsidR="00505B99" w:rsidRPr="00F20C2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169</w:t>
            </w:r>
          </w:p>
        </w:tc>
        <w:tc>
          <w:tcPr>
            <w:tcW w:w="1285" w:type="dxa"/>
            <w:tcBorders>
              <w:top w:val="nil"/>
            </w:tcBorders>
            <w:vAlign w:val="center"/>
          </w:tcPr>
          <w:p w14:paraId="2AE098CE" w14:textId="77777777" w:rsidR="00505B99" w:rsidRPr="00F20C2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58.6±9.8</w:t>
            </w:r>
          </w:p>
        </w:tc>
        <w:tc>
          <w:tcPr>
            <w:tcW w:w="1005" w:type="dxa"/>
            <w:tcBorders>
              <w:top w:val="nil"/>
            </w:tcBorders>
            <w:vAlign w:val="center"/>
          </w:tcPr>
          <w:p w14:paraId="0552E1FE" w14:textId="77777777" w:rsidR="00505B99" w:rsidRPr="00F20C2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55.0</w:t>
            </w:r>
          </w:p>
        </w:tc>
        <w:tc>
          <w:tcPr>
            <w:tcW w:w="1529" w:type="dxa"/>
            <w:tcBorders>
              <w:top w:val="nil"/>
            </w:tcBorders>
            <w:vAlign w:val="center"/>
          </w:tcPr>
          <w:p w14:paraId="57B487DE" w14:textId="77777777" w:rsidR="00505B99" w:rsidRPr="00F20C2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32.1±5.8</w:t>
            </w:r>
          </w:p>
        </w:tc>
        <w:tc>
          <w:tcPr>
            <w:tcW w:w="1323" w:type="dxa"/>
            <w:tcBorders>
              <w:top w:val="nil"/>
            </w:tcBorders>
            <w:vAlign w:val="center"/>
          </w:tcPr>
          <w:p w14:paraId="43CD2B23" w14:textId="77777777" w:rsidR="00505B99" w:rsidRPr="00F20C2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91.6±20.1</w:t>
            </w:r>
          </w:p>
        </w:tc>
        <w:tc>
          <w:tcPr>
            <w:tcW w:w="1264" w:type="dxa"/>
            <w:tcBorders>
              <w:top w:val="nil"/>
            </w:tcBorders>
            <w:vAlign w:val="center"/>
          </w:tcPr>
          <w:p w14:paraId="30FCAF3D" w14:textId="77777777" w:rsidR="00505B99" w:rsidRPr="00F20C2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68DB829C" w14:textId="77777777" w:rsidR="00505B99" w:rsidRPr="00F20C2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8.3±0.8</w:t>
            </w:r>
          </w:p>
        </w:tc>
      </w:tr>
      <w:tr w:rsidR="00505B99" w:rsidRPr="006A3B94" w14:paraId="72B17D2F" w14:textId="77777777" w:rsidTr="00EE0F2F">
        <w:tc>
          <w:tcPr>
            <w:tcW w:w="2154" w:type="dxa"/>
            <w:tcBorders>
              <w:bottom w:val="single" w:sz="4" w:space="0" w:color="auto"/>
            </w:tcBorders>
            <w:vAlign w:val="center"/>
          </w:tcPr>
          <w:p w14:paraId="3E76FADE" w14:textId="77777777" w:rsidR="00505B99" w:rsidRPr="00F20C2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vAlign w:val="center"/>
          </w:tcPr>
          <w:p w14:paraId="7582E9AB" w14:textId="77777777" w:rsidR="00505B99" w:rsidRPr="00F20C2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3A4B28DA" w14:textId="77777777" w:rsidR="00505B99" w:rsidRPr="00F20C2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lacebo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14:paraId="706B040A" w14:textId="77777777" w:rsidR="00505B99" w:rsidRPr="00F20C2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170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vAlign w:val="center"/>
          </w:tcPr>
          <w:p w14:paraId="5486F376" w14:textId="77777777" w:rsidR="00505B99" w:rsidRPr="00F20C2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58.1±9.4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14:paraId="5836CB36" w14:textId="77777777" w:rsidR="00505B99" w:rsidRPr="00F20C2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53.0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14:paraId="491EAC2F" w14:textId="77777777" w:rsidR="00505B99" w:rsidRPr="00F20C2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31.8±6.0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vAlign w:val="center"/>
          </w:tcPr>
          <w:p w14:paraId="38C0718C" w14:textId="77777777" w:rsidR="00505B99" w:rsidRPr="00F20C2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90.5±22.5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49D0E5F8" w14:textId="77777777" w:rsidR="00505B99" w:rsidRPr="00F20C2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E133A53" w14:textId="77777777" w:rsidR="00505B99" w:rsidRPr="00F20C2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8.2±0.8</w:t>
            </w:r>
          </w:p>
        </w:tc>
      </w:tr>
      <w:tr w:rsidR="00505B99" w:rsidRPr="006A3B94" w14:paraId="728ECF40" w14:textId="77777777" w:rsidTr="00EE0F2F">
        <w:tc>
          <w:tcPr>
            <w:tcW w:w="2154" w:type="dxa"/>
            <w:tcBorders>
              <w:top w:val="single" w:sz="4" w:space="0" w:color="auto"/>
              <w:bottom w:val="nil"/>
            </w:tcBorders>
            <w:vAlign w:val="center"/>
          </w:tcPr>
          <w:p w14:paraId="1E1C57CE" w14:textId="3311DE24" w:rsidR="00505B99" w:rsidRPr="00F20C2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Z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nman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, 2015</w:t>
            </w:r>
            <w:r w:rsidR="006D3835" w:rsidRPr="006D383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 w:rsidR="00FC1B44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9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  <w:vAlign w:val="center"/>
          </w:tcPr>
          <w:p w14:paraId="40614AAF" w14:textId="77777777" w:rsidR="00505B99" w:rsidRPr="00A12D03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3.1 years</w:t>
            </w:r>
          </w:p>
        </w:tc>
        <w:tc>
          <w:tcPr>
            <w:tcW w:w="1993" w:type="dxa"/>
            <w:tcBorders>
              <w:top w:val="single" w:sz="4" w:space="0" w:color="auto"/>
              <w:bottom w:val="nil"/>
            </w:tcBorders>
            <w:vAlign w:val="center"/>
          </w:tcPr>
          <w:p w14:paraId="6F7AF509" w14:textId="77777777" w:rsidR="00505B99" w:rsidRPr="00A12D03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Empagliflozin 25mg</w:t>
            </w: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  <w:vAlign w:val="center"/>
          </w:tcPr>
          <w:p w14:paraId="5B1755D3" w14:textId="77777777" w:rsidR="00505B99" w:rsidRPr="00A12D03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2342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  <w:vAlign w:val="center"/>
          </w:tcPr>
          <w:p w14:paraId="29446DB9" w14:textId="77777777" w:rsidR="00505B99" w:rsidRPr="00A12D03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63.2±8.6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  <w:vAlign w:val="center"/>
          </w:tcPr>
          <w:p w14:paraId="41322587" w14:textId="77777777" w:rsidR="00505B99" w:rsidRPr="00A12D03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71.2</w:t>
            </w: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  <w:vAlign w:val="center"/>
          </w:tcPr>
          <w:p w14:paraId="3BD68548" w14:textId="77777777" w:rsidR="00505B99" w:rsidRPr="00A12D03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30.6±5.3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  <w:vAlign w:val="center"/>
          </w:tcPr>
          <w:p w14:paraId="2FC401CF" w14:textId="77777777" w:rsidR="00505B99" w:rsidRPr="00A12D03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86.5</w:t>
            </w:r>
            <w:bookmarkStart w:id="13" w:name="OLE_LINK29"/>
            <w:bookmarkStart w:id="14" w:name="OLE_LINK30"/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bookmarkEnd w:id="13"/>
            <w:bookmarkEnd w:id="14"/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19.0</w:t>
            </w:r>
          </w:p>
        </w:tc>
        <w:tc>
          <w:tcPr>
            <w:tcW w:w="1264" w:type="dxa"/>
            <w:tcBorders>
              <w:top w:val="single" w:sz="4" w:space="0" w:color="auto"/>
              <w:bottom w:val="nil"/>
            </w:tcBorders>
            <w:vAlign w:val="center"/>
          </w:tcPr>
          <w:p w14:paraId="0D863632" w14:textId="77777777" w:rsidR="00505B99" w:rsidRPr="00A12D03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70D9E764" w14:textId="77777777" w:rsidR="00505B99" w:rsidRPr="00A12D03" w:rsidRDefault="00505B99" w:rsidP="00321CA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A12D0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8.06±0.8</w:t>
            </w:r>
          </w:p>
        </w:tc>
      </w:tr>
      <w:tr w:rsidR="00505B99" w:rsidRPr="006A3B94" w14:paraId="4269027E" w14:textId="77777777" w:rsidTr="00EE0F2F">
        <w:tc>
          <w:tcPr>
            <w:tcW w:w="2154" w:type="dxa"/>
            <w:tcBorders>
              <w:top w:val="nil"/>
            </w:tcBorders>
            <w:vAlign w:val="center"/>
          </w:tcPr>
          <w:p w14:paraId="6BB1C80D" w14:textId="77777777" w:rsidR="00505B99" w:rsidRPr="00F20C20" w:rsidRDefault="00540CA0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MPA-REG)</w:t>
            </w:r>
          </w:p>
        </w:tc>
        <w:tc>
          <w:tcPr>
            <w:tcW w:w="1192" w:type="dxa"/>
            <w:tcBorders>
              <w:top w:val="nil"/>
            </w:tcBorders>
            <w:vAlign w:val="center"/>
          </w:tcPr>
          <w:p w14:paraId="1E549A07" w14:textId="77777777" w:rsidR="00505B99" w:rsidRPr="00A12D03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  <w:tcBorders>
              <w:top w:val="nil"/>
            </w:tcBorders>
            <w:vAlign w:val="center"/>
          </w:tcPr>
          <w:p w14:paraId="2EA5C966" w14:textId="77777777" w:rsidR="00505B99" w:rsidRPr="00A12D03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Empagliflozin 10mg</w:t>
            </w:r>
          </w:p>
        </w:tc>
        <w:tc>
          <w:tcPr>
            <w:tcW w:w="1155" w:type="dxa"/>
            <w:tcBorders>
              <w:top w:val="nil"/>
            </w:tcBorders>
            <w:vAlign w:val="center"/>
          </w:tcPr>
          <w:p w14:paraId="292C1324" w14:textId="77777777" w:rsidR="00505B99" w:rsidRPr="00A12D03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2345</w:t>
            </w:r>
          </w:p>
        </w:tc>
        <w:tc>
          <w:tcPr>
            <w:tcW w:w="1285" w:type="dxa"/>
            <w:tcBorders>
              <w:top w:val="nil"/>
            </w:tcBorders>
            <w:vAlign w:val="center"/>
          </w:tcPr>
          <w:p w14:paraId="1AE711B0" w14:textId="77777777" w:rsidR="00505B99" w:rsidRPr="00A12D03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63.0±8.6</w:t>
            </w:r>
          </w:p>
        </w:tc>
        <w:tc>
          <w:tcPr>
            <w:tcW w:w="1005" w:type="dxa"/>
            <w:tcBorders>
              <w:top w:val="nil"/>
            </w:tcBorders>
            <w:vAlign w:val="center"/>
          </w:tcPr>
          <w:p w14:paraId="2D9E5CF6" w14:textId="77777777" w:rsidR="00505B99" w:rsidRPr="00A12D03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70.5</w:t>
            </w:r>
          </w:p>
        </w:tc>
        <w:tc>
          <w:tcPr>
            <w:tcW w:w="1529" w:type="dxa"/>
            <w:tcBorders>
              <w:top w:val="nil"/>
            </w:tcBorders>
            <w:vAlign w:val="center"/>
          </w:tcPr>
          <w:p w14:paraId="2F6122E8" w14:textId="77777777" w:rsidR="00505B99" w:rsidRPr="00A12D03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30.6</w:t>
            </w:r>
            <w:bookmarkStart w:id="15" w:name="OLE_LINK27"/>
            <w:bookmarkStart w:id="16" w:name="OLE_LINK28"/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bookmarkEnd w:id="15"/>
            <w:bookmarkEnd w:id="16"/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5.2</w:t>
            </w:r>
          </w:p>
        </w:tc>
        <w:tc>
          <w:tcPr>
            <w:tcW w:w="1323" w:type="dxa"/>
            <w:tcBorders>
              <w:top w:val="nil"/>
            </w:tcBorders>
            <w:vAlign w:val="center"/>
          </w:tcPr>
          <w:p w14:paraId="3C84FA72" w14:textId="77777777" w:rsidR="00505B99" w:rsidRPr="00A12D03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85.9±18.8</w:t>
            </w:r>
          </w:p>
        </w:tc>
        <w:tc>
          <w:tcPr>
            <w:tcW w:w="1264" w:type="dxa"/>
            <w:tcBorders>
              <w:top w:val="nil"/>
            </w:tcBorders>
            <w:vAlign w:val="center"/>
          </w:tcPr>
          <w:p w14:paraId="5488AAEC" w14:textId="77777777" w:rsidR="00505B99" w:rsidRPr="00A12D03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1A1212D4" w14:textId="77777777" w:rsidR="00505B99" w:rsidRPr="00A12D03" w:rsidRDefault="00505B99" w:rsidP="00321CA4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A12D03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8.07±0.8</w:t>
            </w:r>
          </w:p>
        </w:tc>
      </w:tr>
      <w:tr w:rsidR="008D35D0" w:rsidRPr="006A3B94" w14:paraId="771A68A1" w14:textId="77777777" w:rsidTr="00EE0F2F">
        <w:tc>
          <w:tcPr>
            <w:tcW w:w="2154" w:type="dxa"/>
            <w:tcBorders>
              <w:bottom w:val="single" w:sz="4" w:space="0" w:color="auto"/>
            </w:tcBorders>
            <w:vAlign w:val="center"/>
          </w:tcPr>
          <w:p w14:paraId="7D629125" w14:textId="77777777" w:rsidR="008D35D0" w:rsidRPr="00F20C20" w:rsidRDefault="008D35D0" w:rsidP="008D35D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vAlign w:val="center"/>
          </w:tcPr>
          <w:p w14:paraId="49672E74" w14:textId="77777777" w:rsidR="008D35D0" w:rsidRPr="00A12D03" w:rsidRDefault="008D35D0" w:rsidP="008D35D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166DF548" w14:textId="77777777" w:rsidR="008D35D0" w:rsidRPr="00A12D03" w:rsidRDefault="008D35D0" w:rsidP="008D35D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Placebo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14:paraId="1367762B" w14:textId="77777777" w:rsidR="008D35D0" w:rsidRPr="00A12D03" w:rsidRDefault="008D35D0" w:rsidP="008D35D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2333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vAlign w:val="center"/>
          </w:tcPr>
          <w:p w14:paraId="032D0D24" w14:textId="77777777" w:rsidR="008D35D0" w:rsidRPr="00A12D03" w:rsidRDefault="008D35D0" w:rsidP="008D35D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63.2±8.8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14:paraId="725DD66C" w14:textId="77777777" w:rsidR="008D35D0" w:rsidRPr="00A12D03" w:rsidRDefault="008D35D0" w:rsidP="008D35D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72.0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14:paraId="14F7DDDB" w14:textId="77777777" w:rsidR="008D35D0" w:rsidRPr="00A12D03" w:rsidRDefault="008D35D0" w:rsidP="008D35D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30.7±5.2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vAlign w:val="center"/>
          </w:tcPr>
          <w:p w14:paraId="0406E544" w14:textId="77777777" w:rsidR="008D35D0" w:rsidRPr="00A12D03" w:rsidRDefault="008D35D0" w:rsidP="008D35D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86.6±19.1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179618DA" w14:textId="77777777" w:rsidR="008D35D0" w:rsidRPr="00A12D03" w:rsidRDefault="008D35D0" w:rsidP="008D35D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444310B" w14:textId="77777777" w:rsidR="008D35D0" w:rsidRPr="00A12D03" w:rsidRDefault="008D35D0" w:rsidP="008D35D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8.08±0.8</w:t>
            </w:r>
          </w:p>
        </w:tc>
      </w:tr>
      <w:tr w:rsidR="008D35D0" w:rsidRPr="006A3B94" w14:paraId="0B59336F" w14:textId="77777777" w:rsidTr="00EE0F2F">
        <w:tc>
          <w:tcPr>
            <w:tcW w:w="215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8432A1" w14:textId="2A592D57" w:rsidR="008D35D0" w:rsidRPr="00F20C20" w:rsidRDefault="00151ED3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acker, 2020</w:t>
            </w:r>
            <w:r w:rsidR="00FC1B44" w:rsidRPr="00FC1B44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96FD85" w14:textId="53D0C516" w:rsidR="008D35D0" w:rsidRPr="00A12D03" w:rsidRDefault="00151ED3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 months</w:t>
            </w:r>
          </w:p>
        </w:tc>
        <w:tc>
          <w:tcPr>
            <w:tcW w:w="19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D887F2D" w14:textId="0B25B7F5" w:rsidR="008D35D0" w:rsidRPr="00A12D03" w:rsidRDefault="00151ED3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Empagliflozin</w:t>
            </w:r>
            <w:proofErr w:type="spellEnd"/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83D376" w14:textId="073AE435" w:rsidR="008D35D0" w:rsidRPr="00A12D03" w:rsidRDefault="00151ED3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63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4544835" w14:textId="020A5763" w:rsidR="008D35D0" w:rsidRPr="00A12D03" w:rsidRDefault="00151ED3" w:rsidP="00151E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.2±10.8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062FA23" w14:textId="17ED4282" w:rsidR="008D35D0" w:rsidRPr="00A12D03" w:rsidRDefault="00151ED3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6.5</w:t>
            </w: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022E53C" w14:textId="1A80B418" w:rsidR="008D35D0" w:rsidRPr="00A12D03" w:rsidRDefault="00151ED3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.0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5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5C10471" w14:textId="03114CE2" w:rsidR="008D35D0" w:rsidRPr="00A12D03" w:rsidRDefault="00151ED3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8D42E22" w14:textId="476F4AFD" w:rsidR="008D35D0" w:rsidRPr="00A12D03" w:rsidRDefault="00151ED3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EFA81FB" w14:textId="0D078B57" w:rsidR="008D35D0" w:rsidRPr="00A12D03" w:rsidRDefault="00151ED3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</w:tr>
      <w:tr w:rsidR="008D35D0" w:rsidRPr="006A3B94" w14:paraId="7F892E8B" w14:textId="77777777" w:rsidTr="00EE0F2F">
        <w:tc>
          <w:tcPr>
            <w:tcW w:w="2154" w:type="dxa"/>
            <w:tcBorders>
              <w:top w:val="nil"/>
              <w:bottom w:val="single" w:sz="4" w:space="0" w:color="auto"/>
            </w:tcBorders>
            <w:vAlign w:val="center"/>
          </w:tcPr>
          <w:p w14:paraId="4DA2487B" w14:textId="2D453A0D" w:rsidR="008D35D0" w:rsidRPr="00F20C20" w:rsidRDefault="00151ED3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EMPEROR-Reduced)</w:t>
            </w: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  <w:vAlign w:val="center"/>
          </w:tcPr>
          <w:p w14:paraId="65C373BE" w14:textId="77777777" w:rsidR="008D35D0" w:rsidRPr="00A12D03" w:rsidRDefault="008D35D0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  <w:tcBorders>
              <w:top w:val="nil"/>
              <w:bottom w:val="single" w:sz="4" w:space="0" w:color="auto"/>
            </w:tcBorders>
            <w:vAlign w:val="center"/>
          </w:tcPr>
          <w:p w14:paraId="163C30CB" w14:textId="63C7E8CD" w:rsidR="008D35D0" w:rsidRPr="00A12D03" w:rsidRDefault="00151ED3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lacebo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center"/>
          </w:tcPr>
          <w:p w14:paraId="1E289D63" w14:textId="79516FA9" w:rsidR="008D35D0" w:rsidRPr="00A12D03" w:rsidRDefault="00151ED3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67</w:t>
            </w:r>
          </w:p>
        </w:tc>
        <w:tc>
          <w:tcPr>
            <w:tcW w:w="1285" w:type="dxa"/>
            <w:tcBorders>
              <w:top w:val="nil"/>
              <w:bottom w:val="single" w:sz="4" w:space="0" w:color="auto"/>
            </w:tcBorders>
            <w:vAlign w:val="center"/>
          </w:tcPr>
          <w:p w14:paraId="172A96F0" w14:textId="0DC69FCD" w:rsidR="008D35D0" w:rsidRPr="00A12D03" w:rsidRDefault="00151ED3" w:rsidP="00151E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5±11.2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vAlign w:val="center"/>
          </w:tcPr>
          <w:p w14:paraId="57ED42F6" w14:textId="041D3033" w:rsidR="008D35D0" w:rsidRPr="00A12D03" w:rsidRDefault="00151ED3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5.6</w:t>
            </w: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  <w:vAlign w:val="center"/>
          </w:tcPr>
          <w:p w14:paraId="442EC609" w14:textId="7F413168" w:rsidR="008D35D0" w:rsidRPr="00A12D03" w:rsidRDefault="00151ED3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.8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5.3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  <w:vAlign w:val="center"/>
          </w:tcPr>
          <w:p w14:paraId="51702BF9" w14:textId="49BF355F" w:rsidR="008D35D0" w:rsidRPr="00A12D03" w:rsidRDefault="00151ED3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  <w:vAlign w:val="center"/>
          </w:tcPr>
          <w:p w14:paraId="5753CE17" w14:textId="139CB5B6" w:rsidR="008D35D0" w:rsidRPr="00A12D03" w:rsidRDefault="00151ED3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45163201" w14:textId="7DF3CCDF" w:rsidR="008D35D0" w:rsidRPr="00A12D03" w:rsidRDefault="00151ED3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</w:tr>
      <w:tr w:rsidR="00505B99" w:rsidRPr="006A3B94" w14:paraId="70E739AF" w14:textId="77777777" w:rsidTr="008D35D0">
        <w:tc>
          <w:tcPr>
            <w:tcW w:w="14176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DE4AC5" w14:textId="77777777" w:rsidR="00505B99" w:rsidRPr="00F20C20" w:rsidRDefault="00505B99" w:rsidP="006F47FD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tugliflozin</w:t>
            </w:r>
          </w:p>
        </w:tc>
      </w:tr>
      <w:tr w:rsidR="00505B99" w:rsidRPr="006A3B94" w14:paraId="41A17438" w14:textId="77777777" w:rsidTr="00EE0F2F">
        <w:tc>
          <w:tcPr>
            <w:tcW w:w="2154" w:type="dxa"/>
            <w:tcBorders>
              <w:top w:val="single" w:sz="4" w:space="0" w:color="auto"/>
              <w:bottom w:val="nil"/>
            </w:tcBorders>
            <w:vAlign w:val="center"/>
          </w:tcPr>
          <w:p w14:paraId="719CF1C5" w14:textId="251C1595" w:rsidR="00505B99" w:rsidRPr="00A12D03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12D03">
              <w:rPr>
                <w:rFonts w:ascii="Times New Roman" w:hAnsi="Times New Roman" w:cs="Times New Roman" w:hint="eastAsia"/>
                <w:sz w:val="21"/>
                <w:szCs w:val="21"/>
              </w:rPr>
              <w:t>G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runberger</w:t>
            </w:r>
            <w:proofErr w:type="spellEnd"/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, 2018</w:t>
            </w:r>
            <w:r w:rsidR="002C7223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31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  <w:vAlign w:val="center"/>
          </w:tcPr>
          <w:p w14:paraId="2CF414DE" w14:textId="77777777" w:rsidR="00505B99" w:rsidRPr="00A12D03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2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 xml:space="preserve"> weeks</w:t>
            </w:r>
          </w:p>
        </w:tc>
        <w:tc>
          <w:tcPr>
            <w:tcW w:w="1993" w:type="dxa"/>
            <w:tcBorders>
              <w:top w:val="single" w:sz="4" w:space="0" w:color="auto"/>
              <w:bottom w:val="nil"/>
            </w:tcBorders>
            <w:vAlign w:val="center"/>
          </w:tcPr>
          <w:p w14:paraId="2AD15DB2" w14:textId="77777777" w:rsidR="00505B99" w:rsidRPr="00A12D03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 xml:space="preserve">rtugliflozin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5mg</w:t>
            </w: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  <w:vAlign w:val="center"/>
          </w:tcPr>
          <w:p w14:paraId="3D042F5C" w14:textId="77777777" w:rsidR="00505B99" w:rsidRPr="00A12D03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  <w:vAlign w:val="center"/>
          </w:tcPr>
          <w:p w14:paraId="6499B104" w14:textId="77777777" w:rsidR="00505B99" w:rsidRPr="00A12D03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.5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5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  <w:vAlign w:val="center"/>
          </w:tcPr>
          <w:p w14:paraId="7728C310" w14:textId="77777777" w:rsidR="00505B99" w:rsidRPr="00A12D03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4</w:t>
            </w: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  <w:vAlign w:val="center"/>
          </w:tcPr>
          <w:p w14:paraId="71D02A21" w14:textId="77777777" w:rsidR="00505B99" w:rsidRPr="00A12D03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7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3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  <w:vAlign w:val="center"/>
          </w:tcPr>
          <w:p w14:paraId="59ED34CA" w14:textId="77777777" w:rsidR="00505B99" w:rsidRPr="00A12D03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8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7.4</w:t>
            </w:r>
          </w:p>
        </w:tc>
        <w:tc>
          <w:tcPr>
            <w:tcW w:w="1264" w:type="dxa"/>
            <w:tcBorders>
              <w:top w:val="single" w:sz="4" w:space="0" w:color="auto"/>
              <w:bottom w:val="nil"/>
            </w:tcBorders>
            <w:vAlign w:val="center"/>
          </w:tcPr>
          <w:p w14:paraId="7C0F0C82" w14:textId="77777777" w:rsidR="00505B99" w:rsidRPr="0000256D" w:rsidRDefault="00505B99" w:rsidP="00321CA4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5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685FE357" w14:textId="77777777" w:rsidR="00505B99" w:rsidRPr="00A12D03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</w:tc>
      </w:tr>
      <w:tr w:rsidR="00505B99" w:rsidRPr="006A3B94" w14:paraId="73F0411F" w14:textId="77777777" w:rsidTr="00EE0F2F">
        <w:tc>
          <w:tcPr>
            <w:tcW w:w="2154" w:type="dxa"/>
            <w:tcBorders>
              <w:top w:val="nil"/>
            </w:tcBorders>
          </w:tcPr>
          <w:p w14:paraId="69F46C98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  <w:tcBorders>
              <w:top w:val="nil"/>
            </w:tcBorders>
          </w:tcPr>
          <w:p w14:paraId="60F704C5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  <w:tcBorders>
              <w:top w:val="nil"/>
            </w:tcBorders>
            <w:vAlign w:val="center"/>
          </w:tcPr>
          <w:p w14:paraId="7F7ED593" w14:textId="77777777" w:rsidR="00505B99" w:rsidRPr="00A12D03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tugliflozin 5mg</w:t>
            </w:r>
          </w:p>
        </w:tc>
        <w:tc>
          <w:tcPr>
            <w:tcW w:w="1155" w:type="dxa"/>
            <w:tcBorders>
              <w:top w:val="nil"/>
            </w:tcBorders>
            <w:vAlign w:val="center"/>
          </w:tcPr>
          <w:p w14:paraId="3FD46AB4" w14:textId="77777777" w:rsidR="00505B99" w:rsidRPr="00A12D03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8</w:t>
            </w:r>
          </w:p>
        </w:tc>
        <w:tc>
          <w:tcPr>
            <w:tcW w:w="1285" w:type="dxa"/>
            <w:tcBorders>
              <w:top w:val="nil"/>
            </w:tcBorders>
            <w:vAlign w:val="center"/>
          </w:tcPr>
          <w:p w14:paraId="530E506F" w14:textId="77777777" w:rsidR="00505B99" w:rsidRPr="00A12D03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7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3</w:t>
            </w:r>
          </w:p>
        </w:tc>
        <w:tc>
          <w:tcPr>
            <w:tcW w:w="1005" w:type="dxa"/>
            <w:tcBorders>
              <w:top w:val="nil"/>
            </w:tcBorders>
            <w:vAlign w:val="center"/>
          </w:tcPr>
          <w:p w14:paraId="67309261" w14:textId="77777777" w:rsidR="00505B99" w:rsidRPr="00A12D03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2</w:t>
            </w:r>
          </w:p>
        </w:tc>
        <w:tc>
          <w:tcPr>
            <w:tcW w:w="1529" w:type="dxa"/>
            <w:tcBorders>
              <w:top w:val="nil"/>
            </w:tcBorders>
            <w:vAlign w:val="center"/>
          </w:tcPr>
          <w:p w14:paraId="4D6C8E32" w14:textId="77777777" w:rsidR="00505B99" w:rsidRPr="00A12D03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6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8</w:t>
            </w:r>
          </w:p>
        </w:tc>
        <w:tc>
          <w:tcPr>
            <w:tcW w:w="1323" w:type="dxa"/>
            <w:tcBorders>
              <w:top w:val="nil"/>
            </w:tcBorders>
            <w:vAlign w:val="center"/>
          </w:tcPr>
          <w:p w14:paraId="5897F0C6" w14:textId="77777777" w:rsidR="00505B99" w:rsidRPr="00A12D03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.4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2.5</w:t>
            </w:r>
          </w:p>
        </w:tc>
        <w:tc>
          <w:tcPr>
            <w:tcW w:w="1264" w:type="dxa"/>
            <w:tcBorders>
              <w:top w:val="nil"/>
            </w:tcBorders>
            <w:vAlign w:val="center"/>
          </w:tcPr>
          <w:p w14:paraId="57FCC940" w14:textId="77777777" w:rsidR="00505B99" w:rsidRPr="00A12D03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9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.0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17C1769E" w14:textId="77777777" w:rsidR="00505B99" w:rsidRPr="00A12D03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</w:p>
        </w:tc>
      </w:tr>
      <w:tr w:rsidR="00505B99" w:rsidRPr="006A3B94" w14:paraId="08A3E85A" w14:textId="77777777" w:rsidTr="00EE0F2F">
        <w:tc>
          <w:tcPr>
            <w:tcW w:w="2154" w:type="dxa"/>
            <w:tcBorders>
              <w:bottom w:val="single" w:sz="4" w:space="0" w:color="auto"/>
            </w:tcBorders>
          </w:tcPr>
          <w:p w14:paraId="62FF252A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7141B377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008EDC10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lacebo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039D00CC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4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39344151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.5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9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24BA9009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8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24346810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2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1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0988E989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4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8.9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6473D754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1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B1891F3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</w:tc>
      </w:tr>
      <w:tr w:rsidR="00505B99" w:rsidRPr="006A3B94" w14:paraId="54989C91" w14:textId="77777777" w:rsidTr="00EE0F2F">
        <w:tc>
          <w:tcPr>
            <w:tcW w:w="2154" w:type="dxa"/>
            <w:vMerge w:val="restart"/>
            <w:tcBorders>
              <w:top w:val="single" w:sz="4" w:space="0" w:color="auto"/>
            </w:tcBorders>
          </w:tcPr>
          <w:p w14:paraId="13158CB4" w14:textId="33A311EA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llander, 2019</w:t>
            </w:r>
            <w:r w:rsidR="006D3835" w:rsidRPr="006D383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  <w:r w:rsidR="002C7223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</w:tcPr>
          <w:p w14:paraId="3CC39E39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4 weeks</w:t>
            </w:r>
          </w:p>
        </w:tc>
        <w:tc>
          <w:tcPr>
            <w:tcW w:w="1993" w:type="dxa"/>
            <w:tcBorders>
              <w:top w:val="single" w:sz="4" w:space="0" w:color="auto"/>
              <w:bottom w:val="nil"/>
            </w:tcBorders>
          </w:tcPr>
          <w:p w14:paraId="3799B977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tugliflozin 15mg</w:t>
            </w: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</w:tcPr>
          <w:p w14:paraId="1F6CCC05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</w:tcPr>
          <w:p w14:paraId="2BDBA1BA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0</w:t>
            </w:r>
            <w:bookmarkStart w:id="17" w:name="OLE_LINK17"/>
            <w:bookmarkStart w:id="18" w:name="OLE_LINK18"/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bookmarkEnd w:id="17"/>
            <w:bookmarkEnd w:id="18"/>
            <w:r>
              <w:rPr>
                <w:rFonts w:ascii="Times New Roman" w:hAnsi="Times New Roman" w:cs="Times New Roman"/>
                <w:sz w:val="21"/>
                <w:szCs w:val="21"/>
              </w:rPr>
              <w:t>9.9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</w:tcPr>
          <w:p w14:paraId="23D8221B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9</w:t>
            </w: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</w:tcPr>
          <w:p w14:paraId="35A12EDD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3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2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14:paraId="038FB1F3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7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9.1</w:t>
            </w:r>
          </w:p>
        </w:tc>
        <w:tc>
          <w:tcPr>
            <w:tcW w:w="1264" w:type="dxa"/>
            <w:tcBorders>
              <w:top w:val="single" w:sz="4" w:space="0" w:color="auto"/>
              <w:bottom w:val="nil"/>
            </w:tcBorders>
          </w:tcPr>
          <w:p w14:paraId="3AAA6CB4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7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718FC6C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</w:p>
        </w:tc>
      </w:tr>
      <w:tr w:rsidR="00505B99" w:rsidRPr="006A3B94" w14:paraId="1B6741A0" w14:textId="77777777" w:rsidTr="00EE0F2F">
        <w:tc>
          <w:tcPr>
            <w:tcW w:w="2154" w:type="dxa"/>
            <w:vMerge/>
          </w:tcPr>
          <w:p w14:paraId="7DBB3EA3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  <w:tcBorders>
              <w:top w:val="nil"/>
            </w:tcBorders>
          </w:tcPr>
          <w:p w14:paraId="135EFCDC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  <w:tcBorders>
              <w:top w:val="nil"/>
            </w:tcBorders>
          </w:tcPr>
          <w:p w14:paraId="3E175153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tugliflozin 5mg</w:t>
            </w:r>
          </w:p>
        </w:tc>
        <w:tc>
          <w:tcPr>
            <w:tcW w:w="1155" w:type="dxa"/>
            <w:tcBorders>
              <w:top w:val="nil"/>
            </w:tcBorders>
          </w:tcPr>
          <w:p w14:paraId="1F97A8FB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5</w:t>
            </w:r>
          </w:p>
        </w:tc>
        <w:tc>
          <w:tcPr>
            <w:tcW w:w="1285" w:type="dxa"/>
            <w:tcBorders>
              <w:top w:val="nil"/>
            </w:tcBorders>
          </w:tcPr>
          <w:p w14:paraId="183A7822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7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.8</w:t>
            </w:r>
          </w:p>
        </w:tc>
        <w:tc>
          <w:tcPr>
            <w:tcW w:w="1005" w:type="dxa"/>
            <w:tcBorders>
              <w:top w:val="nil"/>
            </w:tcBorders>
          </w:tcPr>
          <w:p w14:paraId="161F66C1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</w:p>
        </w:tc>
        <w:tc>
          <w:tcPr>
            <w:tcW w:w="1529" w:type="dxa"/>
            <w:tcBorders>
              <w:top w:val="nil"/>
            </w:tcBorders>
          </w:tcPr>
          <w:p w14:paraId="4DB5A8A5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7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6</w:t>
            </w:r>
          </w:p>
        </w:tc>
        <w:tc>
          <w:tcPr>
            <w:tcW w:w="1323" w:type="dxa"/>
            <w:tcBorders>
              <w:top w:val="nil"/>
            </w:tcBorders>
          </w:tcPr>
          <w:p w14:paraId="4D139410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0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9.0</w:t>
            </w:r>
          </w:p>
        </w:tc>
        <w:tc>
          <w:tcPr>
            <w:tcW w:w="1264" w:type="dxa"/>
            <w:tcBorders>
              <w:top w:val="nil"/>
            </w:tcBorders>
          </w:tcPr>
          <w:p w14:paraId="032406A7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7</w:t>
            </w:r>
          </w:p>
        </w:tc>
        <w:tc>
          <w:tcPr>
            <w:tcW w:w="1276" w:type="dxa"/>
            <w:tcBorders>
              <w:top w:val="nil"/>
            </w:tcBorders>
          </w:tcPr>
          <w:p w14:paraId="181FEA2B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</w:p>
        </w:tc>
      </w:tr>
      <w:tr w:rsidR="00505B99" w:rsidRPr="006A3B94" w14:paraId="4A7322E6" w14:textId="77777777" w:rsidTr="00EE0F2F">
        <w:tc>
          <w:tcPr>
            <w:tcW w:w="2154" w:type="dxa"/>
            <w:vMerge/>
            <w:tcBorders>
              <w:bottom w:val="single" w:sz="4" w:space="0" w:color="auto"/>
            </w:tcBorders>
          </w:tcPr>
          <w:p w14:paraId="634D64F9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2B279A19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294F6B4E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limepiride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66D447FB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78DA4E4F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.9</w:t>
            </w:r>
            <w:bookmarkStart w:id="19" w:name="OLE_LINK13"/>
            <w:bookmarkStart w:id="20" w:name="OLE_LINK14"/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bookmarkEnd w:id="19"/>
            <w:bookmarkEnd w:id="20"/>
            <w:r>
              <w:rPr>
                <w:rFonts w:ascii="Times New Roman" w:hAnsi="Times New Roman" w:cs="Times New Roman"/>
                <w:sz w:val="21"/>
                <w:szCs w:val="21"/>
              </w:rPr>
              <w:t>9.1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69FB1CA4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5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6186A7CD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2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4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05E056B7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9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0.8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0A6B6BE5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6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616F99F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</w:p>
        </w:tc>
      </w:tr>
      <w:tr w:rsidR="00324334" w:rsidRPr="006A3B94" w14:paraId="5202E652" w14:textId="77777777" w:rsidTr="00EE0F2F">
        <w:tc>
          <w:tcPr>
            <w:tcW w:w="2154" w:type="dxa"/>
            <w:vMerge w:val="restart"/>
          </w:tcPr>
          <w:p w14:paraId="3E0EBF1A" w14:textId="5E066974" w:rsidR="00324334" w:rsidRDefault="007275A6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annon</w:t>
            </w:r>
            <w:r w:rsidR="00324334">
              <w:rPr>
                <w:rFonts w:ascii="Times New Roman" w:hAnsi="Times New Roman" w:cs="Times New Roman"/>
                <w:sz w:val="21"/>
                <w:szCs w:val="21"/>
              </w:rPr>
              <w:t>, 2020</w:t>
            </w:r>
            <w:r w:rsidR="00B40CA0" w:rsidRPr="00B40CA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  <w:r w:rsidR="002C722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</w:p>
          <w:p w14:paraId="56C61159" w14:textId="77777777" w:rsidR="00324334" w:rsidRPr="006A3B94" w:rsidRDefault="00324334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VERTIS CV)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</w:tcPr>
          <w:p w14:paraId="0794796C" w14:textId="77777777" w:rsidR="00324334" w:rsidRPr="006A3B94" w:rsidRDefault="00324334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 year</w:t>
            </w:r>
          </w:p>
        </w:tc>
        <w:tc>
          <w:tcPr>
            <w:tcW w:w="1993" w:type="dxa"/>
            <w:tcBorders>
              <w:top w:val="single" w:sz="4" w:space="0" w:color="auto"/>
              <w:bottom w:val="nil"/>
            </w:tcBorders>
          </w:tcPr>
          <w:p w14:paraId="6602E1E6" w14:textId="77777777" w:rsidR="00324334" w:rsidRDefault="00324334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tugliflozin</w:t>
            </w: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</w:tcPr>
          <w:p w14:paraId="17A12134" w14:textId="77777777" w:rsidR="00324334" w:rsidRDefault="00324334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99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</w:tcPr>
          <w:p w14:paraId="1B8389E8" w14:textId="77777777" w:rsidR="00324334" w:rsidRDefault="00324334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4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1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</w:tcPr>
          <w:p w14:paraId="204E3DBC" w14:textId="77777777" w:rsidR="00324334" w:rsidRDefault="00324334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</w:tcPr>
          <w:p w14:paraId="74A30E77" w14:textId="77777777" w:rsidR="00324334" w:rsidRDefault="00324334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9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4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14:paraId="2E6EDBC6" w14:textId="77777777" w:rsidR="00324334" w:rsidRDefault="00324334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/</w:t>
            </w:r>
          </w:p>
        </w:tc>
        <w:tc>
          <w:tcPr>
            <w:tcW w:w="1264" w:type="dxa"/>
            <w:tcBorders>
              <w:top w:val="single" w:sz="4" w:space="0" w:color="auto"/>
              <w:bottom w:val="nil"/>
            </w:tcBorders>
          </w:tcPr>
          <w:p w14:paraId="6DF20E2C" w14:textId="77777777" w:rsidR="00324334" w:rsidRDefault="00324334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9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A16A69E" w14:textId="77777777" w:rsidR="00324334" w:rsidRDefault="00324334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</w:p>
        </w:tc>
      </w:tr>
      <w:tr w:rsidR="00324334" w:rsidRPr="006A3B94" w14:paraId="51562182" w14:textId="77777777" w:rsidTr="00EE0F2F">
        <w:tc>
          <w:tcPr>
            <w:tcW w:w="2154" w:type="dxa"/>
            <w:vMerge/>
          </w:tcPr>
          <w:p w14:paraId="544AB96B" w14:textId="77777777" w:rsidR="00324334" w:rsidRPr="006A3B94" w:rsidRDefault="00324334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</w:tcPr>
          <w:p w14:paraId="51B831B6" w14:textId="77777777" w:rsidR="00324334" w:rsidRPr="006A3B94" w:rsidRDefault="00324334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  <w:tcBorders>
              <w:top w:val="nil"/>
              <w:bottom w:val="single" w:sz="4" w:space="0" w:color="auto"/>
            </w:tcBorders>
          </w:tcPr>
          <w:p w14:paraId="2257E5EA" w14:textId="77777777" w:rsidR="00324334" w:rsidRDefault="00324334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lacebo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211C10D6" w14:textId="77777777" w:rsidR="00324334" w:rsidRDefault="00324334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47</w:t>
            </w:r>
          </w:p>
        </w:tc>
        <w:tc>
          <w:tcPr>
            <w:tcW w:w="1285" w:type="dxa"/>
            <w:tcBorders>
              <w:top w:val="nil"/>
              <w:bottom w:val="single" w:sz="4" w:space="0" w:color="auto"/>
            </w:tcBorders>
          </w:tcPr>
          <w:p w14:paraId="4CBE9884" w14:textId="77777777" w:rsidR="00324334" w:rsidRDefault="00324334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4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0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</w:tcPr>
          <w:p w14:paraId="46EDD153" w14:textId="77777777" w:rsidR="00324334" w:rsidRDefault="00324334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.3</w:t>
            </w: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</w:tcPr>
          <w:p w14:paraId="2C844109" w14:textId="77777777" w:rsidR="00324334" w:rsidRDefault="00324334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0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5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68BFAE9D" w14:textId="77777777" w:rsidR="00324334" w:rsidRDefault="00324334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/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</w:tcPr>
          <w:p w14:paraId="1C9AADA8" w14:textId="77777777" w:rsidR="00324334" w:rsidRDefault="00324334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1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504B9BB" w14:textId="77777777" w:rsidR="00324334" w:rsidRDefault="00324334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</w:tc>
      </w:tr>
      <w:tr w:rsidR="00505B99" w:rsidRPr="006A3B94" w14:paraId="6E9E7747" w14:textId="77777777" w:rsidTr="00EE0F2F">
        <w:tc>
          <w:tcPr>
            <w:tcW w:w="2154" w:type="dxa"/>
            <w:vMerge w:val="restart"/>
            <w:tcBorders>
              <w:top w:val="single" w:sz="4" w:space="0" w:color="auto"/>
            </w:tcBorders>
          </w:tcPr>
          <w:p w14:paraId="70506BB0" w14:textId="5AEFC72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senstock, 2018</w:t>
            </w:r>
            <w:r w:rsidR="008449E3" w:rsidRPr="008449E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  <w:r w:rsidR="002C722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</w:tcPr>
          <w:p w14:paraId="58403B9E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 weeks</w:t>
            </w:r>
          </w:p>
        </w:tc>
        <w:tc>
          <w:tcPr>
            <w:tcW w:w="1993" w:type="dxa"/>
            <w:tcBorders>
              <w:top w:val="single" w:sz="4" w:space="0" w:color="auto"/>
              <w:bottom w:val="nil"/>
            </w:tcBorders>
          </w:tcPr>
          <w:p w14:paraId="333BFFD4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tugliflozin 15mg</w:t>
            </w: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</w:tcPr>
          <w:p w14:paraId="1FD24348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5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</w:tcPr>
          <w:p w14:paraId="606BDDC6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9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.4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</w:tcPr>
          <w:p w14:paraId="2527CCBF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4</w:t>
            </w: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</w:tcPr>
          <w:p w14:paraId="02E690BC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1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5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14:paraId="624B2B80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3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6.5</w:t>
            </w:r>
          </w:p>
        </w:tc>
        <w:tc>
          <w:tcPr>
            <w:tcW w:w="1264" w:type="dxa"/>
            <w:tcBorders>
              <w:top w:val="single" w:sz="4" w:space="0" w:color="auto"/>
              <w:bottom w:val="nil"/>
            </w:tcBorders>
          </w:tcPr>
          <w:p w14:paraId="78D0B7F9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A2EC091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</w:tc>
      </w:tr>
      <w:tr w:rsidR="00505B99" w:rsidRPr="006A3B94" w14:paraId="276AB30F" w14:textId="77777777" w:rsidTr="00EE0F2F">
        <w:tc>
          <w:tcPr>
            <w:tcW w:w="2154" w:type="dxa"/>
            <w:vMerge/>
          </w:tcPr>
          <w:p w14:paraId="5052E1B1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  <w:tcBorders>
              <w:top w:val="nil"/>
            </w:tcBorders>
          </w:tcPr>
          <w:p w14:paraId="16A929BB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  <w:tcBorders>
              <w:top w:val="nil"/>
            </w:tcBorders>
          </w:tcPr>
          <w:p w14:paraId="72B2AA05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tugliflozin 5mg</w:t>
            </w:r>
          </w:p>
        </w:tc>
        <w:tc>
          <w:tcPr>
            <w:tcW w:w="1155" w:type="dxa"/>
            <w:tcBorders>
              <w:top w:val="nil"/>
            </w:tcBorders>
          </w:tcPr>
          <w:p w14:paraId="4B317FC5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7</w:t>
            </w:r>
          </w:p>
        </w:tc>
        <w:tc>
          <w:tcPr>
            <w:tcW w:w="1285" w:type="dxa"/>
            <w:tcBorders>
              <w:top w:val="nil"/>
            </w:tcBorders>
          </w:tcPr>
          <w:p w14:paraId="44FF8F71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6</w:t>
            </w:r>
            <w:bookmarkStart w:id="21" w:name="OLE_LINK15"/>
            <w:bookmarkStart w:id="22" w:name="OLE_LINK16"/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bookmarkEnd w:id="21"/>
            <w:bookmarkEnd w:id="22"/>
            <w:r>
              <w:rPr>
                <w:rFonts w:ascii="Times New Roman" w:hAnsi="Times New Roman" w:cs="Times New Roman"/>
                <w:sz w:val="21"/>
                <w:szCs w:val="21"/>
              </w:rPr>
              <w:t>8.1</w:t>
            </w:r>
          </w:p>
        </w:tc>
        <w:tc>
          <w:tcPr>
            <w:tcW w:w="1005" w:type="dxa"/>
            <w:tcBorders>
              <w:top w:val="nil"/>
            </w:tcBorders>
          </w:tcPr>
          <w:p w14:paraId="1B2ECAF4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9</w:t>
            </w:r>
          </w:p>
        </w:tc>
        <w:tc>
          <w:tcPr>
            <w:tcW w:w="1529" w:type="dxa"/>
            <w:tcBorders>
              <w:top w:val="nil"/>
            </w:tcBorders>
          </w:tcPr>
          <w:p w14:paraId="6D2CB181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8</w:t>
            </w:r>
          </w:p>
        </w:tc>
        <w:tc>
          <w:tcPr>
            <w:tcW w:w="1323" w:type="dxa"/>
            <w:tcBorders>
              <w:top w:val="nil"/>
            </w:tcBorders>
          </w:tcPr>
          <w:p w14:paraId="66A28AE9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8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7.2</w:t>
            </w:r>
          </w:p>
        </w:tc>
        <w:tc>
          <w:tcPr>
            <w:tcW w:w="1264" w:type="dxa"/>
            <w:tcBorders>
              <w:top w:val="nil"/>
            </w:tcBorders>
          </w:tcPr>
          <w:p w14:paraId="04B7FFF7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1</w:t>
            </w:r>
          </w:p>
        </w:tc>
        <w:tc>
          <w:tcPr>
            <w:tcW w:w="1276" w:type="dxa"/>
            <w:tcBorders>
              <w:top w:val="nil"/>
            </w:tcBorders>
          </w:tcPr>
          <w:p w14:paraId="21E348C0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</w:tc>
      </w:tr>
      <w:tr w:rsidR="00505B99" w:rsidRPr="006A3B94" w14:paraId="143E01D5" w14:textId="77777777" w:rsidTr="00EE0F2F">
        <w:tc>
          <w:tcPr>
            <w:tcW w:w="2154" w:type="dxa"/>
            <w:vMerge/>
            <w:tcBorders>
              <w:bottom w:val="single" w:sz="4" w:space="0" w:color="auto"/>
            </w:tcBorders>
          </w:tcPr>
          <w:p w14:paraId="436420F6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73516763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14F841FF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lacebo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13087F06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9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47FDC32D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5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7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6D355F73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9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339BB145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7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7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76EC6C85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5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7.1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670C1CF4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6BFB98C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</w:tc>
      </w:tr>
      <w:tr w:rsidR="00505B99" w:rsidRPr="006A3B94" w14:paraId="085EE2E7" w14:textId="77777777" w:rsidTr="008D35D0">
        <w:tc>
          <w:tcPr>
            <w:tcW w:w="14176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9D91748" w14:textId="77777777" w:rsidR="00505B99" w:rsidRPr="00BA7F80" w:rsidRDefault="00505B99" w:rsidP="00321CA4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tagliflozin</w:t>
            </w:r>
            <w:proofErr w:type="spellEnd"/>
          </w:p>
        </w:tc>
      </w:tr>
      <w:tr w:rsidR="00505B99" w:rsidRPr="006A3B94" w14:paraId="0398C941" w14:textId="77777777" w:rsidTr="00EE0F2F">
        <w:tc>
          <w:tcPr>
            <w:tcW w:w="2154" w:type="dxa"/>
            <w:tcBorders>
              <w:top w:val="single" w:sz="4" w:space="0" w:color="auto"/>
              <w:bottom w:val="nil"/>
            </w:tcBorders>
          </w:tcPr>
          <w:p w14:paraId="3B335ECE" w14:textId="1C8066C1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B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use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, 2016</w:t>
            </w:r>
            <w:r w:rsidR="008449E3" w:rsidRPr="008449E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  <w:r w:rsidR="002C722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</w:tcPr>
          <w:p w14:paraId="3CC8E917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 weeks</w:t>
            </w:r>
          </w:p>
        </w:tc>
        <w:tc>
          <w:tcPr>
            <w:tcW w:w="1993" w:type="dxa"/>
            <w:tcBorders>
              <w:top w:val="single" w:sz="4" w:space="0" w:color="auto"/>
              <w:bottom w:val="nil"/>
            </w:tcBorders>
          </w:tcPr>
          <w:p w14:paraId="02A2F28C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tagliflozin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400mg</w:t>
            </w: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</w:tcPr>
          <w:p w14:paraId="403F9A82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2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</w:tcPr>
          <w:p w14:paraId="6317492A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4</w:t>
            </w:r>
            <w:bookmarkStart w:id="23" w:name="OLE_LINK19"/>
            <w:bookmarkStart w:id="24" w:name="OLE_LINK20"/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bookmarkEnd w:id="23"/>
            <w:bookmarkEnd w:id="24"/>
            <w:r>
              <w:rPr>
                <w:rFonts w:ascii="Times New Roman" w:hAnsi="Times New Roman" w:cs="Times New Roman"/>
                <w:sz w:val="21"/>
                <w:szCs w:val="21"/>
              </w:rPr>
              <w:t>13.12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</w:tcPr>
          <w:p w14:paraId="0F5EBC3C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2</w:t>
            </w: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</w:tcPr>
          <w:p w14:paraId="4067F375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.63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3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14:paraId="6EF3A90A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5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8.0</w:t>
            </w:r>
          </w:p>
        </w:tc>
        <w:tc>
          <w:tcPr>
            <w:tcW w:w="1264" w:type="dxa"/>
            <w:tcBorders>
              <w:top w:val="single" w:sz="4" w:space="0" w:color="auto"/>
              <w:bottom w:val="nil"/>
            </w:tcBorders>
          </w:tcPr>
          <w:p w14:paraId="14A8E729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0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2.9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EB8D38E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6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7</w:t>
            </w:r>
          </w:p>
        </w:tc>
      </w:tr>
      <w:tr w:rsidR="00505B99" w:rsidRPr="006A3B94" w14:paraId="1984A0CD" w14:textId="77777777" w:rsidTr="00EE0F2F">
        <w:tc>
          <w:tcPr>
            <w:tcW w:w="2154" w:type="dxa"/>
            <w:tcBorders>
              <w:top w:val="nil"/>
            </w:tcBorders>
          </w:tcPr>
          <w:p w14:paraId="176D6DDA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  <w:tcBorders>
              <w:top w:val="nil"/>
            </w:tcBorders>
          </w:tcPr>
          <w:p w14:paraId="5C1BF040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  <w:tcBorders>
              <w:top w:val="nil"/>
            </w:tcBorders>
          </w:tcPr>
          <w:p w14:paraId="36DCBFF6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tagliflozin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200mg</w:t>
            </w:r>
          </w:p>
        </w:tc>
        <w:tc>
          <w:tcPr>
            <w:tcW w:w="1155" w:type="dxa"/>
            <w:tcBorders>
              <w:top w:val="nil"/>
            </w:tcBorders>
          </w:tcPr>
          <w:p w14:paraId="4DBD0BBF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3</w:t>
            </w:r>
          </w:p>
        </w:tc>
        <w:tc>
          <w:tcPr>
            <w:tcW w:w="1285" w:type="dxa"/>
            <w:tcBorders>
              <w:top w:val="nil"/>
            </w:tcBorders>
          </w:tcPr>
          <w:p w14:paraId="68786DE2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6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3.48</w:t>
            </w:r>
          </w:p>
        </w:tc>
        <w:tc>
          <w:tcPr>
            <w:tcW w:w="1005" w:type="dxa"/>
            <w:tcBorders>
              <w:top w:val="nil"/>
            </w:tcBorders>
          </w:tcPr>
          <w:p w14:paraId="6F1C6C96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1</w:t>
            </w:r>
          </w:p>
        </w:tc>
        <w:tc>
          <w:tcPr>
            <w:tcW w:w="1529" w:type="dxa"/>
            <w:tcBorders>
              <w:top w:val="nil"/>
            </w:tcBorders>
          </w:tcPr>
          <w:p w14:paraId="307EAF81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.81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7</w:t>
            </w:r>
          </w:p>
        </w:tc>
        <w:tc>
          <w:tcPr>
            <w:tcW w:w="1323" w:type="dxa"/>
            <w:tcBorders>
              <w:top w:val="nil"/>
            </w:tcBorders>
          </w:tcPr>
          <w:p w14:paraId="071FA8D4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.0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8.5</w:t>
            </w:r>
          </w:p>
        </w:tc>
        <w:tc>
          <w:tcPr>
            <w:tcW w:w="1264" w:type="dxa"/>
            <w:tcBorders>
              <w:top w:val="nil"/>
            </w:tcBorders>
          </w:tcPr>
          <w:p w14:paraId="649C92FF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0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3.2</w:t>
            </w:r>
          </w:p>
        </w:tc>
        <w:tc>
          <w:tcPr>
            <w:tcW w:w="1276" w:type="dxa"/>
            <w:tcBorders>
              <w:top w:val="nil"/>
            </w:tcBorders>
          </w:tcPr>
          <w:p w14:paraId="65C03380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61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7</w:t>
            </w:r>
          </w:p>
        </w:tc>
      </w:tr>
      <w:tr w:rsidR="00505B99" w:rsidRPr="006A3B94" w14:paraId="1778D2DA" w14:textId="77777777" w:rsidTr="00EE0F2F">
        <w:tc>
          <w:tcPr>
            <w:tcW w:w="2154" w:type="dxa"/>
            <w:tcBorders>
              <w:bottom w:val="single" w:sz="4" w:space="0" w:color="auto"/>
            </w:tcBorders>
          </w:tcPr>
          <w:p w14:paraId="10199026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3FBBB3B5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1EE9FF8C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lacebo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11FD5AB4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3F8D71C0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2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2.72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30519BBB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9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45D02BA0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.55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2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5E267908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.3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7.7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04FE14EE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2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2.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275ACF4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4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7</w:t>
            </w:r>
          </w:p>
        </w:tc>
      </w:tr>
      <w:tr w:rsidR="00505B99" w:rsidRPr="006A3B94" w14:paraId="0E037B6A" w14:textId="77777777" w:rsidTr="00EE0F2F">
        <w:tc>
          <w:tcPr>
            <w:tcW w:w="2154" w:type="dxa"/>
            <w:tcBorders>
              <w:top w:val="single" w:sz="4" w:space="0" w:color="auto"/>
              <w:bottom w:val="nil"/>
            </w:tcBorders>
          </w:tcPr>
          <w:p w14:paraId="113DB03E" w14:textId="6F924DA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nne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, 2008</w:t>
            </w:r>
            <w:r w:rsidR="008449E3" w:rsidRPr="008449E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  <w:r w:rsidR="002C722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</w:tcPr>
          <w:p w14:paraId="069EF319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 weeks</w:t>
            </w:r>
          </w:p>
        </w:tc>
        <w:tc>
          <w:tcPr>
            <w:tcW w:w="1993" w:type="dxa"/>
            <w:tcBorders>
              <w:top w:val="single" w:sz="4" w:space="0" w:color="auto"/>
              <w:bottom w:val="nil"/>
            </w:tcBorders>
          </w:tcPr>
          <w:p w14:paraId="1AE0BEE1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tagliflozin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400mg</w:t>
            </w: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</w:tcPr>
          <w:p w14:paraId="3B078B71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3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</w:tcPr>
          <w:p w14:paraId="2B7D2F64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7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3.2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</w:tcPr>
          <w:p w14:paraId="7C8FD1C9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.4</w:t>
            </w: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</w:tcPr>
          <w:p w14:paraId="347010A5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.85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9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14:paraId="4A3B50E6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97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8.0</w:t>
            </w:r>
          </w:p>
        </w:tc>
        <w:tc>
          <w:tcPr>
            <w:tcW w:w="1264" w:type="dxa"/>
            <w:tcBorders>
              <w:top w:val="single" w:sz="4" w:space="0" w:color="auto"/>
              <w:bottom w:val="nil"/>
            </w:tcBorders>
          </w:tcPr>
          <w:p w14:paraId="609B61EB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9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1.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4085075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71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</w:p>
        </w:tc>
      </w:tr>
      <w:tr w:rsidR="00505B99" w:rsidRPr="006A3B94" w14:paraId="063B1176" w14:textId="77777777" w:rsidTr="00EE0F2F">
        <w:tc>
          <w:tcPr>
            <w:tcW w:w="2154" w:type="dxa"/>
            <w:tcBorders>
              <w:top w:val="nil"/>
            </w:tcBorders>
          </w:tcPr>
          <w:p w14:paraId="36A23BFE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  <w:tcBorders>
              <w:top w:val="nil"/>
            </w:tcBorders>
          </w:tcPr>
          <w:p w14:paraId="08E458BE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  <w:tcBorders>
              <w:top w:val="nil"/>
            </w:tcBorders>
          </w:tcPr>
          <w:p w14:paraId="3B2D1FDB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tagliflozin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200mg</w:t>
            </w:r>
          </w:p>
        </w:tc>
        <w:tc>
          <w:tcPr>
            <w:tcW w:w="1155" w:type="dxa"/>
            <w:tcBorders>
              <w:top w:val="nil"/>
            </w:tcBorders>
          </w:tcPr>
          <w:p w14:paraId="4D2BDC31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1</w:t>
            </w:r>
          </w:p>
        </w:tc>
        <w:tc>
          <w:tcPr>
            <w:tcW w:w="1285" w:type="dxa"/>
            <w:tcBorders>
              <w:top w:val="nil"/>
            </w:tcBorders>
          </w:tcPr>
          <w:p w14:paraId="26AB1028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3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3.6</w:t>
            </w:r>
          </w:p>
        </w:tc>
        <w:tc>
          <w:tcPr>
            <w:tcW w:w="1005" w:type="dxa"/>
            <w:tcBorders>
              <w:top w:val="nil"/>
            </w:tcBorders>
          </w:tcPr>
          <w:p w14:paraId="0B978588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7</w:t>
            </w:r>
          </w:p>
        </w:tc>
        <w:tc>
          <w:tcPr>
            <w:tcW w:w="1529" w:type="dxa"/>
            <w:tcBorders>
              <w:top w:val="nil"/>
            </w:tcBorders>
          </w:tcPr>
          <w:p w14:paraId="4EEA7252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.97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3</w:t>
            </w:r>
          </w:p>
        </w:tc>
        <w:tc>
          <w:tcPr>
            <w:tcW w:w="1323" w:type="dxa"/>
            <w:tcBorders>
              <w:top w:val="nil"/>
            </w:tcBorders>
          </w:tcPr>
          <w:p w14:paraId="13308B4F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93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7.4</w:t>
            </w:r>
          </w:p>
        </w:tc>
        <w:tc>
          <w:tcPr>
            <w:tcW w:w="1264" w:type="dxa"/>
            <w:tcBorders>
              <w:top w:val="nil"/>
            </w:tcBorders>
          </w:tcPr>
          <w:p w14:paraId="485D0F2B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2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.8</w:t>
            </w:r>
          </w:p>
        </w:tc>
        <w:tc>
          <w:tcPr>
            <w:tcW w:w="1276" w:type="dxa"/>
            <w:tcBorders>
              <w:top w:val="nil"/>
            </w:tcBorders>
          </w:tcPr>
          <w:p w14:paraId="351BCAAD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74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</w:p>
        </w:tc>
      </w:tr>
      <w:tr w:rsidR="00505B99" w:rsidRPr="006A3B94" w14:paraId="510ECF7F" w14:textId="77777777" w:rsidTr="00EE0F2F">
        <w:tc>
          <w:tcPr>
            <w:tcW w:w="2154" w:type="dxa"/>
            <w:tcBorders>
              <w:bottom w:val="single" w:sz="4" w:space="0" w:color="auto"/>
            </w:tcBorders>
          </w:tcPr>
          <w:p w14:paraId="2319A1B4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295D34F5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77C5682D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lacebo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6B3A89FF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8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3FCCDB05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.7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3.4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30FB3180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1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2FA6B772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.50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2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29D84FE1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08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6.9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6A7D3ECE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1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.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1DF5D65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79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</w:tc>
      </w:tr>
      <w:tr w:rsidR="00505B99" w:rsidRPr="006A3B94" w14:paraId="2A9A7735" w14:textId="77777777" w:rsidTr="00EE0F2F">
        <w:tc>
          <w:tcPr>
            <w:tcW w:w="2154" w:type="dxa"/>
            <w:tcBorders>
              <w:top w:val="single" w:sz="4" w:space="0" w:color="auto"/>
              <w:bottom w:val="nil"/>
            </w:tcBorders>
          </w:tcPr>
          <w:p w14:paraId="403B12E1" w14:textId="27D9F664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ag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, 2017</w:t>
            </w:r>
            <w:r w:rsidR="009C6B65" w:rsidRPr="009C6B6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  <w:r w:rsidR="002C722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</w:tcPr>
          <w:p w14:paraId="3550101D" w14:textId="77777777" w:rsidR="00505B99" w:rsidRPr="006A3B94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 weeks</w:t>
            </w:r>
          </w:p>
        </w:tc>
        <w:tc>
          <w:tcPr>
            <w:tcW w:w="1993" w:type="dxa"/>
            <w:tcBorders>
              <w:top w:val="single" w:sz="4" w:space="0" w:color="auto"/>
              <w:bottom w:val="nil"/>
            </w:tcBorders>
          </w:tcPr>
          <w:p w14:paraId="5B870239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tagliflozin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400mg</w:t>
            </w: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</w:tcPr>
          <w:p w14:paraId="656D2ECE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9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</w:tcPr>
          <w:p w14:paraId="28A97678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3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4.2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</w:tcPr>
          <w:p w14:paraId="0832A713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8</w:t>
            </w: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</w:tcPr>
          <w:p w14:paraId="1A403056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29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1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14:paraId="2B8B2211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40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7.1</w:t>
            </w:r>
          </w:p>
        </w:tc>
        <w:tc>
          <w:tcPr>
            <w:tcW w:w="1264" w:type="dxa"/>
            <w:tcBorders>
              <w:top w:val="single" w:sz="4" w:space="0" w:color="auto"/>
              <w:bottom w:val="nil"/>
            </w:tcBorders>
          </w:tcPr>
          <w:p w14:paraId="13A6C351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2.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F9FA56E" w14:textId="77777777" w:rsidR="00505B99" w:rsidRPr="00BA7F80" w:rsidRDefault="00505B99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6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</w:p>
        </w:tc>
      </w:tr>
      <w:tr w:rsidR="005A067D" w:rsidRPr="006A3B94" w14:paraId="227C8016" w14:textId="77777777" w:rsidTr="00EE0F2F">
        <w:tc>
          <w:tcPr>
            <w:tcW w:w="2154" w:type="dxa"/>
            <w:tcBorders>
              <w:top w:val="nil"/>
              <w:bottom w:val="single" w:sz="4" w:space="0" w:color="auto"/>
            </w:tcBorders>
          </w:tcPr>
          <w:p w14:paraId="6F910092" w14:textId="77777777" w:rsidR="005A067D" w:rsidRPr="006A3B94" w:rsidRDefault="005A067D" w:rsidP="005A06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</w:tcPr>
          <w:p w14:paraId="28CFC299" w14:textId="77777777" w:rsidR="005A067D" w:rsidRPr="006A3B94" w:rsidRDefault="005A067D" w:rsidP="005A06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  <w:tcBorders>
              <w:top w:val="nil"/>
              <w:bottom w:val="single" w:sz="4" w:space="0" w:color="auto"/>
            </w:tcBorders>
          </w:tcPr>
          <w:p w14:paraId="45692E3D" w14:textId="77777777" w:rsidR="005A067D" w:rsidRPr="00BA7F80" w:rsidRDefault="005A067D" w:rsidP="005A06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lacebo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6F1FBF03" w14:textId="77777777" w:rsidR="005A067D" w:rsidRPr="00BA7F80" w:rsidRDefault="005A067D" w:rsidP="005A06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3</w:t>
            </w:r>
          </w:p>
        </w:tc>
        <w:tc>
          <w:tcPr>
            <w:tcW w:w="1285" w:type="dxa"/>
            <w:tcBorders>
              <w:top w:val="nil"/>
              <w:bottom w:val="single" w:sz="4" w:space="0" w:color="auto"/>
            </w:tcBorders>
          </w:tcPr>
          <w:p w14:paraId="2FEFC2AA" w14:textId="77777777" w:rsidR="005A067D" w:rsidRPr="00BA7F80" w:rsidRDefault="005A067D" w:rsidP="005A06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4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4.0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</w:tcPr>
          <w:p w14:paraId="1C0BAEE1" w14:textId="77777777" w:rsidR="005A067D" w:rsidRPr="00BA7F80" w:rsidRDefault="005A067D" w:rsidP="005A06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8</w:t>
            </w: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</w:tcPr>
          <w:p w14:paraId="0740AD48" w14:textId="77777777" w:rsidR="005A067D" w:rsidRPr="00BA7F80" w:rsidRDefault="005A067D" w:rsidP="005A06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10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2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574457D4" w14:textId="77777777" w:rsidR="005A067D" w:rsidRPr="00BA7F80" w:rsidRDefault="005A067D" w:rsidP="005A06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55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7.0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</w:tcPr>
          <w:p w14:paraId="73EA5474" w14:textId="77777777" w:rsidR="005A067D" w:rsidRPr="00BA7F80" w:rsidRDefault="005A067D" w:rsidP="005A06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.6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2.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FB6CA51" w14:textId="77777777" w:rsidR="005A067D" w:rsidRPr="00BA7F80" w:rsidRDefault="005A067D" w:rsidP="005A06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1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92</w:t>
            </w:r>
          </w:p>
        </w:tc>
      </w:tr>
      <w:tr w:rsidR="005A067D" w:rsidRPr="006A3B94" w14:paraId="2E445EE0" w14:textId="77777777" w:rsidTr="00EE0F2F">
        <w:tc>
          <w:tcPr>
            <w:tcW w:w="2154" w:type="dxa"/>
            <w:vMerge w:val="restart"/>
            <w:tcBorders>
              <w:top w:val="single" w:sz="4" w:space="0" w:color="auto"/>
              <w:bottom w:val="nil"/>
            </w:tcBorders>
          </w:tcPr>
          <w:p w14:paraId="0EC12908" w14:textId="77777777" w:rsidR="005A067D" w:rsidRDefault="005A067D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067D">
              <w:rPr>
                <w:rFonts w:ascii="Times New Roman" w:hAnsi="Times New Roman" w:cs="Times New Roman"/>
                <w:sz w:val="21"/>
                <w:szCs w:val="21"/>
              </w:rPr>
              <w:t>Bhat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2020</w:t>
            </w:r>
            <w:r w:rsidRPr="005A067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8</w:t>
            </w:r>
          </w:p>
          <w:p w14:paraId="464DDE75" w14:textId="49E6617E" w:rsidR="005A067D" w:rsidRPr="005A067D" w:rsidRDefault="005A067D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SCORED)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</w:tcPr>
          <w:p w14:paraId="345C0C05" w14:textId="263708CD" w:rsidR="005A067D" w:rsidRPr="006A3B94" w:rsidRDefault="005A067D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 months</w:t>
            </w:r>
          </w:p>
        </w:tc>
        <w:tc>
          <w:tcPr>
            <w:tcW w:w="1993" w:type="dxa"/>
            <w:tcBorders>
              <w:top w:val="single" w:sz="4" w:space="0" w:color="auto"/>
              <w:bottom w:val="nil"/>
            </w:tcBorders>
          </w:tcPr>
          <w:p w14:paraId="4A45DA4E" w14:textId="2D4FC2C4" w:rsidR="005A067D" w:rsidRDefault="005A067D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tagliflozin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EE0F2F">
              <w:rPr>
                <w:rFonts w:ascii="Times New Roman" w:hAnsi="Times New Roman" w:cs="Times New Roman"/>
                <w:sz w:val="21"/>
                <w:szCs w:val="21"/>
              </w:rPr>
              <w:t>200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00mg</w:t>
            </w: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</w:tcPr>
          <w:p w14:paraId="74D4CEE7" w14:textId="70733592" w:rsidR="005A067D" w:rsidRDefault="005A067D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259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</w:tcPr>
          <w:p w14:paraId="23127BB1" w14:textId="5122EBBB" w:rsidR="005A067D" w:rsidRDefault="005A067D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9 (63-74)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</w:tcPr>
          <w:p w14:paraId="171FEDE0" w14:textId="3A45BE75" w:rsidR="005A067D" w:rsidRDefault="000E01F5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5.7</w:t>
            </w: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</w:tcPr>
          <w:p w14:paraId="3EF5632C" w14:textId="10D1F6CF" w:rsidR="005A067D" w:rsidRDefault="000E01F5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1.9(28.1-36.2)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14:paraId="66EA5CAF" w14:textId="29417927" w:rsidR="005A067D" w:rsidRDefault="000E01F5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64" w:type="dxa"/>
            <w:tcBorders>
              <w:top w:val="single" w:sz="4" w:space="0" w:color="auto"/>
              <w:bottom w:val="nil"/>
            </w:tcBorders>
          </w:tcPr>
          <w:p w14:paraId="47F28D46" w14:textId="35A55011" w:rsidR="005A067D" w:rsidRDefault="000E01F5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F229F41" w14:textId="4D468106" w:rsidR="005A067D" w:rsidRDefault="000E01F5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.3(7.6-9.3)</w:t>
            </w:r>
          </w:p>
        </w:tc>
      </w:tr>
      <w:tr w:rsidR="005A067D" w:rsidRPr="006A3B94" w14:paraId="61B5B72C" w14:textId="77777777" w:rsidTr="00EE0F2F">
        <w:tc>
          <w:tcPr>
            <w:tcW w:w="2154" w:type="dxa"/>
            <w:vMerge/>
            <w:tcBorders>
              <w:top w:val="nil"/>
              <w:bottom w:val="single" w:sz="4" w:space="0" w:color="auto"/>
            </w:tcBorders>
          </w:tcPr>
          <w:p w14:paraId="0023BFD7" w14:textId="77777777" w:rsidR="005A067D" w:rsidRPr="006A3B94" w:rsidRDefault="005A067D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</w:tcPr>
          <w:p w14:paraId="768346B6" w14:textId="77777777" w:rsidR="005A067D" w:rsidRPr="006A3B94" w:rsidRDefault="005A067D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  <w:tcBorders>
              <w:top w:val="nil"/>
              <w:bottom w:val="single" w:sz="4" w:space="0" w:color="auto"/>
            </w:tcBorders>
          </w:tcPr>
          <w:p w14:paraId="253CA962" w14:textId="22B7638F" w:rsidR="005A067D" w:rsidRDefault="005A067D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lacebo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233AE0CE" w14:textId="1AA2D758" w:rsidR="005A067D" w:rsidRDefault="005A067D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292</w:t>
            </w:r>
          </w:p>
        </w:tc>
        <w:tc>
          <w:tcPr>
            <w:tcW w:w="1285" w:type="dxa"/>
            <w:tcBorders>
              <w:top w:val="nil"/>
              <w:bottom w:val="single" w:sz="4" w:space="0" w:color="auto"/>
            </w:tcBorders>
          </w:tcPr>
          <w:p w14:paraId="24CF0E43" w14:textId="38F21614" w:rsidR="005A067D" w:rsidRDefault="000E01F5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9 (63-74)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</w:tcPr>
          <w:p w14:paraId="3662E87F" w14:textId="20A85A09" w:rsidR="005A067D" w:rsidRDefault="000E01F5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4.5</w:t>
            </w: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</w:tcPr>
          <w:p w14:paraId="0B7E26E8" w14:textId="6213B632" w:rsidR="005A067D" w:rsidRDefault="000E01F5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1.7(28.0-36.1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01A752CC" w14:textId="4FD1909A" w:rsidR="005A067D" w:rsidRDefault="000E01F5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</w:tcPr>
          <w:p w14:paraId="0B201EA6" w14:textId="21FD7A23" w:rsidR="005A067D" w:rsidRDefault="000E01F5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A44852B" w14:textId="2EF3CEFF" w:rsidR="005A067D" w:rsidRDefault="000E01F5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.3(7.6-9.4)</w:t>
            </w:r>
          </w:p>
        </w:tc>
      </w:tr>
      <w:tr w:rsidR="00EE0F2F" w:rsidRPr="006A3B94" w14:paraId="159DF239" w14:textId="77777777" w:rsidTr="00EE0F2F">
        <w:tc>
          <w:tcPr>
            <w:tcW w:w="2154" w:type="dxa"/>
            <w:vMerge w:val="restart"/>
            <w:tcBorders>
              <w:top w:val="single" w:sz="4" w:space="0" w:color="auto"/>
            </w:tcBorders>
          </w:tcPr>
          <w:p w14:paraId="565CF412" w14:textId="4C9DE605" w:rsidR="00EE0F2F" w:rsidRDefault="00EE0F2F" w:rsidP="000E01F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A067D">
              <w:rPr>
                <w:rFonts w:ascii="Times New Roman" w:hAnsi="Times New Roman" w:cs="Times New Roman"/>
                <w:sz w:val="21"/>
                <w:szCs w:val="21"/>
              </w:rPr>
              <w:t>Bhat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2020</w:t>
            </w:r>
            <w:r w:rsidRPr="005A067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9</w:t>
            </w:r>
          </w:p>
          <w:p w14:paraId="0C8F0383" w14:textId="3235684F" w:rsidR="00EE0F2F" w:rsidRPr="006A3B94" w:rsidRDefault="00EE0F2F" w:rsidP="000E01F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SOLOIST-WHF)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</w:tcPr>
          <w:p w14:paraId="65867282" w14:textId="4F208309" w:rsidR="00EE0F2F" w:rsidRPr="006A3B94" w:rsidRDefault="00EE0F2F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months</w:t>
            </w:r>
          </w:p>
        </w:tc>
        <w:tc>
          <w:tcPr>
            <w:tcW w:w="1993" w:type="dxa"/>
            <w:tcBorders>
              <w:top w:val="single" w:sz="4" w:space="0" w:color="auto"/>
              <w:bottom w:val="nil"/>
            </w:tcBorders>
          </w:tcPr>
          <w:p w14:paraId="71E3CEB9" w14:textId="307F5A47" w:rsidR="00EE0F2F" w:rsidRDefault="00EE0F2F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tagliflozin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200-400mg</w:t>
            </w: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</w:tcPr>
          <w:p w14:paraId="4B7E85D1" w14:textId="0572D3A6" w:rsidR="00EE0F2F" w:rsidRDefault="00EE0F2F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08</w:t>
            </w: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</w:tcPr>
          <w:p w14:paraId="4FE09172" w14:textId="28573208" w:rsidR="00EE0F2F" w:rsidRDefault="00EE0F2F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9 (63-76)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</w:tcPr>
          <w:p w14:paraId="7538992E" w14:textId="5A89A750" w:rsidR="00EE0F2F" w:rsidRDefault="00EE0F2F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.4</w:t>
            </w: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</w:tcPr>
          <w:p w14:paraId="17596097" w14:textId="20EF177A" w:rsidR="00EE0F2F" w:rsidRDefault="00EE0F2F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.4(26.3-34.3)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14:paraId="5ADB4377" w14:textId="177C809F" w:rsidR="00EE0F2F" w:rsidRDefault="00EE0F2F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64" w:type="dxa"/>
            <w:tcBorders>
              <w:top w:val="single" w:sz="4" w:space="0" w:color="auto"/>
              <w:bottom w:val="nil"/>
            </w:tcBorders>
          </w:tcPr>
          <w:p w14:paraId="28B8186E" w14:textId="3EC51F69" w:rsidR="00EE0F2F" w:rsidRDefault="00EE0F2F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98DF287" w14:textId="2EDC038F" w:rsidR="00EE0F2F" w:rsidRDefault="00EE0F2F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.1(6.4-8.3)</w:t>
            </w:r>
          </w:p>
        </w:tc>
      </w:tr>
      <w:tr w:rsidR="00EE0F2F" w:rsidRPr="006A3B94" w14:paraId="1510A0DD" w14:textId="77777777" w:rsidTr="00EE0F2F">
        <w:tc>
          <w:tcPr>
            <w:tcW w:w="2154" w:type="dxa"/>
            <w:vMerge/>
            <w:tcBorders>
              <w:bottom w:val="single" w:sz="4" w:space="0" w:color="auto"/>
            </w:tcBorders>
          </w:tcPr>
          <w:p w14:paraId="0395C7DD" w14:textId="77777777" w:rsidR="00EE0F2F" w:rsidRPr="006A3B94" w:rsidRDefault="00EE0F2F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</w:tcPr>
          <w:p w14:paraId="242110ED" w14:textId="77777777" w:rsidR="00EE0F2F" w:rsidRPr="006A3B94" w:rsidRDefault="00EE0F2F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93" w:type="dxa"/>
            <w:tcBorders>
              <w:top w:val="nil"/>
              <w:bottom w:val="single" w:sz="4" w:space="0" w:color="auto"/>
            </w:tcBorders>
          </w:tcPr>
          <w:p w14:paraId="23930AF2" w14:textId="7BFBC99F" w:rsidR="00EE0F2F" w:rsidRDefault="00EE0F2F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lacebo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5B17BE41" w14:textId="212E3696" w:rsidR="00EE0F2F" w:rsidRDefault="00EE0F2F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4</w:t>
            </w:r>
          </w:p>
        </w:tc>
        <w:tc>
          <w:tcPr>
            <w:tcW w:w="1285" w:type="dxa"/>
            <w:tcBorders>
              <w:top w:val="nil"/>
              <w:bottom w:val="single" w:sz="4" w:space="0" w:color="auto"/>
            </w:tcBorders>
          </w:tcPr>
          <w:p w14:paraId="38EAA35F" w14:textId="34271627" w:rsidR="00EE0F2F" w:rsidRDefault="00EE0F2F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0 (64-76)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</w:tcPr>
          <w:p w14:paraId="1C8A5299" w14:textId="6DE49D66" w:rsidR="00EE0F2F" w:rsidRDefault="00EE0F2F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5.1</w:t>
            </w: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</w:tcPr>
          <w:p w14:paraId="018F7E52" w14:textId="0F645779" w:rsidR="00EE0F2F" w:rsidRDefault="00EE0F2F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1.1(27.3-34.5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78EDAEE2" w14:textId="1E5F0810" w:rsidR="00EE0F2F" w:rsidRDefault="00EE0F2F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</w:tcPr>
          <w:p w14:paraId="515AFC8D" w14:textId="2B52D191" w:rsidR="00EE0F2F" w:rsidRDefault="00EE0F2F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A979A8B" w14:textId="49815473" w:rsidR="00EE0F2F" w:rsidRDefault="00EE0F2F" w:rsidP="00321C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.2(6.4-8.2)</w:t>
            </w:r>
          </w:p>
        </w:tc>
      </w:tr>
    </w:tbl>
    <w:p w14:paraId="30F182E7" w14:textId="77777777" w:rsidR="00FB0920" w:rsidRDefault="00FB0920" w:rsidP="00505B99">
      <w:pPr>
        <w:sectPr w:rsidR="00FB0920" w:rsidSect="00151ED3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7793F00D" w14:textId="0ACED7BC" w:rsidR="004E011E" w:rsidRPr="00F82046" w:rsidRDefault="004E011E" w:rsidP="004E011E">
      <w:pPr>
        <w:pStyle w:val="p0"/>
        <w:rPr>
          <w:bCs/>
          <w:color w:val="000000" w:themeColor="text1"/>
          <w:sz w:val="24"/>
          <w:szCs w:val="24"/>
        </w:rPr>
      </w:pPr>
      <w:r w:rsidRPr="00F82046">
        <w:rPr>
          <w:bCs/>
          <w:color w:val="000000" w:themeColor="text1"/>
          <w:sz w:val="24"/>
          <w:szCs w:val="24"/>
        </w:rPr>
        <w:t>Table S</w:t>
      </w:r>
      <w:r w:rsidR="00FF56B9">
        <w:rPr>
          <w:rFonts w:hint="eastAsia"/>
          <w:bCs/>
          <w:color w:val="000000" w:themeColor="text1"/>
          <w:sz w:val="24"/>
          <w:szCs w:val="24"/>
        </w:rPr>
        <w:t>2</w:t>
      </w:r>
      <w:r w:rsidRPr="00F82046">
        <w:rPr>
          <w:bCs/>
          <w:color w:val="000000" w:themeColor="text1"/>
          <w:sz w:val="24"/>
          <w:szCs w:val="24"/>
        </w:rPr>
        <w:t xml:space="preserve">. </w:t>
      </w:r>
      <w:r w:rsidRPr="00D80232">
        <w:rPr>
          <w:bCs/>
          <w:color w:val="000000" w:themeColor="text1"/>
          <w:sz w:val="24"/>
          <w:szCs w:val="24"/>
        </w:rPr>
        <w:t>The risk of bias for included trials of SGLT2i treatmen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5"/>
        <w:gridCol w:w="1891"/>
        <w:gridCol w:w="1688"/>
        <w:gridCol w:w="1654"/>
        <w:gridCol w:w="1666"/>
        <w:gridCol w:w="2149"/>
        <w:gridCol w:w="1628"/>
        <w:gridCol w:w="1710"/>
      </w:tblGrid>
      <w:tr w:rsidR="004E011E" w:rsidRPr="002B2E94" w14:paraId="23E8CD43" w14:textId="77777777" w:rsidTr="00663EFD"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016D1A3D" w14:textId="77777777" w:rsidR="004E011E" w:rsidRPr="002B2E94" w:rsidRDefault="004E011E" w:rsidP="00663EF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E94">
              <w:rPr>
                <w:rFonts w:ascii="Times New Roman" w:hAnsi="Times New Roman" w:cs="Times New Roman"/>
                <w:sz w:val="21"/>
                <w:szCs w:val="21"/>
              </w:rPr>
              <w:t>Author, year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14:paraId="51943ED8" w14:textId="77777777" w:rsidR="004E011E" w:rsidRPr="002B2E94" w:rsidRDefault="004E011E" w:rsidP="00663EF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E94">
              <w:rPr>
                <w:rFonts w:ascii="Times New Roman" w:hAnsi="Times New Roman" w:cs="Times New Roman"/>
                <w:sz w:val="21"/>
                <w:szCs w:val="21"/>
              </w:rPr>
              <w:t>Adequate randomization sequence generation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3F3BD683" w14:textId="77777777" w:rsidR="004E011E" w:rsidRPr="002B2E94" w:rsidRDefault="004E011E" w:rsidP="00663EF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E94">
              <w:rPr>
                <w:rFonts w:ascii="Times New Roman" w:hAnsi="Times New Roman" w:cs="Times New Roman"/>
                <w:sz w:val="21"/>
                <w:szCs w:val="21"/>
              </w:rPr>
              <w:t>Adequate</w:t>
            </w:r>
          </w:p>
          <w:p w14:paraId="75A1300F" w14:textId="77777777" w:rsidR="004E011E" w:rsidRPr="002B2E94" w:rsidRDefault="004E011E" w:rsidP="00663EF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E94">
              <w:rPr>
                <w:rFonts w:ascii="Times New Roman" w:hAnsi="Times New Roman" w:cs="Times New Roman"/>
                <w:sz w:val="21"/>
                <w:szCs w:val="21"/>
              </w:rPr>
              <w:t>allocation concealment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43BDB2CC" w14:textId="77777777" w:rsidR="004E011E" w:rsidRPr="002B2E94" w:rsidRDefault="004E011E" w:rsidP="00663EF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E94">
              <w:rPr>
                <w:rFonts w:ascii="Times New Roman" w:hAnsi="Times New Roman" w:cs="Times New Roman"/>
                <w:sz w:val="21"/>
                <w:szCs w:val="21"/>
              </w:rPr>
              <w:t>Blinding</w:t>
            </w:r>
          </w:p>
          <w:p w14:paraId="5F8125FB" w14:textId="77777777" w:rsidR="004E011E" w:rsidRPr="002B2E94" w:rsidRDefault="004E011E" w:rsidP="00663EF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E94">
              <w:rPr>
                <w:rFonts w:ascii="Times New Roman" w:hAnsi="Times New Roman" w:cs="Times New Roman"/>
                <w:sz w:val="21"/>
                <w:szCs w:val="21"/>
              </w:rPr>
              <w:t>of participants and caregivers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14:paraId="789B0145" w14:textId="77777777" w:rsidR="004E011E" w:rsidRPr="002B2E94" w:rsidRDefault="004E011E" w:rsidP="00663EF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E94">
              <w:rPr>
                <w:rFonts w:ascii="Times New Roman" w:hAnsi="Times New Roman" w:cs="Times New Roman"/>
                <w:sz w:val="21"/>
                <w:szCs w:val="21"/>
              </w:rPr>
              <w:t>Binding of</w:t>
            </w:r>
          </w:p>
          <w:p w14:paraId="6D8CB444" w14:textId="77777777" w:rsidR="004E011E" w:rsidRPr="002B2E94" w:rsidRDefault="004E011E" w:rsidP="00663EF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E94">
              <w:rPr>
                <w:rFonts w:ascii="Times New Roman" w:hAnsi="Times New Roman" w:cs="Times New Roman"/>
                <w:sz w:val="21"/>
                <w:szCs w:val="21"/>
              </w:rPr>
              <w:t>outcome assessors</w:t>
            </w:r>
          </w:p>
          <w:p w14:paraId="49EC8CD0" w14:textId="77777777" w:rsidR="004E011E" w:rsidRPr="002B2E94" w:rsidRDefault="004E011E" w:rsidP="00663EF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E94">
              <w:rPr>
                <w:rFonts w:ascii="Times New Roman" w:hAnsi="Times New Roman" w:cs="Times New Roman"/>
                <w:sz w:val="21"/>
                <w:szCs w:val="21"/>
              </w:rPr>
              <w:t>and adjudicators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</w:tcPr>
          <w:p w14:paraId="12E2E800" w14:textId="77777777" w:rsidR="004E011E" w:rsidRPr="002B2E94" w:rsidRDefault="004E011E" w:rsidP="00663EF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E94">
              <w:rPr>
                <w:rFonts w:ascii="Times New Roman" w:hAnsi="Times New Roman" w:cs="Times New Roman"/>
                <w:sz w:val="21"/>
                <w:szCs w:val="21"/>
              </w:rPr>
              <w:t>Free of infrequent</w:t>
            </w:r>
          </w:p>
          <w:p w14:paraId="25EAF2B6" w14:textId="77777777" w:rsidR="004E011E" w:rsidRPr="002B2E94" w:rsidRDefault="004E011E" w:rsidP="00663EF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E94">
              <w:rPr>
                <w:rFonts w:ascii="Times New Roman" w:hAnsi="Times New Roman" w:cs="Times New Roman"/>
                <w:sz w:val="21"/>
                <w:szCs w:val="21"/>
              </w:rPr>
              <w:t>missing outcome data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14:paraId="416DF820" w14:textId="77777777" w:rsidR="004E011E" w:rsidRPr="002B2E94" w:rsidRDefault="004E011E" w:rsidP="00663EF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E94">
              <w:rPr>
                <w:rFonts w:ascii="Times New Roman" w:hAnsi="Times New Roman" w:cs="Times New Roman"/>
                <w:sz w:val="21"/>
                <w:szCs w:val="21"/>
              </w:rPr>
              <w:t>Free of selective outcome reporting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2D4AC75" w14:textId="77777777" w:rsidR="004E011E" w:rsidRPr="002B2E94" w:rsidRDefault="004E011E" w:rsidP="00663EF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B2E94">
              <w:rPr>
                <w:rFonts w:ascii="Times New Roman" w:hAnsi="Times New Roman" w:cs="Times New Roman"/>
                <w:sz w:val="21"/>
                <w:szCs w:val="21"/>
              </w:rPr>
              <w:t>Free of other bias</w:t>
            </w:r>
          </w:p>
        </w:tc>
      </w:tr>
      <w:tr w:rsidR="004E011E" w:rsidRPr="002B2E94" w14:paraId="58C3C8E5" w14:textId="77777777" w:rsidTr="00663EFD">
        <w:tc>
          <w:tcPr>
            <w:tcW w:w="1395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5174521" w14:textId="77777777" w:rsidR="004E011E" w:rsidRPr="002B2E94" w:rsidRDefault="004E011E" w:rsidP="00663EFD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nagliflozin</w:t>
            </w:r>
            <w:proofErr w:type="spellEnd"/>
          </w:p>
        </w:tc>
      </w:tr>
      <w:tr w:rsidR="004E011E" w:rsidRPr="002B2E94" w14:paraId="13A6DCD9" w14:textId="77777777" w:rsidTr="00663EFD"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69FEE516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B2E94">
              <w:rPr>
                <w:rFonts w:ascii="Times New Roman" w:hAnsi="Times New Roman" w:cs="Times New Roman" w:hint="eastAsia"/>
                <w:sz w:val="21"/>
                <w:szCs w:val="21"/>
              </w:rPr>
              <w:t>B</w:t>
            </w:r>
            <w:r w:rsidRPr="002B2E94">
              <w:rPr>
                <w:rFonts w:ascii="Times New Roman" w:hAnsi="Times New Roman" w:cs="Times New Roman"/>
                <w:sz w:val="21"/>
                <w:szCs w:val="21"/>
              </w:rPr>
              <w:t>ode, 2015</w:t>
            </w:r>
            <w:r w:rsidRPr="009C6B6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14:paraId="72A76C68" w14:textId="77777777" w:rsidR="004E011E" w:rsidRPr="00F82046" w:rsidRDefault="004E011E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82046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1BF6D5CF" w14:textId="77777777" w:rsidR="004E011E" w:rsidRPr="00F82046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82046">
              <w:rPr>
                <w:rFonts w:ascii="Times New Roman" w:hAnsi="Times New Roman" w:cs="Times New Roman"/>
                <w:sz w:val="21"/>
                <w:szCs w:val="21"/>
              </w:rPr>
              <w:t>Randomized,</w:t>
            </w:r>
          </w:p>
          <w:p w14:paraId="67751BC5" w14:textId="77777777" w:rsidR="004E011E" w:rsidRPr="00F82046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82046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12B74FE7" w14:textId="77777777" w:rsidR="004E011E" w:rsidRPr="00F82046" w:rsidRDefault="004E011E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82046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1D8103A6" w14:textId="77777777" w:rsidR="004E011E" w:rsidRPr="00F82046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82046">
              <w:rPr>
                <w:rFonts w:ascii="Times New Roman" w:hAnsi="Times New Roman" w:cs="Times New Roman"/>
                <w:sz w:val="21"/>
                <w:szCs w:val="21"/>
              </w:rPr>
              <w:t>Randomized, double-blind</w:t>
            </w:r>
          </w:p>
          <w:p w14:paraId="7975A9A7" w14:textId="77777777" w:rsidR="004E011E" w:rsidRPr="00F82046" w:rsidRDefault="004E011E" w:rsidP="00663EFD">
            <w:pPr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31FA6E45" w14:textId="77777777" w:rsidR="004E011E" w:rsidRPr="00F82046" w:rsidRDefault="004E011E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82046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  <w:p w14:paraId="6F65179E" w14:textId="77777777" w:rsidR="004E011E" w:rsidRPr="00F82046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82046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  <w:p w14:paraId="1447FE57" w14:textId="77777777" w:rsidR="004E011E" w:rsidRPr="00F82046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82046">
              <w:rPr>
                <w:rFonts w:ascii="Times New Roman" w:hAnsi="Times New Roman" w:cs="Times New Roman"/>
                <w:sz w:val="21"/>
                <w:szCs w:val="21"/>
              </w:rPr>
              <w:t>(participant,</w:t>
            </w:r>
          </w:p>
          <w:p w14:paraId="28F4FF7D" w14:textId="77777777" w:rsidR="004E011E" w:rsidRPr="00F82046" w:rsidRDefault="004E011E" w:rsidP="00663EFD">
            <w:pPr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F82046">
              <w:rPr>
                <w:rFonts w:ascii="Times New Roman" w:hAnsi="Times New Roman" w:cs="Times New Roman"/>
                <w:sz w:val="21"/>
                <w:szCs w:val="21"/>
              </w:rPr>
              <w:t>investigator)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14:paraId="59FA1482" w14:textId="77777777" w:rsidR="004E011E" w:rsidRPr="00F82046" w:rsidRDefault="004E011E" w:rsidP="00663EFD">
            <w:pPr>
              <w:snapToGrid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82046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</w:tcPr>
          <w:p w14:paraId="69F19E9C" w14:textId="77777777" w:rsidR="004E011E" w:rsidRPr="00F82046" w:rsidRDefault="004E011E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82046">
              <w:rPr>
                <w:rFonts w:ascii="Times New Roman" w:hAnsi="Times New Roman" w:cs="Times New Roman"/>
                <w:b/>
                <w:sz w:val="21"/>
                <w:szCs w:val="21"/>
              </w:rPr>
              <w:t>Probably no</w:t>
            </w:r>
          </w:p>
          <w:p w14:paraId="755EA946" w14:textId="77777777" w:rsidR="004E011E" w:rsidRPr="00F82046" w:rsidRDefault="004E011E" w:rsidP="00663EFD">
            <w:pPr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F82046">
              <w:rPr>
                <w:rFonts w:ascii="Times New Roman" w:hAnsi="Times New Roman" w:cs="Times New Roman"/>
                <w:sz w:val="21"/>
                <w:szCs w:val="21"/>
              </w:rPr>
              <w:t xml:space="preserve">There were 15.4% (69/447) and 14.8% (35/237) patients in SGLT2i and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ontrol</w:t>
            </w:r>
            <w:r w:rsidRPr="00F82046">
              <w:rPr>
                <w:rFonts w:ascii="Times New Roman" w:hAnsi="Times New Roman" w:cs="Times New Roman"/>
                <w:sz w:val="21"/>
                <w:szCs w:val="21"/>
              </w:rPr>
              <w:t xml:space="preserve"> groups with missing outcome data, respectively; missing outcome data were generally balanced across treatment groups, with similar reasons for missing data across groups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14:paraId="4B90E421" w14:textId="77777777" w:rsidR="004E011E" w:rsidRPr="00F82046" w:rsidRDefault="004E011E" w:rsidP="00663EFD">
            <w:pPr>
              <w:snapToGrid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82046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08CB004" w14:textId="77777777" w:rsidR="004E011E" w:rsidRPr="00F82046" w:rsidRDefault="004E011E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82046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00493DC2" w14:textId="77777777" w:rsidR="004E011E" w:rsidRPr="00F82046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82046">
              <w:rPr>
                <w:rFonts w:ascii="Times New Roman" w:hAnsi="Times New Roman" w:cs="Times New Roman"/>
                <w:sz w:val="21"/>
                <w:szCs w:val="21"/>
              </w:rPr>
              <w:t>Generally balanced baseline</w:t>
            </w:r>
          </w:p>
          <w:p w14:paraId="14D2E6B7" w14:textId="77777777" w:rsidR="004E011E" w:rsidRPr="00F82046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82046">
              <w:rPr>
                <w:rFonts w:ascii="Times New Roman" w:hAnsi="Times New Roman" w:cs="Times New Roman"/>
                <w:sz w:val="21"/>
                <w:szCs w:val="21"/>
              </w:rPr>
              <w:t>characteristics across groups</w:t>
            </w:r>
          </w:p>
          <w:p w14:paraId="79E9A689" w14:textId="77777777" w:rsidR="004E011E" w:rsidRPr="00F82046" w:rsidRDefault="004E011E" w:rsidP="00663EFD">
            <w:pPr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E011E" w:rsidRPr="002B2E94" w14:paraId="0741F775" w14:textId="77777777" w:rsidTr="00663EFD"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03733F49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iter, 2015</w:t>
            </w:r>
            <w:r w:rsidRPr="009C6B6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14:paraId="774F8DD0" w14:textId="77777777" w:rsidR="004E011E" w:rsidRPr="00B26C68" w:rsidRDefault="004E011E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26C68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42004A8A" w14:textId="77777777" w:rsidR="004E011E" w:rsidRPr="00B26C68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6C68">
              <w:rPr>
                <w:rFonts w:ascii="Times New Roman" w:hAnsi="Times New Roman" w:cs="Times New Roman"/>
                <w:sz w:val="21"/>
                <w:szCs w:val="21"/>
              </w:rPr>
              <w:t>Randomized,</w:t>
            </w:r>
          </w:p>
          <w:p w14:paraId="20387237" w14:textId="77777777" w:rsidR="004E011E" w:rsidRPr="00B26C68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6C68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308278E7" w14:textId="77777777" w:rsidR="004E011E" w:rsidRPr="00B26C68" w:rsidRDefault="004E011E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26C68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1865165A" w14:textId="77777777" w:rsidR="004E011E" w:rsidRPr="00B26C68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6C68">
              <w:rPr>
                <w:rFonts w:ascii="Times New Roman" w:hAnsi="Times New Roman" w:cs="Times New Roman"/>
                <w:sz w:val="21"/>
                <w:szCs w:val="21"/>
              </w:rPr>
              <w:t>Randomized, double-blind</w:t>
            </w:r>
          </w:p>
          <w:p w14:paraId="79174BC4" w14:textId="77777777" w:rsidR="004E011E" w:rsidRPr="00B26C68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0DC28C93" w14:textId="77777777" w:rsidR="004E011E" w:rsidRPr="00B26C68" w:rsidRDefault="004E011E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26C68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  <w:p w14:paraId="7B97AC4E" w14:textId="77777777" w:rsidR="004E011E" w:rsidRPr="00B26C68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6C68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  <w:p w14:paraId="04BA226D" w14:textId="77777777" w:rsidR="004E011E" w:rsidRPr="00B26C68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6C68">
              <w:rPr>
                <w:rFonts w:ascii="Times New Roman" w:hAnsi="Times New Roman" w:cs="Times New Roman"/>
                <w:sz w:val="21"/>
                <w:szCs w:val="21"/>
              </w:rPr>
              <w:t>(participant,</w:t>
            </w:r>
          </w:p>
          <w:p w14:paraId="73C76D43" w14:textId="77777777" w:rsidR="004E011E" w:rsidRPr="00B26C68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6C68">
              <w:rPr>
                <w:rFonts w:ascii="Times New Roman" w:hAnsi="Times New Roman" w:cs="Times New Roman"/>
                <w:sz w:val="21"/>
                <w:szCs w:val="21"/>
              </w:rPr>
              <w:t>investigator)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14:paraId="44B78FFC" w14:textId="77777777" w:rsidR="004E011E" w:rsidRPr="00B26C68" w:rsidRDefault="004E011E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26C68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</w:tcPr>
          <w:p w14:paraId="511B9F12" w14:textId="77777777" w:rsidR="004E011E" w:rsidRPr="00B26C68" w:rsidRDefault="004E011E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26C68">
              <w:rPr>
                <w:rFonts w:ascii="Times New Roman" w:hAnsi="Times New Roman" w:cs="Times New Roman"/>
                <w:b/>
                <w:sz w:val="21"/>
                <w:szCs w:val="21"/>
              </w:rPr>
              <w:t>Definitely no</w:t>
            </w:r>
          </w:p>
          <w:p w14:paraId="2BB25E4A" w14:textId="77777777" w:rsidR="004E011E" w:rsidRPr="00B26C68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6C68">
              <w:rPr>
                <w:rFonts w:ascii="Times New Roman" w:hAnsi="Times New Roman" w:cs="Times New Roman"/>
                <w:sz w:val="21"/>
                <w:szCs w:val="21"/>
              </w:rPr>
              <w:t xml:space="preserve">There were 31.2% (302/968) and 34.9% (168/482) patients in SGLT2i and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ontrol</w:t>
            </w:r>
            <w:r w:rsidRPr="00B26C68">
              <w:rPr>
                <w:rFonts w:ascii="Times New Roman" w:hAnsi="Times New Roman" w:cs="Times New Roman"/>
                <w:sz w:val="21"/>
                <w:szCs w:val="21"/>
              </w:rPr>
              <w:t xml:space="preserve"> groups with missing outcome data, respectively; missing outcome data were generally balanced across treatment groups, with similar reasons for missing data across groups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14:paraId="74D8142C" w14:textId="77777777" w:rsidR="004E011E" w:rsidRPr="00B26C68" w:rsidRDefault="004E011E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26C68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08ACD47" w14:textId="77777777" w:rsidR="004E011E" w:rsidRPr="00B26C68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26C68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07F1E8D9" w14:textId="77777777" w:rsidR="004E011E" w:rsidRPr="00B26C68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26C68">
              <w:rPr>
                <w:rFonts w:ascii="Times New Roman" w:hAnsi="Times New Roman" w:cs="Times New Roman"/>
                <w:sz w:val="21"/>
                <w:szCs w:val="21"/>
              </w:rPr>
              <w:t>Generally balanced baseline</w:t>
            </w:r>
          </w:p>
          <w:p w14:paraId="667E8E51" w14:textId="77777777" w:rsidR="004E011E" w:rsidRPr="00B26C68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26C68">
              <w:rPr>
                <w:rFonts w:ascii="Times New Roman" w:hAnsi="Times New Roman" w:cs="Times New Roman"/>
                <w:sz w:val="21"/>
                <w:szCs w:val="21"/>
              </w:rPr>
              <w:t>characteristics across groups</w:t>
            </w:r>
          </w:p>
          <w:p w14:paraId="2026B030" w14:textId="77777777" w:rsidR="004E011E" w:rsidRPr="00B26C68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E011E" w:rsidRPr="002B2E94" w14:paraId="1F25E0AB" w14:textId="77777777" w:rsidTr="00663EFD"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08BF0B10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al, 2017</w:t>
            </w:r>
            <w:r w:rsidRPr="009C6B6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14:paraId="24182A33" w14:textId="77777777" w:rsidR="004E011E" w:rsidRPr="00B26C68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26C68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  <w:p w14:paraId="4E17A1A5" w14:textId="77777777" w:rsidR="004E011E" w:rsidRPr="00B26C68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6C68">
              <w:rPr>
                <w:rFonts w:ascii="Times New Roman" w:hAnsi="Times New Roman" w:cs="Times New Roman"/>
                <w:sz w:val="21"/>
                <w:szCs w:val="21"/>
              </w:rPr>
              <w:t>Using an interactive web-based response system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7BA11CD7" w14:textId="77777777" w:rsidR="004E011E" w:rsidRPr="00B26C68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26C68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6EDC6581" w14:textId="77777777" w:rsidR="004E011E" w:rsidRPr="00B26C68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26C68">
              <w:rPr>
                <w:rFonts w:ascii="Times New Roman" w:hAnsi="Times New Roman" w:cs="Times New Roman"/>
                <w:sz w:val="21"/>
                <w:szCs w:val="21"/>
              </w:rPr>
              <w:t>Randomized, double-blind</w:t>
            </w:r>
          </w:p>
          <w:p w14:paraId="182EFA61" w14:textId="77777777" w:rsidR="004E011E" w:rsidRPr="00B26C68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5D482019" w14:textId="77777777" w:rsidR="004E011E" w:rsidRPr="00B26C68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26C68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  <w:p w14:paraId="33043626" w14:textId="77777777" w:rsidR="004E011E" w:rsidRPr="00B26C68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26C68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  <w:p w14:paraId="439E2C31" w14:textId="77777777" w:rsidR="004E011E" w:rsidRPr="00B26C68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26C68">
              <w:rPr>
                <w:rFonts w:ascii="Times New Roman" w:hAnsi="Times New Roman" w:cs="Times New Roman"/>
                <w:sz w:val="21"/>
                <w:szCs w:val="21"/>
              </w:rPr>
              <w:t>(participant,</w:t>
            </w:r>
          </w:p>
          <w:p w14:paraId="26122C38" w14:textId="77777777" w:rsidR="004E011E" w:rsidRPr="00B26C68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6C68">
              <w:rPr>
                <w:rFonts w:ascii="Times New Roman" w:hAnsi="Times New Roman" w:cs="Times New Roman"/>
                <w:sz w:val="21"/>
                <w:szCs w:val="21"/>
              </w:rPr>
              <w:t>investigator)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14:paraId="223720B6" w14:textId="77777777" w:rsidR="004E011E" w:rsidRPr="00B26C68" w:rsidRDefault="004E011E" w:rsidP="00663EFD">
            <w:pPr>
              <w:widowControl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26C68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</w:tcPr>
          <w:p w14:paraId="37EE9AB8" w14:textId="77777777" w:rsidR="004E011E" w:rsidRPr="00B26C68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26C68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  <w:p w14:paraId="57B24BF3" w14:textId="77777777" w:rsidR="004E011E" w:rsidRPr="00B26C68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6C68">
              <w:rPr>
                <w:rFonts w:ascii="Times New Roman" w:hAnsi="Times New Roman" w:cs="Times New Roman"/>
                <w:sz w:val="21"/>
                <w:szCs w:val="21"/>
              </w:rPr>
              <w:t xml:space="preserve">There were 4.2% (184/5795) and 3.9% (224/4347) patients in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GLT2i</w:t>
            </w:r>
            <w:r w:rsidRPr="00B26C68">
              <w:rPr>
                <w:rFonts w:ascii="Times New Roman" w:hAnsi="Times New Roman" w:cs="Times New Roman"/>
                <w:sz w:val="21"/>
                <w:szCs w:val="21"/>
              </w:rPr>
              <w:t xml:space="preserve"> and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ontrol</w:t>
            </w:r>
            <w:r w:rsidRPr="00B26C68">
              <w:rPr>
                <w:rFonts w:ascii="Times New Roman" w:hAnsi="Times New Roman" w:cs="Times New Roman"/>
                <w:sz w:val="21"/>
                <w:szCs w:val="21"/>
              </w:rPr>
              <w:t xml:space="preserve"> groups with missing outcome data, respectively; missing outcome data were generally balanced across treatment groups, with similar reasons for missing data across groups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14:paraId="6E189193" w14:textId="77777777" w:rsidR="004E011E" w:rsidRPr="00B26C68" w:rsidRDefault="004E011E" w:rsidP="00663EFD">
            <w:pPr>
              <w:widowControl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26C68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F95AE9C" w14:textId="77777777" w:rsidR="004E011E" w:rsidRPr="00B26C68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26C68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6C587A66" w14:textId="77777777" w:rsidR="004E011E" w:rsidRPr="00B26C68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26C68">
              <w:rPr>
                <w:rFonts w:ascii="Times New Roman" w:hAnsi="Times New Roman" w:cs="Times New Roman"/>
                <w:sz w:val="21"/>
                <w:szCs w:val="21"/>
              </w:rPr>
              <w:t>Generally balanced baseline</w:t>
            </w:r>
          </w:p>
          <w:p w14:paraId="195C9232" w14:textId="77777777" w:rsidR="004E011E" w:rsidRPr="00B26C68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26C68">
              <w:rPr>
                <w:rFonts w:ascii="Times New Roman" w:hAnsi="Times New Roman" w:cs="Times New Roman"/>
                <w:sz w:val="21"/>
                <w:szCs w:val="21"/>
              </w:rPr>
              <w:t>characteristics across groups</w:t>
            </w:r>
          </w:p>
          <w:p w14:paraId="0F613473" w14:textId="77777777" w:rsidR="004E011E" w:rsidRPr="00B26C68" w:rsidRDefault="004E011E" w:rsidP="00663EFD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E011E" w:rsidRPr="002B2E94" w14:paraId="71DC6941" w14:textId="77777777" w:rsidTr="00663EFD"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0B28BF24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rkovic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, 2019</w:t>
            </w:r>
            <w:r w:rsidRPr="009C6B6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14:paraId="35397257" w14:textId="77777777" w:rsidR="004E011E" w:rsidRPr="00E47F27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47F27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D</w:t>
            </w:r>
            <w:r w:rsidRPr="00E47F27">
              <w:rPr>
                <w:rFonts w:ascii="Times New Roman" w:hAnsi="Times New Roman" w:cs="Times New Roman"/>
                <w:b/>
                <w:sz w:val="21"/>
                <w:szCs w:val="21"/>
              </w:rPr>
              <w:t>efinitely yes</w:t>
            </w:r>
          </w:p>
          <w:p w14:paraId="77E43829" w14:textId="77777777" w:rsidR="004E011E" w:rsidRPr="00E47F27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47F27">
              <w:rPr>
                <w:rFonts w:ascii="Times New Roman" w:hAnsi="Times New Roman" w:cs="Times New Roman"/>
                <w:sz w:val="21"/>
                <w:szCs w:val="21"/>
              </w:rPr>
              <w:t>Using an interactive web response system with a computer-generated randomization schedule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094B84D1" w14:textId="77777777" w:rsidR="004E011E" w:rsidRPr="00E47F27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47F27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31330C96" w14:textId="77777777" w:rsidR="004E011E" w:rsidRPr="00E47F27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47F27">
              <w:rPr>
                <w:rFonts w:ascii="Times New Roman" w:hAnsi="Times New Roman" w:cs="Times New Roman"/>
                <w:sz w:val="21"/>
                <w:szCs w:val="21"/>
              </w:rPr>
              <w:t>Randomized, double-blind</w:t>
            </w:r>
          </w:p>
          <w:p w14:paraId="0E7694FC" w14:textId="77777777" w:rsidR="004E011E" w:rsidRPr="00E47F27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763E4DC0" w14:textId="77777777" w:rsidR="004E011E" w:rsidRPr="00E47F27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47F27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  <w:p w14:paraId="4F39C685" w14:textId="77777777" w:rsidR="004E011E" w:rsidRPr="00E47F27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47F27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  <w:p w14:paraId="7681BB3F" w14:textId="77777777" w:rsidR="004E011E" w:rsidRPr="00E47F27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47F27">
              <w:rPr>
                <w:rFonts w:ascii="Times New Roman" w:hAnsi="Times New Roman" w:cs="Times New Roman"/>
                <w:sz w:val="21"/>
                <w:szCs w:val="21"/>
              </w:rPr>
              <w:t>(participant,</w:t>
            </w:r>
          </w:p>
          <w:p w14:paraId="69F96568" w14:textId="77777777" w:rsidR="004E011E" w:rsidRPr="00E47F27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47F27">
              <w:rPr>
                <w:rFonts w:ascii="Times New Roman" w:hAnsi="Times New Roman" w:cs="Times New Roman"/>
                <w:sz w:val="21"/>
                <w:szCs w:val="21"/>
              </w:rPr>
              <w:t>investigator)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14:paraId="1FB43AFF" w14:textId="77777777" w:rsidR="004E011E" w:rsidRPr="00E47F27" w:rsidRDefault="004E011E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47F27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</w:tcPr>
          <w:p w14:paraId="604817E9" w14:textId="77777777" w:rsidR="004E011E" w:rsidRPr="00E47F27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47F27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  <w:p w14:paraId="48CA263A" w14:textId="77777777" w:rsidR="004E011E" w:rsidRPr="00E47F27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47F27">
              <w:rPr>
                <w:rFonts w:ascii="Times New Roman" w:hAnsi="Times New Roman" w:cs="Times New Roman"/>
                <w:sz w:val="21"/>
                <w:szCs w:val="21"/>
              </w:rPr>
              <w:t xml:space="preserve">There were 0.68% (15/2202) and 1.1% (25/2174) patients in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GLT2i</w:t>
            </w:r>
            <w:r w:rsidRPr="00E47F27">
              <w:rPr>
                <w:rFonts w:ascii="Times New Roman" w:hAnsi="Times New Roman" w:cs="Times New Roman"/>
                <w:sz w:val="21"/>
                <w:szCs w:val="21"/>
              </w:rPr>
              <w:t xml:space="preserve"> and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ontrol</w:t>
            </w:r>
            <w:r w:rsidRPr="00E47F27">
              <w:rPr>
                <w:rFonts w:ascii="Times New Roman" w:hAnsi="Times New Roman" w:cs="Times New Roman"/>
                <w:sz w:val="21"/>
                <w:szCs w:val="21"/>
              </w:rPr>
              <w:t xml:space="preserve"> groups with missing outcome data, respectively; missing outcome data were generally balanced across treatment groups, with similar reasons for missing data across groups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14:paraId="0E295E15" w14:textId="77777777" w:rsidR="004E011E" w:rsidRPr="00E47F27" w:rsidRDefault="004E011E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47F27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40B0B64" w14:textId="77777777" w:rsidR="004E011E" w:rsidRPr="00E47F27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47F27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16C0EB46" w14:textId="77777777" w:rsidR="004E011E" w:rsidRPr="00E47F27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47F27">
              <w:rPr>
                <w:rFonts w:ascii="Times New Roman" w:hAnsi="Times New Roman" w:cs="Times New Roman"/>
                <w:sz w:val="21"/>
                <w:szCs w:val="21"/>
              </w:rPr>
              <w:t>Generally balanced baseline</w:t>
            </w:r>
          </w:p>
          <w:p w14:paraId="020E9E25" w14:textId="77777777" w:rsidR="004E011E" w:rsidRPr="00E47F27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47F27">
              <w:rPr>
                <w:rFonts w:ascii="Times New Roman" w:hAnsi="Times New Roman" w:cs="Times New Roman"/>
                <w:sz w:val="21"/>
                <w:szCs w:val="21"/>
              </w:rPr>
              <w:t>characteristics across groups</w:t>
            </w:r>
          </w:p>
          <w:p w14:paraId="05D5B063" w14:textId="77777777" w:rsidR="004E011E" w:rsidRPr="00E47F27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E011E" w:rsidRPr="002B2E94" w14:paraId="32912CD0" w14:textId="77777777" w:rsidTr="00663EFD"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2FBEE8A7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senstock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, 2016</w:t>
            </w:r>
            <w:r w:rsidRPr="009C6B6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14:paraId="49F01793" w14:textId="77777777" w:rsidR="004E011E" w:rsidRPr="00083934" w:rsidRDefault="004E011E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83934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D</w:t>
            </w:r>
            <w:r w:rsidRPr="00083934">
              <w:rPr>
                <w:rFonts w:ascii="Times New Roman" w:hAnsi="Times New Roman" w:cs="Times New Roman"/>
                <w:b/>
                <w:sz w:val="21"/>
                <w:szCs w:val="21"/>
              </w:rPr>
              <w:t>efinitely yes</w:t>
            </w:r>
          </w:p>
          <w:p w14:paraId="1AC53221" w14:textId="77777777" w:rsidR="004E011E" w:rsidRPr="0008393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</w:t>
            </w:r>
            <w:r w:rsidRPr="00083934">
              <w:rPr>
                <w:rFonts w:ascii="Times New Roman" w:hAnsi="Times New Roman" w:cs="Times New Roman"/>
                <w:sz w:val="21"/>
                <w:szCs w:val="21"/>
              </w:rPr>
              <w:t>sing a computer-generated randomization</w:t>
            </w:r>
          </w:p>
          <w:p w14:paraId="1A20D9A8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83934">
              <w:rPr>
                <w:rFonts w:ascii="Times New Roman" w:hAnsi="Times New Roman" w:cs="Times New Roman"/>
                <w:sz w:val="21"/>
                <w:szCs w:val="21"/>
              </w:rPr>
              <w:t>schedule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794AC850" w14:textId="77777777" w:rsidR="004E011E" w:rsidRPr="00B26C68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26C68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44F38D70" w14:textId="77777777" w:rsidR="004E011E" w:rsidRPr="00B26C68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26C68">
              <w:rPr>
                <w:rFonts w:ascii="Times New Roman" w:hAnsi="Times New Roman" w:cs="Times New Roman"/>
                <w:sz w:val="21"/>
                <w:szCs w:val="21"/>
              </w:rPr>
              <w:t>Randomized, double-blind</w:t>
            </w:r>
          </w:p>
          <w:p w14:paraId="4E85DC93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006BD9E9" w14:textId="77777777" w:rsidR="004E011E" w:rsidRPr="00E47F27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47F27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  <w:p w14:paraId="44935F57" w14:textId="77777777" w:rsidR="004E011E" w:rsidRPr="00E47F27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47F27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  <w:p w14:paraId="64BD6013" w14:textId="77777777" w:rsidR="004E011E" w:rsidRPr="00E47F27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47F27">
              <w:rPr>
                <w:rFonts w:ascii="Times New Roman" w:hAnsi="Times New Roman" w:cs="Times New Roman"/>
                <w:sz w:val="21"/>
                <w:szCs w:val="21"/>
              </w:rPr>
              <w:t>(participant,</w:t>
            </w:r>
          </w:p>
          <w:p w14:paraId="501BAB8B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47F27">
              <w:rPr>
                <w:rFonts w:ascii="Times New Roman" w:hAnsi="Times New Roman" w:cs="Times New Roman"/>
                <w:sz w:val="21"/>
                <w:szCs w:val="21"/>
              </w:rPr>
              <w:t>investigator)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14:paraId="5090C9E3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47F27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</w:tcPr>
          <w:p w14:paraId="5D9DF3DD" w14:textId="77777777" w:rsidR="004E011E" w:rsidRPr="00F82046" w:rsidRDefault="004E011E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82046">
              <w:rPr>
                <w:rFonts w:ascii="Times New Roman" w:hAnsi="Times New Roman" w:cs="Times New Roman"/>
                <w:b/>
                <w:sz w:val="21"/>
                <w:szCs w:val="21"/>
              </w:rPr>
              <w:t>Probably no</w:t>
            </w:r>
          </w:p>
          <w:p w14:paraId="0FA13C6E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82046">
              <w:rPr>
                <w:rFonts w:ascii="Times New Roman" w:hAnsi="Times New Roman" w:cs="Times New Roman"/>
                <w:sz w:val="21"/>
                <w:szCs w:val="21"/>
              </w:rPr>
              <w:t xml:space="preserve">There wer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.1</w:t>
            </w:r>
            <w:r w:rsidRPr="00F82046">
              <w:rPr>
                <w:rFonts w:ascii="Times New Roman" w:hAnsi="Times New Roman" w:cs="Times New Roman"/>
                <w:sz w:val="21"/>
                <w:szCs w:val="21"/>
              </w:rPr>
              <w:t>% (69/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5</w:t>
            </w:r>
            <w:r w:rsidRPr="00F82046">
              <w:rPr>
                <w:rFonts w:ascii="Times New Roman" w:hAnsi="Times New Roman" w:cs="Times New Roman"/>
                <w:sz w:val="21"/>
                <w:szCs w:val="21"/>
              </w:rPr>
              <w:t xml:space="preserve">) and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3.5</w:t>
            </w:r>
            <w:r w:rsidRPr="00F82046">
              <w:rPr>
                <w:rFonts w:ascii="Times New Roman" w:hAnsi="Times New Roman" w:cs="Times New Roman"/>
                <w:sz w:val="21"/>
                <w:szCs w:val="21"/>
              </w:rPr>
              <w:t>%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2/237</w:t>
            </w:r>
            <w:r w:rsidRPr="00F82046">
              <w:rPr>
                <w:rFonts w:ascii="Times New Roman" w:hAnsi="Times New Roman" w:cs="Times New Roman"/>
                <w:sz w:val="21"/>
                <w:szCs w:val="21"/>
              </w:rPr>
              <w:t xml:space="preserve">) patients in SGLT2i and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ontrol</w:t>
            </w:r>
            <w:r w:rsidRPr="00F82046">
              <w:rPr>
                <w:rFonts w:ascii="Times New Roman" w:hAnsi="Times New Roman" w:cs="Times New Roman"/>
                <w:sz w:val="21"/>
                <w:szCs w:val="21"/>
              </w:rPr>
              <w:t xml:space="preserve"> groups with missing outcome data, respectively; missing outcome data were generally balanced across treatment groups, with similar reasons for missing data across groups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14:paraId="379804F4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47F27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E02D8EF" w14:textId="77777777" w:rsidR="004E011E" w:rsidRPr="00E47F27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47F27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2E492FED" w14:textId="77777777" w:rsidR="004E011E" w:rsidRPr="00E47F27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47F27">
              <w:rPr>
                <w:rFonts w:ascii="Times New Roman" w:hAnsi="Times New Roman" w:cs="Times New Roman"/>
                <w:sz w:val="21"/>
                <w:szCs w:val="21"/>
              </w:rPr>
              <w:t>Generally balanced baseline</w:t>
            </w:r>
          </w:p>
          <w:p w14:paraId="48C06E8A" w14:textId="77777777" w:rsidR="004E011E" w:rsidRPr="00E47F27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47F27">
              <w:rPr>
                <w:rFonts w:ascii="Times New Roman" w:hAnsi="Times New Roman" w:cs="Times New Roman"/>
                <w:sz w:val="21"/>
                <w:szCs w:val="21"/>
              </w:rPr>
              <w:t>characteristics across groups</w:t>
            </w:r>
          </w:p>
          <w:p w14:paraId="195D7D00" w14:textId="77777777" w:rsidR="004E011E" w:rsidRPr="0008393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E011E" w:rsidRPr="002B2E94" w14:paraId="1210486B" w14:textId="77777777" w:rsidTr="00663EFD"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0670E9CE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hernthaner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, 2013</w:t>
            </w:r>
            <w:r w:rsidRPr="009C6B6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14:paraId="34C626D4" w14:textId="77777777" w:rsidR="004E011E" w:rsidRPr="00312A4D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12A4D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  <w:p w14:paraId="30CC6630" w14:textId="77777777" w:rsidR="004E011E" w:rsidRPr="00312A4D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12A4D">
              <w:rPr>
                <w:rFonts w:ascii="Times New Roman" w:hAnsi="Times New Roman" w:cs="Times New Roman"/>
                <w:sz w:val="21"/>
                <w:szCs w:val="21"/>
              </w:rPr>
              <w:t>Using an Interactive Voice Response System/</w:t>
            </w:r>
          </w:p>
          <w:p w14:paraId="2C790ABE" w14:textId="77777777" w:rsidR="004E011E" w:rsidRPr="00312A4D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12A4D">
              <w:rPr>
                <w:rFonts w:ascii="Times New Roman" w:hAnsi="Times New Roman" w:cs="Times New Roman"/>
                <w:sz w:val="21"/>
                <w:szCs w:val="21"/>
              </w:rPr>
              <w:t>Interactive Web Response System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3A9DE38E" w14:textId="77777777" w:rsidR="004E011E" w:rsidRPr="00312A4D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12A4D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562F91D5" w14:textId="77777777" w:rsidR="004E011E" w:rsidRPr="00312A4D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12A4D">
              <w:rPr>
                <w:rFonts w:ascii="Times New Roman" w:hAnsi="Times New Roman" w:cs="Times New Roman"/>
                <w:sz w:val="21"/>
                <w:szCs w:val="21"/>
              </w:rPr>
              <w:t>Randomized, double-blind</w:t>
            </w:r>
          </w:p>
          <w:p w14:paraId="79FA6AA6" w14:textId="77777777" w:rsidR="004E011E" w:rsidRPr="00312A4D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16DA4D15" w14:textId="77777777" w:rsidR="004E011E" w:rsidRPr="00312A4D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12A4D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  <w:p w14:paraId="4FCBCBF6" w14:textId="77777777" w:rsidR="004E011E" w:rsidRPr="00312A4D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12A4D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  <w:p w14:paraId="585C7216" w14:textId="77777777" w:rsidR="004E011E" w:rsidRPr="00312A4D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12A4D">
              <w:rPr>
                <w:rFonts w:ascii="Times New Roman" w:hAnsi="Times New Roman" w:cs="Times New Roman"/>
                <w:sz w:val="21"/>
                <w:szCs w:val="21"/>
              </w:rPr>
              <w:t>(participant,</w:t>
            </w:r>
          </w:p>
          <w:p w14:paraId="6D918809" w14:textId="77777777" w:rsidR="004E011E" w:rsidRPr="00312A4D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12A4D">
              <w:rPr>
                <w:rFonts w:ascii="Times New Roman" w:hAnsi="Times New Roman" w:cs="Times New Roman"/>
                <w:sz w:val="21"/>
                <w:szCs w:val="21"/>
              </w:rPr>
              <w:t>investigator)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14:paraId="031CBD81" w14:textId="77777777" w:rsidR="004E011E" w:rsidRPr="00312A4D" w:rsidRDefault="004E011E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12A4D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</w:tcPr>
          <w:p w14:paraId="009EB7A3" w14:textId="77777777" w:rsidR="004E011E" w:rsidRPr="00312A4D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12A4D">
              <w:rPr>
                <w:rFonts w:ascii="Times New Roman" w:hAnsi="Times New Roman" w:cs="Times New Roman"/>
                <w:b/>
                <w:sz w:val="21"/>
                <w:szCs w:val="21"/>
              </w:rPr>
              <w:t>Definitely no</w:t>
            </w:r>
          </w:p>
          <w:p w14:paraId="63F79D6A" w14:textId="77777777" w:rsidR="004E011E" w:rsidRPr="00312A4D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12A4D">
              <w:rPr>
                <w:rFonts w:ascii="Times New Roman" w:hAnsi="Times New Roman" w:cs="Times New Roman"/>
                <w:sz w:val="21"/>
                <w:szCs w:val="21"/>
              </w:rPr>
              <w:t xml:space="preserve">There were 32.5% (123/378) and 44.4% (123/378) patients in SGLT2i and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ontrol</w:t>
            </w:r>
            <w:r w:rsidRPr="00312A4D">
              <w:rPr>
                <w:rFonts w:ascii="Times New Roman" w:hAnsi="Times New Roman" w:cs="Times New Roman"/>
                <w:sz w:val="21"/>
                <w:szCs w:val="21"/>
              </w:rPr>
              <w:t xml:space="preserve"> groups with missing outcome data, respectively; missing outcome data were generally balanced across treatment groups, with similar reasons for missing data across groups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14:paraId="2D5EDAFF" w14:textId="77777777" w:rsidR="004E011E" w:rsidRPr="00312A4D" w:rsidRDefault="004E011E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12A4D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B043A29" w14:textId="77777777" w:rsidR="004E011E" w:rsidRPr="00312A4D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12A4D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5C380259" w14:textId="77777777" w:rsidR="004E011E" w:rsidRPr="00312A4D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12A4D">
              <w:rPr>
                <w:rFonts w:ascii="Times New Roman" w:hAnsi="Times New Roman" w:cs="Times New Roman"/>
                <w:sz w:val="21"/>
                <w:szCs w:val="21"/>
              </w:rPr>
              <w:t>Generally balanced baseline</w:t>
            </w:r>
          </w:p>
          <w:p w14:paraId="6BBEE6CC" w14:textId="77777777" w:rsidR="004E011E" w:rsidRPr="00312A4D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12A4D">
              <w:rPr>
                <w:rFonts w:ascii="Times New Roman" w:hAnsi="Times New Roman" w:cs="Times New Roman"/>
                <w:sz w:val="21"/>
                <w:szCs w:val="21"/>
              </w:rPr>
              <w:t>characteristics across groups</w:t>
            </w:r>
          </w:p>
          <w:p w14:paraId="15A9117B" w14:textId="77777777" w:rsidR="004E011E" w:rsidRPr="00312A4D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E011E" w:rsidRPr="004C5B49" w14:paraId="3090D523" w14:textId="77777777" w:rsidTr="00663EFD"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15B6F535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Y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le, 2014</w:t>
            </w:r>
            <w:r w:rsidRPr="009C6B6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14:paraId="26E9BEE8" w14:textId="77777777" w:rsidR="004E011E" w:rsidRPr="004C5B49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C5B49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704D9D26" w14:textId="77777777" w:rsidR="004E011E" w:rsidRPr="004C5B49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C5B49">
              <w:rPr>
                <w:rFonts w:ascii="Times New Roman" w:hAnsi="Times New Roman" w:cs="Times New Roman"/>
                <w:sz w:val="21"/>
                <w:szCs w:val="21"/>
              </w:rPr>
              <w:t>Randomized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6C92B6F5" w14:textId="77777777" w:rsidR="004E011E" w:rsidRPr="004C5B49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C5B49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5381D475" w14:textId="77777777" w:rsidR="004E011E" w:rsidRPr="004C5B49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C5B49">
              <w:rPr>
                <w:rFonts w:ascii="Times New Roman" w:hAnsi="Times New Roman" w:cs="Times New Roman"/>
                <w:sz w:val="21"/>
                <w:szCs w:val="21"/>
              </w:rPr>
              <w:t>Randomized,</w:t>
            </w:r>
          </w:p>
          <w:p w14:paraId="36C0654B" w14:textId="77777777" w:rsidR="004E011E" w:rsidRPr="004C5B49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C5B49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0DFAD174" w14:textId="77777777" w:rsidR="004E011E" w:rsidRPr="004C5B49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C5B49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6A42157F" w14:textId="77777777" w:rsidR="004E011E" w:rsidRPr="004C5B49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C5B49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  <w:p w14:paraId="043F987C" w14:textId="77777777" w:rsidR="004E011E" w:rsidRPr="004C5B49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C5B49">
              <w:rPr>
                <w:rFonts w:ascii="Times New Roman" w:hAnsi="Times New Roman" w:cs="Times New Roman"/>
                <w:sz w:val="21"/>
                <w:szCs w:val="21"/>
              </w:rPr>
              <w:t>(details not reported)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14:paraId="16C97D61" w14:textId="77777777" w:rsidR="004E011E" w:rsidRPr="004C5B49" w:rsidRDefault="004E011E" w:rsidP="00663EFD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C5B49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</w:tcPr>
          <w:p w14:paraId="4ADBABC8" w14:textId="77777777" w:rsidR="004E011E" w:rsidRPr="004C5B49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C5B49">
              <w:rPr>
                <w:rFonts w:ascii="Times New Roman" w:hAnsi="Times New Roman" w:cs="Times New Roman"/>
                <w:b/>
                <w:sz w:val="21"/>
                <w:szCs w:val="21"/>
              </w:rPr>
              <w:t>Probably no</w:t>
            </w:r>
          </w:p>
          <w:p w14:paraId="685A04AD" w14:textId="77777777" w:rsidR="004E011E" w:rsidRPr="004C5B49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5B49">
              <w:rPr>
                <w:rFonts w:ascii="Times New Roman" w:hAnsi="Times New Roman" w:cs="Times New Roman"/>
                <w:sz w:val="21"/>
                <w:szCs w:val="21"/>
              </w:rPr>
              <w:t xml:space="preserve">There were 20.1% (36/179) and 28.9% (26/90) patients in SGLT2i and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ontrol</w:t>
            </w:r>
            <w:r w:rsidRPr="004C5B49">
              <w:rPr>
                <w:rFonts w:ascii="Times New Roman" w:hAnsi="Times New Roman" w:cs="Times New Roman"/>
                <w:sz w:val="21"/>
                <w:szCs w:val="21"/>
              </w:rPr>
              <w:t xml:space="preserve"> groups with missing outcome data, respectively; missing outcome data were generally balanced across treatment groups, with similar reasons for missing data across groups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14:paraId="607245B3" w14:textId="77777777" w:rsidR="004E011E" w:rsidRPr="004C5B49" w:rsidRDefault="004E011E" w:rsidP="00663EFD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C5B49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AE8D09A" w14:textId="77777777" w:rsidR="004E011E" w:rsidRPr="004C5B49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C5B49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70975EFC" w14:textId="77777777" w:rsidR="004E011E" w:rsidRPr="004C5B49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C5B49">
              <w:rPr>
                <w:rFonts w:ascii="Times New Roman" w:hAnsi="Times New Roman" w:cs="Times New Roman"/>
                <w:sz w:val="21"/>
                <w:szCs w:val="21"/>
              </w:rPr>
              <w:t>Generally balanced baseline</w:t>
            </w:r>
          </w:p>
          <w:p w14:paraId="7A23EED7" w14:textId="77777777" w:rsidR="004E011E" w:rsidRPr="004C5B49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C5B49">
              <w:rPr>
                <w:rFonts w:ascii="Times New Roman" w:hAnsi="Times New Roman" w:cs="Times New Roman"/>
                <w:sz w:val="21"/>
                <w:szCs w:val="21"/>
              </w:rPr>
              <w:t>characteristics across groups</w:t>
            </w:r>
          </w:p>
          <w:p w14:paraId="4F8EB3B4" w14:textId="77777777" w:rsidR="004E011E" w:rsidRPr="004C5B49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E011E" w:rsidRPr="004C5B49" w14:paraId="16FE53A3" w14:textId="77777777" w:rsidTr="00663EFD">
        <w:tc>
          <w:tcPr>
            <w:tcW w:w="1395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F4D63E6" w14:textId="77777777" w:rsidR="004E011E" w:rsidRPr="00C715FF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715FF"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 w:rsidRPr="00C715FF">
              <w:rPr>
                <w:rFonts w:ascii="Times New Roman" w:hAnsi="Times New Roman" w:cs="Times New Roman"/>
                <w:sz w:val="21"/>
                <w:szCs w:val="21"/>
              </w:rPr>
              <w:t>apagliflozin</w:t>
            </w:r>
            <w:proofErr w:type="spellEnd"/>
          </w:p>
        </w:tc>
      </w:tr>
      <w:tr w:rsidR="004E011E" w:rsidRPr="002B2E94" w14:paraId="2E674915" w14:textId="77777777" w:rsidTr="00663EFD"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35DB48F7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ndona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, 2017</w:t>
            </w:r>
            <w:r w:rsidRPr="009C6B6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8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14:paraId="388B00C6" w14:textId="77777777" w:rsidR="004E011E" w:rsidRPr="005B27D3" w:rsidRDefault="004E011E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B27D3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D</w:t>
            </w:r>
            <w:r w:rsidRPr="005B27D3">
              <w:rPr>
                <w:rFonts w:ascii="Times New Roman" w:hAnsi="Times New Roman" w:cs="Times New Roman"/>
                <w:b/>
                <w:sz w:val="21"/>
                <w:szCs w:val="21"/>
              </w:rPr>
              <w:t>efinitely yes</w:t>
            </w:r>
          </w:p>
          <w:p w14:paraId="47A98BFD" w14:textId="77777777" w:rsidR="004E011E" w:rsidRPr="005B27D3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</w:t>
            </w:r>
            <w:r w:rsidRPr="005B27D3">
              <w:rPr>
                <w:rFonts w:ascii="Times New Roman" w:hAnsi="Times New Roman" w:cs="Times New Roman"/>
                <w:sz w:val="21"/>
                <w:szCs w:val="21"/>
              </w:rPr>
              <w:t>sing an</w:t>
            </w:r>
          </w:p>
          <w:p w14:paraId="4E6C3D81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B27D3">
              <w:rPr>
                <w:rFonts w:ascii="Times New Roman" w:hAnsi="Times New Roman" w:cs="Times New Roman"/>
                <w:sz w:val="21"/>
                <w:szCs w:val="21"/>
              </w:rPr>
              <w:t>interactive voice response system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29805A7A" w14:textId="77777777" w:rsidR="004E011E" w:rsidRPr="004C5B49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C5B49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3C1BC147" w14:textId="77777777" w:rsidR="004E011E" w:rsidRPr="004C5B49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C5B49">
              <w:rPr>
                <w:rFonts w:ascii="Times New Roman" w:hAnsi="Times New Roman" w:cs="Times New Roman"/>
                <w:sz w:val="21"/>
                <w:szCs w:val="21"/>
              </w:rPr>
              <w:t>Randomized,</w:t>
            </w:r>
          </w:p>
          <w:p w14:paraId="0FD29B29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5B49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1D97299F" w14:textId="77777777" w:rsidR="004E011E" w:rsidRPr="004C5B49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C5B49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4B24754E" w14:textId="77777777" w:rsidR="004E011E" w:rsidRPr="004C5B49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C5B49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  <w:p w14:paraId="50B5022F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5B49">
              <w:rPr>
                <w:rFonts w:ascii="Times New Roman" w:hAnsi="Times New Roman" w:cs="Times New Roman"/>
                <w:sz w:val="21"/>
                <w:szCs w:val="21"/>
              </w:rPr>
              <w:t>(details not reported)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14:paraId="4B219E8A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5B49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</w:tcPr>
          <w:p w14:paraId="63CBE953" w14:textId="77777777" w:rsidR="004E011E" w:rsidRPr="004C5B49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C5B49">
              <w:rPr>
                <w:rFonts w:ascii="Times New Roman" w:hAnsi="Times New Roman" w:cs="Times New Roman"/>
                <w:b/>
                <w:sz w:val="21"/>
                <w:szCs w:val="21"/>
              </w:rPr>
              <w:t>Probably no</w:t>
            </w:r>
          </w:p>
          <w:p w14:paraId="20C30326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5B49">
              <w:rPr>
                <w:rFonts w:ascii="Times New Roman" w:hAnsi="Times New Roman" w:cs="Times New Roman"/>
                <w:sz w:val="21"/>
                <w:szCs w:val="21"/>
              </w:rPr>
              <w:t xml:space="preserve">There wer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.1</w:t>
            </w:r>
            <w:r w:rsidRPr="004C5B49">
              <w:rPr>
                <w:rFonts w:ascii="Times New Roman" w:hAnsi="Times New Roman" w:cs="Times New Roman"/>
                <w:sz w:val="21"/>
                <w:szCs w:val="21"/>
              </w:rPr>
              <w:t>%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7</w:t>
            </w:r>
            <w:r w:rsidRPr="004C5B49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18</w:t>
            </w:r>
            <w:r w:rsidRPr="004C5B49">
              <w:rPr>
                <w:rFonts w:ascii="Times New Roman" w:hAnsi="Times New Roman" w:cs="Times New Roman"/>
                <w:sz w:val="21"/>
                <w:szCs w:val="21"/>
              </w:rPr>
              <w:t xml:space="preserve">) and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.8</w:t>
            </w:r>
            <w:r w:rsidRPr="004C5B49">
              <w:rPr>
                <w:rFonts w:ascii="Times New Roman" w:hAnsi="Times New Roman" w:cs="Times New Roman"/>
                <w:sz w:val="21"/>
                <w:szCs w:val="21"/>
              </w:rPr>
              <w:t>% (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4C5B49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60</w:t>
            </w:r>
            <w:r w:rsidRPr="004C5B49">
              <w:rPr>
                <w:rFonts w:ascii="Times New Roman" w:hAnsi="Times New Roman" w:cs="Times New Roman"/>
                <w:sz w:val="21"/>
                <w:szCs w:val="21"/>
              </w:rPr>
              <w:t xml:space="preserve">) patients in SGLT2i and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ontrol</w:t>
            </w:r>
            <w:r w:rsidRPr="004C5B49">
              <w:rPr>
                <w:rFonts w:ascii="Times New Roman" w:hAnsi="Times New Roman" w:cs="Times New Roman"/>
                <w:sz w:val="21"/>
                <w:szCs w:val="21"/>
              </w:rPr>
              <w:t xml:space="preserve"> groups with missing outcome data, respectively; missing outcome data were generally balanced across treatment groups, with similar reasons for missing data across groups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14:paraId="745C9527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5B49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ED2FCE5" w14:textId="77777777" w:rsidR="004E011E" w:rsidRPr="004C5B49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C5B49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1F3C9D42" w14:textId="77777777" w:rsidR="004E011E" w:rsidRPr="004C5B49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C5B49">
              <w:rPr>
                <w:rFonts w:ascii="Times New Roman" w:hAnsi="Times New Roman" w:cs="Times New Roman"/>
                <w:sz w:val="21"/>
                <w:szCs w:val="21"/>
              </w:rPr>
              <w:t>Generally balanced baseline</w:t>
            </w:r>
          </w:p>
          <w:p w14:paraId="7369AC10" w14:textId="77777777" w:rsidR="004E011E" w:rsidRPr="004C5B49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C5B49">
              <w:rPr>
                <w:rFonts w:ascii="Times New Roman" w:hAnsi="Times New Roman" w:cs="Times New Roman"/>
                <w:sz w:val="21"/>
                <w:szCs w:val="21"/>
              </w:rPr>
              <w:t>characteristics across groups</w:t>
            </w:r>
          </w:p>
          <w:p w14:paraId="37FADFC5" w14:textId="77777777" w:rsidR="004E011E" w:rsidRPr="005B27D3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E011E" w:rsidRPr="002B2E94" w14:paraId="44FEB6F3" w14:textId="77777777" w:rsidTr="00663EFD"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4B6B6D2A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rrannini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, 2010</w:t>
            </w:r>
            <w:r w:rsidRPr="009C6B6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9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14:paraId="7347C97C" w14:textId="77777777" w:rsidR="004E011E" w:rsidRPr="004C5B49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C5B49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24098319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5B49">
              <w:rPr>
                <w:rFonts w:ascii="Times New Roman" w:hAnsi="Times New Roman" w:cs="Times New Roman"/>
                <w:sz w:val="21"/>
                <w:szCs w:val="21"/>
              </w:rPr>
              <w:t>Randomized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1BF72309" w14:textId="77777777" w:rsidR="004E011E" w:rsidRPr="004C5B49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C5B49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7307D8A6" w14:textId="77777777" w:rsidR="004E011E" w:rsidRPr="004C5B49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C5B49">
              <w:rPr>
                <w:rFonts w:ascii="Times New Roman" w:hAnsi="Times New Roman" w:cs="Times New Roman"/>
                <w:sz w:val="21"/>
                <w:szCs w:val="21"/>
              </w:rPr>
              <w:t>Randomized,</w:t>
            </w:r>
          </w:p>
          <w:p w14:paraId="0F0F43FB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5B49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57AFA868" w14:textId="77777777" w:rsidR="004E011E" w:rsidRPr="004C5B49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C5B49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08DC8EC7" w14:textId="77777777" w:rsidR="004E011E" w:rsidRPr="004C5B49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C5B49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  <w:p w14:paraId="105E187A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5B49">
              <w:rPr>
                <w:rFonts w:ascii="Times New Roman" w:hAnsi="Times New Roman" w:cs="Times New Roman"/>
                <w:sz w:val="21"/>
                <w:szCs w:val="21"/>
              </w:rPr>
              <w:t>(details not reported)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14:paraId="04DDABEF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5B49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</w:tcPr>
          <w:p w14:paraId="4719985C" w14:textId="77777777" w:rsidR="004E011E" w:rsidRPr="004C5B49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C5B49">
              <w:rPr>
                <w:rFonts w:ascii="Times New Roman" w:hAnsi="Times New Roman" w:cs="Times New Roman"/>
                <w:b/>
                <w:sz w:val="21"/>
                <w:szCs w:val="21"/>
              </w:rPr>
              <w:t>Probably no</w:t>
            </w:r>
          </w:p>
          <w:p w14:paraId="3BF6E587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5B49">
              <w:rPr>
                <w:rFonts w:ascii="Times New Roman" w:hAnsi="Times New Roman" w:cs="Times New Roman"/>
                <w:sz w:val="21"/>
                <w:szCs w:val="21"/>
              </w:rPr>
              <w:t xml:space="preserve">There wer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5.7</w:t>
            </w:r>
            <w:r w:rsidRPr="004C5B49">
              <w:rPr>
                <w:rFonts w:ascii="Times New Roman" w:hAnsi="Times New Roman" w:cs="Times New Roman"/>
                <w:sz w:val="21"/>
                <w:szCs w:val="21"/>
              </w:rPr>
              <w:t>% (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4C5B49">
              <w:rPr>
                <w:rFonts w:ascii="Times New Roman" w:hAnsi="Times New Roman" w:cs="Times New Roman"/>
                <w:sz w:val="21"/>
                <w:szCs w:val="21"/>
              </w:rPr>
              <w:t>/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9</w:t>
            </w:r>
            <w:r w:rsidRPr="004C5B49">
              <w:rPr>
                <w:rFonts w:ascii="Times New Roman" w:hAnsi="Times New Roman" w:cs="Times New Roman"/>
                <w:sz w:val="21"/>
                <w:szCs w:val="21"/>
              </w:rPr>
              <w:t xml:space="preserve">) and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6.0</w:t>
            </w:r>
            <w:r w:rsidRPr="004C5B49">
              <w:rPr>
                <w:rFonts w:ascii="Times New Roman" w:hAnsi="Times New Roman" w:cs="Times New Roman"/>
                <w:sz w:val="21"/>
                <w:szCs w:val="21"/>
              </w:rPr>
              <w:t>%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  <w:r w:rsidRPr="004C5B49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5</w:t>
            </w:r>
            <w:r w:rsidRPr="004C5B49">
              <w:rPr>
                <w:rFonts w:ascii="Times New Roman" w:hAnsi="Times New Roman" w:cs="Times New Roman"/>
                <w:sz w:val="21"/>
                <w:szCs w:val="21"/>
              </w:rPr>
              <w:t xml:space="preserve">) patients in SGLT2i and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ontrol</w:t>
            </w:r>
            <w:r w:rsidRPr="004C5B49">
              <w:rPr>
                <w:rFonts w:ascii="Times New Roman" w:hAnsi="Times New Roman" w:cs="Times New Roman"/>
                <w:sz w:val="21"/>
                <w:szCs w:val="21"/>
              </w:rPr>
              <w:t xml:space="preserve"> groups with missing outcome data, respectively; missing outcome data were generally balanced across treatment groups, with similar reasons for missing data across groups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14:paraId="09D0394C" w14:textId="77777777" w:rsidR="004E011E" w:rsidRPr="004C5B49" w:rsidRDefault="004E011E" w:rsidP="00663EFD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C5B49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432D681" w14:textId="77777777" w:rsidR="004E011E" w:rsidRPr="004C5B49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C5B49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7D5BC7AF" w14:textId="77777777" w:rsidR="004E011E" w:rsidRPr="004C5B49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C5B49">
              <w:rPr>
                <w:rFonts w:ascii="Times New Roman" w:hAnsi="Times New Roman" w:cs="Times New Roman"/>
                <w:sz w:val="21"/>
                <w:szCs w:val="21"/>
              </w:rPr>
              <w:t>Generally balanced baseline</w:t>
            </w:r>
          </w:p>
          <w:p w14:paraId="450886F3" w14:textId="77777777" w:rsidR="004E011E" w:rsidRPr="004C5B49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C5B49">
              <w:rPr>
                <w:rFonts w:ascii="Times New Roman" w:hAnsi="Times New Roman" w:cs="Times New Roman"/>
                <w:sz w:val="21"/>
                <w:szCs w:val="21"/>
              </w:rPr>
              <w:t>characteristics across groups</w:t>
            </w:r>
          </w:p>
          <w:p w14:paraId="732DF436" w14:textId="77777777" w:rsidR="004E011E" w:rsidRPr="00FF65EB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E011E" w:rsidRPr="002B2E94" w14:paraId="20DD6085" w14:textId="77777777" w:rsidTr="00663EFD"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7ABD6184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ndelsman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, 2018</w:t>
            </w:r>
            <w:r w:rsidRPr="009C6B6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0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14:paraId="4E52EB9B" w14:textId="77777777" w:rsidR="004E011E" w:rsidRPr="004C5B49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C5B49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5E256D74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5B49">
              <w:rPr>
                <w:rFonts w:ascii="Times New Roman" w:hAnsi="Times New Roman" w:cs="Times New Roman"/>
                <w:sz w:val="21"/>
                <w:szCs w:val="21"/>
              </w:rPr>
              <w:t>Randomized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5CE4D44E" w14:textId="77777777" w:rsidR="004E011E" w:rsidRPr="004C5B49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C5B49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51B19405" w14:textId="77777777" w:rsidR="004E011E" w:rsidRPr="004C5B49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C5B49">
              <w:rPr>
                <w:rFonts w:ascii="Times New Roman" w:hAnsi="Times New Roman" w:cs="Times New Roman"/>
                <w:sz w:val="21"/>
                <w:szCs w:val="21"/>
              </w:rPr>
              <w:t>Randomized,</w:t>
            </w:r>
          </w:p>
          <w:p w14:paraId="24885BEF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5B49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1E3BAAAE" w14:textId="77777777" w:rsidR="004E011E" w:rsidRPr="00312A4D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12A4D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  <w:p w14:paraId="720F9A4B" w14:textId="77777777" w:rsidR="004E011E" w:rsidRPr="00312A4D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12A4D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  <w:p w14:paraId="5B9F1B37" w14:textId="77777777" w:rsidR="004E011E" w:rsidRPr="00312A4D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12A4D">
              <w:rPr>
                <w:rFonts w:ascii="Times New Roman" w:hAnsi="Times New Roman" w:cs="Times New Roman"/>
                <w:sz w:val="21"/>
                <w:szCs w:val="21"/>
              </w:rPr>
              <w:t>(participant,</w:t>
            </w:r>
          </w:p>
          <w:p w14:paraId="01E40372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2A4D">
              <w:rPr>
                <w:rFonts w:ascii="Times New Roman" w:hAnsi="Times New Roman" w:cs="Times New Roman"/>
                <w:sz w:val="21"/>
                <w:szCs w:val="21"/>
              </w:rPr>
              <w:t>investigator)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14:paraId="2364E68F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5B49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</w:tcPr>
          <w:p w14:paraId="70EDD3FD" w14:textId="77777777" w:rsidR="004E011E" w:rsidRPr="004C5B49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C5B49">
              <w:rPr>
                <w:rFonts w:ascii="Times New Roman" w:hAnsi="Times New Roman" w:cs="Times New Roman"/>
                <w:b/>
                <w:sz w:val="21"/>
                <w:szCs w:val="21"/>
              </w:rPr>
              <w:t>Probably no</w:t>
            </w:r>
          </w:p>
          <w:p w14:paraId="6EEA9229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5B49">
              <w:rPr>
                <w:rFonts w:ascii="Times New Roman" w:hAnsi="Times New Roman" w:cs="Times New Roman"/>
                <w:sz w:val="21"/>
                <w:szCs w:val="21"/>
              </w:rPr>
              <w:t xml:space="preserve">There wer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3.8</w:t>
            </w:r>
            <w:r w:rsidRPr="004C5B49">
              <w:rPr>
                <w:rFonts w:ascii="Times New Roman" w:hAnsi="Times New Roman" w:cs="Times New Roman"/>
                <w:sz w:val="21"/>
                <w:szCs w:val="21"/>
              </w:rPr>
              <w:t>% (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4C5B49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32</w:t>
            </w:r>
            <w:r w:rsidRPr="004C5B49">
              <w:rPr>
                <w:rFonts w:ascii="Times New Roman" w:hAnsi="Times New Roman" w:cs="Times New Roman"/>
                <w:sz w:val="21"/>
                <w:szCs w:val="21"/>
              </w:rPr>
              <w:t xml:space="preserve">) and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2</w:t>
            </w:r>
            <w:r w:rsidRPr="004C5B49">
              <w:rPr>
                <w:rFonts w:ascii="Times New Roman" w:hAnsi="Times New Roman" w:cs="Times New Roman"/>
                <w:sz w:val="21"/>
                <w:szCs w:val="21"/>
              </w:rPr>
              <w:t>%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  <w:r w:rsidRPr="004C5B49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29</w:t>
            </w:r>
            <w:r w:rsidRPr="004C5B49">
              <w:rPr>
                <w:rFonts w:ascii="Times New Roman" w:hAnsi="Times New Roman" w:cs="Times New Roman"/>
                <w:sz w:val="21"/>
                <w:szCs w:val="21"/>
              </w:rPr>
              <w:t xml:space="preserve">) patients in SGLT2i and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ontrol</w:t>
            </w:r>
            <w:r w:rsidRPr="004C5B49">
              <w:rPr>
                <w:rFonts w:ascii="Times New Roman" w:hAnsi="Times New Roman" w:cs="Times New Roman"/>
                <w:sz w:val="21"/>
                <w:szCs w:val="21"/>
              </w:rPr>
              <w:t xml:space="preserve"> groups with missing outcome data, respectively; missing outcome data were generally balanced across treatment groups, with similar reasons for missing data across groups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14:paraId="37F61579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5B49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6A2900E" w14:textId="77777777" w:rsidR="004E011E" w:rsidRPr="004C5B49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C5B49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557D65C4" w14:textId="77777777" w:rsidR="004E011E" w:rsidRPr="004C5B49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C5B49">
              <w:rPr>
                <w:rFonts w:ascii="Times New Roman" w:hAnsi="Times New Roman" w:cs="Times New Roman"/>
                <w:sz w:val="21"/>
                <w:szCs w:val="21"/>
              </w:rPr>
              <w:t>Generally balanced baseline</w:t>
            </w:r>
          </w:p>
          <w:p w14:paraId="46B5F3A2" w14:textId="77777777" w:rsidR="004E011E" w:rsidRPr="004C5B49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C5B49">
              <w:rPr>
                <w:rFonts w:ascii="Times New Roman" w:hAnsi="Times New Roman" w:cs="Times New Roman"/>
                <w:sz w:val="21"/>
                <w:szCs w:val="21"/>
              </w:rPr>
              <w:t>characteristics across groups</w:t>
            </w:r>
          </w:p>
          <w:p w14:paraId="4D50691D" w14:textId="77777777" w:rsidR="004E011E" w:rsidRPr="00497826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tbl>
      <w:tblPr>
        <w:tblW w:w="14175" w:type="dxa"/>
        <w:tblBorders>
          <w:top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1559"/>
        <w:gridCol w:w="1701"/>
        <w:gridCol w:w="1560"/>
        <w:gridCol w:w="1701"/>
        <w:gridCol w:w="2268"/>
        <w:gridCol w:w="1701"/>
        <w:gridCol w:w="1842"/>
      </w:tblGrid>
      <w:tr w:rsidR="004E011E" w:rsidRPr="009415A0" w14:paraId="7B0BC022" w14:textId="77777777" w:rsidTr="00663EFD">
        <w:trPr>
          <w:trHeight w:hRule="exact" w:val="3572"/>
        </w:trPr>
        <w:tc>
          <w:tcPr>
            <w:tcW w:w="184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67CC7FC4" w14:textId="77777777" w:rsidR="004E011E" w:rsidRPr="00FD1E6A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D1E6A">
              <w:rPr>
                <w:rFonts w:ascii="Times New Roman" w:hAnsi="Times New Roman" w:cs="Times New Roman"/>
                <w:sz w:val="21"/>
                <w:szCs w:val="21"/>
              </w:rPr>
              <w:t>Leiter, 2014</w:t>
            </w:r>
            <w:r w:rsidRPr="00FD1E6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1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2B4E7DE9" w14:textId="77777777" w:rsidR="004E011E" w:rsidRPr="00FD1E6A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D1E6A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D</w:t>
            </w:r>
            <w:r w:rsidRPr="00FD1E6A">
              <w:rPr>
                <w:rFonts w:ascii="Times New Roman" w:hAnsi="Times New Roman" w:cs="Times New Roman"/>
                <w:b/>
                <w:sz w:val="21"/>
                <w:szCs w:val="21"/>
              </w:rPr>
              <w:t>efinitely yes</w:t>
            </w:r>
          </w:p>
          <w:p w14:paraId="7D412936" w14:textId="77777777" w:rsidR="004E011E" w:rsidRPr="00FD1E6A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D1E6A">
              <w:rPr>
                <w:rFonts w:ascii="Times New Roman" w:hAnsi="Times New Roman" w:cs="Times New Roman"/>
                <w:sz w:val="21"/>
                <w:szCs w:val="21"/>
              </w:rPr>
              <w:t>Using a computer-generated random sequence via an interactive voice or web response system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47D6E717" w14:textId="77777777" w:rsidR="004E011E" w:rsidRPr="00FD1E6A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D1E6A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1A6C3B8B" w14:textId="77777777" w:rsidR="004E011E" w:rsidRPr="00FD1E6A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D1E6A">
              <w:rPr>
                <w:rFonts w:ascii="Times New Roman" w:hAnsi="Times New Roman" w:cs="Times New Roman"/>
                <w:sz w:val="21"/>
                <w:szCs w:val="21"/>
              </w:rPr>
              <w:t>Randomized,</w:t>
            </w:r>
          </w:p>
          <w:p w14:paraId="45350356" w14:textId="77777777" w:rsidR="004E011E" w:rsidRPr="00FD1E6A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D1E6A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1DCDCACB" w14:textId="77777777" w:rsidR="004E011E" w:rsidRPr="00FD1E6A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D1E6A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7AE98B55" w14:textId="77777777" w:rsidR="004E011E" w:rsidRPr="00FD1E6A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D1E6A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  <w:p w14:paraId="6C9347EB" w14:textId="77777777" w:rsidR="004E011E" w:rsidRPr="00FD1E6A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D1E6A">
              <w:rPr>
                <w:rFonts w:ascii="Times New Roman" w:hAnsi="Times New Roman" w:cs="Times New Roman"/>
                <w:sz w:val="21"/>
                <w:szCs w:val="21"/>
              </w:rPr>
              <w:t>(details not reported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693AEEF1" w14:textId="77777777" w:rsidR="004E011E" w:rsidRPr="00FD1E6A" w:rsidRDefault="004E011E" w:rsidP="00663EFD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D1E6A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14ED7509" w14:textId="77777777" w:rsidR="004E011E" w:rsidRPr="00FD1E6A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D1E6A">
              <w:rPr>
                <w:rFonts w:ascii="Times New Roman" w:hAnsi="Times New Roman" w:cs="Times New Roman"/>
                <w:b/>
                <w:sz w:val="21"/>
                <w:szCs w:val="21"/>
              </w:rPr>
              <w:t>Definitely no</w:t>
            </w:r>
          </w:p>
          <w:p w14:paraId="74AF99CE" w14:textId="77777777" w:rsidR="004E011E" w:rsidRPr="00FD1E6A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D1E6A">
              <w:rPr>
                <w:rFonts w:ascii="Times New Roman" w:hAnsi="Times New Roman" w:cs="Times New Roman"/>
                <w:sz w:val="21"/>
                <w:szCs w:val="21"/>
              </w:rPr>
              <w:t>There were 31.2% (302/968) and 34.9% (168/482) patients in SGLT-2i and placebo groups with missing outcome data, respectively; missing outcome data were generally balanced across treatment groups, with similar reasons for missing data across groups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0FAC753E" w14:textId="77777777" w:rsidR="004E011E" w:rsidRPr="00FD1E6A" w:rsidRDefault="004E011E" w:rsidP="00663EFD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D1E6A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661A734F" w14:textId="77777777" w:rsidR="004E011E" w:rsidRPr="00FD1E6A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D1E6A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1FC688D9" w14:textId="77777777" w:rsidR="004E011E" w:rsidRPr="00FD1E6A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D1E6A">
              <w:rPr>
                <w:rFonts w:ascii="Times New Roman" w:hAnsi="Times New Roman" w:cs="Times New Roman"/>
                <w:sz w:val="21"/>
                <w:szCs w:val="21"/>
              </w:rPr>
              <w:t>Generally balanced baseline</w:t>
            </w:r>
          </w:p>
          <w:p w14:paraId="1E7CBCEF" w14:textId="77777777" w:rsidR="004E011E" w:rsidRPr="00FD1E6A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D1E6A">
              <w:rPr>
                <w:rFonts w:ascii="Times New Roman" w:hAnsi="Times New Roman" w:cs="Times New Roman"/>
                <w:sz w:val="21"/>
                <w:szCs w:val="21"/>
              </w:rPr>
              <w:t>characteristics across groups</w:t>
            </w:r>
          </w:p>
          <w:p w14:paraId="3268D6F8" w14:textId="77777777" w:rsidR="004E011E" w:rsidRPr="00FD1E6A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2"/>
        <w:gridCol w:w="2036"/>
        <w:gridCol w:w="1674"/>
        <w:gridCol w:w="1641"/>
        <w:gridCol w:w="1643"/>
        <w:gridCol w:w="2115"/>
        <w:gridCol w:w="1607"/>
        <w:gridCol w:w="1698"/>
      </w:tblGrid>
      <w:tr w:rsidR="004E011E" w:rsidRPr="002B2E94" w14:paraId="63AA4DE9" w14:textId="77777777" w:rsidTr="00663EFD"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14:paraId="0CD6C29A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tthaei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, 2015</w:t>
            </w:r>
            <w:r w:rsidRPr="009C6B6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</w:tcPr>
          <w:p w14:paraId="25F4574D" w14:textId="77777777" w:rsidR="004E011E" w:rsidRPr="00FC31C6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bookmarkStart w:id="25" w:name="OLE_LINK3"/>
            <w:bookmarkStart w:id="26" w:name="OLE_LINK4"/>
            <w:r w:rsidRPr="00FC31C6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D</w:t>
            </w:r>
            <w:r w:rsidRPr="00FC31C6">
              <w:rPr>
                <w:rFonts w:ascii="Times New Roman" w:hAnsi="Times New Roman" w:cs="Times New Roman"/>
                <w:b/>
                <w:sz w:val="21"/>
                <w:szCs w:val="21"/>
              </w:rPr>
              <w:t>efinitely yes</w:t>
            </w:r>
          </w:p>
          <w:p w14:paraId="29C5F825" w14:textId="77777777" w:rsidR="004E011E" w:rsidRPr="00FC31C6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C31C6">
              <w:rPr>
                <w:rFonts w:ascii="Times New Roman" w:hAnsi="Times New Roman" w:cs="Times New Roman"/>
                <w:sz w:val="21"/>
                <w:szCs w:val="21"/>
              </w:rPr>
              <w:t>Using an interactive voice or web response system</w:t>
            </w:r>
            <w:bookmarkEnd w:id="25"/>
            <w:bookmarkEnd w:id="26"/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2ACD6EBF" w14:textId="77777777" w:rsidR="004E011E" w:rsidRPr="00FC31C6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C31C6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261E5DEB" w14:textId="77777777" w:rsidR="004E011E" w:rsidRPr="00FC31C6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C31C6">
              <w:rPr>
                <w:rFonts w:ascii="Times New Roman" w:hAnsi="Times New Roman" w:cs="Times New Roman"/>
                <w:sz w:val="21"/>
                <w:szCs w:val="21"/>
              </w:rPr>
              <w:t>Randomized, double-blind</w:t>
            </w:r>
          </w:p>
          <w:p w14:paraId="7605D39D" w14:textId="77777777" w:rsidR="004E011E" w:rsidRPr="00FC31C6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589426AB" w14:textId="77777777" w:rsidR="004E011E" w:rsidRPr="00FC31C6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C31C6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  <w:p w14:paraId="469C590B" w14:textId="77777777" w:rsidR="004E011E" w:rsidRPr="00FC31C6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C31C6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  <w:p w14:paraId="7710DC8D" w14:textId="77777777" w:rsidR="004E011E" w:rsidRPr="00FC31C6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C31C6">
              <w:rPr>
                <w:rFonts w:ascii="Times New Roman" w:hAnsi="Times New Roman" w:cs="Times New Roman"/>
                <w:sz w:val="21"/>
                <w:szCs w:val="21"/>
              </w:rPr>
              <w:t>(participant,</w:t>
            </w:r>
          </w:p>
          <w:p w14:paraId="5CE9FA18" w14:textId="77777777" w:rsidR="004E011E" w:rsidRPr="00FC31C6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C31C6">
              <w:rPr>
                <w:rFonts w:ascii="Times New Roman" w:hAnsi="Times New Roman" w:cs="Times New Roman"/>
                <w:sz w:val="21"/>
                <w:szCs w:val="21"/>
              </w:rPr>
              <w:t>investigator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172C41B7" w14:textId="77777777" w:rsidR="004E011E" w:rsidRPr="00FC187C" w:rsidRDefault="004E011E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C187C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17E1B88A" w14:textId="77777777" w:rsidR="004E011E" w:rsidRPr="00FC187C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C187C">
              <w:rPr>
                <w:rFonts w:ascii="Times New Roman" w:hAnsi="Times New Roman" w:cs="Times New Roman"/>
                <w:b/>
                <w:sz w:val="21"/>
                <w:szCs w:val="21"/>
              </w:rPr>
              <w:t>Probably no</w:t>
            </w:r>
          </w:p>
          <w:p w14:paraId="49713C4E" w14:textId="77777777" w:rsidR="004E011E" w:rsidRPr="00FC31C6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C31C6">
              <w:rPr>
                <w:rFonts w:ascii="Times New Roman" w:hAnsi="Times New Roman" w:cs="Times New Roman"/>
                <w:sz w:val="21"/>
                <w:szCs w:val="21"/>
              </w:rPr>
              <w:t xml:space="preserve">There were 8.3% (9/109) and 9.2% (10/109) patients in SGLT2i and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ontrol</w:t>
            </w:r>
            <w:r w:rsidRPr="00FC31C6">
              <w:rPr>
                <w:rFonts w:ascii="Times New Roman" w:hAnsi="Times New Roman" w:cs="Times New Roman"/>
                <w:sz w:val="21"/>
                <w:szCs w:val="21"/>
              </w:rPr>
              <w:t xml:space="preserve"> groups with missing outcome data, respectively; missing outcome data were generally balanced across treatment groups, with similar reasons for missing data across groups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182362B1" w14:textId="77777777" w:rsidR="004E011E" w:rsidRPr="00FC187C" w:rsidRDefault="004E011E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C187C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208DD86D" w14:textId="77777777" w:rsidR="004E011E" w:rsidRPr="00FC187C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C187C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7CB482F1" w14:textId="77777777" w:rsidR="004E011E" w:rsidRPr="00FC31C6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C31C6">
              <w:rPr>
                <w:rFonts w:ascii="Times New Roman" w:hAnsi="Times New Roman" w:cs="Times New Roman"/>
                <w:sz w:val="21"/>
                <w:szCs w:val="21"/>
              </w:rPr>
              <w:t>Generally balanced baseline</w:t>
            </w:r>
          </w:p>
          <w:p w14:paraId="34106458" w14:textId="77777777" w:rsidR="004E011E" w:rsidRPr="00FC31C6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C31C6">
              <w:rPr>
                <w:rFonts w:ascii="Times New Roman" w:hAnsi="Times New Roman" w:cs="Times New Roman"/>
                <w:sz w:val="21"/>
                <w:szCs w:val="21"/>
              </w:rPr>
              <w:t>characteristics across groups</w:t>
            </w:r>
          </w:p>
          <w:p w14:paraId="73E64321" w14:textId="77777777" w:rsidR="004E011E" w:rsidRPr="00FC31C6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E011E" w:rsidRPr="002B2E94" w14:paraId="0F76408D" w14:textId="77777777" w:rsidTr="00663EFD"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14:paraId="177BC67A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Murray, 2019</w:t>
            </w:r>
            <w:r w:rsidRPr="009C6B6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</w:tcPr>
          <w:p w14:paraId="027A0034" w14:textId="77777777" w:rsidR="004E011E" w:rsidRPr="00FC31C6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C31C6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D</w:t>
            </w:r>
            <w:r w:rsidRPr="00FC31C6">
              <w:rPr>
                <w:rFonts w:ascii="Times New Roman" w:hAnsi="Times New Roman" w:cs="Times New Roman"/>
                <w:b/>
                <w:sz w:val="21"/>
                <w:szCs w:val="21"/>
              </w:rPr>
              <w:t>efinitely yes</w:t>
            </w:r>
          </w:p>
          <w:p w14:paraId="1D66821D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31C6">
              <w:rPr>
                <w:rFonts w:ascii="Times New Roman" w:hAnsi="Times New Roman" w:cs="Times New Roman"/>
                <w:sz w:val="21"/>
                <w:szCs w:val="21"/>
              </w:rPr>
              <w:t>Using an interactive voice or web response system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009A675C" w14:textId="77777777" w:rsidR="004E011E" w:rsidRPr="00312A4D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12A4D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3E7BF037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2A4D">
              <w:rPr>
                <w:rFonts w:ascii="Times New Roman" w:hAnsi="Times New Roman" w:cs="Times New Roman"/>
                <w:sz w:val="21"/>
                <w:szCs w:val="21"/>
              </w:rPr>
              <w:t>Randomized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33BB45E0" w14:textId="77777777" w:rsidR="004E011E" w:rsidRPr="00312A4D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12A4D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327463CA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12A4D">
              <w:rPr>
                <w:rFonts w:ascii="Times New Roman" w:hAnsi="Times New Roman" w:cs="Times New Roman"/>
                <w:sz w:val="21"/>
                <w:szCs w:val="21"/>
              </w:rPr>
              <w:t>Randomized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362505D0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87C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455CD6B4" w14:textId="77777777" w:rsidR="004E011E" w:rsidRPr="00FC187C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C187C">
              <w:rPr>
                <w:rFonts w:ascii="Times New Roman" w:hAnsi="Times New Roman" w:cs="Times New Roman"/>
                <w:b/>
                <w:sz w:val="21"/>
                <w:szCs w:val="21"/>
              </w:rPr>
              <w:t>Probably no</w:t>
            </w:r>
          </w:p>
          <w:p w14:paraId="15A57E93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31C6">
              <w:rPr>
                <w:rFonts w:ascii="Times New Roman" w:hAnsi="Times New Roman" w:cs="Times New Roman"/>
                <w:sz w:val="21"/>
                <w:szCs w:val="21"/>
              </w:rPr>
              <w:t xml:space="preserve">There wer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.5</w:t>
            </w:r>
            <w:r w:rsidRPr="00FC31C6">
              <w:rPr>
                <w:rFonts w:ascii="Times New Roman" w:hAnsi="Times New Roman" w:cs="Times New Roman"/>
                <w:sz w:val="21"/>
                <w:szCs w:val="21"/>
              </w:rPr>
              <w:t>%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49</w:t>
            </w:r>
            <w:r w:rsidRPr="00FC31C6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373</w:t>
            </w:r>
            <w:r w:rsidRPr="00FC31C6">
              <w:rPr>
                <w:rFonts w:ascii="Times New Roman" w:hAnsi="Times New Roman" w:cs="Times New Roman"/>
                <w:sz w:val="21"/>
                <w:szCs w:val="21"/>
              </w:rPr>
              <w:t xml:space="preserve">) and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.9</w:t>
            </w:r>
            <w:r w:rsidRPr="00FC31C6">
              <w:rPr>
                <w:rFonts w:ascii="Times New Roman" w:hAnsi="Times New Roman" w:cs="Times New Roman"/>
                <w:sz w:val="21"/>
                <w:szCs w:val="21"/>
              </w:rPr>
              <w:t>%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58</w:t>
            </w:r>
            <w:r w:rsidRPr="00FC31C6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371</w:t>
            </w:r>
            <w:r w:rsidRPr="00FC31C6">
              <w:rPr>
                <w:rFonts w:ascii="Times New Roman" w:hAnsi="Times New Roman" w:cs="Times New Roman"/>
                <w:sz w:val="21"/>
                <w:szCs w:val="21"/>
              </w:rPr>
              <w:t xml:space="preserve">) patients in SGLT2i and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ontrol</w:t>
            </w:r>
            <w:r w:rsidRPr="00FC31C6">
              <w:rPr>
                <w:rFonts w:ascii="Times New Roman" w:hAnsi="Times New Roman" w:cs="Times New Roman"/>
                <w:sz w:val="21"/>
                <w:szCs w:val="21"/>
              </w:rPr>
              <w:t xml:space="preserve"> groups with missing outcome data, respectively; missing outcome data were generally balanced across treatment groups, with similar reasons for missing data across groups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08F59650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187C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5094246C" w14:textId="77777777" w:rsidR="004E011E" w:rsidRPr="00FC187C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C187C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5E462743" w14:textId="77777777" w:rsidR="004E011E" w:rsidRPr="00FC31C6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C31C6">
              <w:rPr>
                <w:rFonts w:ascii="Times New Roman" w:hAnsi="Times New Roman" w:cs="Times New Roman"/>
                <w:sz w:val="21"/>
                <w:szCs w:val="21"/>
              </w:rPr>
              <w:t>Generally balanced baseline</w:t>
            </w:r>
          </w:p>
          <w:p w14:paraId="445D21FC" w14:textId="77777777" w:rsidR="004E011E" w:rsidRPr="00FC31C6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C31C6">
              <w:rPr>
                <w:rFonts w:ascii="Times New Roman" w:hAnsi="Times New Roman" w:cs="Times New Roman"/>
                <w:sz w:val="21"/>
                <w:szCs w:val="21"/>
              </w:rPr>
              <w:t>characteristics across groups</w:t>
            </w:r>
          </w:p>
          <w:p w14:paraId="43EDA8EC" w14:textId="77777777" w:rsidR="004E011E" w:rsidRPr="00D642BF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E011E" w:rsidRPr="002B2E94" w14:paraId="038AC990" w14:textId="77777777" w:rsidTr="00663EFD"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14:paraId="46971A65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27" w:name="_Hlk40542705"/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Müller-Wieland, 2018</w:t>
            </w:r>
            <w:r w:rsidRPr="009C6B6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</w:tcPr>
          <w:p w14:paraId="2DDC5EDF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7A30641B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Randomized,</w:t>
            </w:r>
          </w:p>
          <w:p w14:paraId="2D7D4A82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3AA029E1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2D736F9C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Randomized,</w:t>
            </w:r>
          </w:p>
          <w:p w14:paraId="408D8977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10DF7340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675509A2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  <w:p w14:paraId="445F6C36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(details not reported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1BC71DB9" w14:textId="77777777" w:rsidR="004E011E" w:rsidRPr="008A78E2" w:rsidRDefault="004E011E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40CC0E56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Probably no</w:t>
            </w:r>
          </w:p>
          <w:p w14:paraId="6F4EC1B2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 xml:space="preserve">There were 7.5% (47/626) and 8.0% (25/313) patients in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SGLT2i 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 xml:space="preserve">and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ontrol 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groups with missing outcome data, respectively; missing outcome data were generally balanced across treatment groups, with similar reasons for missing data across groups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3B69BC4E" w14:textId="77777777" w:rsidR="004E011E" w:rsidRPr="008A78E2" w:rsidRDefault="004E011E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6269D2E0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10CBD3B7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Generally balanced baseline</w:t>
            </w:r>
          </w:p>
          <w:p w14:paraId="7685BC04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characteristics across groups</w:t>
            </w:r>
          </w:p>
        </w:tc>
      </w:tr>
      <w:bookmarkEnd w:id="27"/>
      <w:tr w:rsidR="004E011E" w:rsidRPr="002B2E94" w14:paraId="1A401790" w14:textId="77777777" w:rsidTr="00663EFD"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14:paraId="7E634032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llock, 2019</w:t>
            </w:r>
            <w:r w:rsidRPr="009C6B6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</w:tcPr>
          <w:p w14:paraId="40A2C8C8" w14:textId="77777777" w:rsidR="004E011E" w:rsidRPr="00FC31C6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C31C6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D</w:t>
            </w:r>
            <w:r w:rsidRPr="00FC31C6">
              <w:rPr>
                <w:rFonts w:ascii="Times New Roman" w:hAnsi="Times New Roman" w:cs="Times New Roman"/>
                <w:b/>
                <w:sz w:val="21"/>
                <w:szCs w:val="21"/>
              </w:rPr>
              <w:t>efinitely yes</w:t>
            </w:r>
          </w:p>
          <w:p w14:paraId="3FFD7BFF" w14:textId="77777777" w:rsidR="004E011E" w:rsidRPr="00D038EE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038EE">
              <w:rPr>
                <w:rFonts w:ascii="Times New Roman" w:hAnsi="Times New Roman" w:cs="Times New Roman"/>
                <w:sz w:val="21"/>
                <w:szCs w:val="21"/>
              </w:rPr>
              <w:t>using the sponsor’s interactive voice–web response</w:t>
            </w:r>
          </w:p>
          <w:p w14:paraId="7A8AA938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038EE">
              <w:rPr>
                <w:rFonts w:ascii="Times New Roman" w:hAnsi="Times New Roman" w:cs="Times New Roman"/>
                <w:sz w:val="21"/>
                <w:szCs w:val="21"/>
              </w:rPr>
              <w:t>system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348AC367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4A771C36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Randomized,</w:t>
            </w:r>
          </w:p>
          <w:p w14:paraId="56821CA2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58914499" w14:textId="77777777" w:rsidR="004E011E" w:rsidRPr="00FC31C6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C31C6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  <w:p w14:paraId="580181F0" w14:textId="77777777" w:rsidR="004E011E" w:rsidRPr="00FC31C6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C31C6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  <w:p w14:paraId="4CE2C4A8" w14:textId="77777777" w:rsidR="004E011E" w:rsidRPr="00FC31C6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C31C6">
              <w:rPr>
                <w:rFonts w:ascii="Times New Roman" w:hAnsi="Times New Roman" w:cs="Times New Roman"/>
                <w:sz w:val="21"/>
                <w:szCs w:val="21"/>
              </w:rPr>
              <w:t>(participant,</w:t>
            </w:r>
          </w:p>
          <w:p w14:paraId="329F2D29" w14:textId="77777777" w:rsidR="004E011E" w:rsidRPr="00FC31C6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C31C6">
              <w:rPr>
                <w:rFonts w:ascii="Times New Roman" w:hAnsi="Times New Roman" w:cs="Times New Roman"/>
                <w:sz w:val="21"/>
                <w:szCs w:val="21"/>
              </w:rPr>
              <w:t>investigator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1F94465A" w14:textId="77777777" w:rsidR="004E011E" w:rsidRPr="008A78E2" w:rsidRDefault="004E011E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165BB6FA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Probably no</w:t>
            </w:r>
          </w:p>
          <w:p w14:paraId="578744D9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 xml:space="preserve">There wer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7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%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1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08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 xml:space="preserve">) and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5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%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53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 xml:space="preserve">) patients in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SGLT2i 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 xml:space="preserve">and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ontrol 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groups with missing outcome data, respectively; missing outcome data were generally balanced across treatment groups, with similar reasons for missing data across groups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7B69233A" w14:textId="77777777" w:rsidR="004E011E" w:rsidRPr="008A78E2" w:rsidRDefault="004E011E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0B796594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4B3A9BD5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Generally balanced baseline</w:t>
            </w:r>
          </w:p>
          <w:p w14:paraId="227915A5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characteristics across groups</w:t>
            </w:r>
          </w:p>
        </w:tc>
      </w:tr>
      <w:tr w:rsidR="004E011E" w:rsidRPr="002B2E94" w14:paraId="1B61C05B" w14:textId="77777777" w:rsidTr="00663EFD"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14:paraId="27D4A0C4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humm-Draeger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, 2014</w:t>
            </w:r>
            <w:r w:rsidRPr="009C6B6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</w:tcPr>
          <w:p w14:paraId="2328548C" w14:textId="77777777" w:rsidR="004E011E" w:rsidRPr="00FC31C6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C31C6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D</w:t>
            </w:r>
            <w:r w:rsidRPr="00FC31C6">
              <w:rPr>
                <w:rFonts w:ascii="Times New Roman" w:hAnsi="Times New Roman" w:cs="Times New Roman"/>
                <w:b/>
                <w:sz w:val="21"/>
                <w:szCs w:val="21"/>
              </w:rPr>
              <w:t>efinitely yes</w:t>
            </w:r>
          </w:p>
          <w:p w14:paraId="5D40546D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31C6">
              <w:rPr>
                <w:rFonts w:ascii="Times New Roman" w:hAnsi="Times New Roman" w:cs="Times New Roman"/>
                <w:sz w:val="21"/>
                <w:szCs w:val="21"/>
              </w:rPr>
              <w:t>Using an interactiv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C31C6">
              <w:rPr>
                <w:rFonts w:ascii="Times New Roman" w:hAnsi="Times New Roman" w:cs="Times New Roman"/>
                <w:sz w:val="21"/>
                <w:szCs w:val="21"/>
              </w:rPr>
              <w:t>web response system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07F3C413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2DB5C4A7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Randomized,</w:t>
            </w:r>
          </w:p>
          <w:p w14:paraId="3145F38A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639CC9CD" w14:textId="77777777" w:rsidR="004E011E" w:rsidRPr="00FC31C6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C31C6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  <w:p w14:paraId="10F6A10E" w14:textId="77777777" w:rsidR="004E011E" w:rsidRPr="00FC31C6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C31C6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  <w:p w14:paraId="608D58EC" w14:textId="77777777" w:rsidR="004E011E" w:rsidRPr="00FC31C6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C31C6">
              <w:rPr>
                <w:rFonts w:ascii="Times New Roman" w:hAnsi="Times New Roman" w:cs="Times New Roman"/>
                <w:sz w:val="21"/>
                <w:szCs w:val="21"/>
              </w:rPr>
              <w:t>(participant,</w:t>
            </w:r>
          </w:p>
          <w:p w14:paraId="29993079" w14:textId="77777777" w:rsidR="004E011E" w:rsidRPr="00FC31C6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C31C6">
              <w:rPr>
                <w:rFonts w:ascii="Times New Roman" w:hAnsi="Times New Roman" w:cs="Times New Roman"/>
                <w:sz w:val="21"/>
                <w:szCs w:val="21"/>
              </w:rPr>
              <w:t>investigator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74E56A85" w14:textId="77777777" w:rsidR="004E011E" w:rsidRPr="008A78E2" w:rsidRDefault="004E011E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203464FB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Probably no</w:t>
            </w:r>
          </w:p>
          <w:p w14:paraId="1512C3FB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 xml:space="preserve">There wer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.4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%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2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99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 xml:space="preserve">) and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.9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%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1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 xml:space="preserve">) patients in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SGLT2i 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 xml:space="preserve">and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ontrol 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groups with missing outcome data, respectively; missing outcome data were generally balanced across treatment groups, with similar reasons for missing data across groups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0BF54303" w14:textId="77777777" w:rsidR="004E011E" w:rsidRPr="008A78E2" w:rsidRDefault="004E011E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5B1880DC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56146FA8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Generally balanced baseline</w:t>
            </w:r>
          </w:p>
          <w:p w14:paraId="690C63E9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characteristics across groups</w:t>
            </w:r>
          </w:p>
        </w:tc>
      </w:tr>
      <w:tr w:rsidR="004E011E" w:rsidRPr="002B2E94" w14:paraId="023EF91C" w14:textId="77777777" w:rsidTr="00663EFD"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14:paraId="101D2D51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W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viott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, 2019</w:t>
            </w:r>
            <w:r w:rsidRPr="009C6B6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</w:tcPr>
          <w:p w14:paraId="4A603020" w14:textId="77777777" w:rsidR="004E011E" w:rsidRPr="0043607D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  <w:p w14:paraId="67232233" w14:textId="77777777" w:rsidR="004E011E" w:rsidRPr="0043607D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Using an interactive-voice/web response system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49E3F1EB" w14:textId="77777777" w:rsidR="004E011E" w:rsidRPr="0043607D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48C493B8" w14:textId="77777777" w:rsidR="004E011E" w:rsidRPr="0043607D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Randomized, double-blind</w:t>
            </w:r>
          </w:p>
          <w:p w14:paraId="3863E165" w14:textId="77777777" w:rsidR="004E011E" w:rsidRPr="0043607D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6ACABA94" w14:textId="77777777" w:rsidR="004E011E" w:rsidRPr="0043607D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  <w:p w14:paraId="7E64A644" w14:textId="77777777" w:rsidR="004E011E" w:rsidRPr="0043607D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  <w:p w14:paraId="764B6B1F" w14:textId="77777777" w:rsidR="004E011E" w:rsidRPr="0043607D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(participant,</w:t>
            </w:r>
          </w:p>
          <w:p w14:paraId="46597E2C" w14:textId="77777777" w:rsidR="004E011E" w:rsidRPr="0043607D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investigator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724A25D6" w14:textId="77777777" w:rsidR="004E011E" w:rsidRPr="0043607D" w:rsidRDefault="004E011E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219A8A5D" w14:textId="77777777" w:rsidR="004E011E" w:rsidRPr="0043607D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  <w:p w14:paraId="40BAE2EF" w14:textId="77777777" w:rsidR="004E011E" w:rsidRPr="0043607D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 xml:space="preserve">There were 1.3% (109/8582) and 1.7% (145/8578) patients in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GLT2i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 xml:space="preserve"> and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ontrol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 xml:space="preserve"> groups with missing outcome data, respectively; missing outcome data were generally balanced across treatment groups, with similar reasons for missing data across groups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5CA0B9CC" w14:textId="77777777" w:rsidR="004E011E" w:rsidRPr="0043607D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1D04B22F" w14:textId="77777777" w:rsidR="004E011E" w:rsidRPr="0043607D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58347E34" w14:textId="77777777" w:rsidR="004E011E" w:rsidRPr="0043607D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Generally balanced baseline</w:t>
            </w:r>
          </w:p>
          <w:p w14:paraId="70DA7584" w14:textId="77777777" w:rsidR="004E011E" w:rsidRPr="0043607D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characteristics across groups</w:t>
            </w:r>
          </w:p>
          <w:p w14:paraId="07DB46FC" w14:textId="77777777" w:rsidR="004E011E" w:rsidRPr="0043607D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E011E" w:rsidRPr="002B2E94" w14:paraId="14DCB1B0" w14:textId="77777777" w:rsidTr="00663EFD"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14:paraId="44E74631" w14:textId="77777777" w:rsidR="004E011E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Heerspink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, 2020</w:t>
            </w:r>
            <w:r w:rsidRPr="009F6391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18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</w:tcPr>
          <w:p w14:paraId="777CA748" w14:textId="77777777" w:rsidR="004E011E" w:rsidRPr="0043607D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  <w:p w14:paraId="042A7211" w14:textId="77777777" w:rsidR="004E011E" w:rsidRPr="008D35D0" w:rsidRDefault="004E011E" w:rsidP="00663EFD">
            <w:pPr>
              <w:widowControl/>
              <w:jc w:val="left"/>
              <w:rPr>
                <w:rFonts w:ascii="Times" w:eastAsia="Times New Roman" w:hAnsi="Times" w:cs="Times New Roman"/>
                <w:kern w:val="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2A2A2A"/>
                <w:kern w:val="0"/>
                <w:sz w:val="23"/>
                <w:szCs w:val="23"/>
                <w:shd w:val="clear" w:color="auto" w:fill="FFFFFF"/>
              </w:rPr>
              <w:t xml:space="preserve">Using an </w:t>
            </w:r>
            <w:r w:rsidRPr="008D35D0">
              <w:rPr>
                <w:rFonts w:ascii="Times" w:eastAsia="Times New Roman" w:hAnsi="Times" w:cs="Times New Roman"/>
                <w:color w:val="2A2A2A"/>
                <w:kern w:val="0"/>
                <w:sz w:val="23"/>
                <w:szCs w:val="23"/>
                <w:shd w:val="clear" w:color="auto" w:fill="FFFFFF"/>
              </w:rPr>
              <w:t>interactive web response system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6B66A1DB" w14:textId="77777777" w:rsidR="004E011E" w:rsidRPr="0043607D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5B5C4ACA" w14:textId="77777777" w:rsidR="004E011E" w:rsidRPr="0043607D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Randomized, double-blind</w:t>
            </w:r>
          </w:p>
          <w:p w14:paraId="7EAE0783" w14:textId="77777777" w:rsidR="004E011E" w:rsidRPr="0043607D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75632E83" w14:textId="77777777" w:rsidR="004E011E" w:rsidRPr="0043607D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  <w:p w14:paraId="78FC5697" w14:textId="77777777" w:rsidR="004E011E" w:rsidRPr="0043607D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  <w:p w14:paraId="0392DA91" w14:textId="77777777" w:rsidR="004E011E" w:rsidRPr="0043607D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(participant,</w:t>
            </w:r>
          </w:p>
          <w:p w14:paraId="33D79BF5" w14:textId="77777777" w:rsidR="004E011E" w:rsidRPr="0043607D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investigator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7186D114" w14:textId="77777777" w:rsidR="004E011E" w:rsidRPr="0043607D" w:rsidRDefault="004E011E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5C0FEC9E" w14:textId="77777777" w:rsidR="004E011E" w:rsidRPr="0043607D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  <w:p w14:paraId="69F54914" w14:textId="77777777" w:rsidR="004E011E" w:rsidRPr="0043607D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here were 0.46% (10/2152) and 0.23% (5/2152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 xml:space="preserve">) patients in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GLT2i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 xml:space="preserve"> and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ontrol</w:t>
            </w: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 xml:space="preserve"> groups with missing outcome data, respectively; missing outcome data were generally balanced across treatment groups, with similar reasons for missing data across groups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020182C0" w14:textId="77777777" w:rsidR="004E011E" w:rsidRPr="0043607D" w:rsidRDefault="004E011E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0F01A43E" w14:textId="77777777" w:rsidR="004E011E" w:rsidRPr="0043607D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4D06A39C" w14:textId="77777777" w:rsidR="004E011E" w:rsidRPr="0043607D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Generally balanced baseline</w:t>
            </w:r>
          </w:p>
          <w:p w14:paraId="12BF7449" w14:textId="77777777" w:rsidR="004E011E" w:rsidRPr="0043607D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3607D">
              <w:rPr>
                <w:rFonts w:ascii="Times New Roman" w:hAnsi="Times New Roman" w:cs="Times New Roman"/>
                <w:sz w:val="21"/>
                <w:szCs w:val="21"/>
              </w:rPr>
              <w:t>characteristics across groups</w:t>
            </w:r>
          </w:p>
          <w:p w14:paraId="55DCDB7A" w14:textId="77777777" w:rsidR="004E011E" w:rsidRPr="0043607D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</w:tr>
      <w:tr w:rsidR="004E011E" w:rsidRPr="002B2E94" w14:paraId="246AD04D" w14:textId="77777777" w:rsidTr="00663EFD">
        <w:tc>
          <w:tcPr>
            <w:tcW w:w="14176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19962A9" w14:textId="77777777" w:rsidR="004E011E" w:rsidRPr="00324334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324334"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 w:rsidRPr="00324334">
              <w:rPr>
                <w:rFonts w:ascii="Times New Roman" w:hAnsi="Times New Roman" w:cs="Times New Roman"/>
                <w:sz w:val="21"/>
                <w:szCs w:val="21"/>
              </w:rPr>
              <w:t>mpagliflozin</w:t>
            </w:r>
            <w:proofErr w:type="spellEnd"/>
          </w:p>
        </w:tc>
      </w:tr>
      <w:tr w:rsidR="004E011E" w:rsidRPr="002B2E94" w14:paraId="6F80B609" w14:textId="77777777" w:rsidTr="00663EFD"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5EAD2" w14:textId="77777777" w:rsidR="004E011E" w:rsidRPr="00416023" w:rsidRDefault="004E011E" w:rsidP="00663EFD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160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</w:t>
            </w:r>
            <w:r w:rsidRPr="00416023">
              <w:rPr>
                <w:rFonts w:ascii="Times New Roman" w:hAnsi="Times New Roman" w:cs="Times New Roman"/>
                <w:sz w:val="21"/>
                <w:szCs w:val="21"/>
              </w:rPr>
              <w:t>arnett, 2014-CKD2</w:t>
            </w:r>
            <w:r w:rsidRPr="009C6B6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</w:t>
            </w:r>
            <w:r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9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</w:tcPr>
          <w:p w14:paraId="33CE53C1" w14:textId="77777777" w:rsidR="004E011E" w:rsidRPr="008D2D3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  <w:p w14:paraId="0D6FE84F" w14:textId="77777777" w:rsidR="004E011E" w:rsidRPr="008D2D33" w:rsidRDefault="004E011E" w:rsidP="00663EFD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sz w:val="21"/>
                <w:szCs w:val="21"/>
              </w:rPr>
              <w:t>Using a computer-generated random sequence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192FE655" w14:textId="77777777" w:rsidR="004E011E" w:rsidRPr="008D2D3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5DA4173B" w14:textId="77777777" w:rsidR="004E011E" w:rsidRPr="008D2D3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sz w:val="21"/>
                <w:szCs w:val="21"/>
              </w:rPr>
              <w:t>Randomized, double-blind</w:t>
            </w:r>
          </w:p>
          <w:p w14:paraId="7B1C0FCA" w14:textId="77777777" w:rsidR="004E011E" w:rsidRPr="008D2D33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7E96C505" w14:textId="77777777" w:rsidR="004E011E" w:rsidRPr="008D2D3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  <w:p w14:paraId="79114EC5" w14:textId="77777777" w:rsidR="004E011E" w:rsidRPr="008D2D3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  <w:p w14:paraId="2807C272" w14:textId="77777777" w:rsidR="004E011E" w:rsidRPr="008D2D3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sz w:val="21"/>
                <w:szCs w:val="21"/>
              </w:rPr>
              <w:t>(participant,</w:t>
            </w:r>
          </w:p>
          <w:p w14:paraId="4CBB5206" w14:textId="77777777" w:rsidR="004E011E" w:rsidRPr="008D2D33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sz w:val="21"/>
                <w:szCs w:val="21"/>
              </w:rPr>
              <w:t>investigator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49469C60" w14:textId="77777777" w:rsidR="004E011E" w:rsidRPr="008D2D33" w:rsidRDefault="004E011E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34E9F3CE" w14:textId="77777777" w:rsidR="004E011E" w:rsidRPr="008D2D3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b/>
                <w:sz w:val="21"/>
                <w:szCs w:val="21"/>
              </w:rPr>
              <w:t>Probably no</w:t>
            </w:r>
          </w:p>
          <w:p w14:paraId="0E3AF304" w14:textId="77777777" w:rsidR="004E011E" w:rsidRPr="008D2D33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sz w:val="21"/>
                <w:szCs w:val="21"/>
              </w:rPr>
              <w:t xml:space="preserve">There were 9.2% (18/195) and 8.2% (8/97) patients in SGLT2i and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ontrol</w:t>
            </w:r>
            <w:r w:rsidRPr="008D2D33">
              <w:rPr>
                <w:rFonts w:ascii="Times New Roman" w:hAnsi="Times New Roman" w:cs="Times New Roman"/>
                <w:sz w:val="21"/>
                <w:szCs w:val="21"/>
              </w:rPr>
              <w:t xml:space="preserve"> groups with missing outcome data, respectively; missing outcome data were generally balanced across treatment groups, with similar reasons for missing data across groups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06899761" w14:textId="77777777" w:rsidR="004E011E" w:rsidRPr="008D2D33" w:rsidRDefault="004E011E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67811D2F" w14:textId="77777777" w:rsidR="004E011E" w:rsidRPr="008D2D3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5F496FB6" w14:textId="77777777" w:rsidR="004E011E" w:rsidRPr="008D2D3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sz w:val="21"/>
                <w:szCs w:val="21"/>
              </w:rPr>
              <w:t>Generally balanced baseline</w:t>
            </w:r>
          </w:p>
          <w:p w14:paraId="1F4F7894" w14:textId="77777777" w:rsidR="004E011E" w:rsidRPr="008D2D3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sz w:val="21"/>
                <w:szCs w:val="21"/>
              </w:rPr>
              <w:t>characteristics across groups</w:t>
            </w:r>
          </w:p>
          <w:p w14:paraId="46D188FA" w14:textId="77777777" w:rsidR="004E011E" w:rsidRPr="008D2D33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E011E" w:rsidRPr="002B2E94" w14:paraId="3062152D" w14:textId="77777777" w:rsidTr="00663EFD"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46198" w14:textId="77777777" w:rsidR="004E011E" w:rsidRPr="00416023" w:rsidRDefault="004E011E" w:rsidP="00663EFD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160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arnett, 2014-CKD3</w:t>
            </w:r>
            <w:r w:rsidRPr="009C6B65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1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  <w:vertAlign w:val="superscript"/>
              </w:rPr>
              <w:t>9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</w:tcPr>
          <w:p w14:paraId="69B0D477" w14:textId="77777777" w:rsidR="004E011E" w:rsidRPr="008D2D3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  <w:p w14:paraId="3FD3C7AD" w14:textId="77777777" w:rsidR="004E011E" w:rsidRPr="008D2D33" w:rsidRDefault="004E011E" w:rsidP="00663EFD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sz w:val="21"/>
                <w:szCs w:val="21"/>
              </w:rPr>
              <w:t>Using a computer-generated random sequence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3AA007A6" w14:textId="77777777" w:rsidR="004E011E" w:rsidRPr="008D2D3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28522FF1" w14:textId="77777777" w:rsidR="004E011E" w:rsidRPr="008D2D3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sz w:val="21"/>
                <w:szCs w:val="21"/>
              </w:rPr>
              <w:t>Randomized, double-blind</w:t>
            </w:r>
          </w:p>
          <w:p w14:paraId="7405F2B6" w14:textId="77777777" w:rsidR="004E011E" w:rsidRPr="008D2D33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233D18DE" w14:textId="77777777" w:rsidR="004E011E" w:rsidRPr="008D2D3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  <w:p w14:paraId="79EFD416" w14:textId="77777777" w:rsidR="004E011E" w:rsidRPr="008D2D3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  <w:p w14:paraId="00A84F3A" w14:textId="77777777" w:rsidR="004E011E" w:rsidRPr="008D2D3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sz w:val="21"/>
                <w:szCs w:val="21"/>
              </w:rPr>
              <w:t>(participant,</w:t>
            </w:r>
          </w:p>
          <w:p w14:paraId="53F401AB" w14:textId="77777777" w:rsidR="004E011E" w:rsidRPr="008D2D33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sz w:val="21"/>
                <w:szCs w:val="21"/>
              </w:rPr>
              <w:t>investigator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52F0CD4B" w14:textId="77777777" w:rsidR="004E011E" w:rsidRPr="008D2D33" w:rsidRDefault="004E011E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7B00A92F" w14:textId="77777777" w:rsidR="004E011E" w:rsidRPr="008D2D3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b/>
                <w:sz w:val="21"/>
                <w:szCs w:val="21"/>
              </w:rPr>
              <w:t>Probably no</w:t>
            </w:r>
          </w:p>
          <w:p w14:paraId="63676257" w14:textId="77777777" w:rsidR="004E011E" w:rsidRPr="008D2D33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sz w:val="21"/>
                <w:szCs w:val="21"/>
              </w:rPr>
              <w:t xml:space="preserve">There were 12.2% (23/188) and 11.2% (21/187) patients in SGLT2i and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ontrol</w:t>
            </w:r>
            <w:r w:rsidRPr="008D2D33">
              <w:rPr>
                <w:rFonts w:ascii="Times New Roman" w:hAnsi="Times New Roman" w:cs="Times New Roman"/>
                <w:sz w:val="21"/>
                <w:szCs w:val="21"/>
              </w:rPr>
              <w:t xml:space="preserve"> groups with missing outcome data, respectively; missing outcome data were generally balanced across treatment groups, with similar reasons for missing data across groups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10347D99" w14:textId="77777777" w:rsidR="004E011E" w:rsidRPr="008D2D33" w:rsidRDefault="004E011E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48C30FD4" w14:textId="77777777" w:rsidR="004E011E" w:rsidRPr="008D2D3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7E430929" w14:textId="77777777" w:rsidR="004E011E" w:rsidRPr="008D2D3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sz w:val="21"/>
                <w:szCs w:val="21"/>
              </w:rPr>
              <w:t>Generally balanced baseline</w:t>
            </w:r>
          </w:p>
          <w:p w14:paraId="6CC35F3B" w14:textId="77777777" w:rsidR="004E011E" w:rsidRPr="008D2D3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sz w:val="21"/>
                <w:szCs w:val="21"/>
              </w:rPr>
              <w:t>characteristics across groups</w:t>
            </w:r>
          </w:p>
          <w:p w14:paraId="1E2945A9" w14:textId="77777777" w:rsidR="004E011E" w:rsidRPr="008D2D33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E011E" w:rsidRPr="002B2E94" w14:paraId="4B4D5DD7" w14:textId="77777777" w:rsidTr="00663EFD"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31C57" w14:textId="77777777" w:rsidR="004E011E" w:rsidRPr="00416023" w:rsidRDefault="004E011E" w:rsidP="00663EFD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4160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arnett, 2014-CKD4</w:t>
            </w:r>
            <w:r w:rsidRPr="009C6B65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1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  <w:vertAlign w:val="superscript"/>
              </w:rPr>
              <w:t>9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</w:tcPr>
          <w:p w14:paraId="66F309E6" w14:textId="77777777" w:rsidR="004E011E" w:rsidRPr="008D2D3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  <w:p w14:paraId="14CFA3A9" w14:textId="77777777" w:rsidR="004E011E" w:rsidRPr="008D2D33" w:rsidRDefault="004E011E" w:rsidP="00663EFD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sz w:val="21"/>
                <w:szCs w:val="21"/>
              </w:rPr>
              <w:t>Using a computer-generated random sequence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7CC63B78" w14:textId="77777777" w:rsidR="004E011E" w:rsidRPr="008D2D3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5BE469D2" w14:textId="77777777" w:rsidR="004E011E" w:rsidRPr="008D2D3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sz w:val="21"/>
                <w:szCs w:val="21"/>
              </w:rPr>
              <w:t>Randomized, double-blind</w:t>
            </w:r>
          </w:p>
          <w:p w14:paraId="64BC879C" w14:textId="77777777" w:rsidR="004E011E" w:rsidRPr="008D2D33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2FAB6236" w14:textId="77777777" w:rsidR="004E011E" w:rsidRPr="008D2D3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  <w:p w14:paraId="5CE372BA" w14:textId="77777777" w:rsidR="004E011E" w:rsidRPr="008D2D3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  <w:p w14:paraId="1CB543DB" w14:textId="77777777" w:rsidR="004E011E" w:rsidRPr="008D2D3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sz w:val="21"/>
                <w:szCs w:val="21"/>
              </w:rPr>
              <w:t>(participant,</w:t>
            </w:r>
          </w:p>
          <w:p w14:paraId="70F8ECD1" w14:textId="77777777" w:rsidR="004E011E" w:rsidRPr="008D2D33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sz w:val="21"/>
                <w:szCs w:val="21"/>
              </w:rPr>
              <w:t>investigator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18A1F9FA" w14:textId="77777777" w:rsidR="004E011E" w:rsidRPr="008D2D33" w:rsidRDefault="004E011E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18FF9C9A" w14:textId="77777777" w:rsidR="004E011E" w:rsidRPr="008D2D3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b/>
                <w:sz w:val="21"/>
                <w:szCs w:val="21"/>
              </w:rPr>
              <w:t>Definitely no</w:t>
            </w:r>
          </w:p>
          <w:p w14:paraId="21277CF0" w14:textId="77777777" w:rsidR="004E011E" w:rsidRPr="008D2D33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sz w:val="21"/>
                <w:szCs w:val="21"/>
              </w:rPr>
              <w:t xml:space="preserve">There were 29.7% (11/37) and 32.4% (12/37) patients in SGLT2i and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ontrol</w:t>
            </w:r>
            <w:r w:rsidRPr="008D2D33">
              <w:rPr>
                <w:rFonts w:ascii="Times New Roman" w:hAnsi="Times New Roman" w:cs="Times New Roman"/>
                <w:sz w:val="21"/>
                <w:szCs w:val="21"/>
              </w:rPr>
              <w:t xml:space="preserve"> groups with missing outcome data, respectively; missing outcome data were generally balanced across treatment groups, with similar reasons for missing data across groups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02F0D77C" w14:textId="77777777" w:rsidR="004E011E" w:rsidRPr="008D2D33" w:rsidRDefault="004E011E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6C8770C8" w14:textId="77777777" w:rsidR="004E011E" w:rsidRPr="008D2D3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22FEA677" w14:textId="77777777" w:rsidR="004E011E" w:rsidRPr="008D2D3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sz w:val="21"/>
                <w:szCs w:val="21"/>
              </w:rPr>
              <w:t>Generally balanced baseline</w:t>
            </w:r>
          </w:p>
          <w:p w14:paraId="1E44ECBD" w14:textId="77777777" w:rsidR="004E011E" w:rsidRPr="008D2D3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sz w:val="21"/>
                <w:szCs w:val="21"/>
              </w:rPr>
              <w:t>characteristics across groups</w:t>
            </w:r>
          </w:p>
          <w:p w14:paraId="553AC967" w14:textId="77777777" w:rsidR="004E011E" w:rsidRPr="008D2D33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E011E" w:rsidRPr="002B2E94" w14:paraId="00906D16" w14:textId="77777777" w:rsidTr="00663EFD"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14:paraId="7215F0BF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1602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H</w:t>
            </w:r>
            <w:r w:rsidRPr="004160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djadj</w:t>
            </w:r>
            <w:proofErr w:type="spellEnd"/>
            <w:r w:rsidRPr="0041602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, 2016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  <w:vertAlign w:val="superscript"/>
              </w:rPr>
              <w:t>20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</w:tcPr>
          <w:p w14:paraId="4EC1C1F4" w14:textId="77777777" w:rsidR="004E011E" w:rsidRPr="008D2D3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  <w:p w14:paraId="7A3A7D23" w14:textId="77777777" w:rsidR="004E011E" w:rsidRPr="00A965C1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</w:t>
            </w:r>
            <w:r w:rsidRPr="00A965C1">
              <w:rPr>
                <w:rFonts w:ascii="Times New Roman" w:hAnsi="Times New Roman" w:cs="Times New Roman"/>
                <w:sz w:val="21"/>
                <w:szCs w:val="21"/>
              </w:rPr>
              <w:t>sing a</w:t>
            </w:r>
          </w:p>
          <w:p w14:paraId="30DF9D34" w14:textId="77777777" w:rsidR="004E011E" w:rsidRPr="00A965C1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965C1">
              <w:rPr>
                <w:rFonts w:ascii="Times New Roman" w:hAnsi="Times New Roman" w:cs="Times New Roman"/>
                <w:sz w:val="21"/>
                <w:szCs w:val="21"/>
              </w:rPr>
              <w:t>computer-generated random sequence</w:t>
            </w:r>
          </w:p>
          <w:p w14:paraId="0D9EA68A" w14:textId="77777777" w:rsidR="004E011E" w:rsidRPr="00A965C1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965C1">
              <w:rPr>
                <w:rFonts w:ascii="Times New Roman" w:hAnsi="Times New Roman" w:cs="Times New Roman"/>
                <w:sz w:val="21"/>
                <w:szCs w:val="21"/>
              </w:rPr>
              <w:t>and an interactive voice and Web response</w:t>
            </w:r>
          </w:p>
          <w:p w14:paraId="1A67BD06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965C1">
              <w:rPr>
                <w:rFonts w:ascii="Times New Roman" w:hAnsi="Times New Roman" w:cs="Times New Roman"/>
                <w:sz w:val="21"/>
                <w:szCs w:val="21"/>
              </w:rPr>
              <w:t>system.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18CB4E32" w14:textId="77777777" w:rsidR="004E011E" w:rsidRPr="008D2D3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4A83A4C9" w14:textId="77777777" w:rsidR="004E011E" w:rsidRPr="008D2D3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sz w:val="21"/>
                <w:szCs w:val="21"/>
              </w:rPr>
              <w:t>Randomized, double-blind</w:t>
            </w:r>
          </w:p>
          <w:p w14:paraId="37559DF1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6A99081B" w14:textId="77777777" w:rsidR="004E011E" w:rsidRPr="008D2D3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  <w:p w14:paraId="0BD8E0AF" w14:textId="77777777" w:rsidR="004E011E" w:rsidRPr="008D2D3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  <w:p w14:paraId="1A304A21" w14:textId="77777777" w:rsidR="004E011E" w:rsidRPr="008D2D3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sz w:val="21"/>
                <w:szCs w:val="21"/>
              </w:rPr>
              <w:t>(participant,</w:t>
            </w:r>
          </w:p>
          <w:p w14:paraId="4998A270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sz w:val="21"/>
                <w:szCs w:val="21"/>
              </w:rPr>
              <w:t>investigator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7F9C8357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3267ACF3" w14:textId="77777777" w:rsidR="004E011E" w:rsidRPr="008D2D3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Probably</w:t>
            </w:r>
            <w:r w:rsidRPr="008D2D33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no</w:t>
            </w:r>
          </w:p>
          <w:p w14:paraId="4E62A1FF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sz w:val="21"/>
                <w:szCs w:val="21"/>
              </w:rPr>
              <w:t xml:space="preserve">There wer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.8</w:t>
            </w:r>
            <w:r w:rsidRPr="008D2D33">
              <w:rPr>
                <w:rFonts w:ascii="Times New Roman" w:hAnsi="Times New Roman" w:cs="Times New Roman"/>
                <w:sz w:val="21"/>
                <w:szCs w:val="21"/>
              </w:rPr>
              <w:t>%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3</w:t>
            </w:r>
            <w:r w:rsidRPr="008D2D33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80</w:t>
            </w:r>
            <w:r w:rsidRPr="008D2D33">
              <w:rPr>
                <w:rFonts w:ascii="Times New Roman" w:hAnsi="Times New Roman" w:cs="Times New Roman"/>
                <w:sz w:val="21"/>
                <w:szCs w:val="21"/>
              </w:rPr>
              <w:t xml:space="preserve">) and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1.7</w:t>
            </w:r>
            <w:r w:rsidRPr="008D2D33">
              <w:rPr>
                <w:rFonts w:ascii="Times New Roman" w:hAnsi="Times New Roman" w:cs="Times New Roman"/>
                <w:sz w:val="21"/>
                <w:szCs w:val="21"/>
              </w:rPr>
              <w:t>%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0</w:t>
            </w:r>
            <w:r w:rsidRPr="008D2D33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41</w:t>
            </w:r>
            <w:r w:rsidRPr="008D2D33">
              <w:rPr>
                <w:rFonts w:ascii="Times New Roman" w:hAnsi="Times New Roman" w:cs="Times New Roman"/>
                <w:sz w:val="21"/>
                <w:szCs w:val="21"/>
              </w:rPr>
              <w:t xml:space="preserve">) patients in SGLT2i and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ontrol</w:t>
            </w:r>
            <w:r w:rsidRPr="008D2D33">
              <w:rPr>
                <w:rFonts w:ascii="Times New Roman" w:hAnsi="Times New Roman" w:cs="Times New Roman"/>
                <w:sz w:val="21"/>
                <w:szCs w:val="21"/>
              </w:rPr>
              <w:t xml:space="preserve"> groups with missing outcome data, respectively; missing outcome data were generally balanced across treatment groups, with similar reasons for missing data across groups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38ED848F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0B034263" w14:textId="77777777" w:rsidR="004E011E" w:rsidRPr="008D2D3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17167AAD" w14:textId="77777777" w:rsidR="004E011E" w:rsidRPr="008D2D3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sz w:val="21"/>
                <w:szCs w:val="21"/>
              </w:rPr>
              <w:t>Generally balanced baseline</w:t>
            </w:r>
          </w:p>
          <w:p w14:paraId="546D06DA" w14:textId="77777777" w:rsidR="004E011E" w:rsidRPr="008D2D3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sz w:val="21"/>
                <w:szCs w:val="21"/>
              </w:rPr>
              <w:t>characteristics across groups</w:t>
            </w:r>
          </w:p>
          <w:p w14:paraId="75ACC863" w14:textId="77777777" w:rsidR="004E011E" w:rsidRPr="008D2D33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E011E" w:rsidRPr="002B2E94" w14:paraId="7C5E49D4" w14:textId="77777777" w:rsidTr="00663EFD"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14:paraId="3FB5A6DB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28" w:name="_Hlk40812673"/>
            <w:r>
              <w:rPr>
                <w:rFonts w:ascii="Times New Roman" w:hAnsi="Times New Roman" w:cs="Times New Roman" w:hint="eastAsia"/>
                <w:sz w:val="21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ring, 2013</w:t>
            </w:r>
            <w:r w:rsidRPr="00FD1E6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</w:tcPr>
          <w:p w14:paraId="36CEEC70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3B515191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Randomized,</w:t>
            </w:r>
          </w:p>
          <w:p w14:paraId="39B2E917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1FA4E0CA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13505929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Randomized,</w:t>
            </w:r>
          </w:p>
          <w:p w14:paraId="0C794114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22C2652C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16B018B6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  <w:p w14:paraId="7CB0BBC8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(details not reported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2320D44E" w14:textId="77777777" w:rsidR="004E011E" w:rsidRPr="008A78E2" w:rsidRDefault="004E011E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3D7D7680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Probably no</w:t>
            </w:r>
          </w:p>
          <w:p w14:paraId="1137CEE4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There were 7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%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4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41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 xml:space="preserve">) and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.7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%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4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25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 xml:space="preserve">) patients in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SGLT2i 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 xml:space="preserve">and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ontrol 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groups with missing outcome data, respectively; missing outcome data were generally balanced across treatment groups, with similar reasons for missing data across groups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2508B1C2" w14:textId="77777777" w:rsidR="004E011E" w:rsidRPr="008A78E2" w:rsidRDefault="004E011E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59982A67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3D9FA3D5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Generally balanced baseline</w:t>
            </w:r>
          </w:p>
          <w:p w14:paraId="305D0A3B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characteristics across groups</w:t>
            </w:r>
          </w:p>
        </w:tc>
      </w:tr>
      <w:bookmarkEnd w:id="28"/>
      <w:tr w:rsidR="004E011E" w:rsidRPr="002B2E94" w14:paraId="4216D963" w14:textId="77777777" w:rsidTr="00663EFD"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14:paraId="48434665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arin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2014</w:t>
            </w:r>
            <w:r w:rsidRPr="009C6B6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</w:tcPr>
          <w:p w14:paraId="57F07E9C" w14:textId="77777777" w:rsidR="004E011E" w:rsidRPr="008D2D3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  <w:p w14:paraId="4036126B" w14:textId="77777777" w:rsidR="004E011E" w:rsidRPr="00B62107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U</w:t>
            </w:r>
            <w:r w:rsidRPr="00B62107">
              <w:rPr>
                <w:rFonts w:ascii="Times New Roman" w:hAnsi="Times New Roman" w:cs="Times New Roman"/>
                <w:sz w:val="21"/>
                <w:szCs w:val="21"/>
              </w:rPr>
              <w:t>sing a</w:t>
            </w:r>
          </w:p>
          <w:p w14:paraId="756D745A" w14:textId="77777777" w:rsidR="004E011E" w:rsidRPr="00B62107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62107">
              <w:rPr>
                <w:rFonts w:ascii="Times New Roman" w:hAnsi="Times New Roman" w:cs="Times New Roman"/>
                <w:sz w:val="21"/>
                <w:szCs w:val="21"/>
              </w:rPr>
              <w:t>third-party interactive voice and web response</w:t>
            </w:r>
          </w:p>
          <w:p w14:paraId="0315869A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62107">
              <w:rPr>
                <w:rFonts w:ascii="Times New Roman" w:hAnsi="Times New Roman" w:cs="Times New Roman"/>
                <w:sz w:val="21"/>
                <w:szCs w:val="21"/>
              </w:rPr>
              <w:t>system,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6BD9769E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10A87FD8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Randomized,</w:t>
            </w:r>
          </w:p>
          <w:p w14:paraId="2B3D3000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6567421F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45607C19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  <w:p w14:paraId="2185A6F2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(details not reported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1F625FEB" w14:textId="77777777" w:rsidR="004E011E" w:rsidRPr="008A78E2" w:rsidRDefault="004E011E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1C067139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Probably no</w:t>
            </w:r>
          </w:p>
          <w:p w14:paraId="3E3249AF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 xml:space="preserve">There wer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8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%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5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30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 xml:space="preserve">) and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.1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%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1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07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 xml:space="preserve">) patients in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SGLT2i 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 xml:space="preserve">and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ontrol 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groups with missing outcome data, respectively; missing outcome data were generally balanced across treatment groups, with similar reasons for missing data across groups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2A419E56" w14:textId="77777777" w:rsidR="004E011E" w:rsidRPr="008A78E2" w:rsidRDefault="004E011E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326401F7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41AC2777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Generally balanced baseline</w:t>
            </w:r>
          </w:p>
          <w:p w14:paraId="0472C5B1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characteristics across groups</w:t>
            </w:r>
          </w:p>
        </w:tc>
      </w:tr>
      <w:tr w:rsidR="004E011E" w:rsidRPr="002B2E94" w14:paraId="1C06DAC8" w14:textId="77777777" w:rsidTr="00663EFD"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14:paraId="019E8CC0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K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vacs, 2014</w:t>
            </w:r>
            <w:r w:rsidRPr="009C6B6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</w:tcPr>
          <w:p w14:paraId="3A8A56CD" w14:textId="77777777" w:rsidR="004E011E" w:rsidRPr="008D2D3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  <w:p w14:paraId="6830C106" w14:textId="77777777" w:rsidR="004E011E" w:rsidRPr="00496063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</w:t>
            </w:r>
            <w:r w:rsidRPr="00496063">
              <w:rPr>
                <w:rFonts w:ascii="Times New Roman" w:hAnsi="Times New Roman" w:cs="Times New Roman"/>
                <w:sz w:val="21"/>
                <w:szCs w:val="21"/>
              </w:rPr>
              <w:t>sing a computer-generated random sequence</w:t>
            </w:r>
          </w:p>
          <w:p w14:paraId="316A0495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6063">
              <w:rPr>
                <w:rFonts w:ascii="Times New Roman" w:hAnsi="Times New Roman" w:cs="Times New Roman"/>
                <w:sz w:val="21"/>
                <w:szCs w:val="21"/>
              </w:rPr>
              <w:t>and an interactive voice and web response system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4B3E9634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3B152D12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Randomized,</w:t>
            </w:r>
          </w:p>
          <w:p w14:paraId="366EDFC2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568AF59C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2BFD3D3C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  <w:p w14:paraId="2D22FF4A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(details not reported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32A88137" w14:textId="77777777" w:rsidR="004E011E" w:rsidRPr="008A78E2" w:rsidRDefault="004E011E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0571F1D4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Probably no</w:t>
            </w:r>
          </w:p>
          <w:p w14:paraId="7F56F321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 xml:space="preserve">There wer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9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%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3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33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 xml:space="preserve">) and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.9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%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8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65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 xml:space="preserve">) patients in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SGLT2i 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 xml:space="preserve">and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ontrol 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groups with missing outcome data, respectively; missing outcome data were generally balanced across treatment groups, with similar reasons for missing data across groups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45BA4421" w14:textId="77777777" w:rsidR="004E011E" w:rsidRPr="008A78E2" w:rsidRDefault="004E011E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15D48BAB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15FEE542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Generally balanced baseline</w:t>
            </w:r>
          </w:p>
          <w:p w14:paraId="6EADC90D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characteristics across groups</w:t>
            </w:r>
          </w:p>
        </w:tc>
      </w:tr>
      <w:tr w:rsidR="004E011E" w:rsidRPr="002B2E94" w14:paraId="6B29EC84" w14:textId="77777777" w:rsidTr="00663EFD"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14:paraId="4E03E33A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win, 2015</w:t>
            </w:r>
            <w:r w:rsidRPr="009C6B6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</w:tcPr>
          <w:p w14:paraId="0631073C" w14:textId="77777777" w:rsidR="004E011E" w:rsidRPr="008D2D3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  <w:p w14:paraId="21EF3023" w14:textId="77777777" w:rsidR="004E011E" w:rsidRPr="00B62107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U</w:t>
            </w:r>
            <w:r w:rsidRPr="00B62107">
              <w:rPr>
                <w:rFonts w:ascii="Times New Roman" w:hAnsi="Times New Roman" w:cs="Times New Roman"/>
                <w:sz w:val="21"/>
                <w:szCs w:val="21"/>
              </w:rPr>
              <w:t>sing a</w:t>
            </w:r>
          </w:p>
          <w:p w14:paraId="7016700D" w14:textId="77777777" w:rsidR="004E011E" w:rsidRPr="00B62107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62107">
              <w:rPr>
                <w:rFonts w:ascii="Times New Roman" w:hAnsi="Times New Roman" w:cs="Times New Roman"/>
                <w:sz w:val="21"/>
                <w:szCs w:val="21"/>
              </w:rPr>
              <w:t>third-party interactive voice and web response</w:t>
            </w:r>
          </w:p>
          <w:p w14:paraId="27D58B8D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62107">
              <w:rPr>
                <w:rFonts w:ascii="Times New Roman" w:hAnsi="Times New Roman" w:cs="Times New Roman"/>
                <w:sz w:val="21"/>
                <w:szCs w:val="21"/>
              </w:rPr>
              <w:t>system,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46575832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1FDF43F1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Randomized,</w:t>
            </w:r>
          </w:p>
          <w:p w14:paraId="533E3CDB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15B18244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55DF22F9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  <w:p w14:paraId="6C4D941B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(details not reported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7737ADFE" w14:textId="77777777" w:rsidR="004E011E" w:rsidRPr="008A78E2" w:rsidRDefault="004E011E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2E1ACF8D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Probab</w:t>
            </w:r>
            <w:r w:rsidRPr="008D2D33">
              <w:rPr>
                <w:rFonts w:ascii="Times New Roman" w:hAnsi="Times New Roman" w:cs="Times New Roman"/>
                <w:b/>
                <w:sz w:val="21"/>
                <w:szCs w:val="21"/>
              </w:rPr>
              <w:t>ly</w:t>
            </w: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no</w:t>
            </w:r>
          </w:p>
          <w:p w14:paraId="55992BD0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 xml:space="preserve">There wer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7.0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%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5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65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 xml:space="preserve">) and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4.3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%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9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33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 xml:space="preserve">) patients in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SGLT2i 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 xml:space="preserve">and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ontrol 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groups with missing outcome data, respectively; missing outcome data were generally balanced across treatment groups, with similar reasons for missing data across groups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7032B15D" w14:textId="77777777" w:rsidR="004E011E" w:rsidRPr="008A78E2" w:rsidRDefault="004E011E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63CB1EB7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02663BE9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Generally balanced baseline</w:t>
            </w:r>
          </w:p>
          <w:p w14:paraId="2714FC90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characteristics across groups</w:t>
            </w:r>
          </w:p>
        </w:tc>
      </w:tr>
      <w:tr w:rsidR="004E011E" w:rsidRPr="002B2E94" w14:paraId="014B18C5" w14:textId="77777777" w:rsidTr="00663EFD"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14:paraId="42636A61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fronzo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, 2015</w:t>
            </w:r>
            <w:r w:rsidRPr="009C6B6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</w:tcPr>
          <w:p w14:paraId="7AF4F0C3" w14:textId="77777777" w:rsidR="004E011E" w:rsidRPr="008D2D3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  <w:p w14:paraId="21C56DC4" w14:textId="77777777" w:rsidR="004E011E" w:rsidRPr="00B62107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U</w:t>
            </w:r>
            <w:r w:rsidRPr="00B62107">
              <w:rPr>
                <w:rFonts w:ascii="Times New Roman" w:hAnsi="Times New Roman" w:cs="Times New Roman"/>
                <w:sz w:val="21"/>
                <w:szCs w:val="21"/>
              </w:rPr>
              <w:t>sing a</w:t>
            </w:r>
          </w:p>
          <w:p w14:paraId="2E10B4AC" w14:textId="77777777" w:rsidR="004E011E" w:rsidRPr="00B62107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62107">
              <w:rPr>
                <w:rFonts w:ascii="Times New Roman" w:hAnsi="Times New Roman" w:cs="Times New Roman"/>
                <w:sz w:val="21"/>
                <w:szCs w:val="21"/>
              </w:rPr>
              <w:t>third-party interactive voice and web response</w:t>
            </w:r>
          </w:p>
          <w:p w14:paraId="51EFF45D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62107">
              <w:rPr>
                <w:rFonts w:ascii="Times New Roman" w:hAnsi="Times New Roman" w:cs="Times New Roman"/>
                <w:sz w:val="21"/>
                <w:szCs w:val="21"/>
              </w:rPr>
              <w:t>system,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7D7E715E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76D01E54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Randomized,</w:t>
            </w:r>
          </w:p>
          <w:p w14:paraId="29286E09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0F1209F1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42141EA5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  <w:p w14:paraId="18E86D58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(details not reported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27B794CC" w14:textId="77777777" w:rsidR="004E011E" w:rsidRPr="008A78E2" w:rsidRDefault="004E011E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48D4290E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Probab</w:t>
            </w:r>
            <w:r w:rsidRPr="008D2D33">
              <w:rPr>
                <w:rFonts w:ascii="Times New Roman" w:hAnsi="Times New Roman" w:cs="Times New Roman"/>
                <w:b/>
                <w:sz w:val="21"/>
                <w:szCs w:val="21"/>
              </w:rPr>
              <w:t>ly</w:t>
            </w: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no</w:t>
            </w:r>
          </w:p>
          <w:p w14:paraId="0E37DADA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 xml:space="preserve">There wer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3.7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%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8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77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 xml:space="preserve">) and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4.8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%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9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28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 xml:space="preserve">) patients in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SGLT2i 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 xml:space="preserve">and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ontrol 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groups with missing outcome data, respectively; missing outcome data were generally balanced across treatment groups, with similar reasons for missing data across groups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0FD38BBB" w14:textId="77777777" w:rsidR="004E011E" w:rsidRPr="008A78E2" w:rsidRDefault="004E011E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41A430B1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52ECD323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Generally balanced baseline</w:t>
            </w:r>
          </w:p>
          <w:p w14:paraId="626CC193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characteristics across groups</w:t>
            </w:r>
          </w:p>
        </w:tc>
      </w:tr>
      <w:tr w:rsidR="004E011E" w:rsidRPr="002B2E94" w14:paraId="7F56F32F" w14:textId="77777777" w:rsidTr="00663EFD"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14:paraId="3901F46A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F66A3">
              <w:rPr>
                <w:rFonts w:ascii="Times New Roman" w:hAnsi="Times New Roman" w:cs="Times New Roman"/>
                <w:sz w:val="21"/>
                <w:szCs w:val="21"/>
              </w:rPr>
              <w:t>Ridderstråle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, 2014</w:t>
            </w:r>
            <w:r w:rsidRPr="009C6B6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</w:tcPr>
          <w:p w14:paraId="1B0A5EDA" w14:textId="77777777" w:rsidR="004E011E" w:rsidRPr="008D2D3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  <w:p w14:paraId="77E5960D" w14:textId="77777777" w:rsidR="004E011E" w:rsidRPr="009F66A3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</w:t>
            </w:r>
            <w:r w:rsidRPr="009F66A3">
              <w:rPr>
                <w:rFonts w:ascii="Times New Roman" w:hAnsi="Times New Roman" w:cs="Times New Roman"/>
                <w:sz w:val="21"/>
                <w:szCs w:val="21"/>
              </w:rPr>
              <w:t>sing an</w:t>
            </w:r>
          </w:p>
          <w:p w14:paraId="3DBA6E27" w14:textId="77777777" w:rsidR="004E011E" w:rsidRPr="009F66A3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66A3">
              <w:rPr>
                <w:rFonts w:ascii="Times New Roman" w:hAnsi="Times New Roman" w:cs="Times New Roman"/>
                <w:sz w:val="21"/>
                <w:szCs w:val="21"/>
              </w:rPr>
              <w:t>interactive response system with a computer-generated</w:t>
            </w:r>
          </w:p>
          <w:p w14:paraId="3420AAB5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66A3">
              <w:rPr>
                <w:rFonts w:ascii="Times New Roman" w:hAnsi="Times New Roman" w:cs="Times New Roman"/>
                <w:sz w:val="21"/>
                <w:szCs w:val="21"/>
              </w:rPr>
              <w:t>random sequence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6441A1BE" w14:textId="77777777" w:rsidR="004E011E" w:rsidRPr="008D2D3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44E6D482" w14:textId="77777777" w:rsidR="004E011E" w:rsidRPr="008D2D3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sz w:val="21"/>
                <w:szCs w:val="21"/>
              </w:rPr>
              <w:t>Randomized, double-blind</w:t>
            </w:r>
          </w:p>
          <w:p w14:paraId="66735AF0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72748F9D" w14:textId="77777777" w:rsidR="004E011E" w:rsidRPr="008D2D3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  <w:p w14:paraId="7CB65F7C" w14:textId="77777777" w:rsidR="004E011E" w:rsidRPr="008D2D3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  <w:p w14:paraId="7B7A1626" w14:textId="77777777" w:rsidR="004E011E" w:rsidRPr="008D2D3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sz w:val="21"/>
                <w:szCs w:val="21"/>
              </w:rPr>
              <w:t>(participant,</w:t>
            </w:r>
          </w:p>
          <w:p w14:paraId="15B0A49F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sz w:val="21"/>
                <w:szCs w:val="21"/>
              </w:rPr>
              <w:t>investigator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34A82222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313238EF" w14:textId="77777777" w:rsidR="004E011E" w:rsidRPr="008D2D3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Probab</w:t>
            </w:r>
            <w:r w:rsidRPr="008D2D33">
              <w:rPr>
                <w:rFonts w:ascii="Times New Roman" w:hAnsi="Times New Roman" w:cs="Times New Roman"/>
                <w:b/>
                <w:sz w:val="21"/>
                <w:szCs w:val="21"/>
              </w:rPr>
              <w:t>ly no</w:t>
            </w:r>
          </w:p>
          <w:p w14:paraId="6EBF06B5" w14:textId="77777777" w:rsidR="004E011E" w:rsidRPr="008D2D33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sz w:val="21"/>
                <w:szCs w:val="21"/>
              </w:rPr>
              <w:t xml:space="preserve">There wer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6.9</w:t>
            </w:r>
            <w:r w:rsidRPr="008D2D33">
              <w:rPr>
                <w:rFonts w:ascii="Times New Roman" w:hAnsi="Times New Roman" w:cs="Times New Roman"/>
                <w:sz w:val="21"/>
                <w:szCs w:val="21"/>
              </w:rPr>
              <w:t>%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32</w:t>
            </w:r>
            <w:r w:rsidRPr="008D2D33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80</w:t>
            </w:r>
            <w:r w:rsidRPr="008D2D33">
              <w:rPr>
                <w:rFonts w:ascii="Times New Roman" w:hAnsi="Times New Roman" w:cs="Times New Roman"/>
                <w:sz w:val="21"/>
                <w:szCs w:val="21"/>
              </w:rPr>
              <w:t xml:space="preserve">) and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5.4</w:t>
            </w:r>
            <w:r w:rsidRPr="008D2D33">
              <w:rPr>
                <w:rFonts w:ascii="Times New Roman" w:hAnsi="Times New Roman" w:cs="Times New Roman"/>
                <w:sz w:val="21"/>
                <w:szCs w:val="21"/>
              </w:rPr>
              <w:t>%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17</w:t>
            </w:r>
            <w:r w:rsidRPr="008D2D33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60</w:t>
            </w:r>
            <w:r w:rsidRPr="008D2D33">
              <w:rPr>
                <w:rFonts w:ascii="Times New Roman" w:hAnsi="Times New Roman" w:cs="Times New Roman"/>
                <w:sz w:val="21"/>
                <w:szCs w:val="21"/>
              </w:rPr>
              <w:t xml:space="preserve">) patients in SGLT2i and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ontrol</w:t>
            </w:r>
            <w:r w:rsidRPr="008D2D33">
              <w:rPr>
                <w:rFonts w:ascii="Times New Roman" w:hAnsi="Times New Roman" w:cs="Times New Roman"/>
                <w:sz w:val="21"/>
                <w:szCs w:val="21"/>
              </w:rPr>
              <w:t xml:space="preserve"> groups with missing outcome data, respectively; missing outcome data were generally balanced across treatment groups, with similar reasons for missing data across groups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31713E73" w14:textId="77777777" w:rsidR="004E011E" w:rsidRPr="008D2D33" w:rsidRDefault="004E011E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60757C72" w14:textId="77777777" w:rsidR="004E011E" w:rsidRPr="008D2D3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163403DF" w14:textId="77777777" w:rsidR="004E011E" w:rsidRPr="008D2D3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sz w:val="21"/>
                <w:szCs w:val="21"/>
              </w:rPr>
              <w:t>Generally balanced baseline</w:t>
            </w:r>
          </w:p>
          <w:p w14:paraId="64854F69" w14:textId="77777777" w:rsidR="004E011E" w:rsidRPr="008D2D3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D2D33">
              <w:rPr>
                <w:rFonts w:ascii="Times New Roman" w:hAnsi="Times New Roman" w:cs="Times New Roman"/>
                <w:sz w:val="21"/>
                <w:szCs w:val="21"/>
              </w:rPr>
              <w:t>characteristics across groups</w:t>
            </w:r>
          </w:p>
          <w:p w14:paraId="69446155" w14:textId="77777777" w:rsidR="004E011E" w:rsidRPr="008D2D33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E011E" w:rsidRPr="002B2E94" w14:paraId="1F968B8C" w14:textId="77777777" w:rsidTr="00663EFD"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C5533" w14:textId="77777777" w:rsidR="004E011E" w:rsidRPr="00F20C20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Rosenstock</w:t>
            </w:r>
            <w:proofErr w:type="spellEnd"/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, 2014</w:t>
            </w:r>
            <w:r w:rsidRPr="009C6B6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</w:tcPr>
          <w:p w14:paraId="651D5A92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  <w:p w14:paraId="32287319" w14:textId="77777777" w:rsidR="004E011E" w:rsidRPr="00F20C20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Using an interactive voice-and web-response system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54D45AAD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71A77B75" w14:textId="77777777" w:rsidR="004E011E" w:rsidRPr="00F20C20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Randomized, double-blind</w:t>
            </w:r>
          </w:p>
          <w:p w14:paraId="413824D3" w14:textId="77777777" w:rsidR="004E011E" w:rsidRPr="00F20C20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21E98D18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  <w:p w14:paraId="17D68E6A" w14:textId="77777777" w:rsidR="004E011E" w:rsidRPr="00F20C20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  <w:p w14:paraId="1D2230EE" w14:textId="77777777" w:rsidR="004E011E" w:rsidRPr="00F20C20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(participant,</w:t>
            </w:r>
          </w:p>
          <w:p w14:paraId="43BBEBAF" w14:textId="77777777" w:rsidR="004E011E" w:rsidRPr="00F20C20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investigator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1B4D6E85" w14:textId="77777777" w:rsidR="004E011E" w:rsidRPr="00A12D03" w:rsidRDefault="004E011E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0495A4E9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b/>
                <w:sz w:val="21"/>
                <w:szCs w:val="21"/>
              </w:rPr>
              <w:t>Probably no</w:t>
            </w:r>
          </w:p>
          <w:p w14:paraId="7BE421C8" w14:textId="77777777" w:rsidR="004E011E" w:rsidRPr="00F20C20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There were 15.6% (59/377) and 16.9% (32/189) patients in SGLT-2i and placebo groups with missing outcome data, respectively; missing outcome data were generally balanced across treatment groups, with similar reasons for missing data across groups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79F0FD20" w14:textId="77777777" w:rsidR="004E011E" w:rsidRPr="00A12D03" w:rsidRDefault="004E011E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2D2B9E0D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7D5B2213" w14:textId="77777777" w:rsidR="004E011E" w:rsidRPr="00F20C20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Generally balanced baseline</w:t>
            </w:r>
          </w:p>
          <w:p w14:paraId="2C372C70" w14:textId="77777777" w:rsidR="004E011E" w:rsidRPr="00F20C20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characteristics across groups</w:t>
            </w:r>
          </w:p>
          <w:p w14:paraId="5BB09024" w14:textId="77777777" w:rsidR="004E011E" w:rsidRPr="00F20C20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E011E" w:rsidRPr="002B2E94" w14:paraId="00BE44BA" w14:textId="77777777" w:rsidTr="00663EFD"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444DC" w14:textId="77777777" w:rsidR="004E011E" w:rsidRPr="00F20C20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Rosenstock</w:t>
            </w:r>
            <w:proofErr w:type="spellEnd"/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, 2015</w:t>
            </w:r>
            <w:r w:rsidRPr="009C6B6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8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</w:tcPr>
          <w:p w14:paraId="2082A54F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  <w:p w14:paraId="4F0C8511" w14:textId="77777777" w:rsidR="004E011E" w:rsidRPr="00F20C20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Using a third-party interactive voice and web response system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2E59ADF3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417315C6" w14:textId="77777777" w:rsidR="004E011E" w:rsidRPr="00F20C20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Randomized, double-blind</w:t>
            </w:r>
          </w:p>
          <w:p w14:paraId="7717263E" w14:textId="77777777" w:rsidR="004E011E" w:rsidRPr="00F20C20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4E230625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  <w:p w14:paraId="30AF8964" w14:textId="77777777" w:rsidR="004E011E" w:rsidRPr="00F20C20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  <w:p w14:paraId="593693E6" w14:textId="77777777" w:rsidR="004E011E" w:rsidRPr="00F20C20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(participant,</w:t>
            </w:r>
          </w:p>
          <w:p w14:paraId="1DD4BED7" w14:textId="77777777" w:rsidR="004E011E" w:rsidRPr="00F20C20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investigator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05AA013F" w14:textId="77777777" w:rsidR="004E011E" w:rsidRPr="00A12D03" w:rsidRDefault="004E011E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65FE77C5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b/>
                <w:sz w:val="21"/>
                <w:szCs w:val="21"/>
              </w:rPr>
              <w:t>Definitely no</w:t>
            </w:r>
          </w:p>
          <w:p w14:paraId="6E45AF02" w14:textId="77777777" w:rsidR="004E011E" w:rsidRPr="00F20C20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There were 25.3% (82/324) and 30.6% (52/170) patients in SGLT-2i and placebo groups with missing outcome data, respectively; missing outcome data were generally balanced across treatment groups, with similar reasons for missing data across groups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0257D5E4" w14:textId="77777777" w:rsidR="004E011E" w:rsidRPr="00A12D03" w:rsidRDefault="004E011E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7EB55089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0CDF8745" w14:textId="77777777" w:rsidR="004E011E" w:rsidRPr="00F20C20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Generally balanced baseline</w:t>
            </w:r>
          </w:p>
          <w:p w14:paraId="7655110B" w14:textId="77777777" w:rsidR="004E011E" w:rsidRPr="00F20C20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20C20">
              <w:rPr>
                <w:rFonts w:ascii="Times New Roman" w:hAnsi="Times New Roman" w:cs="Times New Roman"/>
                <w:sz w:val="21"/>
                <w:szCs w:val="21"/>
              </w:rPr>
              <w:t>characteristics across groups</w:t>
            </w:r>
          </w:p>
          <w:p w14:paraId="387BCEEE" w14:textId="77777777" w:rsidR="004E011E" w:rsidRPr="00F20C20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E011E" w:rsidRPr="002B2E94" w14:paraId="4AFB04D2" w14:textId="77777777" w:rsidTr="00663EFD"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F32E5" w14:textId="77777777" w:rsidR="004E011E" w:rsidRPr="00A12D03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Zinman</w:t>
            </w:r>
            <w:proofErr w:type="spellEnd"/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, 2015</w:t>
            </w:r>
            <w:r w:rsidRPr="009C6B6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9</w:t>
            </w:r>
          </w:p>
          <w:p w14:paraId="45302BD2" w14:textId="77777777" w:rsidR="004E011E" w:rsidRPr="00A12D03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</w:tcPr>
          <w:p w14:paraId="640DF835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  <w:p w14:paraId="06F7F468" w14:textId="77777777" w:rsidR="004E011E" w:rsidRPr="00A12D03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Using a computer-generated random-sequence and interactive voice-and web-response system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7167E383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39901F76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Randomized, double-blind</w:t>
            </w:r>
          </w:p>
          <w:p w14:paraId="6913C9E8" w14:textId="77777777" w:rsidR="004E011E" w:rsidRPr="00A12D03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3735B388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  <w:p w14:paraId="2235319D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  <w:p w14:paraId="6DBD1944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(participant,</w:t>
            </w:r>
          </w:p>
          <w:p w14:paraId="0A7F3F9D" w14:textId="77777777" w:rsidR="004E011E" w:rsidRPr="00A12D03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investigator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4EB831E4" w14:textId="77777777" w:rsidR="004E011E" w:rsidRPr="00A12D03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0B5ED917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  <w:p w14:paraId="50BAF1FD" w14:textId="77777777" w:rsidR="004E011E" w:rsidRPr="00A12D03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There were 3.1% (144/4687) and 2.9% (67/2333) patients in active agent and placebo groups with missing outcome data, respectively; missing outcome data were generally balanced across treatment groups, with similar reasons for missing data across groups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2EE25E50" w14:textId="77777777" w:rsidR="004E011E" w:rsidRPr="00A12D03" w:rsidRDefault="004E011E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3D48F004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322C91D6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Generally balanced baseline</w:t>
            </w:r>
          </w:p>
          <w:p w14:paraId="72E3840C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characteristics across groups</w:t>
            </w:r>
          </w:p>
          <w:p w14:paraId="1D4DC13D" w14:textId="77777777" w:rsidR="004E011E" w:rsidRPr="00A12D03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E011E" w:rsidRPr="002B2E94" w14:paraId="61B5EB19" w14:textId="77777777" w:rsidTr="00663EFD"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4C6F4" w14:textId="77777777" w:rsidR="004E011E" w:rsidRPr="00A12D03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acker, 2020</w:t>
            </w:r>
            <w:r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30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</w:tcPr>
          <w:p w14:paraId="3B81503D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  <w:p w14:paraId="6AF00694" w14:textId="77777777" w:rsidR="004E011E" w:rsidRPr="008E3F9A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E3F9A">
              <w:rPr>
                <w:rFonts w:ascii="Times New Roman" w:hAnsi="Times New Roman" w:cs="Times New Roman"/>
                <w:sz w:val="21"/>
                <w:szCs w:val="21"/>
              </w:rPr>
              <w:t>Using a permuted block design with a computer pseudo-random number generator and an interactive response technology system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1539547A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536A97C6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Randomized, double-blind</w:t>
            </w:r>
          </w:p>
          <w:p w14:paraId="3B4D5D66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2204DD0F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  <w:p w14:paraId="2FA15B79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  <w:p w14:paraId="5C3EEE52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(participant,</w:t>
            </w:r>
          </w:p>
          <w:p w14:paraId="7549B6EC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investigator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27FB7498" w14:textId="77777777" w:rsidR="004E011E" w:rsidRPr="00A12D03" w:rsidRDefault="004E011E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74B4C49B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  <w:p w14:paraId="55E762E5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There were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86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) and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867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) patients in active agent and placebo groups with missing outcome data, respectively; missing outcome data were generally balanced across treatment groups, with similar reasons for missing data across groups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28C9DD4F" w14:textId="77777777" w:rsidR="004E011E" w:rsidRPr="00A12D03" w:rsidRDefault="004E011E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633BEBAD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0CCD2CBC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Generally balanced baseline</w:t>
            </w:r>
          </w:p>
          <w:p w14:paraId="3639D674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characteristics across groups</w:t>
            </w:r>
          </w:p>
          <w:p w14:paraId="63E4F5C8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</w:tr>
      <w:tr w:rsidR="004E011E" w:rsidRPr="003B12A5" w14:paraId="4221AA26" w14:textId="77777777" w:rsidTr="00663EFD">
        <w:tc>
          <w:tcPr>
            <w:tcW w:w="14176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08F813" w14:textId="77777777" w:rsidR="004E011E" w:rsidRPr="003B12A5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3B12A5"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 w:rsidRPr="003B12A5">
              <w:rPr>
                <w:rFonts w:ascii="Times New Roman" w:hAnsi="Times New Roman" w:cs="Times New Roman"/>
                <w:sz w:val="21"/>
                <w:szCs w:val="21"/>
              </w:rPr>
              <w:t>rtugliflozin</w:t>
            </w:r>
            <w:proofErr w:type="spellEnd"/>
          </w:p>
        </w:tc>
      </w:tr>
      <w:tr w:rsidR="004E011E" w:rsidRPr="002B2E94" w14:paraId="6E486D7E" w14:textId="77777777" w:rsidTr="00663EFD"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14:paraId="208944F4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unberger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, 2018</w:t>
            </w:r>
            <w:r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31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</w:tcPr>
          <w:p w14:paraId="4D27139D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  <w:p w14:paraId="6F28591B" w14:textId="77777777" w:rsidR="004E011E" w:rsidRPr="0000256D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</w:t>
            </w:r>
            <w:r w:rsidRPr="0000256D">
              <w:rPr>
                <w:rFonts w:ascii="Times New Roman" w:hAnsi="Times New Roman" w:cs="Times New Roman"/>
                <w:sz w:val="21"/>
                <w:szCs w:val="21"/>
              </w:rPr>
              <w:t>sing an</w:t>
            </w:r>
          </w:p>
          <w:p w14:paraId="79EF504C" w14:textId="77777777" w:rsidR="004E011E" w:rsidRPr="0000256D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256D">
              <w:rPr>
                <w:rFonts w:ascii="Times New Roman" w:hAnsi="Times New Roman" w:cs="Times New Roman"/>
                <w:sz w:val="21"/>
                <w:szCs w:val="21"/>
              </w:rPr>
              <w:t>interactive voice response system/integrated web</w:t>
            </w:r>
          </w:p>
          <w:p w14:paraId="6CE87E99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256D">
              <w:rPr>
                <w:rFonts w:ascii="Times New Roman" w:hAnsi="Times New Roman" w:cs="Times New Roman"/>
                <w:sz w:val="21"/>
                <w:szCs w:val="21"/>
              </w:rPr>
              <w:t>response system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2E4DB1B0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75A67B62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Randomized, double-blind</w:t>
            </w:r>
          </w:p>
          <w:p w14:paraId="0ED865A0" w14:textId="77777777" w:rsidR="004E011E" w:rsidRPr="00A12D03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1EBF6AE4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  <w:p w14:paraId="30747669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  <w:p w14:paraId="7EEF5BDA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(participant,</w:t>
            </w:r>
          </w:p>
          <w:p w14:paraId="3FA3C5DD" w14:textId="77777777" w:rsidR="004E011E" w:rsidRPr="00A12D03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investigator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08EA78F1" w14:textId="77777777" w:rsidR="004E011E" w:rsidRPr="00A12D03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262E7E3C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Probably no</w:t>
            </w:r>
          </w:p>
          <w:p w14:paraId="60AD7E9D" w14:textId="77777777" w:rsidR="004E011E" w:rsidRPr="00A12D03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 xml:space="preserve">There wer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7.5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%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5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14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 xml:space="preserve">) and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5.6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%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4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54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) patients in active agent and placebo groups with missing outcome data, respectively; missing outcome data were generally balanced across treatment groups, with similar reasons for missing data across groups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7ADF3D6D" w14:textId="77777777" w:rsidR="004E011E" w:rsidRPr="00A12D03" w:rsidRDefault="004E011E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61446A1E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18A7F3EB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Generally balanced baseline</w:t>
            </w:r>
          </w:p>
          <w:p w14:paraId="7E452AE0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characteristics across groups</w:t>
            </w:r>
          </w:p>
          <w:p w14:paraId="3E8ACF88" w14:textId="77777777" w:rsidR="004E011E" w:rsidRPr="00A12D03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E011E" w:rsidRPr="002B2E94" w14:paraId="5D992D44" w14:textId="77777777" w:rsidTr="00663EFD"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14:paraId="6B9D79D9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llander, 2019</w:t>
            </w:r>
            <w:r w:rsidRPr="009C6B6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  <w:r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</w:tcPr>
          <w:p w14:paraId="13587C6F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  <w:p w14:paraId="44AA78E1" w14:textId="77777777" w:rsidR="004E011E" w:rsidRPr="009131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</w:t>
            </w:r>
            <w:r w:rsidRPr="00913194">
              <w:rPr>
                <w:rFonts w:ascii="Times New Roman" w:hAnsi="Times New Roman" w:cs="Times New Roman"/>
                <w:sz w:val="21"/>
                <w:szCs w:val="21"/>
              </w:rPr>
              <w:t>sing a computer-</w:t>
            </w:r>
          </w:p>
          <w:p w14:paraId="5AEC1F50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13194">
              <w:rPr>
                <w:rFonts w:ascii="Times New Roman" w:hAnsi="Times New Roman" w:cs="Times New Roman"/>
                <w:sz w:val="21"/>
                <w:szCs w:val="21"/>
              </w:rPr>
              <w:t>generated randomization schedule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2F7A1628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79B0CB0E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Randomized, double-blind</w:t>
            </w:r>
          </w:p>
          <w:p w14:paraId="0E6ABFB7" w14:textId="77777777" w:rsidR="004E011E" w:rsidRPr="00A12D03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30498B0D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  <w:p w14:paraId="106834B6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  <w:p w14:paraId="08BAEC6F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(participant,</w:t>
            </w:r>
          </w:p>
          <w:p w14:paraId="060D084A" w14:textId="77777777" w:rsidR="004E011E" w:rsidRPr="00A12D03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investigator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3D03A792" w14:textId="77777777" w:rsidR="004E011E" w:rsidRPr="00A12D03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504057B7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Definitely no</w:t>
            </w:r>
          </w:p>
          <w:p w14:paraId="4F71F2DA" w14:textId="77777777" w:rsidR="004E011E" w:rsidRPr="00A12D03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 xml:space="preserve">There wer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3.0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%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02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80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 xml:space="preserve">) and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4.8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%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8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35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) patients in active agent and placebo groups with missing outcome data, respectively; missing outcome data were generally balanced across treatment groups, with similar reasons for missing data across groups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617E7A32" w14:textId="77777777" w:rsidR="004E011E" w:rsidRPr="00A12D03" w:rsidRDefault="004E011E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4C22CAAC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6DC601A6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Generally balanced baseline</w:t>
            </w:r>
          </w:p>
          <w:p w14:paraId="603A1CFD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characteristics across groups</w:t>
            </w:r>
          </w:p>
          <w:p w14:paraId="3076EE1A" w14:textId="77777777" w:rsidR="004E011E" w:rsidRPr="00A12D03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E011E" w:rsidRPr="002B2E94" w14:paraId="2F9BB945" w14:textId="77777777" w:rsidTr="00663EFD"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14:paraId="586A7107" w14:textId="77777777" w:rsidR="004E011E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anno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2020</w:t>
            </w:r>
            <w:r w:rsidRPr="001A508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  <w:r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</w:tcPr>
          <w:p w14:paraId="067F05E5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5211C854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Randomized,</w:t>
            </w:r>
          </w:p>
          <w:p w14:paraId="0F3F29D1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0533EE9A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34553BD9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Randomized,</w:t>
            </w:r>
          </w:p>
          <w:p w14:paraId="44E5CC9F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3EE7D2F8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5E953A73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  <w:p w14:paraId="1DF03D20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(details not reported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2465A4F5" w14:textId="77777777" w:rsidR="004E011E" w:rsidRPr="008A78E2" w:rsidRDefault="004E011E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6A76048C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Probably no</w:t>
            </w:r>
          </w:p>
          <w:p w14:paraId="4C995BE1" w14:textId="77777777" w:rsidR="004E011E" w:rsidRPr="00A12D03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 xml:space="preserve">There wer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2.0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 xml:space="preserve">% and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3.0% 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patients in active agent and placebo groups with missing outcome data, respectively; missing outcome data were generally balanced across treatment groups, with similar reasons for missing data across groups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3266AB98" w14:textId="77777777" w:rsidR="004E011E" w:rsidRPr="00A12D03" w:rsidRDefault="004E011E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27D1AC6E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31D0B301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Generally balanced baseline</w:t>
            </w:r>
          </w:p>
          <w:p w14:paraId="2E700C4C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characteristics across groups</w:t>
            </w:r>
          </w:p>
          <w:p w14:paraId="1B949EC5" w14:textId="77777777" w:rsidR="004E011E" w:rsidRPr="00A12D03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E011E" w:rsidRPr="002B2E94" w14:paraId="63AEF160" w14:textId="77777777" w:rsidTr="00663EFD"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14:paraId="041F4D68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senstock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, 2018</w:t>
            </w:r>
            <w:r w:rsidRPr="009C6B6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  <w:r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</w:tcPr>
          <w:p w14:paraId="3FE9513E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  <w:p w14:paraId="74DE95C8" w14:textId="77777777" w:rsidR="004E011E" w:rsidRPr="00361680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</w:t>
            </w:r>
            <w:r w:rsidRPr="00361680">
              <w:rPr>
                <w:rFonts w:ascii="Times New Roman" w:hAnsi="Times New Roman" w:cs="Times New Roman"/>
                <w:sz w:val="21"/>
                <w:szCs w:val="21"/>
              </w:rPr>
              <w:t>sing a computer-generated randomization code based</w:t>
            </w:r>
          </w:p>
          <w:p w14:paraId="1A2506D4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61680">
              <w:rPr>
                <w:rFonts w:ascii="Times New Roman" w:hAnsi="Times New Roman" w:cs="Times New Roman"/>
                <w:sz w:val="21"/>
                <w:szCs w:val="21"/>
              </w:rPr>
              <w:t>on the method of random permuted blocks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1983BF85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6E57163F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Randomized, double-blind</w:t>
            </w:r>
          </w:p>
          <w:p w14:paraId="1DFD734A" w14:textId="77777777" w:rsidR="004E011E" w:rsidRPr="00A12D03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1F3C8FDD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  <w:p w14:paraId="7167CAAD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  <w:p w14:paraId="35D7544C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(participant,</w:t>
            </w:r>
          </w:p>
          <w:p w14:paraId="20C9AE6B" w14:textId="77777777" w:rsidR="004E011E" w:rsidRPr="00A12D03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investigator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74350B4C" w14:textId="77777777" w:rsidR="004E011E" w:rsidRPr="00A12D03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31FF46F1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Probably no</w:t>
            </w:r>
          </w:p>
          <w:p w14:paraId="2951476C" w14:textId="77777777" w:rsidR="004E011E" w:rsidRPr="00A12D03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 xml:space="preserve">There wer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9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%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0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12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 xml:space="preserve">) and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.1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%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9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09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) patients in active agent and placebo groups with missing outcome data, respectively; missing outcome data were generally balanced across treatment groups, with similar reasons for missing data across groups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2E2DB2BB" w14:textId="77777777" w:rsidR="004E011E" w:rsidRPr="00A12D03" w:rsidRDefault="004E011E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2A2E8820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56290572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Generally balanced baseline</w:t>
            </w:r>
          </w:p>
          <w:p w14:paraId="7EC2CDBD" w14:textId="77777777" w:rsidR="004E011E" w:rsidRPr="00A12D03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characteristics across groups</w:t>
            </w:r>
          </w:p>
          <w:p w14:paraId="125BB802" w14:textId="77777777" w:rsidR="004E011E" w:rsidRPr="00A12D03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E011E" w:rsidRPr="003B12A5" w14:paraId="3EF1ACF7" w14:textId="77777777" w:rsidTr="00663EFD">
        <w:tc>
          <w:tcPr>
            <w:tcW w:w="14176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96EE91C" w14:textId="77777777" w:rsidR="004E011E" w:rsidRPr="003B12A5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3B12A5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3B12A5">
              <w:rPr>
                <w:rFonts w:ascii="Times New Roman" w:hAnsi="Times New Roman" w:cs="Times New Roman"/>
                <w:sz w:val="21"/>
                <w:szCs w:val="21"/>
              </w:rPr>
              <w:t>otagliflozin</w:t>
            </w:r>
            <w:proofErr w:type="spellEnd"/>
          </w:p>
        </w:tc>
      </w:tr>
      <w:tr w:rsidR="004E011E" w:rsidRPr="002B2E94" w14:paraId="74372CD3" w14:textId="77777777" w:rsidTr="00663EFD"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14:paraId="588558BE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B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use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, 2018</w:t>
            </w:r>
            <w:r w:rsidRPr="009C6B6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  <w:r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</w:tcPr>
          <w:p w14:paraId="0EAA6923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3A901DB6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Randomized,</w:t>
            </w:r>
          </w:p>
          <w:p w14:paraId="45D09939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6E92EBD5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156E3933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Randomized,</w:t>
            </w:r>
          </w:p>
          <w:p w14:paraId="409525E1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34DB061A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5185D35C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  <w:p w14:paraId="160A47F1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(details not reported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2376A206" w14:textId="77777777" w:rsidR="004E011E" w:rsidRPr="008A78E2" w:rsidRDefault="004E011E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19327FDF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Probably no</w:t>
            </w:r>
          </w:p>
          <w:p w14:paraId="416050A0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 xml:space="preserve">There wer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.3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 xml:space="preserve">%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49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25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 xml:space="preserve">) and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2.3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%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3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68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 xml:space="preserve">) patients in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SGLT2i 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 xml:space="preserve">and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ontrol 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groups with missing outcome data, respectively; missing outcome data were generally balanced across treatment groups, with similar reasons for missing data across groups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2701CFF6" w14:textId="77777777" w:rsidR="004E011E" w:rsidRPr="008A78E2" w:rsidRDefault="004E011E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0B93CEF0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40767400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Generally balanced baseline</w:t>
            </w:r>
          </w:p>
          <w:p w14:paraId="1B4D014A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characteristics across groups</w:t>
            </w:r>
          </w:p>
        </w:tc>
      </w:tr>
      <w:tr w:rsidR="004E011E" w:rsidRPr="002B2E94" w14:paraId="4C8DCD6F" w14:textId="77777777" w:rsidTr="00663EFD"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14:paraId="03BF9CA8" w14:textId="77777777" w:rsidR="004E011E" w:rsidRPr="002B2E94" w:rsidRDefault="004E011E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nne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, 2018</w:t>
            </w:r>
            <w:r w:rsidRPr="00FD1E6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  <w:r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</w:tcPr>
          <w:p w14:paraId="68E99233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639A9F11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Randomized,</w:t>
            </w:r>
          </w:p>
          <w:p w14:paraId="3DD548A3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3A50598D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378842E0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Randomized,</w:t>
            </w:r>
          </w:p>
          <w:p w14:paraId="017A5E40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4E7E6CAE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631C283A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  <w:p w14:paraId="4A401648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(details not reported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17A3A080" w14:textId="77777777" w:rsidR="004E011E" w:rsidRPr="008A78E2" w:rsidRDefault="004E011E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7B5107E4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Probably no</w:t>
            </w:r>
          </w:p>
          <w:p w14:paraId="6EA8BB46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 xml:space="preserve">There wer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6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 xml:space="preserve">%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45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24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 xml:space="preserve">) and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5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%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2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58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 xml:space="preserve">) patients in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SGLT2i 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 xml:space="preserve">and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ontrol 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groups with missing outcome data, respectively; missing outcome data were generally balanced across treatment groups, with similar reasons for missing data across groups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5A255999" w14:textId="77777777" w:rsidR="004E011E" w:rsidRPr="008A78E2" w:rsidRDefault="004E011E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65EB3572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0B6E41B7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Generally balanced baseline</w:t>
            </w:r>
          </w:p>
          <w:p w14:paraId="1FDBC128" w14:textId="77777777" w:rsidR="004E011E" w:rsidRPr="008A78E2" w:rsidRDefault="004E011E" w:rsidP="00663EF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characteristics across groups</w:t>
            </w:r>
          </w:p>
        </w:tc>
      </w:tr>
      <w:tr w:rsidR="00EE0F2F" w:rsidRPr="002B2E94" w14:paraId="36ECCB8D" w14:textId="77777777" w:rsidTr="00EE0F2F"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14:paraId="62311EDF" w14:textId="77777777" w:rsidR="00EE0F2F" w:rsidRPr="002B2E94" w:rsidRDefault="00EE0F2F" w:rsidP="00EE0F2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ag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, 2017</w:t>
            </w:r>
            <w:r w:rsidRPr="00FD1E6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  <w:r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</w:tcPr>
          <w:p w14:paraId="117A49B9" w14:textId="77777777" w:rsidR="00EE0F2F" w:rsidRPr="008A78E2" w:rsidRDefault="00EE0F2F" w:rsidP="00EE0F2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1B6B0996" w14:textId="77777777" w:rsidR="00EE0F2F" w:rsidRPr="008A78E2" w:rsidRDefault="00EE0F2F" w:rsidP="00EE0F2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Randomized,</w:t>
            </w:r>
          </w:p>
          <w:p w14:paraId="745B8EFD" w14:textId="77777777" w:rsidR="00EE0F2F" w:rsidRPr="008A78E2" w:rsidRDefault="00EE0F2F" w:rsidP="00EE0F2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77897565" w14:textId="77777777" w:rsidR="00EE0F2F" w:rsidRPr="008A78E2" w:rsidRDefault="00EE0F2F" w:rsidP="00EE0F2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6F699CB3" w14:textId="77777777" w:rsidR="00EE0F2F" w:rsidRPr="008A78E2" w:rsidRDefault="00EE0F2F" w:rsidP="00EE0F2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Randomized,</w:t>
            </w:r>
          </w:p>
          <w:p w14:paraId="41AD665B" w14:textId="77777777" w:rsidR="00EE0F2F" w:rsidRPr="008A78E2" w:rsidRDefault="00EE0F2F" w:rsidP="00EE0F2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343C771E" w14:textId="77777777" w:rsidR="00EE0F2F" w:rsidRPr="008A78E2" w:rsidRDefault="00EE0F2F" w:rsidP="00EE0F2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0EB28D5F" w14:textId="77777777" w:rsidR="00EE0F2F" w:rsidRPr="008A78E2" w:rsidRDefault="00EE0F2F" w:rsidP="00EE0F2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  <w:p w14:paraId="72E63652" w14:textId="77777777" w:rsidR="00EE0F2F" w:rsidRPr="008A78E2" w:rsidRDefault="00EE0F2F" w:rsidP="00EE0F2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(details not reported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04BEEC91" w14:textId="77777777" w:rsidR="00EE0F2F" w:rsidRPr="008A78E2" w:rsidRDefault="00EE0F2F" w:rsidP="00EE0F2F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2B86250F" w14:textId="77777777" w:rsidR="00EE0F2F" w:rsidRPr="008A78E2" w:rsidRDefault="00EE0F2F" w:rsidP="00EE0F2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Probably no</w:t>
            </w:r>
          </w:p>
          <w:p w14:paraId="544874A2" w14:textId="77777777" w:rsidR="00EE0F2F" w:rsidRPr="008A78E2" w:rsidRDefault="00EE0F2F" w:rsidP="00EE0F2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 xml:space="preserve">There were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3.6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 xml:space="preserve">%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95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99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 xml:space="preserve">) and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1.5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%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1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03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 xml:space="preserve">) patients in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SGLT2i 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 xml:space="preserve">and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ontrol 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groups with missing outcome dat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respectively; missing outcome data were generally balanced across treatment groups, with similar reasons for missing data across groups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7AAF4FED" w14:textId="77777777" w:rsidR="00EE0F2F" w:rsidRPr="008A78E2" w:rsidRDefault="00EE0F2F" w:rsidP="00EE0F2F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329A3893" w14:textId="77777777" w:rsidR="00EE0F2F" w:rsidRPr="008A78E2" w:rsidRDefault="00EE0F2F" w:rsidP="00EE0F2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61793472" w14:textId="77777777" w:rsidR="00EE0F2F" w:rsidRPr="008A78E2" w:rsidRDefault="00EE0F2F" w:rsidP="00EE0F2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Generally balanced baseline</w:t>
            </w:r>
          </w:p>
          <w:p w14:paraId="01DDD97A" w14:textId="77777777" w:rsidR="00EE0F2F" w:rsidRPr="008A78E2" w:rsidRDefault="00EE0F2F" w:rsidP="00EE0F2F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characteristics across groups</w:t>
            </w:r>
          </w:p>
        </w:tc>
      </w:tr>
      <w:tr w:rsidR="00EE0F2F" w:rsidRPr="002B2E94" w14:paraId="5F46E85A" w14:textId="77777777" w:rsidTr="00663EFD"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14:paraId="7FF0FFF8" w14:textId="77777777" w:rsidR="00D95364" w:rsidRPr="00D95364" w:rsidRDefault="00D95364" w:rsidP="00D9536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5364">
              <w:rPr>
                <w:rFonts w:ascii="Times New Roman" w:hAnsi="Times New Roman" w:cs="Times New Roman"/>
                <w:sz w:val="21"/>
                <w:szCs w:val="21"/>
              </w:rPr>
              <w:t>Bhatt, 2020</w:t>
            </w:r>
            <w:r w:rsidRPr="00D95364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8</w:t>
            </w:r>
          </w:p>
          <w:p w14:paraId="2BBCB22F" w14:textId="0FE3501E" w:rsidR="00EE0F2F" w:rsidRDefault="00D95364" w:rsidP="00663EF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5364">
              <w:rPr>
                <w:rFonts w:ascii="Times New Roman" w:hAnsi="Times New Roman" w:cs="Times New Roman"/>
                <w:sz w:val="21"/>
                <w:szCs w:val="21"/>
              </w:rPr>
              <w:t>(SCORED)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</w:tcPr>
          <w:p w14:paraId="5699EF83" w14:textId="77777777" w:rsidR="00A6189D" w:rsidRPr="008A78E2" w:rsidRDefault="00A6189D" w:rsidP="00A6189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6A8648E2" w14:textId="77777777" w:rsidR="00A6189D" w:rsidRPr="008A78E2" w:rsidRDefault="00A6189D" w:rsidP="00A6189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Randomized,</w:t>
            </w:r>
          </w:p>
          <w:p w14:paraId="010C706C" w14:textId="3CA6ED34" w:rsidR="00EE0F2F" w:rsidRPr="008A78E2" w:rsidRDefault="00A6189D" w:rsidP="00A6189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7A369E66" w14:textId="77777777" w:rsidR="00D95364" w:rsidRPr="008A78E2" w:rsidRDefault="00D95364" w:rsidP="00D9536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1C679868" w14:textId="77777777" w:rsidR="00D95364" w:rsidRPr="008A78E2" w:rsidRDefault="00D95364" w:rsidP="00D9536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Randomized,</w:t>
            </w:r>
          </w:p>
          <w:p w14:paraId="55418D50" w14:textId="4D4E903E" w:rsidR="00EE0F2F" w:rsidRPr="008A78E2" w:rsidRDefault="00D95364" w:rsidP="00D9536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45D90164" w14:textId="77777777" w:rsidR="00D95364" w:rsidRPr="00A12D03" w:rsidRDefault="00D95364" w:rsidP="00D9536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  <w:p w14:paraId="31172CE0" w14:textId="77777777" w:rsidR="00D95364" w:rsidRPr="00A12D03" w:rsidRDefault="00D95364" w:rsidP="00D9536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  <w:p w14:paraId="61215528" w14:textId="77777777" w:rsidR="00D95364" w:rsidRPr="00A12D03" w:rsidRDefault="00D95364" w:rsidP="00D9536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(participant,</w:t>
            </w:r>
          </w:p>
          <w:p w14:paraId="4ED72B1A" w14:textId="56CCB9D2" w:rsidR="00EE0F2F" w:rsidRPr="008A78E2" w:rsidRDefault="00D95364" w:rsidP="00D9536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investigator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2F9D5F1C" w14:textId="4ECDC0BD" w:rsidR="00EE0F2F" w:rsidRPr="008A78E2" w:rsidRDefault="00D95364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21927A61" w14:textId="77777777" w:rsidR="00D95364" w:rsidRPr="00A12D03" w:rsidRDefault="00D95364" w:rsidP="00D9536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  <w:p w14:paraId="435686C5" w14:textId="3C2D9F55" w:rsidR="00EE0F2F" w:rsidRPr="008A78E2" w:rsidRDefault="00D95364" w:rsidP="00D9536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There were </w:t>
            </w:r>
            <w:r w:rsidR="00A6189D">
              <w:rPr>
                <w:rFonts w:ascii="Times New Roman" w:hAnsi="Times New Roman" w:cs="Times New Roman" w:hint="eastAsia"/>
                <w:sz w:val="21"/>
                <w:szCs w:val="21"/>
              </w:rPr>
              <w:t>1.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 (</w:t>
            </w:r>
            <w:r w:rsidR="00A6189D">
              <w:rPr>
                <w:rFonts w:ascii="Times New Roman" w:hAnsi="Times New Roman" w:cs="Times New Roman" w:hint="eastAsia"/>
                <w:sz w:val="21"/>
                <w:szCs w:val="21"/>
              </w:rPr>
              <w:t>6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 w:rsidR="00A6189D">
              <w:rPr>
                <w:rFonts w:ascii="Times New Roman" w:hAnsi="Times New Roman" w:cs="Times New Roman" w:hint="eastAsia"/>
                <w:sz w:val="21"/>
                <w:szCs w:val="21"/>
              </w:rPr>
              <w:t>529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) and </w:t>
            </w:r>
            <w:r w:rsidR="00A6189D">
              <w:rPr>
                <w:rFonts w:ascii="Times New Roman" w:hAnsi="Times New Roman" w:cs="Times New Roman" w:hint="eastAsia"/>
                <w:sz w:val="21"/>
                <w:szCs w:val="21"/>
              </w:rPr>
              <w:t>1.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 (</w:t>
            </w:r>
            <w:r w:rsidR="00A6189D">
              <w:rPr>
                <w:rFonts w:ascii="Times New Roman" w:hAnsi="Times New Roman" w:cs="Times New Roman" w:hint="eastAsia"/>
                <w:sz w:val="21"/>
                <w:szCs w:val="21"/>
              </w:rPr>
              <w:t>8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 w:rsidR="00A6189D">
              <w:rPr>
                <w:rFonts w:ascii="Times New Roman" w:hAnsi="Times New Roman" w:cs="Times New Roman" w:hint="eastAsia"/>
                <w:sz w:val="21"/>
                <w:szCs w:val="21"/>
              </w:rPr>
              <w:t>5292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) patients in active agent and placebo groups with missing outcome data, respectively; missing outcome data were generally balanced across treatment groups, with similar reasons for missing data across groups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697D05FC" w14:textId="1AA10AEB" w:rsidR="00EE0F2F" w:rsidRPr="008A78E2" w:rsidRDefault="00D95364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057712AD" w14:textId="77777777" w:rsidR="00D95364" w:rsidRPr="008A78E2" w:rsidRDefault="00D95364" w:rsidP="00D9536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44142BF9" w14:textId="77777777" w:rsidR="00D95364" w:rsidRPr="008A78E2" w:rsidRDefault="00D95364" w:rsidP="00D9536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Generally balanced baseline</w:t>
            </w:r>
          </w:p>
          <w:p w14:paraId="7C5B8D41" w14:textId="54E7C0FA" w:rsidR="00EE0F2F" w:rsidRPr="008A78E2" w:rsidRDefault="00D95364" w:rsidP="00D9536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characteristics across groups</w:t>
            </w:r>
          </w:p>
        </w:tc>
      </w:tr>
      <w:tr w:rsidR="00EE0F2F" w:rsidRPr="002B2E94" w14:paraId="6402DC5D" w14:textId="77777777" w:rsidTr="00663EFD"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14:paraId="164E1D52" w14:textId="77777777" w:rsidR="00D95364" w:rsidRDefault="00D95364" w:rsidP="00D9536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067D">
              <w:rPr>
                <w:rFonts w:ascii="Times New Roman" w:hAnsi="Times New Roman" w:cs="Times New Roman"/>
                <w:sz w:val="21"/>
                <w:szCs w:val="21"/>
              </w:rPr>
              <w:t>Bhat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2020</w:t>
            </w:r>
            <w:r w:rsidRPr="005A067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9</w:t>
            </w:r>
          </w:p>
          <w:p w14:paraId="77615062" w14:textId="4DC79879" w:rsidR="00EE0F2F" w:rsidRDefault="00D95364" w:rsidP="00D9536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SOLOIST-WHF)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</w:tcPr>
          <w:p w14:paraId="5BB08981" w14:textId="77777777" w:rsidR="00D95364" w:rsidRPr="00A12D03" w:rsidRDefault="00D95364" w:rsidP="00D9536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  <w:p w14:paraId="6B55C678" w14:textId="3D5A22CF" w:rsidR="00EE0F2F" w:rsidRPr="008A78E2" w:rsidRDefault="00D95364" w:rsidP="00D9536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</w:t>
            </w:r>
            <w:r w:rsidRPr="00361680">
              <w:rPr>
                <w:rFonts w:ascii="Times New Roman" w:hAnsi="Times New Roman" w:cs="Times New Roman"/>
                <w:sz w:val="21"/>
                <w:szCs w:val="21"/>
              </w:rPr>
              <w:t xml:space="preserve">sing </w:t>
            </w:r>
            <w:r w:rsidRPr="00D95364">
              <w:rPr>
                <w:rFonts w:ascii="Times New Roman" w:hAnsi="Times New Roman" w:cs="Times New Roman"/>
                <w:sz w:val="21"/>
                <w:szCs w:val="21"/>
              </w:rPr>
              <w:t>interactive-response technology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5A0078C8" w14:textId="77777777" w:rsidR="00D95364" w:rsidRPr="008A78E2" w:rsidRDefault="00D95364" w:rsidP="00D9536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5F267DD3" w14:textId="77777777" w:rsidR="00D95364" w:rsidRPr="008A78E2" w:rsidRDefault="00D95364" w:rsidP="00D9536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Randomized,</w:t>
            </w:r>
          </w:p>
          <w:p w14:paraId="54ABE7FF" w14:textId="62B5FA71" w:rsidR="00EE0F2F" w:rsidRPr="008A78E2" w:rsidRDefault="00D95364" w:rsidP="00D9536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07018269" w14:textId="77777777" w:rsidR="00D95364" w:rsidRPr="00A12D03" w:rsidRDefault="00D95364" w:rsidP="00D9536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  <w:p w14:paraId="5FF4B6CE" w14:textId="77777777" w:rsidR="00D95364" w:rsidRPr="00A12D03" w:rsidRDefault="00D95364" w:rsidP="00D9536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Double-blind</w:t>
            </w:r>
          </w:p>
          <w:p w14:paraId="4A15F3AC" w14:textId="77777777" w:rsidR="00D95364" w:rsidRPr="00A12D03" w:rsidRDefault="00D95364" w:rsidP="00D9536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(participant,</w:t>
            </w:r>
          </w:p>
          <w:p w14:paraId="61F00BF5" w14:textId="4731EA78" w:rsidR="00EE0F2F" w:rsidRPr="008A78E2" w:rsidRDefault="00D95364" w:rsidP="00D9536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investigator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5107AC8A" w14:textId="4667E3F5" w:rsidR="00EE0F2F" w:rsidRPr="008A78E2" w:rsidRDefault="00D95364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0A3318AB" w14:textId="77777777" w:rsidR="00D95364" w:rsidRPr="00A12D03" w:rsidRDefault="00D95364" w:rsidP="00D9536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12D03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  <w:p w14:paraId="2E73119C" w14:textId="0CCF957C" w:rsidR="00EE0F2F" w:rsidRPr="008A78E2" w:rsidRDefault="00D95364" w:rsidP="00D9536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There were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.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0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) and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.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/614</w:t>
            </w:r>
            <w:r w:rsidRPr="00A12D03">
              <w:rPr>
                <w:rFonts w:ascii="Times New Roman" w:hAnsi="Times New Roman" w:cs="Times New Roman"/>
                <w:sz w:val="21"/>
                <w:szCs w:val="21"/>
              </w:rPr>
              <w:t>) patients in active agent and placebo groups with missing outcome data, respectively; missing outcome data were generally balanced across treatment groups, with similar reasons for missing data across groups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0F776198" w14:textId="2F2C95D7" w:rsidR="00EE0F2F" w:rsidRPr="008A78E2" w:rsidRDefault="00D95364" w:rsidP="00663EFD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59E328A3" w14:textId="77777777" w:rsidR="00D95364" w:rsidRPr="008A78E2" w:rsidRDefault="00D95364" w:rsidP="00D9536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14:paraId="7A9ACBAE" w14:textId="77777777" w:rsidR="00D95364" w:rsidRPr="008A78E2" w:rsidRDefault="00D95364" w:rsidP="00D9536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Generally balanced baseline</w:t>
            </w:r>
          </w:p>
          <w:p w14:paraId="71E7C87A" w14:textId="1F84C394" w:rsidR="00EE0F2F" w:rsidRPr="008A78E2" w:rsidRDefault="00D95364" w:rsidP="00D9536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A78E2">
              <w:rPr>
                <w:rFonts w:ascii="Times New Roman" w:hAnsi="Times New Roman" w:cs="Times New Roman"/>
                <w:sz w:val="21"/>
                <w:szCs w:val="21"/>
              </w:rPr>
              <w:t>characteristics across groups</w:t>
            </w:r>
          </w:p>
        </w:tc>
      </w:tr>
    </w:tbl>
    <w:p w14:paraId="3BDCFC44" w14:textId="77777777" w:rsidR="004E011E" w:rsidRDefault="004E011E" w:rsidP="004E011E">
      <w:pPr>
        <w:pStyle w:val="p0"/>
        <w:rPr>
          <w:bCs/>
          <w:color w:val="000000" w:themeColor="text1"/>
          <w:sz w:val="24"/>
          <w:szCs w:val="24"/>
        </w:rPr>
      </w:pPr>
    </w:p>
    <w:p w14:paraId="27C68C81" w14:textId="77777777" w:rsidR="004E011E" w:rsidRDefault="004E011E" w:rsidP="004E011E">
      <w:pPr>
        <w:pStyle w:val="p0"/>
        <w:rPr>
          <w:bCs/>
          <w:color w:val="000000" w:themeColor="text1"/>
          <w:sz w:val="24"/>
          <w:szCs w:val="24"/>
        </w:rPr>
      </w:pPr>
    </w:p>
    <w:p w14:paraId="5C052F8A" w14:textId="77777777" w:rsidR="004E011E" w:rsidRDefault="004E011E" w:rsidP="004E011E">
      <w:pPr>
        <w:rPr>
          <w:rFonts w:ascii="Times New Roman" w:hAnsi="Times New Roman" w:cs="Times New Roman"/>
        </w:rPr>
        <w:sectPr w:rsidR="004E011E" w:rsidSect="00151ED3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bookmarkStart w:id="29" w:name="OLE_LINK25"/>
      <w:bookmarkStart w:id="30" w:name="OLE_LINK26"/>
    </w:p>
    <w:p w14:paraId="36C96968" w14:textId="0B4E0FFE" w:rsidR="00F95E13" w:rsidRDefault="00F95E13" w:rsidP="00F95E1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33576F"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>. Weight and blood pressure reduction in patients with SGLT2i treatm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858"/>
        <w:gridCol w:w="1993"/>
        <w:gridCol w:w="1993"/>
        <w:gridCol w:w="1993"/>
        <w:gridCol w:w="1993"/>
        <w:gridCol w:w="1993"/>
      </w:tblGrid>
      <w:tr w:rsidR="00F95E13" w14:paraId="57C5C623" w14:textId="77777777" w:rsidTr="00A31BDC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DD948B" w14:textId="77777777" w:rsidR="00F95E13" w:rsidRDefault="00F95E13" w:rsidP="00A31BD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988990" w14:textId="77777777" w:rsidR="00F95E13" w:rsidRDefault="00F95E13" w:rsidP="00A31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ight reduction</w:t>
            </w:r>
          </w:p>
        </w:tc>
        <w:tc>
          <w:tcPr>
            <w:tcW w:w="39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E236D4" w14:textId="77777777" w:rsidR="00F95E13" w:rsidRDefault="00F95E13" w:rsidP="00A31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P reduction</w:t>
            </w:r>
          </w:p>
        </w:tc>
        <w:tc>
          <w:tcPr>
            <w:tcW w:w="39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5E0A80" w14:textId="77777777" w:rsidR="00F95E13" w:rsidRDefault="00F95E13" w:rsidP="00A31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BP reduction</w:t>
            </w:r>
          </w:p>
        </w:tc>
      </w:tr>
      <w:tr w:rsidR="00F95E13" w14:paraId="78F45421" w14:textId="77777777" w:rsidTr="00A31BDC"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594F0D4C" w14:textId="77777777" w:rsidR="00F95E13" w:rsidRDefault="00F95E13" w:rsidP="00A31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 type</w:t>
            </w:r>
          </w:p>
        </w:tc>
        <w:tc>
          <w:tcPr>
            <w:tcW w:w="1858" w:type="dxa"/>
            <w:tcBorders>
              <w:top w:val="single" w:sz="4" w:space="0" w:color="auto"/>
              <w:bottom w:val="nil"/>
            </w:tcBorders>
          </w:tcPr>
          <w:p w14:paraId="48BDFB9E" w14:textId="77777777" w:rsidR="00F95E13" w:rsidRDefault="00F95E13" w:rsidP="00A31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MD (kg)</w:t>
            </w:r>
          </w:p>
        </w:tc>
        <w:tc>
          <w:tcPr>
            <w:tcW w:w="1993" w:type="dxa"/>
            <w:tcBorders>
              <w:top w:val="single" w:sz="4" w:space="0" w:color="auto"/>
              <w:bottom w:val="nil"/>
            </w:tcBorders>
          </w:tcPr>
          <w:p w14:paraId="3B6AC287" w14:textId="77777777" w:rsidR="00F95E13" w:rsidRDefault="00F95E13" w:rsidP="00A31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1993" w:type="dxa"/>
            <w:tcBorders>
              <w:top w:val="single" w:sz="4" w:space="0" w:color="auto"/>
              <w:bottom w:val="nil"/>
            </w:tcBorders>
          </w:tcPr>
          <w:p w14:paraId="09B57EA0" w14:textId="77777777" w:rsidR="00F95E13" w:rsidRDefault="00F95E13" w:rsidP="00A31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MD (mmHg)</w:t>
            </w:r>
          </w:p>
        </w:tc>
        <w:tc>
          <w:tcPr>
            <w:tcW w:w="1993" w:type="dxa"/>
            <w:tcBorders>
              <w:top w:val="single" w:sz="4" w:space="0" w:color="auto"/>
              <w:bottom w:val="nil"/>
            </w:tcBorders>
          </w:tcPr>
          <w:p w14:paraId="12C781D7" w14:textId="77777777" w:rsidR="00F95E13" w:rsidRDefault="00F95E13" w:rsidP="00A31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1993" w:type="dxa"/>
            <w:tcBorders>
              <w:top w:val="single" w:sz="4" w:space="0" w:color="auto"/>
              <w:bottom w:val="nil"/>
            </w:tcBorders>
          </w:tcPr>
          <w:p w14:paraId="0ACCD40C" w14:textId="77777777" w:rsidR="00F95E13" w:rsidRDefault="00F95E13" w:rsidP="00A31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MD (mmHg)</w:t>
            </w:r>
          </w:p>
        </w:tc>
        <w:tc>
          <w:tcPr>
            <w:tcW w:w="1993" w:type="dxa"/>
            <w:tcBorders>
              <w:top w:val="single" w:sz="4" w:space="0" w:color="auto"/>
              <w:bottom w:val="nil"/>
            </w:tcBorders>
          </w:tcPr>
          <w:p w14:paraId="6EEF9A03" w14:textId="77777777" w:rsidR="00F95E13" w:rsidRDefault="00F95E13" w:rsidP="00A31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CI</w:t>
            </w:r>
          </w:p>
        </w:tc>
      </w:tr>
      <w:tr w:rsidR="00F95E13" w14:paraId="476361F8" w14:textId="77777777" w:rsidTr="00A31BDC">
        <w:tc>
          <w:tcPr>
            <w:tcW w:w="2127" w:type="dxa"/>
            <w:tcBorders>
              <w:top w:val="nil"/>
            </w:tcBorders>
          </w:tcPr>
          <w:p w14:paraId="504C7DAF" w14:textId="77777777" w:rsidR="00F95E13" w:rsidRPr="007E148D" w:rsidRDefault="00F95E13" w:rsidP="00A31BDC">
            <w:pPr>
              <w:jc w:val="center"/>
              <w:rPr>
                <w:rFonts w:ascii="Times New Roman" w:hAnsi="Times New Roman" w:cs="Times New Roman"/>
              </w:rPr>
            </w:pPr>
            <w:r w:rsidRPr="007E148D">
              <w:rPr>
                <w:rFonts w:ascii="Times New Roman" w:hAnsi="Times New Roman" w:cs="Times New Roman"/>
              </w:rPr>
              <w:t xml:space="preserve">SGLT2i </w:t>
            </w:r>
            <w:r>
              <w:rPr>
                <w:rFonts w:ascii="Times New Roman" w:hAnsi="Times New Roman" w:cs="Times New Roman"/>
              </w:rPr>
              <w:t>in t</w:t>
            </w:r>
            <w:r w:rsidRPr="007E148D">
              <w:rPr>
                <w:rFonts w:ascii="Times New Roman" w:hAnsi="Times New Roman" w:cs="Times New Roman" w:hint="eastAsia"/>
              </w:rPr>
              <w:t>otal</w:t>
            </w:r>
          </w:p>
        </w:tc>
        <w:tc>
          <w:tcPr>
            <w:tcW w:w="1858" w:type="dxa"/>
            <w:tcBorders>
              <w:top w:val="nil"/>
            </w:tcBorders>
          </w:tcPr>
          <w:p w14:paraId="217E7A9E" w14:textId="77777777" w:rsidR="00F95E13" w:rsidRDefault="00F95E13" w:rsidP="00A31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1993" w:type="dxa"/>
            <w:tcBorders>
              <w:top w:val="nil"/>
            </w:tcBorders>
          </w:tcPr>
          <w:p w14:paraId="0C32C349" w14:textId="77777777" w:rsidR="00F95E13" w:rsidRDefault="00F95E13" w:rsidP="00A31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.50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-2.06</w:t>
            </w:r>
          </w:p>
        </w:tc>
        <w:tc>
          <w:tcPr>
            <w:tcW w:w="1993" w:type="dxa"/>
            <w:tcBorders>
              <w:top w:val="nil"/>
            </w:tcBorders>
          </w:tcPr>
          <w:p w14:paraId="127A90BA" w14:textId="77777777" w:rsidR="00F95E13" w:rsidRDefault="00F95E13" w:rsidP="00A31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.51</w:t>
            </w:r>
          </w:p>
        </w:tc>
        <w:tc>
          <w:tcPr>
            <w:tcW w:w="1993" w:type="dxa"/>
            <w:tcBorders>
              <w:top w:val="nil"/>
            </w:tcBorders>
          </w:tcPr>
          <w:p w14:paraId="030EF4CF" w14:textId="77777777" w:rsidR="00F95E13" w:rsidRDefault="00F95E13" w:rsidP="00A31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.82, -3.20</w:t>
            </w:r>
          </w:p>
        </w:tc>
        <w:tc>
          <w:tcPr>
            <w:tcW w:w="1993" w:type="dxa"/>
            <w:tcBorders>
              <w:top w:val="nil"/>
            </w:tcBorders>
          </w:tcPr>
          <w:p w14:paraId="6FD25661" w14:textId="77777777" w:rsidR="00F95E13" w:rsidRDefault="00F95E13" w:rsidP="00A31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993" w:type="dxa"/>
            <w:tcBorders>
              <w:top w:val="nil"/>
            </w:tcBorders>
          </w:tcPr>
          <w:p w14:paraId="7348B562" w14:textId="77777777" w:rsidR="00F95E13" w:rsidRDefault="00F95E13" w:rsidP="00A31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88, -1.46</w:t>
            </w:r>
          </w:p>
        </w:tc>
      </w:tr>
      <w:tr w:rsidR="00F95E13" w14:paraId="5E34D714" w14:textId="77777777" w:rsidTr="00A31BDC">
        <w:tc>
          <w:tcPr>
            <w:tcW w:w="2127" w:type="dxa"/>
          </w:tcPr>
          <w:p w14:paraId="4AB23A30" w14:textId="77777777" w:rsidR="00F95E13" w:rsidRDefault="00F95E13" w:rsidP="00A31BDC">
            <w:pPr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   Canagliflozin</w:t>
            </w:r>
          </w:p>
        </w:tc>
        <w:tc>
          <w:tcPr>
            <w:tcW w:w="1858" w:type="dxa"/>
          </w:tcPr>
          <w:p w14:paraId="326F2E23" w14:textId="236D39A5" w:rsidR="00F95E13" w:rsidRDefault="00F95E13" w:rsidP="00A31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5F3949">
              <w:rPr>
                <w:rFonts w:ascii="Times New Roman" w:hAnsi="Times New Roman" w:cs="Times New Roman"/>
              </w:rPr>
              <w:t>2.</w:t>
            </w:r>
            <w:r w:rsidR="005F3949">
              <w:rPr>
                <w:rFonts w:ascii="Times New Roman" w:hAnsi="Times New Roman" w:cs="Times New Roman" w:hint="eastAsia"/>
              </w:rPr>
              <w:t>80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93" w:type="dxa"/>
          </w:tcPr>
          <w:p w14:paraId="6E49C15D" w14:textId="3F30ECE5" w:rsidR="00F95E13" w:rsidRDefault="00F95E13" w:rsidP="00A31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5F3949">
              <w:rPr>
                <w:rFonts w:ascii="Times New Roman" w:hAnsi="Times New Roman" w:cs="Times New Roman" w:hint="eastAsia"/>
              </w:rPr>
              <w:t>3.26</w:t>
            </w:r>
            <w:r w:rsidR="005F3949">
              <w:rPr>
                <w:rFonts w:ascii="Times New Roman" w:hAnsi="Times New Roman" w:cs="Times New Roman"/>
              </w:rPr>
              <w:t>, -</w:t>
            </w:r>
            <w:r w:rsidR="005F3949">
              <w:rPr>
                <w:rFonts w:ascii="Times New Roman" w:hAnsi="Times New Roman" w:cs="Times New Roman" w:hint="eastAsia"/>
              </w:rPr>
              <w:t>2.35</w:t>
            </w:r>
          </w:p>
        </w:tc>
        <w:tc>
          <w:tcPr>
            <w:tcW w:w="1993" w:type="dxa"/>
          </w:tcPr>
          <w:p w14:paraId="1E8C0606" w14:textId="77777777" w:rsidR="00F95E13" w:rsidRDefault="00F95E13" w:rsidP="00A31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4.37*</w:t>
            </w:r>
            <w:r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993" w:type="dxa"/>
          </w:tcPr>
          <w:p w14:paraId="7CCFC3C1" w14:textId="77777777" w:rsidR="00F95E13" w:rsidRDefault="00F95E13" w:rsidP="00A31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5.10, -3.65</w:t>
            </w:r>
          </w:p>
        </w:tc>
        <w:tc>
          <w:tcPr>
            <w:tcW w:w="1993" w:type="dxa"/>
          </w:tcPr>
          <w:p w14:paraId="4995D06E" w14:textId="77777777" w:rsidR="00F95E13" w:rsidRDefault="00F95E13" w:rsidP="00A31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993" w:type="dxa"/>
          </w:tcPr>
          <w:p w14:paraId="1369D59E" w14:textId="77777777" w:rsidR="00F95E13" w:rsidRDefault="00F95E13" w:rsidP="00A31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97, -1.19</w:t>
            </w:r>
          </w:p>
        </w:tc>
      </w:tr>
      <w:tr w:rsidR="00F95E13" w14:paraId="265FD215" w14:textId="77777777" w:rsidTr="00A31BDC">
        <w:tc>
          <w:tcPr>
            <w:tcW w:w="2127" w:type="dxa"/>
          </w:tcPr>
          <w:p w14:paraId="2C2BFB73" w14:textId="77777777" w:rsidR="00F95E13" w:rsidRDefault="00F95E13" w:rsidP="00A31BDC">
            <w:pPr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   Dapagliflozin</w:t>
            </w:r>
          </w:p>
        </w:tc>
        <w:tc>
          <w:tcPr>
            <w:tcW w:w="1858" w:type="dxa"/>
          </w:tcPr>
          <w:p w14:paraId="2E5A34CF" w14:textId="77777777" w:rsidR="00F95E13" w:rsidRDefault="00F95E13" w:rsidP="00A31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1993" w:type="dxa"/>
          </w:tcPr>
          <w:p w14:paraId="55A8AE5B" w14:textId="77777777" w:rsidR="00F95E13" w:rsidRDefault="00F95E13" w:rsidP="00A31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.55, -1.79</w:t>
            </w:r>
          </w:p>
        </w:tc>
        <w:tc>
          <w:tcPr>
            <w:tcW w:w="1993" w:type="dxa"/>
          </w:tcPr>
          <w:p w14:paraId="4335CC00" w14:textId="77777777" w:rsidR="00F95E13" w:rsidRDefault="00F95E13" w:rsidP="00A31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.80</w:t>
            </w:r>
          </w:p>
        </w:tc>
        <w:tc>
          <w:tcPr>
            <w:tcW w:w="1993" w:type="dxa"/>
          </w:tcPr>
          <w:p w14:paraId="01DFE7E8" w14:textId="77777777" w:rsidR="00F95E13" w:rsidRDefault="00F95E13" w:rsidP="00A31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.35, -2.25</w:t>
            </w:r>
          </w:p>
        </w:tc>
        <w:tc>
          <w:tcPr>
            <w:tcW w:w="1993" w:type="dxa"/>
          </w:tcPr>
          <w:p w14:paraId="05D062D6" w14:textId="77777777" w:rsidR="00F95E13" w:rsidRDefault="00F95E13" w:rsidP="00A31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993" w:type="dxa"/>
          </w:tcPr>
          <w:p w14:paraId="266C5E06" w14:textId="77777777" w:rsidR="00F95E13" w:rsidRDefault="00F95E13" w:rsidP="00A31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87, -0.71</w:t>
            </w:r>
          </w:p>
        </w:tc>
      </w:tr>
      <w:tr w:rsidR="00F95E13" w14:paraId="6EC816C8" w14:textId="77777777" w:rsidTr="00A31BDC">
        <w:tc>
          <w:tcPr>
            <w:tcW w:w="2127" w:type="dxa"/>
          </w:tcPr>
          <w:p w14:paraId="450B25EA" w14:textId="77777777" w:rsidR="00F95E13" w:rsidRDefault="00F95E13" w:rsidP="00A31BDC">
            <w:pPr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   Empagliflozin</w:t>
            </w:r>
          </w:p>
        </w:tc>
        <w:tc>
          <w:tcPr>
            <w:tcW w:w="1858" w:type="dxa"/>
          </w:tcPr>
          <w:p w14:paraId="57BA5FA1" w14:textId="77777777" w:rsidR="00F95E13" w:rsidRDefault="00F95E13" w:rsidP="00A31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1993" w:type="dxa"/>
          </w:tcPr>
          <w:p w14:paraId="23F38EF0" w14:textId="77777777" w:rsidR="00F95E13" w:rsidRDefault="00F95E13" w:rsidP="00A31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.61, -1.95</w:t>
            </w:r>
          </w:p>
        </w:tc>
        <w:tc>
          <w:tcPr>
            <w:tcW w:w="1993" w:type="dxa"/>
          </w:tcPr>
          <w:p w14:paraId="51BF52CC" w14:textId="77777777" w:rsidR="00F95E13" w:rsidRDefault="00F95E13" w:rsidP="00A31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.44</w:t>
            </w:r>
          </w:p>
        </w:tc>
        <w:tc>
          <w:tcPr>
            <w:tcW w:w="1993" w:type="dxa"/>
          </w:tcPr>
          <w:p w14:paraId="33D82C22" w14:textId="77777777" w:rsidR="00F95E13" w:rsidRDefault="00F95E13" w:rsidP="00A31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4.10, -2.78</w:t>
            </w:r>
          </w:p>
        </w:tc>
        <w:tc>
          <w:tcPr>
            <w:tcW w:w="1993" w:type="dxa"/>
          </w:tcPr>
          <w:p w14:paraId="0721EDE5" w14:textId="77777777" w:rsidR="00F95E13" w:rsidRDefault="00F95E13" w:rsidP="00A31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1993" w:type="dxa"/>
          </w:tcPr>
          <w:p w14:paraId="3BB01FFE" w14:textId="77777777" w:rsidR="00F95E13" w:rsidRDefault="00F95E13" w:rsidP="00A31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.37, -1.48</w:t>
            </w:r>
          </w:p>
        </w:tc>
      </w:tr>
      <w:tr w:rsidR="00F95E13" w14:paraId="6332CAA5" w14:textId="77777777" w:rsidTr="00A31BDC">
        <w:tc>
          <w:tcPr>
            <w:tcW w:w="2127" w:type="dxa"/>
          </w:tcPr>
          <w:p w14:paraId="0D1EE9C0" w14:textId="77777777" w:rsidR="00F95E13" w:rsidRDefault="00F95E13" w:rsidP="00A31BDC">
            <w:pPr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   Ertugliflozin</w:t>
            </w:r>
          </w:p>
        </w:tc>
        <w:tc>
          <w:tcPr>
            <w:tcW w:w="1858" w:type="dxa"/>
          </w:tcPr>
          <w:p w14:paraId="75FA1E39" w14:textId="77777777" w:rsidR="00F95E13" w:rsidRDefault="00F95E13" w:rsidP="00A31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1993" w:type="dxa"/>
          </w:tcPr>
          <w:p w14:paraId="176668BF" w14:textId="77777777" w:rsidR="00F95E13" w:rsidRDefault="00F95E13" w:rsidP="00A31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.69, -2.04</w:t>
            </w:r>
          </w:p>
        </w:tc>
        <w:tc>
          <w:tcPr>
            <w:tcW w:w="1993" w:type="dxa"/>
          </w:tcPr>
          <w:p w14:paraId="4ECD1A90" w14:textId="77777777" w:rsidR="00F95E13" w:rsidRDefault="00F95E13" w:rsidP="00A31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.47</w:t>
            </w:r>
          </w:p>
        </w:tc>
        <w:tc>
          <w:tcPr>
            <w:tcW w:w="1993" w:type="dxa"/>
          </w:tcPr>
          <w:p w14:paraId="2D80E27A" w14:textId="77777777" w:rsidR="00F95E13" w:rsidRDefault="00F95E13" w:rsidP="00A31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4.40, -3.49</w:t>
            </w:r>
          </w:p>
        </w:tc>
        <w:tc>
          <w:tcPr>
            <w:tcW w:w="1993" w:type="dxa"/>
          </w:tcPr>
          <w:p w14:paraId="447D25D5" w14:textId="77777777" w:rsidR="00F95E13" w:rsidRDefault="00F95E13" w:rsidP="00A31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1993" w:type="dxa"/>
          </w:tcPr>
          <w:p w14:paraId="1021291C" w14:textId="77777777" w:rsidR="00F95E13" w:rsidRDefault="00F95E13" w:rsidP="00A31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94, -1.67</w:t>
            </w:r>
          </w:p>
        </w:tc>
      </w:tr>
      <w:tr w:rsidR="00F95E13" w14:paraId="39AE46D3" w14:textId="77777777" w:rsidTr="00A31BDC">
        <w:tc>
          <w:tcPr>
            <w:tcW w:w="2127" w:type="dxa"/>
          </w:tcPr>
          <w:p w14:paraId="2E9513FA" w14:textId="77777777" w:rsidR="00F95E13" w:rsidRDefault="00F95E13" w:rsidP="00A31BDC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</w:rPr>
              <w:t>S</w:t>
            </w:r>
            <w:r>
              <w:rPr>
                <w:rFonts w:ascii="Times New Roman" w:hAnsi="Times New Roman" w:cs="Times New Roman"/>
                <w:i/>
              </w:rPr>
              <w:t>otagliflozin</w:t>
            </w:r>
            <w:proofErr w:type="spellEnd"/>
          </w:p>
        </w:tc>
        <w:tc>
          <w:tcPr>
            <w:tcW w:w="1858" w:type="dxa"/>
          </w:tcPr>
          <w:p w14:paraId="282C3736" w14:textId="6BA9F844" w:rsidR="00F95E13" w:rsidRDefault="00F95E13" w:rsidP="00A31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.</w:t>
            </w:r>
            <w:r w:rsidR="005F3949">
              <w:rPr>
                <w:rFonts w:ascii="Times New Roman" w:hAnsi="Times New Roman" w:cs="Times New Roman" w:hint="eastAsia"/>
              </w:rPr>
              <w:t>78</w:t>
            </w:r>
          </w:p>
        </w:tc>
        <w:tc>
          <w:tcPr>
            <w:tcW w:w="1993" w:type="dxa"/>
          </w:tcPr>
          <w:p w14:paraId="434EE0D8" w14:textId="32F90B95" w:rsidR="00F95E13" w:rsidRDefault="00F95E13" w:rsidP="00A31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5F3949">
              <w:rPr>
                <w:rFonts w:ascii="Times New Roman" w:hAnsi="Times New Roman" w:cs="Times New Roman"/>
              </w:rPr>
              <w:t>3.</w:t>
            </w:r>
            <w:r w:rsidR="005F3949">
              <w:rPr>
                <w:rFonts w:ascii="Times New Roman" w:hAnsi="Times New Roman" w:cs="Times New Roman" w:hint="eastAsia"/>
              </w:rPr>
              <w:t>86</w:t>
            </w:r>
            <w:r w:rsidR="005F3949">
              <w:rPr>
                <w:rFonts w:ascii="Times New Roman" w:hAnsi="Times New Roman" w:cs="Times New Roman"/>
              </w:rPr>
              <w:t>, -</w:t>
            </w:r>
            <w:r w:rsidR="005F3949">
              <w:rPr>
                <w:rFonts w:ascii="Times New Roman" w:hAnsi="Times New Roman" w:cs="Times New Roman" w:hint="eastAsia"/>
              </w:rPr>
              <w:t>1.71</w:t>
            </w:r>
          </w:p>
        </w:tc>
        <w:tc>
          <w:tcPr>
            <w:tcW w:w="1993" w:type="dxa"/>
          </w:tcPr>
          <w:p w14:paraId="44148A39" w14:textId="34166EF1" w:rsidR="00F95E13" w:rsidRDefault="00F95E13" w:rsidP="00A31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.</w:t>
            </w:r>
            <w:r w:rsidR="005F3949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993" w:type="dxa"/>
          </w:tcPr>
          <w:p w14:paraId="630778AF" w14:textId="28BF65B0" w:rsidR="00F95E13" w:rsidRDefault="00F95E13" w:rsidP="00A31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5F3949">
              <w:rPr>
                <w:rFonts w:ascii="Times New Roman" w:hAnsi="Times New Roman" w:cs="Times New Roman"/>
              </w:rPr>
              <w:t>3.</w:t>
            </w:r>
            <w:r w:rsidR="005F3949">
              <w:rPr>
                <w:rFonts w:ascii="Times New Roman" w:hAnsi="Times New Roman" w:cs="Times New Roman" w:hint="eastAsia"/>
              </w:rPr>
              <w:t>86</w:t>
            </w:r>
            <w:r>
              <w:rPr>
                <w:rFonts w:ascii="Times New Roman" w:hAnsi="Times New Roman" w:cs="Times New Roman"/>
              </w:rPr>
              <w:t>, -2.</w:t>
            </w:r>
            <w:r w:rsidR="005F3949">
              <w:rPr>
                <w:rFonts w:ascii="Times New Roman" w:hAnsi="Times New Roman" w:cs="Times New Roman" w:hint="eastAsia"/>
              </w:rPr>
              <w:t>52</w:t>
            </w:r>
          </w:p>
        </w:tc>
        <w:tc>
          <w:tcPr>
            <w:tcW w:w="1993" w:type="dxa"/>
          </w:tcPr>
          <w:p w14:paraId="30ADB275" w14:textId="39227FE3" w:rsidR="00F95E13" w:rsidRDefault="00F95E13" w:rsidP="00A31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</w:t>
            </w:r>
            <w:r w:rsidR="005F3949"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993" w:type="dxa"/>
          </w:tcPr>
          <w:p w14:paraId="12A40707" w14:textId="110018DA" w:rsidR="00F95E13" w:rsidRDefault="00F95E13" w:rsidP="00A31B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5F3949">
              <w:rPr>
                <w:rFonts w:ascii="Times New Roman" w:hAnsi="Times New Roman" w:cs="Times New Roman" w:hint="eastAsia"/>
              </w:rPr>
              <w:t>1.85</w:t>
            </w:r>
            <w:r>
              <w:rPr>
                <w:rFonts w:ascii="Times New Roman" w:hAnsi="Times New Roman" w:cs="Times New Roman"/>
              </w:rPr>
              <w:t>, -0.7</w:t>
            </w:r>
            <w:r w:rsidR="005F3949">
              <w:rPr>
                <w:rFonts w:ascii="Times New Roman" w:hAnsi="Times New Roman" w:cs="Times New Roman" w:hint="eastAsia"/>
              </w:rPr>
              <w:t>5</w:t>
            </w:r>
          </w:p>
        </w:tc>
      </w:tr>
    </w:tbl>
    <w:p w14:paraId="55A4BBA3" w14:textId="30CD75CE" w:rsidR="00EE48E8" w:rsidRDefault="00F95E13" w:rsidP="00CA5BF6">
      <w:pPr>
        <w:rPr>
          <w:rFonts w:ascii="Times New Roman" w:hAnsi="Times New Roman" w:cs="Times New Roman"/>
        </w:rPr>
        <w:sectPr w:rsidR="00EE48E8" w:rsidSect="00151ED3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>
        <w:rPr>
          <w:rFonts w:ascii="Times New Roman" w:hAnsi="Times New Roman" w:cs="Times New Roman"/>
        </w:rPr>
        <w:t xml:space="preserve">*Compared with dapagliflozin, P&lt;0.05; †Compared with </w:t>
      </w:r>
      <w:proofErr w:type="spellStart"/>
      <w:r>
        <w:rPr>
          <w:rFonts w:ascii="Times New Roman" w:hAnsi="Times New Roman" w:cs="Times New Roman"/>
        </w:rPr>
        <w:t>sotagliflozin</w:t>
      </w:r>
      <w:proofErr w:type="spellEnd"/>
      <w:r>
        <w:rPr>
          <w:rFonts w:ascii="Times New Roman" w:hAnsi="Times New Roman" w:cs="Times New Roman"/>
        </w:rPr>
        <w:t xml:space="preserve">, P&lt;0.05. BP, blood pressure; </w:t>
      </w:r>
      <w:r w:rsidRPr="008A7612">
        <w:rPr>
          <w:rFonts w:ascii="Times New Roman" w:hAnsi="Times New Roman" w:cs="Times New Roman"/>
        </w:rPr>
        <w:t>SBP, systolic blood pressure; DBP, dilated blood pressure; SGLT2i, sodium glucose co-transporter 2 inhibitor</w:t>
      </w:r>
      <w:r>
        <w:rPr>
          <w:rFonts w:ascii="Times New Roman" w:hAnsi="Times New Roman" w:cs="Times New Roman"/>
        </w:rPr>
        <w:t>; WMD, weighted mean diff</w:t>
      </w:r>
      <w:r w:rsidR="00FF56B9">
        <w:rPr>
          <w:rFonts w:ascii="Times New Roman" w:hAnsi="Times New Roman" w:cs="Times New Roman"/>
        </w:rPr>
        <w:t>erence; CI, confidence interval</w:t>
      </w:r>
      <w:r>
        <w:rPr>
          <w:rFonts w:ascii="Times New Roman" w:hAnsi="Times New Roman" w:cs="Times New Roman"/>
        </w:rPr>
        <w:t>.</w:t>
      </w:r>
      <w:r w:rsidR="004E011E">
        <w:rPr>
          <w:rFonts w:ascii="Times New Roman" w:hAnsi="Times New Roman" w:cs="Times New Roman"/>
        </w:rPr>
        <w:t xml:space="preserve"> </w:t>
      </w:r>
      <w:bookmarkEnd w:id="29"/>
      <w:bookmarkEnd w:id="30"/>
    </w:p>
    <w:p w14:paraId="2BBF377B" w14:textId="77777777" w:rsidR="00EE48E8" w:rsidRDefault="00EE48E8" w:rsidP="00EE48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</w:t>
      </w:r>
      <w:r>
        <w:rPr>
          <w:rFonts w:ascii="Times New Roman" w:hAnsi="Times New Roman" w:cs="Times New Roman"/>
        </w:rPr>
        <w:t>eference</w:t>
      </w:r>
    </w:p>
    <w:p w14:paraId="0001E408" w14:textId="77777777" w:rsidR="007806CF" w:rsidRPr="00D65A0A" w:rsidRDefault="007806CF" w:rsidP="007806CF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D65A0A">
        <w:rPr>
          <w:rFonts w:ascii="Times New Roman" w:hAnsi="Times New Roman" w:cs="Times New Roman"/>
        </w:rPr>
        <w:t xml:space="preserve">Bode B, K. </w:t>
      </w:r>
      <w:proofErr w:type="spellStart"/>
      <w:r w:rsidRPr="00D65A0A">
        <w:rPr>
          <w:rFonts w:ascii="Times New Roman" w:hAnsi="Times New Roman" w:cs="Times New Roman"/>
        </w:rPr>
        <w:t>Stenlöf</w:t>
      </w:r>
      <w:proofErr w:type="spellEnd"/>
      <w:r w:rsidRPr="00D65A0A">
        <w:rPr>
          <w:rFonts w:ascii="Times New Roman" w:hAnsi="Times New Roman" w:cs="Times New Roman"/>
        </w:rPr>
        <w:t>, Harris S, et al. Long</w:t>
      </w:r>
      <w:r w:rsidRPr="00D65A0A">
        <w:rPr>
          <w:rFonts w:ascii="Cambria Math" w:hAnsi="Cambria Math" w:cs="Cambria Math"/>
        </w:rPr>
        <w:t>‐</w:t>
      </w:r>
      <w:r w:rsidRPr="00D65A0A">
        <w:rPr>
          <w:rFonts w:ascii="Times New Roman" w:hAnsi="Times New Roman" w:cs="Times New Roman"/>
        </w:rPr>
        <w:t xml:space="preserve">term efficacy and safety of </w:t>
      </w:r>
      <w:proofErr w:type="spellStart"/>
      <w:r w:rsidRPr="00D65A0A">
        <w:rPr>
          <w:rFonts w:ascii="Times New Roman" w:hAnsi="Times New Roman" w:cs="Times New Roman"/>
        </w:rPr>
        <w:t>canagliflozin</w:t>
      </w:r>
      <w:proofErr w:type="spellEnd"/>
      <w:r w:rsidRPr="00D65A0A">
        <w:rPr>
          <w:rFonts w:ascii="Times New Roman" w:hAnsi="Times New Roman" w:cs="Times New Roman"/>
        </w:rPr>
        <w:t xml:space="preserve"> over 104 weeks in patients aged 55–80 years with type 2 diabetes. Diabetes </w:t>
      </w:r>
      <w:proofErr w:type="spellStart"/>
      <w:r w:rsidRPr="00D65A0A">
        <w:rPr>
          <w:rFonts w:ascii="Times New Roman" w:hAnsi="Times New Roman" w:cs="Times New Roman"/>
        </w:rPr>
        <w:t>Obes</w:t>
      </w:r>
      <w:proofErr w:type="spellEnd"/>
      <w:r w:rsidRPr="00D65A0A">
        <w:rPr>
          <w:rFonts w:ascii="Times New Roman" w:hAnsi="Times New Roman" w:cs="Times New Roman"/>
        </w:rPr>
        <w:t xml:space="preserve"> </w:t>
      </w:r>
      <w:proofErr w:type="spellStart"/>
      <w:r w:rsidRPr="00D65A0A">
        <w:rPr>
          <w:rFonts w:ascii="Times New Roman" w:hAnsi="Times New Roman" w:cs="Times New Roman"/>
        </w:rPr>
        <w:t>Metab</w:t>
      </w:r>
      <w:proofErr w:type="spellEnd"/>
      <w:r w:rsidRPr="00D65A0A">
        <w:rPr>
          <w:rFonts w:ascii="Times New Roman" w:hAnsi="Times New Roman" w:cs="Times New Roman"/>
        </w:rPr>
        <w:t>. 2015;17(3):294-303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DOI</w:t>
      </w:r>
      <w:r>
        <w:rPr>
          <w:rFonts w:ascii="Times New Roman" w:hAnsi="Times New Roman" w:cs="Times New Roman"/>
        </w:rPr>
        <w:t xml:space="preserve">: </w:t>
      </w:r>
      <w:r w:rsidRPr="004640D5">
        <w:rPr>
          <w:rFonts w:ascii="Times New Roman" w:hAnsi="Times New Roman" w:cs="Times New Roman"/>
        </w:rPr>
        <w:t>10.1111/dom.12428</w:t>
      </w:r>
      <w:r>
        <w:rPr>
          <w:rFonts w:ascii="Times New Roman" w:hAnsi="Times New Roman" w:cs="Times New Roman"/>
        </w:rPr>
        <w:t>.</w:t>
      </w:r>
    </w:p>
    <w:p w14:paraId="6395BCED" w14:textId="77777777" w:rsidR="007806CF" w:rsidRPr="00D65A0A" w:rsidRDefault="007806CF" w:rsidP="007806CF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D65A0A">
        <w:rPr>
          <w:rFonts w:ascii="Times New Roman" w:hAnsi="Times New Roman" w:cs="Times New Roman"/>
        </w:rPr>
        <w:t xml:space="preserve">Leiter L A, Yoon K H, Arias P, et al. </w:t>
      </w:r>
      <w:proofErr w:type="spellStart"/>
      <w:r w:rsidRPr="00D65A0A">
        <w:rPr>
          <w:rFonts w:ascii="Times New Roman" w:hAnsi="Times New Roman" w:cs="Times New Roman"/>
        </w:rPr>
        <w:t>Canagliflozin</w:t>
      </w:r>
      <w:proofErr w:type="spellEnd"/>
      <w:r w:rsidRPr="00D65A0A">
        <w:rPr>
          <w:rFonts w:ascii="Times New Roman" w:hAnsi="Times New Roman" w:cs="Times New Roman"/>
        </w:rPr>
        <w:t xml:space="preserve"> Provides Durable Glycemic Improvements and Body Weight Reduction Over 104 Weeks Versus Glimepiride in Patients with Type 2 Diabetes on Metformin: A Randomized, Double-Blind, Phase 3 Study. Diabetes Care. 2015, 38(3):355-364.</w:t>
      </w:r>
      <w:r>
        <w:rPr>
          <w:rFonts w:ascii="Times New Roman" w:hAnsi="Times New Roman" w:cs="Times New Roman"/>
        </w:rPr>
        <w:t xml:space="preserve"> DOI: </w:t>
      </w:r>
      <w:r w:rsidRPr="0018091D">
        <w:rPr>
          <w:rFonts w:ascii="Times New Roman" w:hAnsi="Times New Roman" w:cs="Times New Roman"/>
        </w:rPr>
        <w:t>10.2337/dc13-2762</w:t>
      </w:r>
      <w:r>
        <w:rPr>
          <w:rFonts w:ascii="Times New Roman" w:hAnsi="Times New Roman" w:cs="Times New Roman"/>
        </w:rPr>
        <w:t>.</w:t>
      </w:r>
    </w:p>
    <w:p w14:paraId="027DCEE2" w14:textId="77777777" w:rsidR="007806CF" w:rsidRPr="00D65A0A" w:rsidRDefault="007806CF" w:rsidP="007806CF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D65A0A">
        <w:rPr>
          <w:rFonts w:ascii="Times New Roman" w:hAnsi="Times New Roman" w:cs="Times New Roman"/>
        </w:rPr>
        <w:t xml:space="preserve">Neal B, </w:t>
      </w:r>
      <w:proofErr w:type="spellStart"/>
      <w:r w:rsidRPr="00D65A0A">
        <w:rPr>
          <w:rFonts w:ascii="Times New Roman" w:hAnsi="Times New Roman" w:cs="Times New Roman"/>
        </w:rPr>
        <w:t>Perkovic</w:t>
      </w:r>
      <w:proofErr w:type="spellEnd"/>
      <w:r w:rsidRPr="00D65A0A">
        <w:rPr>
          <w:rFonts w:ascii="Times New Roman" w:hAnsi="Times New Roman" w:cs="Times New Roman"/>
        </w:rPr>
        <w:t xml:space="preserve"> V, Mahaffey K, et al. </w:t>
      </w:r>
      <w:proofErr w:type="spellStart"/>
      <w:r w:rsidRPr="00D65A0A">
        <w:rPr>
          <w:rFonts w:ascii="Times New Roman" w:hAnsi="Times New Roman" w:cs="Times New Roman"/>
        </w:rPr>
        <w:t>Canagliflozin</w:t>
      </w:r>
      <w:proofErr w:type="spellEnd"/>
      <w:r w:rsidRPr="00D65A0A">
        <w:rPr>
          <w:rFonts w:ascii="Times New Roman" w:hAnsi="Times New Roman" w:cs="Times New Roman"/>
        </w:rPr>
        <w:t xml:space="preserve"> and cardiovascular and renal events in type 2 diabetes. N </w:t>
      </w:r>
      <w:proofErr w:type="spellStart"/>
      <w:r w:rsidRPr="00D65A0A">
        <w:rPr>
          <w:rFonts w:ascii="Times New Roman" w:hAnsi="Times New Roman" w:cs="Times New Roman"/>
        </w:rPr>
        <w:t>Engl</w:t>
      </w:r>
      <w:proofErr w:type="spellEnd"/>
      <w:r w:rsidRPr="00D65A0A">
        <w:rPr>
          <w:rFonts w:ascii="Times New Roman" w:hAnsi="Times New Roman" w:cs="Times New Roman"/>
        </w:rPr>
        <w:t xml:space="preserve"> J Med. 2017; 377:644-657</w:t>
      </w:r>
      <w:r>
        <w:rPr>
          <w:rFonts w:ascii="Times New Roman" w:hAnsi="Times New Roman" w:cs="Times New Roman"/>
        </w:rPr>
        <w:t xml:space="preserve">. </w:t>
      </w:r>
      <w:r w:rsidRPr="0018091D">
        <w:rPr>
          <w:rFonts w:ascii="Times New Roman" w:hAnsi="Times New Roman" w:cs="Times New Roman"/>
        </w:rPr>
        <w:t>DOI: 10.1056/NEJMoa1611925</w:t>
      </w:r>
      <w:r>
        <w:rPr>
          <w:rFonts w:ascii="Times New Roman" w:hAnsi="Times New Roman" w:cs="Times New Roman"/>
        </w:rPr>
        <w:t>.</w:t>
      </w:r>
    </w:p>
    <w:p w14:paraId="2F765BF7" w14:textId="77777777" w:rsidR="007806CF" w:rsidRPr="00D65A0A" w:rsidRDefault="007806CF" w:rsidP="007806CF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 w:rsidRPr="00D65A0A">
        <w:rPr>
          <w:rFonts w:ascii="Times New Roman" w:hAnsi="Times New Roman" w:cs="Times New Roman"/>
        </w:rPr>
        <w:t>Perkovic</w:t>
      </w:r>
      <w:proofErr w:type="spellEnd"/>
      <w:r w:rsidRPr="00D65A0A">
        <w:rPr>
          <w:rFonts w:ascii="Times New Roman" w:hAnsi="Times New Roman" w:cs="Times New Roman"/>
        </w:rPr>
        <w:t xml:space="preserve"> V, Jardine M J, Neal B, et al. </w:t>
      </w:r>
      <w:proofErr w:type="spellStart"/>
      <w:r w:rsidRPr="00D65A0A">
        <w:rPr>
          <w:rFonts w:ascii="Times New Roman" w:hAnsi="Times New Roman" w:cs="Times New Roman"/>
        </w:rPr>
        <w:t>Canagliflozin</w:t>
      </w:r>
      <w:proofErr w:type="spellEnd"/>
      <w:r w:rsidRPr="00D65A0A">
        <w:rPr>
          <w:rFonts w:ascii="Times New Roman" w:hAnsi="Times New Roman" w:cs="Times New Roman"/>
        </w:rPr>
        <w:t xml:space="preserve"> and Renal Outcomes in Type 2 Diabetes and Nephropathy. N </w:t>
      </w:r>
      <w:proofErr w:type="spellStart"/>
      <w:r w:rsidRPr="00D65A0A">
        <w:rPr>
          <w:rFonts w:ascii="Times New Roman" w:hAnsi="Times New Roman" w:cs="Times New Roman"/>
        </w:rPr>
        <w:t>Engl</w:t>
      </w:r>
      <w:proofErr w:type="spellEnd"/>
      <w:r w:rsidRPr="00D65A0A">
        <w:rPr>
          <w:rFonts w:ascii="Times New Roman" w:hAnsi="Times New Roman" w:cs="Times New Roman"/>
        </w:rPr>
        <w:t xml:space="preserve"> J Med. 2019; 380:2295-2306.</w:t>
      </w:r>
      <w:r>
        <w:rPr>
          <w:rFonts w:ascii="Times New Roman" w:hAnsi="Times New Roman" w:cs="Times New Roman"/>
        </w:rPr>
        <w:t xml:space="preserve"> </w:t>
      </w:r>
      <w:r w:rsidRPr="0018091D">
        <w:rPr>
          <w:rFonts w:ascii="Times New Roman" w:hAnsi="Times New Roman" w:cs="Times New Roman"/>
        </w:rPr>
        <w:t>DOI: 10.1056/NEJMoa1811744</w:t>
      </w:r>
    </w:p>
    <w:p w14:paraId="6AB2DE7C" w14:textId="77777777" w:rsidR="007806CF" w:rsidRPr="00D65A0A" w:rsidRDefault="007806CF" w:rsidP="007806CF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 w:rsidRPr="00D65A0A">
        <w:rPr>
          <w:rFonts w:ascii="Times New Roman" w:hAnsi="Times New Roman" w:cs="Times New Roman"/>
        </w:rPr>
        <w:t>Rosenstock</w:t>
      </w:r>
      <w:proofErr w:type="spellEnd"/>
      <w:r w:rsidRPr="00D65A0A">
        <w:rPr>
          <w:rFonts w:ascii="Times New Roman" w:hAnsi="Times New Roman" w:cs="Times New Roman"/>
        </w:rPr>
        <w:t xml:space="preserve"> J, Chuck L, Manuel González-Ortiz, et al. </w:t>
      </w:r>
      <w:bookmarkStart w:id="31" w:name="OLE_LINK31"/>
      <w:bookmarkStart w:id="32" w:name="OLE_LINK32"/>
      <w:r w:rsidRPr="00D65A0A">
        <w:rPr>
          <w:rFonts w:ascii="Times New Roman" w:hAnsi="Times New Roman" w:cs="Times New Roman"/>
        </w:rPr>
        <w:t xml:space="preserve">Initial Combination Therapy With </w:t>
      </w:r>
      <w:proofErr w:type="spellStart"/>
      <w:r w:rsidRPr="00D65A0A">
        <w:rPr>
          <w:rFonts w:ascii="Times New Roman" w:hAnsi="Times New Roman" w:cs="Times New Roman"/>
        </w:rPr>
        <w:t>Canagliflozin</w:t>
      </w:r>
      <w:proofErr w:type="spellEnd"/>
      <w:r w:rsidRPr="00D65A0A">
        <w:rPr>
          <w:rFonts w:ascii="Times New Roman" w:hAnsi="Times New Roman" w:cs="Times New Roman"/>
        </w:rPr>
        <w:t xml:space="preserve"> Plus Metformin Versus Each Component as Monotherapy for Drug-Naive Type 2 Diabetes</w:t>
      </w:r>
      <w:bookmarkEnd w:id="31"/>
      <w:bookmarkEnd w:id="32"/>
      <w:r w:rsidRPr="00D65A0A">
        <w:rPr>
          <w:rFonts w:ascii="Times New Roman" w:hAnsi="Times New Roman" w:cs="Times New Roman"/>
        </w:rPr>
        <w:t>. Diabetes care</w:t>
      </w:r>
      <w:r>
        <w:rPr>
          <w:rFonts w:ascii="Times New Roman" w:hAnsi="Times New Roman" w:cs="Times New Roman"/>
        </w:rPr>
        <w:t xml:space="preserve">. </w:t>
      </w:r>
      <w:r w:rsidRPr="00D65A0A">
        <w:rPr>
          <w:rFonts w:ascii="Times New Roman" w:hAnsi="Times New Roman" w:cs="Times New Roman"/>
        </w:rPr>
        <w:t>2016, 39(3):353-362.</w:t>
      </w:r>
      <w:r>
        <w:rPr>
          <w:rFonts w:ascii="Times New Roman" w:hAnsi="Times New Roman" w:cs="Times New Roman"/>
        </w:rPr>
        <w:t xml:space="preserve"> </w:t>
      </w:r>
      <w:r w:rsidRPr="0018091D">
        <w:rPr>
          <w:rFonts w:ascii="Times New Roman" w:hAnsi="Times New Roman" w:cs="Times New Roman"/>
        </w:rPr>
        <w:t>DOI: 10.2337/dc15-1736</w:t>
      </w:r>
    </w:p>
    <w:p w14:paraId="6B0E1E06" w14:textId="77777777" w:rsidR="007806CF" w:rsidRPr="00D65A0A" w:rsidRDefault="007806CF" w:rsidP="007806CF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 w:rsidRPr="00D65A0A">
        <w:rPr>
          <w:rFonts w:ascii="Times New Roman" w:hAnsi="Times New Roman" w:cs="Times New Roman"/>
        </w:rPr>
        <w:t>Schernthaner</w:t>
      </w:r>
      <w:proofErr w:type="spellEnd"/>
      <w:r w:rsidRPr="00D65A0A">
        <w:rPr>
          <w:rFonts w:ascii="Times New Roman" w:hAnsi="Times New Roman" w:cs="Times New Roman"/>
        </w:rPr>
        <w:t xml:space="preserve"> G, Gross J L, </w:t>
      </w:r>
      <w:proofErr w:type="spellStart"/>
      <w:r w:rsidRPr="00D65A0A">
        <w:rPr>
          <w:rFonts w:ascii="Times New Roman" w:hAnsi="Times New Roman" w:cs="Times New Roman"/>
        </w:rPr>
        <w:t>Rosenstock</w:t>
      </w:r>
      <w:proofErr w:type="spellEnd"/>
      <w:r w:rsidRPr="00D65A0A">
        <w:rPr>
          <w:rFonts w:ascii="Times New Roman" w:hAnsi="Times New Roman" w:cs="Times New Roman"/>
        </w:rPr>
        <w:t xml:space="preserve"> J, et al. </w:t>
      </w:r>
      <w:bookmarkStart w:id="33" w:name="OLE_LINK33"/>
      <w:bookmarkStart w:id="34" w:name="OLE_LINK34"/>
      <w:proofErr w:type="spellStart"/>
      <w:r w:rsidRPr="00D65A0A">
        <w:rPr>
          <w:rFonts w:ascii="Times New Roman" w:hAnsi="Times New Roman" w:cs="Times New Roman"/>
        </w:rPr>
        <w:t>Canagliflozin</w:t>
      </w:r>
      <w:proofErr w:type="spellEnd"/>
      <w:r w:rsidRPr="00D65A0A">
        <w:rPr>
          <w:rFonts w:ascii="Times New Roman" w:hAnsi="Times New Roman" w:cs="Times New Roman"/>
        </w:rPr>
        <w:t xml:space="preserve"> compared with </w:t>
      </w:r>
      <w:proofErr w:type="spellStart"/>
      <w:r w:rsidRPr="00D65A0A">
        <w:rPr>
          <w:rFonts w:ascii="Times New Roman" w:hAnsi="Times New Roman" w:cs="Times New Roman"/>
        </w:rPr>
        <w:t>sitagliptin</w:t>
      </w:r>
      <w:proofErr w:type="spellEnd"/>
      <w:r w:rsidRPr="00D65A0A">
        <w:rPr>
          <w:rFonts w:ascii="Times New Roman" w:hAnsi="Times New Roman" w:cs="Times New Roman"/>
        </w:rPr>
        <w:t xml:space="preserve"> for patients with type 2 diabetes who do not have adequate glycemic control with metformin plus sulfonylurea: a 52-week randomized trial</w:t>
      </w:r>
      <w:bookmarkEnd w:id="33"/>
      <w:bookmarkEnd w:id="34"/>
      <w:r w:rsidRPr="00D65A0A">
        <w:rPr>
          <w:rFonts w:ascii="Times New Roman" w:hAnsi="Times New Roman" w:cs="Times New Roman"/>
        </w:rPr>
        <w:t>. Diabetes care</w:t>
      </w:r>
      <w:r>
        <w:rPr>
          <w:rFonts w:ascii="Times New Roman" w:hAnsi="Times New Roman" w:cs="Times New Roman"/>
        </w:rPr>
        <w:t xml:space="preserve">. </w:t>
      </w:r>
      <w:r w:rsidRPr="00D65A0A">
        <w:rPr>
          <w:rFonts w:ascii="Times New Roman" w:hAnsi="Times New Roman" w:cs="Times New Roman"/>
        </w:rPr>
        <w:t>2013, 36(9):2508-2515.</w:t>
      </w:r>
      <w:r>
        <w:rPr>
          <w:rFonts w:ascii="Times New Roman" w:hAnsi="Times New Roman" w:cs="Times New Roman"/>
        </w:rPr>
        <w:t xml:space="preserve"> </w:t>
      </w:r>
      <w:r w:rsidRPr="0018091D">
        <w:rPr>
          <w:rFonts w:ascii="Times New Roman" w:hAnsi="Times New Roman" w:cs="Times New Roman"/>
        </w:rPr>
        <w:t>DOI: 10.2337/dc12-2491</w:t>
      </w:r>
      <w:r>
        <w:rPr>
          <w:rFonts w:ascii="Times New Roman" w:hAnsi="Times New Roman" w:cs="Times New Roman"/>
        </w:rPr>
        <w:t>.</w:t>
      </w:r>
    </w:p>
    <w:p w14:paraId="17A2CA5D" w14:textId="77777777" w:rsidR="007806CF" w:rsidRDefault="007806CF" w:rsidP="007806CF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D65A0A">
        <w:rPr>
          <w:rFonts w:ascii="Times New Roman" w:hAnsi="Times New Roman" w:cs="Times New Roman"/>
        </w:rPr>
        <w:t>Yale J</w:t>
      </w:r>
      <w:r>
        <w:rPr>
          <w:rFonts w:ascii="Times New Roman" w:hAnsi="Times New Roman" w:cs="Times New Roman"/>
        </w:rPr>
        <w:t xml:space="preserve"> </w:t>
      </w:r>
      <w:r w:rsidRPr="00D65A0A">
        <w:rPr>
          <w:rFonts w:ascii="Times New Roman" w:hAnsi="Times New Roman" w:cs="Times New Roman"/>
        </w:rPr>
        <w:t xml:space="preserve">F, </w:t>
      </w:r>
      <w:proofErr w:type="spellStart"/>
      <w:r w:rsidRPr="00D65A0A">
        <w:rPr>
          <w:rFonts w:ascii="Times New Roman" w:hAnsi="Times New Roman" w:cs="Times New Roman"/>
        </w:rPr>
        <w:t>Bakris</w:t>
      </w:r>
      <w:proofErr w:type="spellEnd"/>
      <w:r w:rsidRPr="00D65A0A">
        <w:rPr>
          <w:rFonts w:ascii="Times New Roman" w:hAnsi="Times New Roman" w:cs="Times New Roman"/>
        </w:rPr>
        <w:t xml:space="preserve"> G, Carious B, et al. Efficacy and Safety of </w:t>
      </w:r>
      <w:proofErr w:type="spellStart"/>
      <w:r w:rsidRPr="00D65A0A">
        <w:rPr>
          <w:rFonts w:ascii="Times New Roman" w:hAnsi="Times New Roman" w:cs="Times New Roman"/>
        </w:rPr>
        <w:t>Canagliflozin</w:t>
      </w:r>
      <w:proofErr w:type="spellEnd"/>
      <w:r w:rsidRPr="00D65A0A">
        <w:rPr>
          <w:rFonts w:ascii="Times New Roman" w:hAnsi="Times New Roman" w:cs="Times New Roman"/>
        </w:rPr>
        <w:t xml:space="preserve"> Over 52 Weeks in Patients With Type 2 Diabetes Mellitus and Chronic Kidney Disease. Diabetes </w:t>
      </w:r>
      <w:proofErr w:type="spellStart"/>
      <w:r w:rsidRPr="00D65A0A">
        <w:rPr>
          <w:rFonts w:ascii="Times New Roman" w:hAnsi="Times New Roman" w:cs="Times New Roman"/>
        </w:rPr>
        <w:t>Obes</w:t>
      </w:r>
      <w:proofErr w:type="spellEnd"/>
      <w:r w:rsidRPr="00D65A0A">
        <w:rPr>
          <w:rFonts w:ascii="Times New Roman" w:hAnsi="Times New Roman" w:cs="Times New Roman"/>
        </w:rPr>
        <w:t xml:space="preserve"> </w:t>
      </w:r>
      <w:proofErr w:type="spellStart"/>
      <w:r w:rsidRPr="00D65A0A">
        <w:rPr>
          <w:rFonts w:ascii="Times New Roman" w:hAnsi="Times New Roman" w:cs="Times New Roman"/>
        </w:rPr>
        <w:t>Metab</w:t>
      </w:r>
      <w:proofErr w:type="spellEnd"/>
      <w:r w:rsidRPr="00D65A0A">
        <w:rPr>
          <w:rFonts w:ascii="Times New Roman" w:hAnsi="Times New Roman" w:cs="Times New Roman"/>
        </w:rPr>
        <w:t>. 2014;16(10):1016-</w:t>
      </w:r>
      <w:r>
        <w:rPr>
          <w:rFonts w:ascii="Times New Roman" w:hAnsi="Times New Roman" w:cs="Times New Roman"/>
        </w:rPr>
        <w:t>10</w:t>
      </w:r>
      <w:r w:rsidRPr="00D65A0A">
        <w:rPr>
          <w:rFonts w:ascii="Times New Roman" w:hAnsi="Times New Roman" w:cs="Times New Roman"/>
        </w:rPr>
        <w:t>27.</w:t>
      </w:r>
      <w:r>
        <w:rPr>
          <w:rFonts w:ascii="Times New Roman" w:hAnsi="Times New Roman" w:cs="Times New Roman"/>
        </w:rPr>
        <w:t xml:space="preserve"> </w:t>
      </w:r>
      <w:r w:rsidRPr="0018091D">
        <w:rPr>
          <w:rFonts w:ascii="Times New Roman" w:hAnsi="Times New Roman" w:cs="Times New Roman"/>
        </w:rPr>
        <w:t>DOI: 10.1111/dom.12348</w:t>
      </w:r>
      <w:r>
        <w:rPr>
          <w:rFonts w:ascii="Times New Roman" w:hAnsi="Times New Roman" w:cs="Times New Roman"/>
        </w:rPr>
        <w:t>.</w:t>
      </w:r>
    </w:p>
    <w:p w14:paraId="5B3A00C4" w14:textId="77777777" w:rsidR="007806CF" w:rsidRDefault="007806CF" w:rsidP="007806CF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 w:rsidRPr="002E0812">
        <w:rPr>
          <w:rFonts w:ascii="Times New Roman" w:hAnsi="Times New Roman" w:cs="Times New Roman"/>
        </w:rPr>
        <w:t>Dandona</w:t>
      </w:r>
      <w:proofErr w:type="spellEnd"/>
      <w:r>
        <w:rPr>
          <w:rFonts w:ascii="Times New Roman" w:hAnsi="Times New Roman" w:cs="Times New Roman"/>
        </w:rPr>
        <w:t xml:space="preserve"> P</w:t>
      </w:r>
      <w:r w:rsidRPr="002E0812">
        <w:rPr>
          <w:rFonts w:ascii="Times New Roman" w:hAnsi="Times New Roman" w:cs="Times New Roman"/>
        </w:rPr>
        <w:t>, Mathieu</w:t>
      </w:r>
      <w:r>
        <w:rPr>
          <w:rFonts w:ascii="Times New Roman" w:hAnsi="Times New Roman" w:cs="Times New Roman"/>
        </w:rPr>
        <w:t xml:space="preserve"> C</w:t>
      </w:r>
      <w:r w:rsidRPr="002E0812">
        <w:rPr>
          <w:rFonts w:ascii="Times New Roman" w:hAnsi="Times New Roman" w:cs="Times New Roman"/>
        </w:rPr>
        <w:t>, Phillip</w:t>
      </w:r>
      <w:r>
        <w:rPr>
          <w:rFonts w:ascii="Times New Roman" w:hAnsi="Times New Roman" w:cs="Times New Roman"/>
        </w:rPr>
        <w:t xml:space="preserve"> M, et al</w:t>
      </w:r>
      <w:r w:rsidRPr="002E0812">
        <w:rPr>
          <w:rFonts w:ascii="Times New Roman" w:hAnsi="Times New Roman" w:cs="Times New Roman"/>
        </w:rPr>
        <w:t xml:space="preserve">. Efficacy and safety of </w:t>
      </w:r>
      <w:proofErr w:type="spellStart"/>
      <w:r w:rsidRPr="002E0812">
        <w:rPr>
          <w:rFonts w:ascii="Times New Roman" w:hAnsi="Times New Roman" w:cs="Times New Roman"/>
        </w:rPr>
        <w:t>dapagliflozin</w:t>
      </w:r>
      <w:proofErr w:type="spellEnd"/>
      <w:r w:rsidRPr="002E0812">
        <w:rPr>
          <w:rFonts w:ascii="Times New Roman" w:hAnsi="Times New Roman" w:cs="Times New Roman"/>
        </w:rPr>
        <w:t xml:space="preserve"> in patients with inadequately controlled type 1 diabetes (DEPICT-1) 24 week results from a </w:t>
      </w:r>
      <w:proofErr w:type="spellStart"/>
      <w:r w:rsidRPr="002E0812">
        <w:rPr>
          <w:rFonts w:ascii="Times New Roman" w:hAnsi="Times New Roman" w:cs="Times New Roman"/>
        </w:rPr>
        <w:t>multicentre</w:t>
      </w:r>
      <w:proofErr w:type="spellEnd"/>
      <w:r w:rsidRPr="002E0812">
        <w:rPr>
          <w:rFonts w:ascii="Times New Roman" w:hAnsi="Times New Roman" w:cs="Times New Roman"/>
        </w:rPr>
        <w:t xml:space="preserve">, double-blind, phase 3, </w:t>
      </w:r>
      <w:proofErr w:type="spellStart"/>
      <w:r w:rsidRPr="002E0812">
        <w:rPr>
          <w:rFonts w:ascii="Times New Roman" w:hAnsi="Times New Roman" w:cs="Times New Roman"/>
        </w:rPr>
        <w:t>randomised</w:t>
      </w:r>
      <w:proofErr w:type="spellEnd"/>
      <w:r w:rsidRPr="002E0812">
        <w:rPr>
          <w:rFonts w:ascii="Times New Roman" w:hAnsi="Times New Roman" w:cs="Times New Roman"/>
        </w:rPr>
        <w:t xml:space="preserve"> controlled trial. Lancet Diabetes </w:t>
      </w:r>
      <w:proofErr w:type="spellStart"/>
      <w:r w:rsidRPr="002E0812">
        <w:rPr>
          <w:rFonts w:ascii="Times New Roman" w:hAnsi="Times New Roman" w:cs="Times New Roman"/>
        </w:rPr>
        <w:t>Endocrinol</w:t>
      </w:r>
      <w:proofErr w:type="spellEnd"/>
      <w:r>
        <w:rPr>
          <w:rFonts w:ascii="Times New Roman" w:hAnsi="Times New Roman" w:cs="Times New Roman"/>
        </w:rPr>
        <w:t xml:space="preserve">. </w:t>
      </w:r>
      <w:r w:rsidRPr="002E0812">
        <w:rPr>
          <w:rFonts w:ascii="Times New Roman" w:hAnsi="Times New Roman" w:cs="Times New Roman"/>
        </w:rPr>
        <w:t>2017, 5(11):864</w:t>
      </w:r>
      <w:r>
        <w:rPr>
          <w:rFonts w:ascii="Times New Roman" w:hAnsi="Times New Roman" w:cs="Times New Roman"/>
        </w:rPr>
        <w:t>-876</w:t>
      </w:r>
      <w:r w:rsidRPr="002E081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18091D">
        <w:rPr>
          <w:rFonts w:ascii="Times New Roman" w:hAnsi="Times New Roman" w:cs="Times New Roman"/>
        </w:rPr>
        <w:t>DOI: 10.1016/S2213-8587(17)30308-X</w:t>
      </w:r>
      <w:r>
        <w:rPr>
          <w:rFonts w:ascii="Times New Roman" w:hAnsi="Times New Roman" w:cs="Times New Roman"/>
        </w:rPr>
        <w:t>.</w:t>
      </w:r>
    </w:p>
    <w:p w14:paraId="5B3C34C5" w14:textId="77777777" w:rsidR="007806CF" w:rsidRDefault="007806CF" w:rsidP="007806CF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 w:rsidRPr="002E0812">
        <w:rPr>
          <w:rFonts w:ascii="Times New Roman" w:hAnsi="Times New Roman" w:cs="Times New Roman"/>
        </w:rPr>
        <w:t>Ferrannini</w:t>
      </w:r>
      <w:proofErr w:type="spellEnd"/>
      <w:r w:rsidRPr="002E0812">
        <w:rPr>
          <w:rFonts w:ascii="Times New Roman" w:hAnsi="Times New Roman" w:cs="Times New Roman"/>
        </w:rPr>
        <w:t xml:space="preserve"> E , Ramos S J , </w:t>
      </w:r>
      <w:proofErr w:type="spellStart"/>
      <w:r w:rsidRPr="002E0812">
        <w:rPr>
          <w:rFonts w:ascii="Times New Roman" w:hAnsi="Times New Roman" w:cs="Times New Roman"/>
        </w:rPr>
        <w:t>Salsali</w:t>
      </w:r>
      <w:proofErr w:type="spellEnd"/>
      <w:r w:rsidRPr="002E0812">
        <w:rPr>
          <w:rFonts w:ascii="Times New Roman" w:hAnsi="Times New Roman" w:cs="Times New Roman"/>
        </w:rPr>
        <w:t xml:space="preserve"> A , et al. </w:t>
      </w:r>
      <w:proofErr w:type="spellStart"/>
      <w:r w:rsidRPr="002E0812">
        <w:rPr>
          <w:rFonts w:ascii="Times New Roman" w:hAnsi="Times New Roman" w:cs="Times New Roman"/>
        </w:rPr>
        <w:t>Dapagliflozin</w:t>
      </w:r>
      <w:proofErr w:type="spellEnd"/>
      <w:r w:rsidRPr="002E0812">
        <w:rPr>
          <w:rFonts w:ascii="Times New Roman" w:hAnsi="Times New Roman" w:cs="Times New Roman"/>
        </w:rPr>
        <w:t xml:space="preserve"> Monotherapy in Type 2 Diabetic Patients With Inadequate Glycemic Control by Diet and Exercise A randomized, double-blind, placebo-controlled, phase 3 trial. Diabetes care</w:t>
      </w:r>
      <w:r>
        <w:rPr>
          <w:rFonts w:ascii="Times New Roman" w:hAnsi="Times New Roman" w:cs="Times New Roman"/>
        </w:rPr>
        <w:t xml:space="preserve">. </w:t>
      </w:r>
      <w:r w:rsidRPr="002E0812">
        <w:rPr>
          <w:rFonts w:ascii="Times New Roman" w:hAnsi="Times New Roman" w:cs="Times New Roman"/>
        </w:rPr>
        <w:t>2010, 33(10):2217-2224.</w:t>
      </w:r>
      <w:r>
        <w:rPr>
          <w:rFonts w:ascii="Times New Roman" w:hAnsi="Times New Roman" w:cs="Times New Roman"/>
        </w:rPr>
        <w:t xml:space="preserve"> </w:t>
      </w:r>
      <w:r w:rsidRPr="0018091D">
        <w:rPr>
          <w:rFonts w:ascii="Times New Roman" w:hAnsi="Times New Roman" w:cs="Times New Roman"/>
        </w:rPr>
        <w:t>DOI: 10.2337/dc10-0612</w:t>
      </w:r>
      <w:r>
        <w:rPr>
          <w:rFonts w:ascii="Times New Roman" w:hAnsi="Times New Roman" w:cs="Times New Roman"/>
        </w:rPr>
        <w:t>.</w:t>
      </w:r>
    </w:p>
    <w:p w14:paraId="2FC1540A" w14:textId="77777777" w:rsidR="007806CF" w:rsidRDefault="007806CF" w:rsidP="007806CF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 w:rsidRPr="002E0812">
        <w:rPr>
          <w:rFonts w:ascii="Times New Roman" w:hAnsi="Times New Roman" w:cs="Times New Roman"/>
        </w:rPr>
        <w:t>Handelsman</w:t>
      </w:r>
      <w:proofErr w:type="spellEnd"/>
      <w:r w:rsidRPr="002E0812">
        <w:rPr>
          <w:rFonts w:ascii="Times New Roman" w:hAnsi="Times New Roman" w:cs="Times New Roman"/>
        </w:rPr>
        <w:t xml:space="preserve"> Y, Mathieu C, Del Prato S, et al. Sustained 52-week efficacy and safety of triple therapy with </w:t>
      </w:r>
      <w:proofErr w:type="spellStart"/>
      <w:r w:rsidRPr="002E0812">
        <w:rPr>
          <w:rFonts w:ascii="Times New Roman" w:hAnsi="Times New Roman" w:cs="Times New Roman"/>
        </w:rPr>
        <w:t>dapagliflozin</w:t>
      </w:r>
      <w:proofErr w:type="spellEnd"/>
      <w:r w:rsidRPr="002E0812">
        <w:rPr>
          <w:rFonts w:ascii="Times New Roman" w:hAnsi="Times New Roman" w:cs="Times New Roman"/>
        </w:rPr>
        <w:t xml:space="preserve"> plus </w:t>
      </w:r>
      <w:proofErr w:type="spellStart"/>
      <w:r w:rsidRPr="002E0812">
        <w:rPr>
          <w:rFonts w:ascii="Times New Roman" w:hAnsi="Times New Roman" w:cs="Times New Roman"/>
        </w:rPr>
        <w:t>saxagliptin</w:t>
      </w:r>
      <w:proofErr w:type="spellEnd"/>
      <w:r w:rsidRPr="002E0812">
        <w:rPr>
          <w:rFonts w:ascii="Times New Roman" w:hAnsi="Times New Roman" w:cs="Times New Roman"/>
        </w:rPr>
        <w:t xml:space="preserve"> versus dual therapy with </w:t>
      </w:r>
      <w:proofErr w:type="spellStart"/>
      <w:r w:rsidRPr="002E0812">
        <w:rPr>
          <w:rFonts w:ascii="Times New Roman" w:hAnsi="Times New Roman" w:cs="Times New Roman"/>
        </w:rPr>
        <w:t>sitagliptin</w:t>
      </w:r>
      <w:proofErr w:type="spellEnd"/>
      <w:r w:rsidRPr="002E0812">
        <w:rPr>
          <w:rFonts w:ascii="Times New Roman" w:hAnsi="Times New Roman" w:cs="Times New Roman"/>
        </w:rPr>
        <w:t xml:space="preserve"> added to metformin in patients with uncontrolled type 2 diabetes. Diabetes </w:t>
      </w:r>
      <w:proofErr w:type="spellStart"/>
      <w:r w:rsidRPr="002E0812">
        <w:rPr>
          <w:rFonts w:ascii="Times New Roman" w:hAnsi="Times New Roman" w:cs="Times New Roman"/>
        </w:rPr>
        <w:t>Obes</w:t>
      </w:r>
      <w:proofErr w:type="spellEnd"/>
      <w:r w:rsidRPr="002E0812">
        <w:rPr>
          <w:rFonts w:ascii="Times New Roman" w:hAnsi="Times New Roman" w:cs="Times New Roman"/>
        </w:rPr>
        <w:t xml:space="preserve"> </w:t>
      </w:r>
      <w:proofErr w:type="spellStart"/>
      <w:r w:rsidRPr="002E0812">
        <w:rPr>
          <w:rFonts w:ascii="Times New Roman" w:hAnsi="Times New Roman" w:cs="Times New Roman"/>
        </w:rPr>
        <w:t>Metab</w:t>
      </w:r>
      <w:proofErr w:type="spellEnd"/>
      <w:r>
        <w:rPr>
          <w:rFonts w:ascii="Times New Roman" w:hAnsi="Times New Roman" w:cs="Times New Roman"/>
        </w:rPr>
        <w:t xml:space="preserve">. </w:t>
      </w:r>
      <w:r w:rsidRPr="002E0812">
        <w:rPr>
          <w:rFonts w:ascii="Times New Roman" w:hAnsi="Times New Roman" w:cs="Times New Roman"/>
        </w:rPr>
        <w:t>2019;21(4):883-892.</w:t>
      </w:r>
      <w:r>
        <w:rPr>
          <w:rFonts w:ascii="Times New Roman" w:hAnsi="Times New Roman" w:cs="Times New Roman"/>
        </w:rPr>
        <w:t xml:space="preserve"> </w:t>
      </w:r>
      <w:r w:rsidRPr="0018091D">
        <w:rPr>
          <w:rFonts w:ascii="Times New Roman" w:hAnsi="Times New Roman" w:cs="Times New Roman"/>
        </w:rPr>
        <w:t>DOI: 10.1111/dom.13594</w:t>
      </w:r>
      <w:r>
        <w:rPr>
          <w:rFonts w:ascii="Times New Roman" w:hAnsi="Times New Roman" w:cs="Times New Roman"/>
        </w:rPr>
        <w:t>.</w:t>
      </w:r>
    </w:p>
    <w:p w14:paraId="26C1E1BF" w14:textId="77777777" w:rsidR="007806CF" w:rsidRDefault="007806CF" w:rsidP="007806CF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890027">
        <w:rPr>
          <w:rFonts w:ascii="Times New Roman" w:hAnsi="Times New Roman" w:cs="Times New Roman"/>
        </w:rPr>
        <w:t xml:space="preserve">Leiter L A, </w:t>
      </w:r>
      <w:proofErr w:type="spellStart"/>
      <w:r w:rsidRPr="00890027">
        <w:rPr>
          <w:rFonts w:ascii="Times New Roman" w:hAnsi="Times New Roman" w:cs="Times New Roman"/>
        </w:rPr>
        <w:t>Cefalu</w:t>
      </w:r>
      <w:proofErr w:type="spellEnd"/>
      <w:r w:rsidRPr="00890027">
        <w:rPr>
          <w:rFonts w:ascii="Times New Roman" w:hAnsi="Times New Roman" w:cs="Times New Roman"/>
        </w:rPr>
        <w:t xml:space="preserve"> W T, De Bruin T W A, et al. </w:t>
      </w:r>
      <w:proofErr w:type="spellStart"/>
      <w:r w:rsidRPr="00890027">
        <w:rPr>
          <w:rFonts w:ascii="Times New Roman" w:hAnsi="Times New Roman" w:cs="Times New Roman"/>
        </w:rPr>
        <w:t>Dapagliflozin</w:t>
      </w:r>
      <w:proofErr w:type="spellEnd"/>
      <w:r w:rsidRPr="00890027">
        <w:rPr>
          <w:rFonts w:ascii="Times New Roman" w:hAnsi="Times New Roman" w:cs="Times New Roman"/>
        </w:rPr>
        <w:t xml:space="preserve"> Added to Usual Care in Individuals with Type 2 Diabetes Mellitus with Preexisting Cardiovascular Disease: A 24-Week, Multicenter, Randomized, Double-Blind, Placebo-Controlled Study with a 28-Week Extension. J Am </w:t>
      </w:r>
      <w:proofErr w:type="spellStart"/>
      <w:r w:rsidRPr="00890027">
        <w:rPr>
          <w:rFonts w:ascii="Times New Roman" w:hAnsi="Times New Roman" w:cs="Times New Roman"/>
        </w:rPr>
        <w:t>Geriatr</w:t>
      </w:r>
      <w:proofErr w:type="spellEnd"/>
      <w:r w:rsidRPr="00890027">
        <w:rPr>
          <w:rFonts w:ascii="Times New Roman" w:hAnsi="Times New Roman" w:cs="Times New Roman"/>
        </w:rPr>
        <w:t xml:space="preserve"> Soc. 2014;62(7):1252-</w:t>
      </w:r>
      <w:r>
        <w:rPr>
          <w:rFonts w:ascii="Times New Roman" w:hAnsi="Times New Roman" w:cs="Times New Roman"/>
        </w:rPr>
        <w:t>12</w:t>
      </w:r>
      <w:r w:rsidRPr="00890027">
        <w:rPr>
          <w:rFonts w:ascii="Times New Roman" w:hAnsi="Times New Roman" w:cs="Times New Roman"/>
        </w:rPr>
        <w:t>62</w:t>
      </w:r>
      <w:r>
        <w:rPr>
          <w:rFonts w:ascii="Times New Roman" w:hAnsi="Times New Roman" w:cs="Times New Roman"/>
        </w:rPr>
        <w:t xml:space="preserve">. </w:t>
      </w:r>
      <w:r w:rsidRPr="0018091D">
        <w:rPr>
          <w:rFonts w:ascii="Times New Roman" w:hAnsi="Times New Roman" w:cs="Times New Roman"/>
        </w:rPr>
        <w:t>DOI: 10.1111/jgs.12881</w:t>
      </w:r>
      <w:r>
        <w:rPr>
          <w:rFonts w:ascii="Times New Roman" w:hAnsi="Times New Roman" w:cs="Times New Roman"/>
        </w:rPr>
        <w:t>.</w:t>
      </w:r>
    </w:p>
    <w:p w14:paraId="76FE1541" w14:textId="77777777" w:rsidR="007806CF" w:rsidRDefault="007806CF" w:rsidP="007806CF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 w:rsidRPr="00890027">
        <w:rPr>
          <w:rFonts w:ascii="Times New Roman" w:hAnsi="Times New Roman" w:cs="Times New Roman"/>
        </w:rPr>
        <w:t>Matthaei</w:t>
      </w:r>
      <w:proofErr w:type="spellEnd"/>
      <w:r w:rsidRPr="00890027">
        <w:rPr>
          <w:rFonts w:ascii="Times New Roman" w:hAnsi="Times New Roman" w:cs="Times New Roman"/>
        </w:rPr>
        <w:t xml:space="preserve"> S, Bowering K, </w:t>
      </w:r>
      <w:proofErr w:type="spellStart"/>
      <w:r w:rsidRPr="00890027">
        <w:rPr>
          <w:rFonts w:ascii="Times New Roman" w:hAnsi="Times New Roman" w:cs="Times New Roman"/>
        </w:rPr>
        <w:t>Rohwedder</w:t>
      </w:r>
      <w:proofErr w:type="spellEnd"/>
      <w:r w:rsidRPr="00890027">
        <w:rPr>
          <w:rFonts w:ascii="Times New Roman" w:hAnsi="Times New Roman" w:cs="Times New Roman"/>
        </w:rPr>
        <w:t xml:space="preserve"> K, et al. Durability and tolerability of </w:t>
      </w:r>
      <w:proofErr w:type="spellStart"/>
      <w:r w:rsidRPr="00890027">
        <w:rPr>
          <w:rFonts w:ascii="Times New Roman" w:hAnsi="Times New Roman" w:cs="Times New Roman"/>
        </w:rPr>
        <w:t>dapagliflozin</w:t>
      </w:r>
      <w:proofErr w:type="spellEnd"/>
      <w:r w:rsidRPr="00890027">
        <w:rPr>
          <w:rFonts w:ascii="Times New Roman" w:hAnsi="Times New Roman" w:cs="Times New Roman"/>
        </w:rPr>
        <w:t xml:space="preserve"> over 52 weeks as add-on to metformin and </w:t>
      </w:r>
      <w:proofErr w:type="spellStart"/>
      <w:r w:rsidRPr="00890027">
        <w:rPr>
          <w:rFonts w:ascii="Times New Roman" w:hAnsi="Times New Roman" w:cs="Times New Roman"/>
        </w:rPr>
        <w:t>sulphonylurea</w:t>
      </w:r>
      <w:proofErr w:type="spellEnd"/>
      <w:r w:rsidRPr="00890027">
        <w:rPr>
          <w:rFonts w:ascii="Times New Roman" w:hAnsi="Times New Roman" w:cs="Times New Roman"/>
        </w:rPr>
        <w:t xml:space="preserve"> in type 2 diabetes. Diabetes </w:t>
      </w:r>
      <w:proofErr w:type="spellStart"/>
      <w:r w:rsidRPr="00890027">
        <w:rPr>
          <w:rFonts w:ascii="Times New Roman" w:hAnsi="Times New Roman" w:cs="Times New Roman"/>
        </w:rPr>
        <w:t>Obes</w:t>
      </w:r>
      <w:proofErr w:type="spellEnd"/>
      <w:r w:rsidRPr="00890027">
        <w:rPr>
          <w:rFonts w:ascii="Times New Roman" w:hAnsi="Times New Roman" w:cs="Times New Roman"/>
        </w:rPr>
        <w:t xml:space="preserve"> </w:t>
      </w:r>
      <w:proofErr w:type="spellStart"/>
      <w:r w:rsidRPr="00890027">
        <w:rPr>
          <w:rFonts w:ascii="Times New Roman" w:hAnsi="Times New Roman" w:cs="Times New Roman"/>
        </w:rPr>
        <w:t>Metab</w:t>
      </w:r>
      <w:proofErr w:type="spellEnd"/>
      <w:r w:rsidRPr="00890027">
        <w:rPr>
          <w:rFonts w:ascii="Times New Roman" w:hAnsi="Times New Roman" w:cs="Times New Roman"/>
        </w:rPr>
        <w:t>. 2015;17(11):1075-</w:t>
      </w:r>
      <w:r>
        <w:rPr>
          <w:rFonts w:ascii="Times New Roman" w:hAnsi="Times New Roman" w:cs="Times New Roman"/>
        </w:rPr>
        <w:t>10</w:t>
      </w:r>
      <w:r w:rsidRPr="00890027">
        <w:rPr>
          <w:rFonts w:ascii="Times New Roman" w:hAnsi="Times New Roman" w:cs="Times New Roman"/>
        </w:rPr>
        <w:t>84</w:t>
      </w:r>
      <w:r>
        <w:rPr>
          <w:rFonts w:ascii="Times New Roman" w:hAnsi="Times New Roman" w:cs="Times New Roman"/>
        </w:rPr>
        <w:t xml:space="preserve">. </w:t>
      </w:r>
      <w:r w:rsidRPr="0018091D">
        <w:rPr>
          <w:rFonts w:ascii="Times New Roman" w:hAnsi="Times New Roman" w:cs="Times New Roman"/>
        </w:rPr>
        <w:t>DOI: 10.1111/dom.12543</w:t>
      </w:r>
      <w:r>
        <w:rPr>
          <w:rFonts w:ascii="Times New Roman" w:hAnsi="Times New Roman" w:cs="Times New Roman"/>
        </w:rPr>
        <w:t>.</w:t>
      </w:r>
    </w:p>
    <w:p w14:paraId="0C8259A6" w14:textId="77777777" w:rsidR="007806CF" w:rsidRDefault="007806CF" w:rsidP="007806CF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 w:rsidRPr="00890027">
        <w:rPr>
          <w:rFonts w:ascii="Times New Roman" w:hAnsi="Times New Roman" w:cs="Times New Roman"/>
        </w:rPr>
        <w:t>Mcmurray</w:t>
      </w:r>
      <w:proofErr w:type="spellEnd"/>
      <w:r w:rsidRPr="00890027">
        <w:rPr>
          <w:rFonts w:ascii="Times New Roman" w:hAnsi="Times New Roman" w:cs="Times New Roman"/>
        </w:rPr>
        <w:t xml:space="preserve"> J </w:t>
      </w:r>
      <w:proofErr w:type="spellStart"/>
      <w:r w:rsidRPr="00890027">
        <w:rPr>
          <w:rFonts w:ascii="Times New Roman" w:hAnsi="Times New Roman" w:cs="Times New Roman"/>
        </w:rPr>
        <w:t>J</w:t>
      </w:r>
      <w:proofErr w:type="spellEnd"/>
      <w:r w:rsidRPr="00890027">
        <w:rPr>
          <w:rFonts w:ascii="Times New Roman" w:hAnsi="Times New Roman" w:cs="Times New Roman"/>
        </w:rPr>
        <w:t xml:space="preserve"> V, Solomon S D, </w:t>
      </w:r>
      <w:proofErr w:type="spellStart"/>
      <w:r w:rsidRPr="00890027">
        <w:rPr>
          <w:rFonts w:ascii="Times New Roman" w:hAnsi="Times New Roman" w:cs="Times New Roman"/>
        </w:rPr>
        <w:t>Inzucchi</w:t>
      </w:r>
      <w:proofErr w:type="spellEnd"/>
      <w:r w:rsidRPr="00890027">
        <w:rPr>
          <w:rFonts w:ascii="Times New Roman" w:hAnsi="Times New Roman" w:cs="Times New Roman"/>
        </w:rPr>
        <w:t xml:space="preserve"> S E, et al. </w:t>
      </w:r>
      <w:proofErr w:type="spellStart"/>
      <w:r w:rsidRPr="00890027">
        <w:rPr>
          <w:rFonts w:ascii="Times New Roman" w:hAnsi="Times New Roman" w:cs="Times New Roman"/>
        </w:rPr>
        <w:t>Dapagliflozin</w:t>
      </w:r>
      <w:proofErr w:type="spellEnd"/>
      <w:r w:rsidRPr="00890027">
        <w:rPr>
          <w:rFonts w:ascii="Times New Roman" w:hAnsi="Times New Roman" w:cs="Times New Roman"/>
        </w:rPr>
        <w:t xml:space="preserve"> in Patients with Heart Failure and Reduced Ejection Fraction. N </w:t>
      </w:r>
      <w:proofErr w:type="spellStart"/>
      <w:r w:rsidRPr="00890027">
        <w:rPr>
          <w:rFonts w:ascii="Times New Roman" w:hAnsi="Times New Roman" w:cs="Times New Roman"/>
        </w:rPr>
        <w:t>Engl</w:t>
      </w:r>
      <w:proofErr w:type="spellEnd"/>
      <w:r w:rsidRPr="00890027">
        <w:rPr>
          <w:rFonts w:ascii="Times New Roman" w:hAnsi="Times New Roman" w:cs="Times New Roman"/>
        </w:rPr>
        <w:t xml:space="preserve"> J Med 2019; 381:1995-2008</w:t>
      </w:r>
      <w:r>
        <w:rPr>
          <w:rFonts w:ascii="Times New Roman" w:hAnsi="Times New Roman" w:cs="Times New Roman"/>
        </w:rPr>
        <w:t xml:space="preserve">. </w:t>
      </w:r>
      <w:r w:rsidRPr="00273570">
        <w:rPr>
          <w:rFonts w:ascii="Times New Roman" w:hAnsi="Times New Roman" w:cs="Times New Roman"/>
        </w:rPr>
        <w:t>DOI: 10.1056/NEJMoa1911303</w:t>
      </w:r>
      <w:r>
        <w:rPr>
          <w:rFonts w:ascii="Times New Roman" w:hAnsi="Times New Roman" w:cs="Times New Roman"/>
        </w:rPr>
        <w:t>.</w:t>
      </w:r>
    </w:p>
    <w:p w14:paraId="7FB5F2AB" w14:textId="77777777" w:rsidR="007806CF" w:rsidRDefault="007806CF" w:rsidP="007806CF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4B1B29">
        <w:rPr>
          <w:rFonts w:ascii="Times New Roman" w:hAnsi="Times New Roman" w:cs="Times New Roman"/>
        </w:rPr>
        <w:t xml:space="preserve">Müller-Wieland Dirk, Monika K, </w:t>
      </w:r>
      <w:proofErr w:type="spellStart"/>
      <w:r w:rsidRPr="004B1B29">
        <w:rPr>
          <w:rFonts w:ascii="Times New Roman" w:hAnsi="Times New Roman" w:cs="Times New Roman"/>
        </w:rPr>
        <w:t>Katarzyna</w:t>
      </w:r>
      <w:proofErr w:type="spellEnd"/>
      <w:r w:rsidRPr="004B1B29">
        <w:rPr>
          <w:rFonts w:ascii="Times New Roman" w:hAnsi="Times New Roman" w:cs="Times New Roman"/>
        </w:rPr>
        <w:t xml:space="preserve"> C, et al. Efficacy and Safety of </w:t>
      </w:r>
      <w:proofErr w:type="spellStart"/>
      <w:r w:rsidRPr="004B1B29">
        <w:rPr>
          <w:rFonts w:ascii="Times New Roman" w:hAnsi="Times New Roman" w:cs="Times New Roman"/>
        </w:rPr>
        <w:t>Dapagliflozin</w:t>
      </w:r>
      <w:proofErr w:type="spellEnd"/>
      <w:r w:rsidRPr="004B1B29">
        <w:rPr>
          <w:rFonts w:ascii="Times New Roman" w:hAnsi="Times New Roman" w:cs="Times New Roman"/>
        </w:rPr>
        <w:t xml:space="preserve"> or </w:t>
      </w:r>
      <w:proofErr w:type="spellStart"/>
      <w:r w:rsidRPr="004B1B29">
        <w:rPr>
          <w:rFonts w:ascii="Times New Roman" w:hAnsi="Times New Roman" w:cs="Times New Roman"/>
        </w:rPr>
        <w:t>Dapagliflozin</w:t>
      </w:r>
      <w:proofErr w:type="spellEnd"/>
      <w:r w:rsidRPr="004B1B29">
        <w:rPr>
          <w:rFonts w:ascii="Times New Roman" w:hAnsi="Times New Roman" w:cs="Times New Roman"/>
        </w:rPr>
        <w:t xml:space="preserve"> Plus </w:t>
      </w:r>
      <w:proofErr w:type="spellStart"/>
      <w:r w:rsidRPr="004B1B29">
        <w:rPr>
          <w:rFonts w:ascii="Times New Roman" w:hAnsi="Times New Roman" w:cs="Times New Roman"/>
        </w:rPr>
        <w:t>Saxagliptin</w:t>
      </w:r>
      <w:proofErr w:type="spellEnd"/>
      <w:r w:rsidRPr="004B1B29">
        <w:rPr>
          <w:rFonts w:ascii="Times New Roman" w:hAnsi="Times New Roman" w:cs="Times New Roman"/>
        </w:rPr>
        <w:t xml:space="preserve"> Versus Glimepiride as Add-on to Metformin in Patients With Type 2 Diabetes. </w:t>
      </w:r>
      <w:r w:rsidRPr="00D65A0A">
        <w:rPr>
          <w:rFonts w:ascii="Times New Roman" w:hAnsi="Times New Roman" w:cs="Times New Roman"/>
        </w:rPr>
        <w:t xml:space="preserve">Diabetes </w:t>
      </w:r>
      <w:proofErr w:type="spellStart"/>
      <w:r w:rsidRPr="00D65A0A">
        <w:rPr>
          <w:rFonts w:ascii="Times New Roman" w:hAnsi="Times New Roman" w:cs="Times New Roman"/>
        </w:rPr>
        <w:t>Obes</w:t>
      </w:r>
      <w:proofErr w:type="spellEnd"/>
      <w:r w:rsidRPr="00D65A0A">
        <w:rPr>
          <w:rFonts w:ascii="Times New Roman" w:hAnsi="Times New Roman" w:cs="Times New Roman"/>
        </w:rPr>
        <w:t xml:space="preserve"> </w:t>
      </w:r>
      <w:proofErr w:type="spellStart"/>
      <w:r w:rsidRPr="00D65A0A">
        <w:rPr>
          <w:rFonts w:ascii="Times New Roman" w:hAnsi="Times New Roman" w:cs="Times New Roman"/>
        </w:rPr>
        <w:t>Metab</w:t>
      </w:r>
      <w:proofErr w:type="spellEnd"/>
      <w:r w:rsidRPr="00D65A0A">
        <w:rPr>
          <w:rFonts w:ascii="Times New Roman" w:hAnsi="Times New Roman" w:cs="Times New Roman"/>
        </w:rPr>
        <w:t>. 201</w:t>
      </w:r>
      <w:r>
        <w:rPr>
          <w:rFonts w:ascii="Times New Roman" w:hAnsi="Times New Roman" w:cs="Times New Roman"/>
        </w:rPr>
        <w:t>8</w:t>
      </w:r>
      <w:r w:rsidRPr="00D65A0A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>20</w:t>
      </w:r>
      <w:r w:rsidRPr="00D65A0A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11</w:t>
      </w:r>
      <w:r w:rsidRPr="00D65A0A">
        <w:rPr>
          <w:rFonts w:ascii="Times New Roman" w:hAnsi="Times New Roman" w:cs="Times New Roman"/>
        </w:rPr>
        <w:t>):2</w:t>
      </w:r>
      <w:r>
        <w:rPr>
          <w:rFonts w:ascii="Times New Roman" w:hAnsi="Times New Roman" w:cs="Times New Roman"/>
        </w:rPr>
        <w:t>598-2607</w:t>
      </w:r>
      <w:r w:rsidRPr="00D65A0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273570">
        <w:rPr>
          <w:rFonts w:ascii="Times New Roman" w:hAnsi="Times New Roman" w:cs="Times New Roman"/>
        </w:rPr>
        <w:t>DOI: 10.1111/dom.13437</w:t>
      </w:r>
      <w:r>
        <w:rPr>
          <w:rFonts w:ascii="Times New Roman" w:hAnsi="Times New Roman" w:cs="Times New Roman"/>
        </w:rPr>
        <w:t>.</w:t>
      </w:r>
    </w:p>
    <w:p w14:paraId="022B8143" w14:textId="77777777" w:rsidR="007806CF" w:rsidRDefault="007806CF" w:rsidP="007806CF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 xml:space="preserve">ollock C, </w:t>
      </w:r>
      <w:proofErr w:type="spellStart"/>
      <w:r w:rsidRPr="004B1B29">
        <w:rPr>
          <w:rFonts w:ascii="Times New Roman" w:hAnsi="Times New Roman" w:cs="Times New Roman"/>
        </w:rPr>
        <w:t>Stefánsson</w:t>
      </w:r>
      <w:proofErr w:type="spellEnd"/>
      <w:r w:rsidRPr="004B1B29">
        <w:rPr>
          <w:rFonts w:ascii="Times New Roman" w:hAnsi="Times New Roman" w:cs="Times New Roman"/>
        </w:rPr>
        <w:t xml:space="preserve"> B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322319">
        <w:rPr>
          <w:rFonts w:ascii="Times New Roman" w:hAnsi="Times New Roman" w:cs="Times New Roman"/>
        </w:rPr>
        <w:t>Reyner</w:t>
      </w:r>
      <w:proofErr w:type="spellEnd"/>
      <w:r>
        <w:rPr>
          <w:rFonts w:ascii="Times New Roman" w:hAnsi="Times New Roman" w:cs="Times New Roman"/>
        </w:rPr>
        <w:t xml:space="preserve"> D, et al.</w:t>
      </w:r>
      <w:r w:rsidRPr="00047E01">
        <w:t xml:space="preserve"> </w:t>
      </w:r>
      <w:r w:rsidRPr="00047E01">
        <w:rPr>
          <w:rFonts w:ascii="Times New Roman" w:hAnsi="Times New Roman" w:cs="Times New Roman"/>
        </w:rPr>
        <w:t xml:space="preserve">Albuminuria-lowering effect of </w:t>
      </w:r>
      <w:proofErr w:type="spellStart"/>
      <w:r w:rsidRPr="00047E01">
        <w:rPr>
          <w:rFonts w:ascii="Times New Roman" w:hAnsi="Times New Roman" w:cs="Times New Roman"/>
        </w:rPr>
        <w:t>dapagliflozin</w:t>
      </w:r>
      <w:proofErr w:type="spellEnd"/>
      <w:r w:rsidRPr="00047E01">
        <w:rPr>
          <w:rFonts w:ascii="Times New Roman" w:hAnsi="Times New Roman" w:cs="Times New Roman"/>
        </w:rPr>
        <w:t xml:space="preserve"> alone and in combination with </w:t>
      </w:r>
      <w:proofErr w:type="spellStart"/>
      <w:r w:rsidRPr="00047E01">
        <w:rPr>
          <w:rFonts w:ascii="Times New Roman" w:hAnsi="Times New Roman" w:cs="Times New Roman"/>
        </w:rPr>
        <w:t>saxagliptin</w:t>
      </w:r>
      <w:proofErr w:type="spellEnd"/>
      <w:r w:rsidRPr="00047E01">
        <w:rPr>
          <w:rFonts w:ascii="Times New Roman" w:hAnsi="Times New Roman" w:cs="Times New Roman"/>
        </w:rPr>
        <w:t xml:space="preserve"> and effect of </w:t>
      </w:r>
      <w:proofErr w:type="spellStart"/>
      <w:r w:rsidRPr="00047E01">
        <w:rPr>
          <w:rFonts w:ascii="Times New Roman" w:hAnsi="Times New Roman" w:cs="Times New Roman"/>
        </w:rPr>
        <w:t>dapagliflozin</w:t>
      </w:r>
      <w:proofErr w:type="spellEnd"/>
      <w:r w:rsidRPr="00047E01">
        <w:rPr>
          <w:rFonts w:ascii="Times New Roman" w:hAnsi="Times New Roman" w:cs="Times New Roman"/>
        </w:rPr>
        <w:t xml:space="preserve"> and </w:t>
      </w:r>
      <w:proofErr w:type="spellStart"/>
      <w:r w:rsidRPr="00047E01">
        <w:rPr>
          <w:rFonts w:ascii="Times New Roman" w:hAnsi="Times New Roman" w:cs="Times New Roman"/>
        </w:rPr>
        <w:t>saxagliptin</w:t>
      </w:r>
      <w:proofErr w:type="spellEnd"/>
      <w:r w:rsidRPr="00047E01">
        <w:rPr>
          <w:rFonts w:ascii="Times New Roman" w:hAnsi="Times New Roman" w:cs="Times New Roman"/>
        </w:rPr>
        <w:t xml:space="preserve"> on </w:t>
      </w:r>
      <w:proofErr w:type="spellStart"/>
      <w:r w:rsidRPr="00047E01">
        <w:rPr>
          <w:rFonts w:ascii="Times New Roman" w:hAnsi="Times New Roman" w:cs="Times New Roman"/>
        </w:rPr>
        <w:t>glycaemic</w:t>
      </w:r>
      <w:proofErr w:type="spellEnd"/>
      <w:r w:rsidRPr="00047E01">
        <w:rPr>
          <w:rFonts w:ascii="Times New Roman" w:hAnsi="Times New Roman" w:cs="Times New Roman"/>
        </w:rPr>
        <w:t xml:space="preserve"> control in patients with type 2 diabetes and chronic kidney disease (DELIGHT): a </w:t>
      </w:r>
      <w:proofErr w:type="spellStart"/>
      <w:r w:rsidRPr="00047E01">
        <w:rPr>
          <w:rFonts w:ascii="Times New Roman" w:hAnsi="Times New Roman" w:cs="Times New Roman"/>
        </w:rPr>
        <w:t>randomised</w:t>
      </w:r>
      <w:proofErr w:type="spellEnd"/>
      <w:r w:rsidRPr="00047E01">
        <w:rPr>
          <w:rFonts w:ascii="Times New Roman" w:hAnsi="Times New Roman" w:cs="Times New Roman"/>
        </w:rPr>
        <w:t>, double-blind, placebo-controlled trial</w:t>
      </w:r>
      <w:r>
        <w:rPr>
          <w:rFonts w:ascii="Times New Roman" w:hAnsi="Times New Roman" w:cs="Times New Roman"/>
        </w:rPr>
        <w:t xml:space="preserve">. </w:t>
      </w:r>
      <w:r w:rsidRPr="00047E01">
        <w:rPr>
          <w:rFonts w:ascii="Times New Roman" w:hAnsi="Times New Roman" w:cs="Times New Roman"/>
        </w:rPr>
        <w:t xml:space="preserve">Lancet Diabetes </w:t>
      </w:r>
      <w:proofErr w:type="spellStart"/>
      <w:r w:rsidRPr="00047E01">
        <w:rPr>
          <w:rFonts w:ascii="Times New Roman" w:hAnsi="Times New Roman" w:cs="Times New Roman"/>
        </w:rPr>
        <w:t>Endocrinol</w:t>
      </w:r>
      <w:proofErr w:type="spellEnd"/>
      <w:r w:rsidRPr="00047E01">
        <w:rPr>
          <w:rFonts w:ascii="Times New Roman" w:hAnsi="Times New Roman" w:cs="Times New Roman"/>
        </w:rPr>
        <w:t>. 2017, 5(11):864-876.</w:t>
      </w:r>
      <w:r>
        <w:rPr>
          <w:rFonts w:ascii="Times New Roman" w:hAnsi="Times New Roman" w:cs="Times New Roman"/>
        </w:rPr>
        <w:t xml:space="preserve"> </w:t>
      </w:r>
      <w:r w:rsidRPr="00273570">
        <w:rPr>
          <w:rFonts w:ascii="Times New Roman" w:hAnsi="Times New Roman" w:cs="Times New Roman"/>
        </w:rPr>
        <w:t>DOI: 10.1016/S2213-8587(19)30086-5</w:t>
      </w:r>
      <w:r>
        <w:rPr>
          <w:rFonts w:ascii="Times New Roman" w:hAnsi="Times New Roman" w:cs="Times New Roman"/>
        </w:rPr>
        <w:t>.</w:t>
      </w:r>
    </w:p>
    <w:p w14:paraId="5A0A939F" w14:textId="77777777" w:rsidR="007806CF" w:rsidRDefault="007806CF" w:rsidP="007806CF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 w:rsidRPr="00090F62">
        <w:rPr>
          <w:rFonts w:ascii="Times New Roman" w:hAnsi="Times New Roman" w:cs="Times New Roman"/>
        </w:rPr>
        <w:t>Schumm-Draeger</w:t>
      </w:r>
      <w:proofErr w:type="spellEnd"/>
      <w:r w:rsidRPr="00090F62">
        <w:rPr>
          <w:rFonts w:ascii="Times New Roman" w:hAnsi="Times New Roman" w:cs="Times New Roman"/>
        </w:rPr>
        <w:t xml:space="preserve"> P M, Burgess L, </w:t>
      </w:r>
      <w:proofErr w:type="spellStart"/>
      <w:r w:rsidRPr="00090F62">
        <w:rPr>
          <w:rFonts w:ascii="Times New Roman" w:hAnsi="Times New Roman" w:cs="Times New Roman"/>
        </w:rPr>
        <w:t>Korányi</w:t>
      </w:r>
      <w:proofErr w:type="spellEnd"/>
      <w:r w:rsidRPr="00090F62">
        <w:rPr>
          <w:rFonts w:ascii="Times New Roman" w:hAnsi="Times New Roman" w:cs="Times New Roman"/>
        </w:rPr>
        <w:t xml:space="preserve"> L, et al. Twice-daily </w:t>
      </w:r>
      <w:proofErr w:type="spellStart"/>
      <w:r w:rsidRPr="00090F62">
        <w:rPr>
          <w:rFonts w:ascii="Times New Roman" w:hAnsi="Times New Roman" w:cs="Times New Roman"/>
        </w:rPr>
        <w:t>dapagliflozin</w:t>
      </w:r>
      <w:proofErr w:type="spellEnd"/>
      <w:r w:rsidRPr="00090F62">
        <w:rPr>
          <w:rFonts w:ascii="Times New Roman" w:hAnsi="Times New Roman" w:cs="Times New Roman"/>
        </w:rPr>
        <w:t xml:space="preserve"> co-administered with metformin in type 2 diabetes: a 16-week randomized, placebo-controlled clinical trial</w:t>
      </w:r>
      <w:r>
        <w:rPr>
          <w:rFonts w:ascii="Times New Roman" w:hAnsi="Times New Roman" w:cs="Times New Roman"/>
        </w:rPr>
        <w:t xml:space="preserve">. </w:t>
      </w:r>
      <w:r w:rsidRPr="00090F62">
        <w:rPr>
          <w:rFonts w:ascii="Times New Roman" w:hAnsi="Times New Roman" w:cs="Times New Roman"/>
        </w:rPr>
        <w:t xml:space="preserve">Diabetes </w:t>
      </w:r>
      <w:proofErr w:type="spellStart"/>
      <w:r w:rsidRPr="00090F62">
        <w:rPr>
          <w:rFonts w:ascii="Times New Roman" w:hAnsi="Times New Roman" w:cs="Times New Roman"/>
        </w:rPr>
        <w:t>Obes</w:t>
      </w:r>
      <w:proofErr w:type="spellEnd"/>
      <w:r w:rsidRPr="00090F62">
        <w:rPr>
          <w:rFonts w:ascii="Times New Roman" w:hAnsi="Times New Roman" w:cs="Times New Roman"/>
        </w:rPr>
        <w:t xml:space="preserve"> </w:t>
      </w:r>
      <w:proofErr w:type="spellStart"/>
      <w:r w:rsidRPr="00090F62">
        <w:rPr>
          <w:rFonts w:ascii="Times New Roman" w:hAnsi="Times New Roman" w:cs="Times New Roman"/>
        </w:rPr>
        <w:t>Metab</w:t>
      </w:r>
      <w:proofErr w:type="spellEnd"/>
      <w:r>
        <w:rPr>
          <w:rFonts w:ascii="Times New Roman" w:hAnsi="Times New Roman" w:cs="Times New Roman"/>
        </w:rPr>
        <w:t xml:space="preserve">. </w:t>
      </w:r>
      <w:r w:rsidRPr="00090F62">
        <w:rPr>
          <w:rFonts w:ascii="Times New Roman" w:hAnsi="Times New Roman" w:cs="Times New Roman"/>
        </w:rPr>
        <w:t>2015;17(1):42-5</w:t>
      </w:r>
      <w:r>
        <w:rPr>
          <w:rFonts w:ascii="Times New Roman" w:hAnsi="Times New Roman" w:cs="Times New Roman"/>
        </w:rPr>
        <w:t xml:space="preserve">1. </w:t>
      </w:r>
      <w:r w:rsidRPr="00273570">
        <w:rPr>
          <w:rFonts w:ascii="Times New Roman" w:hAnsi="Times New Roman" w:cs="Times New Roman"/>
        </w:rPr>
        <w:t>DOI: 10.1111/dom.12387</w:t>
      </w:r>
      <w:r>
        <w:rPr>
          <w:rFonts w:ascii="Times New Roman" w:hAnsi="Times New Roman" w:cs="Times New Roman"/>
        </w:rPr>
        <w:t>.</w:t>
      </w:r>
    </w:p>
    <w:p w14:paraId="62CE2203" w14:textId="77777777" w:rsidR="007806CF" w:rsidRDefault="007806CF" w:rsidP="007806CF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W</w:t>
      </w:r>
      <w:r>
        <w:rPr>
          <w:rFonts w:ascii="Times New Roman" w:hAnsi="Times New Roman" w:cs="Times New Roman"/>
        </w:rPr>
        <w:t>iviott</w:t>
      </w:r>
      <w:proofErr w:type="spellEnd"/>
      <w:r>
        <w:rPr>
          <w:rFonts w:ascii="Times New Roman" w:hAnsi="Times New Roman" w:cs="Times New Roman"/>
        </w:rPr>
        <w:t xml:space="preserve"> S, </w:t>
      </w:r>
      <w:proofErr w:type="spellStart"/>
      <w:r>
        <w:rPr>
          <w:rFonts w:ascii="Times New Roman" w:hAnsi="Times New Roman" w:cs="Times New Roman"/>
        </w:rPr>
        <w:t>Raz</w:t>
      </w:r>
      <w:proofErr w:type="spellEnd"/>
      <w:r>
        <w:rPr>
          <w:rFonts w:ascii="Times New Roman" w:hAnsi="Times New Roman" w:cs="Times New Roman"/>
        </w:rPr>
        <w:t xml:space="preserve"> I, </w:t>
      </w:r>
      <w:proofErr w:type="spellStart"/>
      <w:r>
        <w:rPr>
          <w:rFonts w:ascii="Times New Roman" w:hAnsi="Times New Roman" w:cs="Times New Roman"/>
        </w:rPr>
        <w:t>Bonaca</w:t>
      </w:r>
      <w:proofErr w:type="spellEnd"/>
      <w:r>
        <w:rPr>
          <w:rFonts w:ascii="Times New Roman" w:hAnsi="Times New Roman" w:cs="Times New Roman"/>
        </w:rPr>
        <w:t xml:space="preserve"> M P, et al. </w:t>
      </w:r>
      <w:proofErr w:type="spellStart"/>
      <w:r w:rsidRPr="001B4980">
        <w:rPr>
          <w:rFonts w:ascii="Times New Roman" w:hAnsi="Times New Roman" w:cs="Times New Roman"/>
        </w:rPr>
        <w:t>Dapagliflozin</w:t>
      </w:r>
      <w:proofErr w:type="spellEnd"/>
      <w:r w:rsidRPr="001B4980">
        <w:rPr>
          <w:rFonts w:ascii="Times New Roman" w:hAnsi="Times New Roman" w:cs="Times New Roman"/>
        </w:rPr>
        <w:t xml:space="preserve"> and Cardiovascular Outcomes in Type 2 Diabetes</w:t>
      </w:r>
      <w:r>
        <w:rPr>
          <w:rFonts w:ascii="Times New Roman" w:hAnsi="Times New Roman" w:cs="Times New Roman"/>
        </w:rPr>
        <w:t xml:space="preserve">. </w:t>
      </w:r>
      <w:r w:rsidRPr="001B4980">
        <w:rPr>
          <w:rFonts w:ascii="Times New Roman" w:hAnsi="Times New Roman" w:cs="Times New Roman"/>
        </w:rPr>
        <w:t xml:space="preserve">N </w:t>
      </w:r>
      <w:proofErr w:type="spellStart"/>
      <w:r w:rsidRPr="001B4980">
        <w:rPr>
          <w:rFonts w:ascii="Times New Roman" w:hAnsi="Times New Roman" w:cs="Times New Roman"/>
        </w:rPr>
        <w:t>Engl</w:t>
      </w:r>
      <w:proofErr w:type="spellEnd"/>
      <w:r w:rsidRPr="001B4980">
        <w:rPr>
          <w:rFonts w:ascii="Times New Roman" w:hAnsi="Times New Roman" w:cs="Times New Roman"/>
        </w:rPr>
        <w:t xml:space="preserve"> J Med 2019; 380:347-357</w:t>
      </w:r>
      <w:r>
        <w:rPr>
          <w:rFonts w:ascii="Times New Roman" w:hAnsi="Times New Roman" w:cs="Times New Roman"/>
        </w:rPr>
        <w:t xml:space="preserve">. </w:t>
      </w:r>
      <w:r w:rsidRPr="00273570">
        <w:rPr>
          <w:rFonts w:ascii="Times New Roman" w:hAnsi="Times New Roman" w:cs="Times New Roman"/>
        </w:rPr>
        <w:t>DOI: 10.1056/NEJMoa1812389</w:t>
      </w:r>
      <w:r>
        <w:rPr>
          <w:rFonts w:ascii="Times New Roman" w:hAnsi="Times New Roman" w:cs="Times New Roman"/>
        </w:rPr>
        <w:t>.</w:t>
      </w:r>
    </w:p>
    <w:p w14:paraId="18FBC979" w14:textId="77777777" w:rsidR="007806CF" w:rsidRPr="00512B37" w:rsidRDefault="007806CF" w:rsidP="007806CF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 w:rsidRPr="00512B37">
        <w:rPr>
          <w:rFonts w:ascii="Times New Roman" w:hAnsi="Times New Roman" w:cs="Times New Roman"/>
        </w:rPr>
        <w:t>Heerspink</w:t>
      </w:r>
      <w:proofErr w:type="spellEnd"/>
      <w:r w:rsidRPr="00512B37">
        <w:rPr>
          <w:rFonts w:ascii="Times New Roman" w:hAnsi="Times New Roman" w:cs="Times New Roman" w:hint="eastAsia"/>
        </w:rPr>
        <w:t xml:space="preserve"> H</w:t>
      </w:r>
      <w:r w:rsidRPr="00512B37">
        <w:rPr>
          <w:rFonts w:ascii="Times New Roman" w:hAnsi="Times New Roman" w:cs="Times New Roman"/>
        </w:rPr>
        <w:t xml:space="preserve"> JL, </w:t>
      </w:r>
      <w:proofErr w:type="spellStart"/>
      <w:r w:rsidRPr="00512B37">
        <w:rPr>
          <w:rFonts w:ascii="Times New Roman" w:hAnsi="Times New Roman" w:cs="Times New Roman"/>
        </w:rPr>
        <w:t>Stefánsson</w:t>
      </w:r>
      <w:proofErr w:type="spellEnd"/>
      <w:r w:rsidRPr="00512B37">
        <w:rPr>
          <w:rFonts w:ascii="Times New Roman" w:hAnsi="Times New Roman" w:cs="Times New Roman"/>
        </w:rPr>
        <w:t xml:space="preserve"> B V, Correa</w:t>
      </w:r>
      <w:r>
        <w:rPr>
          <w:rFonts w:ascii="Times New Roman" w:hAnsi="Times New Roman" w:cs="Times New Roman"/>
        </w:rPr>
        <w:t>-</w:t>
      </w:r>
      <w:r w:rsidRPr="00512B37">
        <w:rPr>
          <w:rFonts w:ascii="Times New Roman" w:hAnsi="Times New Roman" w:cs="Times New Roman"/>
        </w:rPr>
        <w:t xml:space="preserve">Rotter R, et al. </w:t>
      </w:r>
      <w:proofErr w:type="spellStart"/>
      <w:r w:rsidRPr="00512B37">
        <w:rPr>
          <w:rFonts w:ascii="Times New Roman" w:hAnsi="Times New Roman" w:cs="Times New Roman"/>
        </w:rPr>
        <w:t>Dapagliflozin</w:t>
      </w:r>
      <w:proofErr w:type="spellEnd"/>
      <w:r w:rsidRPr="00512B37">
        <w:rPr>
          <w:rFonts w:ascii="Times New Roman" w:hAnsi="Times New Roman" w:cs="Times New Roman"/>
        </w:rPr>
        <w:t xml:space="preserve"> in Patients with Chronic Kidney Disease. N </w:t>
      </w:r>
      <w:proofErr w:type="spellStart"/>
      <w:r w:rsidRPr="00512B37">
        <w:rPr>
          <w:rFonts w:ascii="Times New Roman" w:hAnsi="Times New Roman" w:cs="Times New Roman"/>
        </w:rPr>
        <w:t>Engl</w:t>
      </w:r>
      <w:proofErr w:type="spellEnd"/>
      <w:r w:rsidRPr="00512B37">
        <w:rPr>
          <w:rFonts w:ascii="Times New Roman" w:hAnsi="Times New Roman" w:cs="Times New Roman"/>
        </w:rPr>
        <w:t xml:space="preserve"> J Med. 2020;383(15):1436-1446.</w:t>
      </w:r>
    </w:p>
    <w:p w14:paraId="0E6CEE84" w14:textId="77777777" w:rsidR="007806CF" w:rsidRDefault="007806CF" w:rsidP="007806CF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69428F">
        <w:rPr>
          <w:rFonts w:ascii="Times New Roman" w:hAnsi="Times New Roman" w:cs="Times New Roman"/>
        </w:rPr>
        <w:t xml:space="preserve">Barnett, A H, </w:t>
      </w:r>
      <w:proofErr w:type="spellStart"/>
      <w:r w:rsidRPr="0069428F">
        <w:rPr>
          <w:rFonts w:ascii="Times New Roman" w:hAnsi="Times New Roman" w:cs="Times New Roman"/>
        </w:rPr>
        <w:t>Mithal</w:t>
      </w:r>
      <w:proofErr w:type="spellEnd"/>
      <w:r w:rsidRPr="0069428F">
        <w:rPr>
          <w:rFonts w:ascii="Times New Roman" w:hAnsi="Times New Roman" w:cs="Times New Roman"/>
        </w:rPr>
        <w:t xml:space="preserve"> A, </w:t>
      </w:r>
      <w:proofErr w:type="spellStart"/>
      <w:r w:rsidRPr="0069428F">
        <w:rPr>
          <w:rFonts w:ascii="Times New Roman" w:hAnsi="Times New Roman" w:cs="Times New Roman"/>
        </w:rPr>
        <w:t>Manassie</w:t>
      </w:r>
      <w:proofErr w:type="spellEnd"/>
      <w:r w:rsidRPr="0069428F">
        <w:rPr>
          <w:rFonts w:ascii="Times New Roman" w:hAnsi="Times New Roman" w:cs="Times New Roman"/>
        </w:rPr>
        <w:t xml:space="preserve"> J, et al. Efficacy and safety of </w:t>
      </w:r>
      <w:proofErr w:type="spellStart"/>
      <w:r w:rsidRPr="0069428F">
        <w:rPr>
          <w:rFonts w:ascii="Times New Roman" w:hAnsi="Times New Roman" w:cs="Times New Roman"/>
        </w:rPr>
        <w:t>empagliflozin</w:t>
      </w:r>
      <w:proofErr w:type="spellEnd"/>
      <w:r w:rsidRPr="0069428F">
        <w:rPr>
          <w:rFonts w:ascii="Times New Roman" w:hAnsi="Times New Roman" w:cs="Times New Roman"/>
        </w:rPr>
        <w:t xml:space="preserve"> added to existing </w:t>
      </w:r>
      <w:proofErr w:type="spellStart"/>
      <w:r w:rsidRPr="0069428F">
        <w:rPr>
          <w:rFonts w:ascii="Times New Roman" w:hAnsi="Times New Roman" w:cs="Times New Roman"/>
        </w:rPr>
        <w:t>antidiabetes</w:t>
      </w:r>
      <w:proofErr w:type="spellEnd"/>
      <w:r w:rsidRPr="0069428F">
        <w:rPr>
          <w:rFonts w:ascii="Times New Roman" w:hAnsi="Times New Roman" w:cs="Times New Roman"/>
        </w:rPr>
        <w:t xml:space="preserve"> treatment in patients with type 2 diabetes and chronic kidney disease: a </w:t>
      </w:r>
      <w:proofErr w:type="spellStart"/>
      <w:r w:rsidRPr="0069428F">
        <w:rPr>
          <w:rFonts w:ascii="Times New Roman" w:hAnsi="Times New Roman" w:cs="Times New Roman"/>
        </w:rPr>
        <w:t>randomised</w:t>
      </w:r>
      <w:proofErr w:type="spellEnd"/>
      <w:r w:rsidRPr="0069428F">
        <w:rPr>
          <w:rFonts w:ascii="Times New Roman" w:hAnsi="Times New Roman" w:cs="Times New Roman"/>
        </w:rPr>
        <w:t xml:space="preserve">, double-blind, placebo-controlled trial. Lancet Diabetes </w:t>
      </w:r>
      <w:proofErr w:type="spellStart"/>
      <w:r w:rsidRPr="0069428F">
        <w:rPr>
          <w:rFonts w:ascii="Times New Roman" w:hAnsi="Times New Roman" w:cs="Times New Roman"/>
        </w:rPr>
        <w:t>Endocrinol</w:t>
      </w:r>
      <w:proofErr w:type="spellEnd"/>
      <w:r>
        <w:rPr>
          <w:rFonts w:ascii="Times New Roman" w:hAnsi="Times New Roman" w:cs="Times New Roman"/>
        </w:rPr>
        <w:t xml:space="preserve">. </w:t>
      </w:r>
      <w:r w:rsidRPr="0069428F">
        <w:rPr>
          <w:rFonts w:ascii="Times New Roman" w:hAnsi="Times New Roman" w:cs="Times New Roman"/>
        </w:rPr>
        <w:t>2014;2(5):369-84.</w:t>
      </w:r>
      <w:r>
        <w:rPr>
          <w:rFonts w:ascii="Times New Roman" w:hAnsi="Times New Roman" w:cs="Times New Roman"/>
        </w:rPr>
        <w:t xml:space="preserve"> </w:t>
      </w:r>
      <w:r w:rsidRPr="00273570">
        <w:rPr>
          <w:rFonts w:ascii="Times New Roman" w:hAnsi="Times New Roman" w:cs="Times New Roman"/>
        </w:rPr>
        <w:t>DOI: 10.1016/S2213-8587(13)70208-0</w:t>
      </w:r>
      <w:r>
        <w:rPr>
          <w:rFonts w:ascii="Times New Roman" w:hAnsi="Times New Roman" w:cs="Times New Roman"/>
        </w:rPr>
        <w:t>.</w:t>
      </w:r>
    </w:p>
    <w:p w14:paraId="04070357" w14:textId="77777777" w:rsidR="007806CF" w:rsidRDefault="007806CF" w:rsidP="007806CF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/>
        </w:rPr>
        <w:t>adjadj</w:t>
      </w:r>
      <w:proofErr w:type="spellEnd"/>
      <w:r>
        <w:rPr>
          <w:rFonts w:ascii="Times New Roman" w:hAnsi="Times New Roman" w:cs="Times New Roman"/>
        </w:rPr>
        <w:t xml:space="preserve"> S, </w:t>
      </w:r>
      <w:proofErr w:type="spellStart"/>
      <w:r>
        <w:rPr>
          <w:rFonts w:ascii="Times New Roman" w:hAnsi="Times New Roman" w:cs="Times New Roman"/>
        </w:rPr>
        <w:t>Rosentsock</w:t>
      </w:r>
      <w:proofErr w:type="spellEnd"/>
      <w:r>
        <w:rPr>
          <w:rFonts w:ascii="Times New Roman" w:hAnsi="Times New Roman" w:cs="Times New Roman"/>
        </w:rPr>
        <w:t xml:space="preserve"> J, </w:t>
      </w:r>
      <w:proofErr w:type="spellStart"/>
      <w:r>
        <w:rPr>
          <w:rFonts w:ascii="Times New Roman" w:hAnsi="Times New Roman" w:cs="Times New Roman"/>
        </w:rPr>
        <w:t>Meinicke</w:t>
      </w:r>
      <w:proofErr w:type="spellEnd"/>
      <w:r>
        <w:rPr>
          <w:rFonts w:ascii="Times New Roman" w:hAnsi="Times New Roman" w:cs="Times New Roman"/>
        </w:rPr>
        <w:t xml:space="preserve"> T, et al. </w:t>
      </w:r>
      <w:r w:rsidRPr="00197026">
        <w:rPr>
          <w:rFonts w:ascii="Times New Roman" w:hAnsi="Times New Roman" w:cs="Times New Roman"/>
        </w:rPr>
        <w:t xml:space="preserve">Initial Combination of </w:t>
      </w:r>
      <w:proofErr w:type="spellStart"/>
      <w:r w:rsidRPr="00197026">
        <w:rPr>
          <w:rFonts w:ascii="Times New Roman" w:hAnsi="Times New Roman" w:cs="Times New Roman"/>
        </w:rPr>
        <w:t>Empagliflozin</w:t>
      </w:r>
      <w:proofErr w:type="spellEnd"/>
      <w:r w:rsidRPr="00197026">
        <w:rPr>
          <w:rFonts w:ascii="Times New Roman" w:hAnsi="Times New Roman" w:cs="Times New Roman"/>
        </w:rPr>
        <w:t xml:space="preserve"> and Metformin in Patients With Type 2 Diabetes</w:t>
      </w:r>
      <w:r>
        <w:rPr>
          <w:rFonts w:ascii="Times New Roman" w:hAnsi="Times New Roman" w:cs="Times New Roman"/>
        </w:rPr>
        <w:t xml:space="preserve">. </w:t>
      </w:r>
      <w:r w:rsidRPr="00197026">
        <w:rPr>
          <w:rFonts w:ascii="Times New Roman" w:hAnsi="Times New Roman" w:cs="Times New Roman"/>
        </w:rPr>
        <w:t>Diabetes Care</w:t>
      </w:r>
      <w:r>
        <w:rPr>
          <w:rFonts w:ascii="Times New Roman" w:hAnsi="Times New Roman" w:cs="Times New Roman"/>
        </w:rPr>
        <w:t xml:space="preserve">. </w:t>
      </w:r>
      <w:r w:rsidRPr="00197026">
        <w:rPr>
          <w:rFonts w:ascii="Times New Roman" w:hAnsi="Times New Roman" w:cs="Times New Roman"/>
        </w:rPr>
        <w:t>2016; 39(10): 1718-1728.</w:t>
      </w:r>
      <w:r>
        <w:rPr>
          <w:rFonts w:ascii="Times New Roman" w:hAnsi="Times New Roman" w:cs="Times New Roman"/>
        </w:rPr>
        <w:t xml:space="preserve"> </w:t>
      </w:r>
      <w:r w:rsidRPr="00273570">
        <w:rPr>
          <w:rFonts w:ascii="Times New Roman" w:hAnsi="Times New Roman" w:cs="Times New Roman"/>
        </w:rPr>
        <w:t>DOI: 10.2337/dc16-0522</w:t>
      </w:r>
      <w:r>
        <w:rPr>
          <w:rFonts w:ascii="Times New Roman" w:hAnsi="Times New Roman" w:cs="Times New Roman"/>
        </w:rPr>
        <w:t>.</w:t>
      </w:r>
    </w:p>
    <w:p w14:paraId="1C17DBBA" w14:textId="77777777" w:rsidR="007806CF" w:rsidRDefault="007806CF" w:rsidP="007806CF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 w:rsidRPr="00433501">
        <w:rPr>
          <w:rFonts w:ascii="Times New Roman" w:hAnsi="Times New Roman" w:cs="Times New Roman"/>
        </w:rPr>
        <w:t>Häring</w:t>
      </w:r>
      <w:proofErr w:type="spellEnd"/>
      <w:r w:rsidRPr="00433501">
        <w:rPr>
          <w:rFonts w:ascii="Times New Roman" w:hAnsi="Times New Roman" w:cs="Times New Roman"/>
        </w:rPr>
        <w:t xml:space="preserve"> H-U, </w:t>
      </w:r>
      <w:proofErr w:type="spellStart"/>
      <w:r w:rsidRPr="00433501">
        <w:rPr>
          <w:rFonts w:ascii="Times New Roman" w:hAnsi="Times New Roman" w:cs="Times New Roman"/>
        </w:rPr>
        <w:t>Merker</w:t>
      </w:r>
      <w:proofErr w:type="spellEnd"/>
      <w:r w:rsidRPr="00433501">
        <w:rPr>
          <w:rFonts w:ascii="Times New Roman" w:hAnsi="Times New Roman" w:cs="Times New Roman"/>
        </w:rPr>
        <w:t xml:space="preserve"> L, </w:t>
      </w:r>
      <w:proofErr w:type="spellStart"/>
      <w:r w:rsidRPr="00433501">
        <w:rPr>
          <w:rFonts w:ascii="Times New Roman" w:hAnsi="Times New Roman" w:cs="Times New Roman"/>
        </w:rPr>
        <w:t>Seewaldt</w:t>
      </w:r>
      <w:proofErr w:type="spellEnd"/>
      <w:r w:rsidRPr="00433501">
        <w:rPr>
          <w:rFonts w:ascii="Times New Roman" w:hAnsi="Times New Roman" w:cs="Times New Roman"/>
        </w:rPr>
        <w:t xml:space="preserve">-Becker E, et al. </w:t>
      </w:r>
      <w:proofErr w:type="spellStart"/>
      <w:r w:rsidRPr="00433501">
        <w:rPr>
          <w:rFonts w:ascii="Times New Roman" w:hAnsi="Times New Roman" w:cs="Times New Roman"/>
        </w:rPr>
        <w:t>Empagliflozin</w:t>
      </w:r>
      <w:proofErr w:type="spellEnd"/>
      <w:r w:rsidRPr="00433501">
        <w:rPr>
          <w:rFonts w:ascii="Times New Roman" w:hAnsi="Times New Roman" w:cs="Times New Roman"/>
        </w:rPr>
        <w:t xml:space="preserve"> as add-on to metformin plus sulfonylurea in patients with type 2 diabetes. Diabetes Care. 2013;36(11):3396-</w:t>
      </w:r>
      <w:r>
        <w:rPr>
          <w:rFonts w:ascii="Times New Roman" w:hAnsi="Times New Roman" w:cs="Times New Roman"/>
        </w:rPr>
        <w:t>3</w:t>
      </w:r>
      <w:r w:rsidRPr="00433501">
        <w:rPr>
          <w:rFonts w:ascii="Times New Roman" w:hAnsi="Times New Roman" w:cs="Times New Roman"/>
        </w:rPr>
        <w:t>404</w:t>
      </w:r>
      <w:r>
        <w:rPr>
          <w:rFonts w:ascii="Times New Roman" w:hAnsi="Times New Roman" w:cs="Times New Roman"/>
        </w:rPr>
        <w:t xml:space="preserve">. </w:t>
      </w:r>
      <w:r w:rsidRPr="00273570">
        <w:rPr>
          <w:rFonts w:ascii="Times New Roman" w:hAnsi="Times New Roman" w:cs="Times New Roman"/>
        </w:rPr>
        <w:t>DOI: 10.2337/dc12-2673</w:t>
      </w:r>
      <w:r>
        <w:rPr>
          <w:rFonts w:ascii="Times New Roman" w:hAnsi="Times New Roman" w:cs="Times New Roman"/>
        </w:rPr>
        <w:t>.</w:t>
      </w:r>
    </w:p>
    <w:p w14:paraId="5A552E1C" w14:textId="77777777" w:rsidR="007806CF" w:rsidRDefault="007806CF" w:rsidP="007806CF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 w:rsidRPr="00433501">
        <w:rPr>
          <w:rFonts w:ascii="Times New Roman" w:hAnsi="Times New Roman" w:cs="Times New Roman"/>
        </w:rPr>
        <w:t>Häring</w:t>
      </w:r>
      <w:proofErr w:type="spellEnd"/>
      <w:r w:rsidRPr="00433501">
        <w:rPr>
          <w:rFonts w:ascii="Times New Roman" w:hAnsi="Times New Roman" w:cs="Times New Roman"/>
        </w:rPr>
        <w:t xml:space="preserve"> H-U, </w:t>
      </w:r>
      <w:proofErr w:type="spellStart"/>
      <w:r w:rsidRPr="00433501">
        <w:rPr>
          <w:rFonts w:ascii="Times New Roman" w:hAnsi="Times New Roman" w:cs="Times New Roman"/>
        </w:rPr>
        <w:t>Merker</w:t>
      </w:r>
      <w:proofErr w:type="spellEnd"/>
      <w:r w:rsidRPr="00433501">
        <w:rPr>
          <w:rFonts w:ascii="Times New Roman" w:hAnsi="Times New Roman" w:cs="Times New Roman"/>
        </w:rPr>
        <w:t xml:space="preserve"> L, </w:t>
      </w:r>
      <w:proofErr w:type="spellStart"/>
      <w:r w:rsidRPr="00433501">
        <w:rPr>
          <w:rFonts w:ascii="Times New Roman" w:hAnsi="Times New Roman" w:cs="Times New Roman"/>
        </w:rPr>
        <w:t>Seewaldt</w:t>
      </w:r>
      <w:proofErr w:type="spellEnd"/>
      <w:r w:rsidRPr="00433501">
        <w:rPr>
          <w:rFonts w:ascii="Times New Roman" w:hAnsi="Times New Roman" w:cs="Times New Roman"/>
        </w:rPr>
        <w:t>-Becker E, et al.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A40B84">
        <w:rPr>
          <w:rFonts w:ascii="Times New Roman" w:hAnsi="Times New Roman" w:cs="Times New Roman"/>
        </w:rPr>
        <w:t>Empaglif</w:t>
      </w:r>
      <w:proofErr w:type="spellEnd"/>
      <w:r w:rsidRPr="00A40B84">
        <w:rPr>
          <w:rFonts w:ascii="Times New Roman" w:hAnsi="Times New Roman" w:cs="Times New Roman"/>
        </w:rPr>
        <w:t xml:space="preserve"> </w:t>
      </w:r>
      <w:proofErr w:type="spellStart"/>
      <w:r w:rsidRPr="00A40B84">
        <w:rPr>
          <w:rFonts w:ascii="Times New Roman" w:hAnsi="Times New Roman" w:cs="Times New Roman"/>
        </w:rPr>
        <w:t>lozin</w:t>
      </w:r>
      <w:proofErr w:type="spellEnd"/>
      <w:r w:rsidRPr="00A40B84">
        <w:rPr>
          <w:rFonts w:ascii="Times New Roman" w:hAnsi="Times New Roman" w:cs="Times New Roman"/>
        </w:rPr>
        <w:t xml:space="preserve"> as Add-On to</w:t>
      </w:r>
      <w:r>
        <w:rPr>
          <w:rFonts w:ascii="Times New Roman" w:hAnsi="Times New Roman" w:cs="Times New Roman"/>
        </w:rPr>
        <w:t xml:space="preserve"> </w:t>
      </w:r>
      <w:r w:rsidRPr="00A40B84">
        <w:rPr>
          <w:rFonts w:ascii="Times New Roman" w:hAnsi="Times New Roman" w:cs="Times New Roman"/>
        </w:rPr>
        <w:t>Metformin in Patients With Type</w:t>
      </w:r>
      <w:r>
        <w:rPr>
          <w:rFonts w:ascii="Times New Roman" w:hAnsi="Times New Roman" w:cs="Times New Roman"/>
        </w:rPr>
        <w:t xml:space="preserve"> </w:t>
      </w:r>
      <w:r w:rsidRPr="00A40B84">
        <w:rPr>
          <w:rFonts w:ascii="Times New Roman" w:hAnsi="Times New Roman" w:cs="Times New Roman"/>
        </w:rPr>
        <w:t>2 Diabetes: A 24-Week,</w:t>
      </w:r>
      <w:r>
        <w:rPr>
          <w:rFonts w:ascii="Times New Roman" w:hAnsi="Times New Roman" w:cs="Times New Roman"/>
        </w:rPr>
        <w:t xml:space="preserve"> </w:t>
      </w:r>
      <w:r w:rsidRPr="00A40B84">
        <w:rPr>
          <w:rFonts w:ascii="Times New Roman" w:hAnsi="Times New Roman" w:cs="Times New Roman"/>
        </w:rPr>
        <w:t>Randomized, Double-Blind,</w:t>
      </w:r>
      <w:r>
        <w:rPr>
          <w:rFonts w:ascii="Times New Roman" w:hAnsi="Times New Roman" w:cs="Times New Roman"/>
        </w:rPr>
        <w:t xml:space="preserve"> </w:t>
      </w:r>
      <w:r w:rsidRPr="00A40B84">
        <w:rPr>
          <w:rFonts w:ascii="Times New Roman" w:hAnsi="Times New Roman" w:cs="Times New Roman"/>
        </w:rPr>
        <w:t>Placebo-Controlled Trial</w:t>
      </w:r>
      <w:r>
        <w:rPr>
          <w:rFonts w:ascii="Times New Roman" w:hAnsi="Times New Roman" w:cs="Times New Roman"/>
        </w:rPr>
        <w:t xml:space="preserve">. </w:t>
      </w:r>
      <w:r w:rsidRPr="00A40B84">
        <w:rPr>
          <w:rFonts w:ascii="Times New Roman" w:hAnsi="Times New Roman" w:cs="Times New Roman"/>
        </w:rPr>
        <w:t>Diabetes Care 2014;37</w:t>
      </w:r>
      <w:r>
        <w:rPr>
          <w:rFonts w:ascii="Times New Roman" w:hAnsi="Times New Roman" w:cs="Times New Roman"/>
        </w:rPr>
        <w:t>(6)</w:t>
      </w:r>
      <w:r w:rsidRPr="00A40B84">
        <w:rPr>
          <w:rFonts w:ascii="Times New Roman" w:hAnsi="Times New Roman" w:cs="Times New Roman"/>
        </w:rPr>
        <w:t>:1650–1659</w:t>
      </w:r>
      <w:r>
        <w:rPr>
          <w:rFonts w:ascii="Times New Roman" w:hAnsi="Times New Roman" w:cs="Times New Roman"/>
        </w:rPr>
        <w:t xml:space="preserve">. </w:t>
      </w:r>
      <w:r w:rsidRPr="00273570">
        <w:rPr>
          <w:rFonts w:ascii="Times New Roman" w:hAnsi="Times New Roman" w:cs="Times New Roman"/>
        </w:rPr>
        <w:t>DOI: 10.2337/dc13-2105</w:t>
      </w:r>
      <w:r>
        <w:rPr>
          <w:rFonts w:ascii="Times New Roman" w:hAnsi="Times New Roman" w:cs="Times New Roman"/>
        </w:rPr>
        <w:t>.</w:t>
      </w:r>
    </w:p>
    <w:p w14:paraId="10D6C337" w14:textId="77777777" w:rsidR="007806CF" w:rsidRDefault="007806CF" w:rsidP="007806CF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A40B84">
        <w:rPr>
          <w:rFonts w:ascii="Times New Roman" w:hAnsi="Times New Roman" w:cs="Times New Roman"/>
        </w:rPr>
        <w:t>Kovacs</w:t>
      </w:r>
      <w:r>
        <w:rPr>
          <w:rFonts w:ascii="Times New Roman" w:hAnsi="Times New Roman" w:cs="Times New Roman"/>
        </w:rPr>
        <w:t xml:space="preserve"> </w:t>
      </w:r>
      <w:r w:rsidRPr="00A40B84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 </w:t>
      </w:r>
      <w:r w:rsidRPr="00A40B84">
        <w:rPr>
          <w:rFonts w:ascii="Times New Roman" w:hAnsi="Times New Roman" w:cs="Times New Roman"/>
        </w:rPr>
        <w:t xml:space="preserve">S, </w:t>
      </w:r>
      <w:proofErr w:type="spellStart"/>
      <w:r w:rsidRPr="00A40B84">
        <w:rPr>
          <w:rFonts w:ascii="Times New Roman" w:hAnsi="Times New Roman" w:cs="Times New Roman"/>
        </w:rPr>
        <w:t>Seshiah</w:t>
      </w:r>
      <w:proofErr w:type="spellEnd"/>
      <w:r w:rsidRPr="00A40B84">
        <w:rPr>
          <w:rFonts w:ascii="Times New Roman" w:hAnsi="Times New Roman" w:cs="Times New Roman"/>
        </w:rPr>
        <w:t xml:space="preserve"> V, Swallow</w:t>
      </w:r>
      <w:r>
        <w:rPr>
          <w:rFonts w:ascii="Times New Roman" w:hAnsi="Times New Roman" w:cs="Times New Roman"/>
        </w:rPr>
        <w:t xml:space="preserve"> </w:t>
      </w:r>
      <w:r w:rsidRPr="00A40B84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 xml:space="preserve">, et al. </w:t>
      </w:r>
      <w:proofErr w:type="spellStart"/>
      <w:r w:rsidRPr="00A40B84">
        <w:rPr>
          <w:rFonts w:ascii="Times New Roman" w:hAnsi="Times New Roman" w:cs="Times New Roman"/>
        </w:rPr>
        <w:t>Empagliflozin</w:t>
      </w:r>
      <w:proofErr w:type="spellEnd"/>
      <w:r w:rsidRPr="00A40B84">
        <w:rPr>
          <w:rFonts w:ascii="Times New Roman" w:hAnsi="Times New Roman" w:cs="Times New Roman"/>
        </w:rPr>
        <w:t xml:space="preserve"> improves </w:t>
      </w:r>
      <w:proofErr w:type="spellStart"/>
      <w:r w:rsidRPr="00A40B84">
        <w:rPr>
          <w:rFonts w:ascii="Times New Roman" w:hAnsi="Times New Roman" w:cs="Times New Roman"/>
        </w:rPr>
        <w:t>glycaemic</w:t>
      </w:r>
      <w:proofErr w:type="spellEnd"/>
      <w:r w:rsidRPr="00A40B84">
        <w:rPr>
          <w:rFonts w:ascii="Times New Roman" w:hAnsi="Times New Roman" w:cs="Times New Roman"/>
        </w:rPr>
        <w:t xml:space="preserve"> and weight control</w:t>
      </w:r>
      <w:r>
        <w:rPr>
          <w:rFonts w:ascii="Times New Roman" w:hAnsi="Times New Roman" w:cs="Times New Roman"/>
        </w:rPr>
        <w:t xml:space="preserve"> </w:t>
      </w:r>
      <w:r w:rsidRPr="00A40B84">
        <w:rPr>
          <w:rFonts w:ascii="Times New Roman" w:hAnsi="Times New Roman" w:cs="Times New Roman"/>
        </w:rPr>
        <w:t>as add-on therapy to pioglitazone or pioglitazone plus</w:t>
      </w:r>
      <w:r>
        <w:rPr>
          <w:rFonts w:ascii="Times New Roman" w:hAnsi="Times New Roman" w:cs="Times New Roman"/>
        </w:rPr>
        <w:t xml:space="preserve"> </w:t>
      </w:r>
      <w:r w:rsidRPr="00A40B84">
        <w:rPr>
          <w:rFonts w:ascii="Times New Roman" w:hAnsi="Times New Roman" w:cs="Times New Roman"/>
        </w:rPr>
        <w:t>metformin in patients with type 2 diabetes: a 24-week,</w:t>
      </w:r>
      <w:r>
        <w:rPr>
          <w:rFonts w:ascii="Times New Roman" w:hAnsi="Times New Roman" w:cs="Times New Roman"/>
        </w:rPr>
        <w:t xml:space="preserve"> </w:t>
      </w:r>
      <w:r w:rsidRPr="00A40B84">
        <w:rPr>
          <w:rFonts w:ascii="Times New Roman" w:hAnsi="Times New Roman" w:cs="Times New Roman"/>
        </w:rPr>
        <w:t>randomized, placebo-controlled trial</w:t>
      </w:r>
      <w:r>
        <w:rPr>
          <w:rFonts w:ascii="Times New Roman" w:hAnsi="Times New Roman" w:cs="Times New Roman"/>
        </w:rPr>
        <w:t xml:space="preserve">. </w:t>
      </w:r>
      <w:r w:rsidRPr="00C00733">
        <w:rPr>
          <w:rFonts w:ascii="Times New Roman" w:hAnsi="Times New Roman" w:cs="Times New Roman"/>
        </w:rPr>
        <w:t xml:space="preserve">Diabetes </w:t>
      </w:r>
      <w:proofErr w:type="spellStart"/>
      <w:r w:rsidRPr="00C00733">
        <w:rPr>
          <w:rFonts w:ascii="Times New Roman" w:hAnsi="Times New Roman" w:cs="Times New Roman"/>
        </w:rPr>
        <w:t>Obes</w:t>
      </w:r>
      <w:proofErr w:type="spellEnd"/>
      <w:r w:rsidRPr="00C00733">
        <w:rPr>
          <w:rFonts w:ascii="Times New Roman" w:hAnsi="Times New Roman" w:cs="Times New Roman"/>
        </w:rPr>
        <w:t xml:space="preserve"> </w:t>
      </w:r>
      <w:proofErr w:type="spellStart"/>
      <w:r w:rsidRPr="00C00733">
        <w:rPr>
          <w:rFonts w:ascii="Times New Roman" w:hAnsi="Times New Roman" w:cs="Times New Roman"/>
        </w:rPr>
        <w:t>Metab</w:t>
      </w:r>
      <w:proofErr w:type="spellEnd"/>
      <w:r>
        <w:rPr>
          <w:rFonts w:ascii="Times New Roman" w:hAnsi="Times New Roman" w:cs="Times New Roman"/>
        </w:rPr>
        <w:t xml:space="preserve">. </w:t>
      </w:r>
      <w:r w:rsidRPr="00C00733">
        <w:rPr>
          <w:rFonts w:ascii="Times New Roman" w:hAnsi="Times New Roman" w:cs="Times New Roman"/>
        </w:rPr>
        <w:t>2014;16(2):147-</w:t>
      </w:r>
      <w:r>
        <w:rPr>
          <w:rFonts w:ascii="Times New Roman" w:hAnsi="Times New Roman" w:cs="Times New Roman"/>
        </w:rPr>
        <w:t>1</w:t>
      </w:r>
      <w:r w:rsidRPr="00C00733">
        <w:rPr>
          <w:rFonts w:ascii="Times New Roman" w:hAnsi="Times New Roman" w:cs="Times New Roman"/>
        </w:rPr>
        <w:t>58</w:t>
      </w:r>
      <w:r>
        <w:rPr>
          <w:rFonts w:ascii="Times New Roman" w:hAnsi="Times New Roman" w:cs="Times New Roman"/>
        </w:rPr>
        <w:t xml:space="preserve">. </w:t>
      </w:r>
      <w:r w:rsidRPr="00273570">
        <w:rPr>
          <w:rFonts w:ascii="Times New Roman" w:hAnsi="Times New Roman" w:cs="Times New Roman"/>
        </w:rPr>
        <w:t>DOI: 10.1111/dom.12188</w:t>
      </w:r>
      <w:r>
        <w:rPr>
          <w:rFonts w:ascii="Times New Roman" w:hAnsi="Times New Roman" w:cs="Times New Roman"/>
        </w:rPr>
        <w:t>.</w:t>
      </w:r>
    </w:p>
    <w:p w14:paraId="1A0BBCB2" w14:textId="77777777" w:rsidR="007806CF" w:rsidRDefault="007806CF" w:rsidP="007806CF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F324B5">
        <w:rPr>
          <w:rFonts w:ascii="Times New Roman" w:hAnsi="Times New Roman" w:cs="Times New Roman"/>
        </w:rPr>
        <w:t xml:space="preserve">Lewin A, </w:t>
      </w:r>
      <w:proofErr w:type="spellStart"/>
      <w:r w:rsidRPr="00F324B5">
        <w:rPr>
          <w:rFonts w:ascii="Times New Roman" w:hAnsi="Times New Roman" w:cs="Times New Roman"/>
        </w:rPr>
        <w:t>Defronzo</w:t>
      </w:r>
      <w:proofErr w:type="spellEnd"/>
      <w:r w:rsidRPr="00F324B5">
        <w:rPr>
          <w:rFonts w:ascii="Times New Roman" w:hAnsi="Times New Roman" w:cs="Times New Roman"/>
        </w:rPr>
        <w:t xml:space="preserve"> R A, Patel S, et al. Initial Combination of </w:t>
      </w:r>
      <w:proofErr w:type="spellStart"/>
      <w:r w:rsidRPr="00F324B5">
        <w:rPr>
          <w:rFonts w:ascii="Times New Roman" w:hAnsi="Times New Roman" w:cs="Times New Roman"/>
        </w:rPr>
        <w:t>Empagliflozin</w:t>
      </w:r>
      <w:proofErr w:type="spellEnd"/>
      <w:r w:rsidRPr="00F324B5">
        <w:rPr>
          <w:rFonts w:ascii="Times New Roman" w:hAnsi="Times New Roman" w:cs="Times New Roman"/>
        </w:rPr>
        <w:t xml:space="preserve"> and </w:t>
      </w:r>
      <w:proofErr w:type="spellStart"/>
      <w:r w:rsidRPr="00F324B5">
        <w:rPr>
          <w:rFonts w:ascii="Times New Roman" w:hAnsi="Times New Roman" w:cs="Times New Roman"/>
        </w:rPr>
        <w:t>Linagliptin</w:t>
      </w:r>
      <w:proofErr w:type="spellEnd"/>
      <w:r w:rsidRPr="00F324B5">
        <w:rPr>
          <w:rFonts w:ascii="Times New Roman" w:hAnsi="Times New Roman" w:cs="Times New Roman"/>
        </w:rPr>
        <w:t xml:space="preserve"> in Subjects With Type 2 Diabetes. Diabetes Care</w:t>
      </w:r>
      <w:r>
        <w:rPr>
          <w:rFonts w:ascii="Times New Roman" w:hAnsi="Times New Roman" w:cs="Times New Roman"/>
        </w:rPr>
        <w:t xml:space="preserve">. </w:t>
      </w:r>
      <w:r w:rsidRPr="00F324B5">
        <w:rPr>
          <w:rFonts w:ascii="Times New Roman" w:hAnsi="Times New Roman" w:cs="Times New Roman"/>
        </w:rPr>
        <w:t>Diabetes Care. 2015;38(3):394-402</w:t>
      </w:r>
      <w:r>
        <w:rPr>
          <w:rFonts w:ascii="Times New Roman" w:hAnsi="Times New Roman" w:cs="Times New Roman"/>
        </w:rPr>
        <w:t xml:space="preserve">. DOI: </w:t>
      </w:r>
      <w:r w:rsidRPr="00273570">
        <w:rPr>
          <w:rFonts w:ascii="Times New Roman" w:hAnsi="Times New Roman" w:cs="Times New Roman"/>
        </w:rPr>
        <w:t>10.2337/dc14-2365</w:t>
      </w:r>
      <w:r>
        <w:rPr>
          <w:rFonts w:ascii="Times New Roman" w:hAnsi="Times New Roman" w:cs="Times New Roman"/>
        </w:rPr>
        <w:t>.</w:t>
      </w:r>
    </w:p>
    <w:p w14:paraId="4F52B67B" w14:textId="77777777" w:rsidR="007806CF" w:rsidRDefault="007806CF" w:rsidP="007806CF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 w:rsidRPr="00F324B5">
        <w:rPr>
          <w:rFonts w:ascii="Times New Roman" w:hAnsi="Times New Roman" w:cs="Times New Roman"/>
        </w:rPr>
        <w:t>Defronzo</w:t>
      </w:r>
      <w:proofErr w:type="spellEnd"/>
      <w:r w:rsidRPr="00F324B5">
        <w:rPr>
          <w:rFonts w:ascii="Times New Roman" w:hAnsi="Times New Roman" w:cs="Times New Roman"/>
        </w:rPr>
        <w:t xml:space="preserve"> R A, Lewin A, Patel S, et al. </w:t>
      </w:r>
      <w:bookmarkStart w:id="35" w:name="OLE_LINK35"/>
      <w:bookmarkStart w:id="36" w:name="OLE_LINK36"/>
      <w:r w:rsidRPr="00F324B5">
        <w:rPr>
          <w:rFonts w:ascii="Times New Roman" w:hAnsi="Times New Roman" w:cs="Times New Roman"/>
        </w:rPr>
        <w:t xml:space="preserve">Combination of </w:t>
      </w:r>
      <w:proofErr w:type="spellStart"/>
      <w:r w:rsidRPr="00F324B5">
        <w:rPr>
          <w:rFonts w:ascii="Times New Roman" w:hAnsi="Times New Roman" w:cs="Times New Roman"/>
        </w:rPr>
        <w:t>empagliflozin</w:t>
      </w:r>
      <w:proofErr w:type="spellEnd"/>
      <w:r w:rsidRPr="00F324B5">
        <w:rPr>
          <w:rFonts w:ascii="Times New Roman" w:hAnsi="Times New Roman" w:cs="Times New Roman"/>
        </w:rPr>
        <w:t xml:space="preserve"> and </w:t>
      </w:r>
      <w:proofErr w:type="spellStart"/>
      <w:r w:rsidRPr="00F324B5">
        <w:rPr>
          <w:rFonts w:ascii="Times New Roman" w:hAnsi="Times New Roman" w:cs="Times New Roman"/>
        </w:rPr>
        <w:t>linagliptin</w:t>
      </w:r>
      <w:proofErr w:type="spellEnd"/>
      <w:r w:rsidRPr="00F324B5">
        <w:rPr>
          <w:rFonts w:ascii="Times New Roman" w:hAnsi="Times New Roman" w:cs="Times New Roman"/>
        </w:rPr>
        <w:t xml:space="preserve"> as second-line therapy in subjects with type 2 diabetes inadequately controlled on metformin</w:t>
      </w:r>
      <w:bookmarkEnd w:id="35"/>
      <w:bookmarkEnd w:id="36"/>
      <w:r w:rsidRPr="00F324B5">
        <w:rPr>
          <w:rFonts w:ascii="Times New Roman" w:hAnsi="Times New Roman" w:cs="Times New Roman"/>
        </w:rPr>
        <w:t>. Diabetes Care</w:t>
      </w:r>
      <w:r>
        <w:rPr>
          <w:rFonts w:ascii="Times New Roman" w:hAnsi="Times New Roman" w:cs="Times New Roman"/>
        </w:rPr>
        <w:t xml:space="preserve">. </w:t>
      </w:r>
      <w:r w:rsidRPr="00F324B5">
        <w:rPr>
          <w:rFonts w:ascii="Times New Roman" w:hAnsi="Times New Roman" w:cs="Times New Roman"/>
        </w:rPr>
        <w:t>2015;38(3):384-</w:t>
      </w:r>
      <w:r>
        <w:rPr>
          <w:rFonts w:ascii="Times New Roman" w:hAnsi="Times New Roman" w:cs="Times New Roman"/>
        </w:rPr>
        <w:t>3</w:t>
      </w:r>
      <w:r w:rsidRPr="00F324B5">
        <w:rPr>
          <w:rFonts w:ascii="Times New Roman" w:hAnsi="Times New Roman" w:cs="Times New Roman"/>
        </w:rPr>
        <w:t>93</w:t>
      </w:r>
      <w:r>
        <w:rPr>
          <w:rFonts w:ascii="Times New Roman" w:hAnsi="Times New Roman" w:cs="Times New Roman"/>
        </w:rPr>
        <w:t xml:space="preserve">. </w:t>
      </w:r>
      <w:r w:rsidRPr="00273570">
        <w:rPr>
          <w:rFonts w:ascii="Times New Roman" w:hAnsi="Times New Roman" w:cs="Times New Roman"/>
        </w:rPr>
        <w:t>DOI: 10.2337/dc14-2364</w:t>
      </w:r>
      <w:r>
        <w:rPr>
          <w:rFonts w:ascii="Times New Roman" w:hAnsi="Times New Roman" w:cs="Times New Roman"/>
        </w:rPr>
        <w:t>.</w:t>
      </w:r>
    </w:p>
    <w:p w14:paraId="332F60E7" w14:textId="77777777" w:rsidR="007806CF" w:rsidRDefault="007806CF" w:rsidP="007806CF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 w:rsidRPr="001E7E4C">
        <w:rPr>
          <w:rFonts w:ascii="Times New Roman" w:hAnsi="Times New Roman" w:cs="Times New Roman"/>
        </w:rPr>
        <w:t>Ridderstråle</w:t>
      </w:r>
      <w:proofErr w:type="spellEnd"/>
      <w:r>
        <w:rPr>
          <w:rFonts w:ascii="Times New Roman" w:hAnsi="Times New Roman" w:cs="Times New Roman"/>
        </w:rPr>
        <w:t xml:space="preserve"> M</w:t>
      </w:r>
      <w:r w:rsidRPr="001E7E4C">
        <w:rPr>
          <w:rFonts w:ascii="Times New Roman" w:hAnsi="Times New Roman" w:cs="Times New Roman"/>
        </w:rPr>
        <w:t>, Andersen</w:t>
      </w:r>
      <w:r>
        <w:rPr>
          <w:rFonts w:ascii="Times New Roman" w:hAnsi="Times New Roman" w:cs="Times New Roman"/>
        </w:rPr>
        <w:t xml:space="preserve"> K R</w:t>
      </w:r>
      <w:r w:rsidRPr="001E7E4C">
        <w:rPr>
          <w:rFonts w:ascii="Times New Roman" w:hAnsi="Times New Roman" w:cs="Times New Roman"/>
        </w:rPr>
        <w:t>, Zeller</w:t>
      </w:r>
      <w:r>
        <w:rPr>
          <w:rFonts w:ascii="Times New Roman" w:hAnsi="Times New Roman" w:cs="Times New Roman"/>
        </w:rPr>
        <w:t xml:space="preserve"> C, et al. </w:t>
      </w:r>
      <w:r w:rsidRPr="001E7E4C">
        <w:rPr>
          <w:rFonts w:ascii="Times New Roman" w:hAnsi="Times New Roman" w:cs="Times New Roman"/>
        </w:rPr>
        <w:t xml:space="preserve">Comparison of </w:t>
      </w:r>
      <w:proofErr w:type="spellStart"/>
      <w:r w:rsidRPr="001E7E4C">
        <w:rPr>
          <w:rFonts w:ascii="Times New Roman" w:hAnsi="Times New Roman" w:cs="Times New Roman"/>
        </w:rPr>
        <w:t>Empagliflozin</w:t>
      </w:r>
      <w:proofErr w:type="spellEnd"/>
      <w:r w:rsidRPr="001E7E4C">
        <w:rPr>
          <w:rFonts w:ascii="Times New Roman" w:hAnsi="Times New Roman" w:cs="Times New Roman"/>
        </w:rPr>
        <w:t xml:space="preserve"> and Glimepiride as Add-On to Metformin in Patients With Type 2 Diabetes: A 104-week </w:t>
      </w:r>
      <w:proofErr w:type="spellStart"/>
      <w:r w:rsidRPr="001E7E4C">
        <w:rPr>
          <w:rFonts w:ascii="Times New Roman" w:hAnsi="Times New Roman" w:cs="Times New Roman"/>
        </w:rPr>
        <w:t>Randomised</w:t>
      </w:r>
      <w:proofErr w:type="spellEnd"/>
      <w:r w:rsidRPr="001E7E4C">
        <w:rPr>
          <w:rFonts w:ascii="Times New Roman" w:hAnsi="Times New Roman" w:cs="Times New Roman"/>
        </w:rPr>
        <w:t>, Active-Controlled, Double-Blind, Phase 3 Trial</w:t>
      </w:r>
      <w:r>
        <w:rPr>
          <w:rFonts w:ascii="Times New Roman" w:hAnsi="Times New Roman" w:cs="Times New Roman"/>
        </w:rPr>
        <w:t xml:space="preserve">. </w:t>
      </w:r>
      <w:r w:rsidRPr="001E7E4C">
        <w:rPr>
          <w:rFonts w:ascii="Times New Roman" w:hAnsi="Times New Roman" w:cs="Times New Roman"/>
        </w:rPr>
        <w:t xml:space="preserve">Lancet Diabetes </w:t>
      </w:r>
      <w:proofErr w:type="spellStart"/>
      <w:r w:rsidRPr="001E7E4C">
        <w:rPr>
          <w:rFonts w:ascii="Times New Roman" w:hAnsi="Times New Roman" w:cs="Times New Roman"/>
        </w:rPr>
        <w:t>Endocrinol</w:t>
      </w:r>
      <w:proofErr w:type="spellEnd"/>
      <w:r>
        <w:rPr>
          <w:rFonts w:ascii="Times New Roman" w:hAnsi="Times New Roman" w:cs="Times New Roman"/>
        </w:rPr>
        <w:t xml:space="preserve">. </w:t>
      </w:r>
      <w:r w:rsidRPr="001E7E4C">
        <w:rPr>
          <w:rFonts w:ascii="Times New Roman" w:hAnsi="Times New Roman" w:cs="Times New Roman"/>
        </w:rPr>
        <w:t>2014;2(9):691-700.</w:t>
      </w:r>
      <w:r>
        <w:rPr>
          <w:rFonts w:ascii="Times New Roman" w:hAnsi="Times New Roman" w:cs="Times New Roman"/>
        </w:rPr>
        <w:t xml:space="preserve"> </w:t>
      </w:r>
      <w:r w:rsidRPr="00273570">
        <w:rPr>
          <w:rFonts w:ascii="Times New Roman" w:hAnsi="Times New Roman" w:cs="Times New Roman"/>
        </w:rPr>
        <w:t>DOI: 10.1016/S2213-8587(14)70120-2</w:t>
      </w:r>
      <w:r>
        <w:rPr>
          <w:rFonts w:ascii="Times New Roman" w:hAnsi="Times New Roman" w:cs="Times New Roman"/>
        </w:rPr>
        <w:t>.</w:t>
      </w:r>
    </w:p>
    <w:p w14:paraId="3BA55E0D" w14:textId="77777777" w:rsidR="007806CF" w:rsidRDefault="007806CF" w:rsidP="007806CF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 w:rsidRPr="001E7E4C">
        <w:rPr>
          <w:rFonts w:ascii="Times New Roman" w:hAnsi="Times New Roman" w:cs="Times New Roman"/>
        </w:rPr>
        <w:t>Rosenstock</w:t>
      </w:r>
      <w:proofErr w:type="spellEnd"/>
      <w:r w:rsidRPr="001E7E4C">
        <w:rPr>
          <w:rFonts w:ascii="Times New Roman" w:hAnsi="Times New Roman" w:cs="Times New Roman"/>
        </w:rPr>
        <w:t xml:space="preserve"> J, </w:t>
      </w:r>
      <w:proofErr w:type="spellStart"/>
      <w:r w:rsidRPr="001E7E4C">
        <w:rPr>
          <w:rFonts w:ascii="Times New Roman" w:hAnsi="Times New Roman" w:cs="Times New Roman"/>
        </w:rPr>
        <w:t>Jelaska</w:t>
      </w:r>
      <w:proofErr w:type="spellEnd"/>
      <w:r w:rsidRPr="001E7E4C">
        <w:rPr>
          <w:rFonts w:ascii="Times New Roman" w:hAnsi="Times New Roman" w:cs="Times New Roman"/>
        </w:rPr>
        <w:t xml:space="preserve"> A, </w:t>
      </w:r>
      <w:proofErr w:type="spellStart"/>
      <w:r w:rsidRPr="001E7E4C">
        <w:rPr>
          <w:rFonts w:ascii="Times New Roman" w:hAnsi="Times New Roman" w:cs="Times New Roman"/>
        </w:rPr>
        <w:t>Frappin</w:t>
      </w:r>
      <w:proofErr w:type="spellEnd"/>
      <w:r w:rsidRPr="001E7E4C">
        <w:rPr>
          <w:rFonts w:ascii="Times New Roman" w:hAnsi="Times New Roman" w:cs="Times New Roman"/>
        </w:rPr>
        <w:t xml:space="preserve"> G, et al. Improved Glucose Control With Weight Loss, Lower Insulin Doses, and No Increased Hypoglycemia With </w:t>
      </w:r>
      <w:proofErr w:type="spellStart"/>
      <w:r w:rsidRPr="001E7E4C">
        <w:rPr>
          <w:rFonts w:ascii="Times New Roman" w:hAnsi="Times New Roman" w:cs="Times New Roman"/>
        </w:rPr>
        <w:t>Empagliflozin</w:t>
      </w:r>
      <w:proofErr w:type="spellEnd"/>
      <w:r w:rsidRPr="001E7E4C">
        <w:rPr>
          <w:rFonts w:ascii="Times New Roman" w:hAnsi="Times New Roman" w:cs="Times New Roman"/>
        </w:rPr>
        <w:t xml:space="preserve"> Added to Titrated Multiple Daily Injections of Insulin in Obese Inadequately Controlled Type 2 Diabetes. Diabetes Care</w:t>
      </w:r>
      <w:r>
        <w:rPr>
          <w:rFonts w:ascii="Times New Roman" w:hAnsi="Times New Roman" w:cs="Times New Roman"/>
        </w:rPr>
        <w:t xml:space="preserve">. </w:t>
      </w:r>
      <w:r w:rsidRPr="001E7E4C">
        <w:rPr>
          <w:rFonts w:ascii="Times New Roman" w:hAnsi="Times New Roman" w:cs="Times New Roman"/>
        </w:rPr>
        <w:t>2014, 37(7):1815-1823.</w:t>
      </w:r>
      <w:r>
        <w:rPr>
          <w:rFonts w:ascii="Times New Roman" w:hAnsi="Times New Roman" w:cs="Times New Roman"/>
        </w:rPr>
        <w:t xml:space="preserve"> </w:t>
      </w:r>
      <w:r w:rsidRPr="00273570">
        <w:rPr>
          <w:rFonts w:ascii="Times New Roman" w:hAnsi="Times New Roman" w:cs="Times New Roman"/>
        </w:rPr>
        <w:t>DOI: 10.2337/dc13-3055</w:t>
      </w:r>
      <w:r>
        <w:rPr>
          <w:rFonts w:ascii="Times New Roman" w:hAnsi="Times New Roman" w:cs="Times New Roman"/>
        </w:rPr>
        <w:t>.</w:t>
      </w:r>
    </w:p>
    <w:p w14:paraId="5215F449" w14:textId="77777777" w:rsidR="007806CF" w:rsidRDefault="007806CF" w:rsidP="007806CF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 w:rsidRPr="001E7E4C">
        <w:rPr>
          <w:rFonts w:ascii="Times New Roman" w:hAnsi="Times New Roman" w:cs="Times New Roman"/>
        </w:rPr>
        <w:t>Rosenstock</w:t>
      </w:r>
      <w:proofErr w:type="spellEnd"/>
      <w:r w:rsidRPr="001E7E4C">
        <w:rPr>
          <w:rFonts w:ascii="Times New Roman" w:hAnsi="Times New Roman" w:cs="Times New Roman"/>
        </w:rPr>
        <w:t xml:space="preserve"> J, </w:t>
      </w:r>
      <w:proofErr w:type="spellStart"/>
      <w:r w:rsidRPr="001E7E4C">
        <w:rPr>
          <w:rFonts w:ascii="Times New Roman" w:hAnsi="Times New Roman" w:cs="Times New Roman"/>
        </w:rPr>
        <w:t>Jelaska</w:t>
      </w:r>
      <w:proofErr w:type="spellEnd"/>
      <w:r w:rsidRPr="001E7E4C">
        <w:rPr>
          <w:rFonts w:ascii="Times New Roman" w:hAnsi="Times New Roman" w:cs="Times New Roman"/>
        </w:rPr>
        <w:t xml:space="preserve"> A, Zeller C, et al. Impact of </w:t>
      </w:r>
      <w:proofErr w:type="spellStart"/>
      <w:r w:rsidRPr="001E7E4C">
        <w:rPr>
          <w:rFonts w:ascii="Times New Roman" w:hAnsi="Times New Roman" w:cs="Times New Roman"/>
        </w:rPr>
        <w:t>empagliflozin</w:t>
      </w:r>
      <w:proofErr w:type="spellEnd"/>
      <w:r w:rsidRPr="001E7E4C">
        <w:rPr>
          <w:rFonts w:ascii="Times New Roman" w:hAnsi="Times New Roman" w:cs="Times New Roman"/>
        </w:rPr>
        <w:t xml:space="preserve"> added on to basal insulin in type 2 diabetes inadequately controlled on basal insulin: a 78-week randomized, double-blind, placebo-controlled trial. Diabetes </w:t>
      </w:r>
      <w:proofErr w:type="spellStart"/>
      <w:r w:rsidRPr="001E7E4C">
        <w:rPr>
          <w:rFonts w:ascii="Times New Roman" w:hAnsi="Times New Roman" w:cs="Times New Roman"/>
        </w:rPr>
        <w:t>Obes</w:t>
      </w:r>
      <w:proofErr w:type="spellEnd"/>
      <w:r w:rsidRPr="001E7E4C">
        <w:rPr>
          <w:rFonts w:ascii="Times New Roman" w:hAnsi="Times New Roman" w:cs="Times New Roman"/>
        </w:rPr>
        <w:t xml:space="preserve"> </w:t>
      </w:r>
      <w:proofErr w:type="spellStart"/>
      <w:r w:rsidRPr="001E7E4C">
        <w:rPr>
          <w:rFonts w:ascii="Times New Roman" w:hAnsi="Times New Roman" w:cs="Times New Roman"/>
        </w:rPr>
        <w:t>Metab</w:t>
      </w:r>
      <w:proofErr w:type="spellEnd"/>
      <w:r w:rsidRPr="001E7E4C">
        <w:rPr>
          <w:rFonts w:ascii="Times New Roman" w:hAnsi="Times New Roman" w:cs="Times New Roman"/>
        </w:rPr>
        <w:t>. 2015</w:t>
      </w:r>
      <w:r>
        <w:rPr>
          <w:rFonts w:ascii="Times New Roman" w:hAnsi="Times New Roman" w:cs="Times New Roman"/>
        </w:rPr>
        <w:t xml:space="preserve"> </w:t>
      </w:r>
      <w:r w:rsidRPr="001E7E4C">
        <w:rPr>
          <w:rFonts w:ascii="Times New Roman" w:hAnsi="Times New Roman" w:cs="Times New Roman"/>
        </w:rPr>
        <w:t>;17(10):936-</w:t>
      </w:r>
      <w:r>
        <w:rPr>
          <w:rFonts w:ascii="Times New Roman" w:hAnsi="Times New Roman" w:cs="Times New Roman"/>
        </w:rPr>
        <w:t>9</w:t>
      </w:r>
      <w:r w:rsidRPr="001E7E4C">
        <w:rPr>
          <w:rFonts w:ascii="Times New Roman" w:hAnsi="Times New Roman" w:cs="Times New Roman"/>
        </w:rPr>
        <w:t>48</w:t>
      </w:r>
      <w:r>
        <w:rPr>
          <w:rFonts w:ascii="Times New Roman" w:hAnsi="Times New Roman" w:cs="Times New Roman"/>
        </w:rPr>
        <w:t xml:space="preserve">. </w:t>
      </w:r>
      <w:r w:rsidRPr="00273570">
        <w:rPr>
          <w:rFonts w:ascii="Times New Roman" w:hAnsi="Times New Roman" w:cs="Times New Roman"/>
        </w:rPr>
        <w:t>DOI: 10.1111/dom.12503</w:t>
      </w:r>
      <w:r>
        <w:rPr>
          <w:rFonts w:ascii="Times New Roman" w:hAnsi="Times New Roman" w:cs="Times New Roman"/>
        </w:rPr>
        <w:t>.</w:t>
      </w:r>
    </w:p>
    <w:p w14:paraId="2F496D03" w14:textId="77777777" w:rsidR="007806CF" w:rsidRDefault="007806CF" w:rsidP="007806CF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 w:rsidRPr="00273570">
        <w:rPr>
          <w:rFonts w:ascii="Times New Roman" w:hAnsi="Times New Roman" w:cs="Times New Roman"/>
        </w:rPr>
        <w:t>Zinman</w:t>
      </w:r>
      <w:proofErr w:type="spellEnd"/>
      <w:r w:rsidRPr="00273570">
        <w:rPr>
          <w:rFonts w:ascii="Times New Roman" w:hAnsi="Times New Roman" w:cs="Times New Roman"/>
        </w:rPr>
        <w:t xml:space="preserve"> B, </w:t>
      </w:r>
      <w:proofErr w:type="spellStart"/>
      <w:r w:rsidRPr="00273570">
        <w:rPr>
          <w:rFonts w:ascii="Times New Roman" w:hAnsi="Times New Roman" w:cs="Times New Roman"/>
        </w:rPr>
        <w:t>Wanner</w:t>
      </w:r>
      <w:proofErr w:type="spellEnd"/>
      <w:r w:rsidRPr="00273570">
        <w:rPr>
          <w:rFonts w:ascii="Times New Roman" w:hAnsi="Times New Roman" w:cs="Times New Roman"/>
        </w:rPr>
        <w:t xml:space="preserve"> C, </w:t>
      </w:r>
      <w:proofErr w:type="spellStart"/>
      <w:r w:rsidRPr="00273570">
        <w:rPr>
          <w:rFonts w:ascii="Times New Roman" w:hAnsi="Times New Roman" w:cs="Times New Roman"/>
        </w:rPr>
        <w:t>Lachin</w:t>
      </w:r>
      <w:proofErr w:type="spellEnd"/>
      <w:r w:rsidRPr="00273570">
        <w:rPr>
          <w:rFonts w:ascii="Times New Roman" w:hAnsi="Times New Roman" w:cs="Times New Roman"/>
        </w:rPr>
        <w:t xml:space="preserve"> J M, et al. </w:t>
      </w:r>
      <w:proofErr w:type="spellStart"/>
      <w:r w:rsidRPr="00273570">
        <w:rPr>
          <w:rFonts w:ascii="Times New Roman" w:hAnsi="Times New Roman" w:cs="Times New Roman"/>
        </w:rPr>
        <w:t>Empagliflozin</w:t>
      </w:r>
      <w:proofErr w:type="spellEnd"/>
      <w:r w:rsidRPr="00273570">
        <w:rPr>
          <w:rFonts w:ascii="Times New Roman" w:hAnsi="Times New Roman" w:cs="Times New Roman"/>
        </w:rPr>
        <w:t xml:space="preserve">, Cardiovascular Outcomes, and Mortality in Type 2 Diabetes. N </w:t>
      </w:r>
      <w:proofErr w:type="spellStart"/>
      <w:r w:rsidRPr="00273570">
        <w:rPr>
          <w:rFonts w:ascii="Times New Roman" w:hAnsi="Times New Roman" w:cs="Times New Roman"/>
        </w:rPr>
        <w:t>Engl</w:t>
      </w:r>
      <w:proofErr w:type="spellEnd"/>
      <w:r w:rsidRPr="00273570">
        <w:rPr>
          <w:rFonts w:ascii="Times New Roman" w:hAnsi="Times New Roman" w:cs="Times New Roman"/>
        </w:rPr>
        <w:t xml:space="preserve"> J Med. 2015;26;373(22):2117-2128. DOI: 10.1056/NEJMoa1504720</w:t>
      </w:r>
      <w:r>
        <w:rPr>
          <w:rFonts w:ascii="Times New Roman" w:hAnsi="Times New Roman" w:cs="Times New Roman"/>
        </w:rPr>
        <w:t>.</w:t>
      </w:r>
    </w:p>
    <w:p w14:paraId="2EE7D36C" w14:textId="77777777" w:rsidR="007806CF" w:rsidRPr="00512B37" w:rsidRDefault="007806CF" w:rsidP="007806CF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512B37">
        <w:rPr>
          <w:rFonts w:ascii="Times New Roman" w:hAnsi="Times New Roman" w:cs="Times New Roman"/>
        </w:rPr>
        <w:t xml:space="preserve">Packer M, Anker S D, Butler J, et al. Cardiovascular and Renal Outcomes with </w:t>
      </w:r>
      <w:proofErr w:type="spellStart"/>
      <w:r w:rsidRPr="00512B37">
        <w:rPr>
          <w:rFonts w:ascii="Times New Roman" w:hAnsi="Times New Roman" w:cs="Times New Roman"/>
        </w:rPr>
        <w:t>Empagliflozin</w:t>
      </w:r>
      <w:proofErr w:type="spellEnd"/>
      <w:r w:rsidRPr="00512B37">
        <w:rPr>
          <w:rFonts w:ascii="Times New Roman" w:hAnsi="Times New Roman" w:cs="Times New Roman"/>
        </w:rPr>
        <w:t xml:space="preserve"> in Heart Failure. N </w:t>
      </w:r>
      <w:proofErr w:type="spellStart"/>
      <w:r w:rsidRPr="00512B37">
        <w:rPr>
          <w:rFonts w:ascii="Times New Roman" w:hAnsi="Times New Roman" w:cs="Times New Roman"/>
        </w:rPr>
        <w:t>Engl</w:t>
      </w:r>
      <w:proofErr w:type="spellEnd"/>
      <w:r w:rsidRPr="00512B37">
        <w:rPr>
          <w:rFonts w:ascii="Times New Roman" w:hAnsi="Times New Roman" w:cs="Times New Roman"/>
        </w:rPr>
        <w:t xml:space="preserve"> J Med. 2020;383(15):1413-1424.</w:t>
      </w:r>
    </w:p>
    <w:p w14:paraId="0EA6AD14" w14:textId="77777777" w:rsidR="007806CF" w:rsidRDefault="007806CF" w:rsidP="007806CF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 w:rsidRPr="001E7E4C">
        <w:rPr>
          <w:rFonts w:ascii="Times New Roman" w:hAnsi="Times New Roman" w:cs="Times New Roman"/>
        </w:rPr>
        <w:t>Grunberger</w:t>
      </w:r>
      <w:proofErr w:type="spellEnd"/>
      <w:r w:rsidRPr="001E7E4C">
        <w:rPr>
          <w:rFonts w:ascii="Times New Roman" w:hAnsi="Times New Roman" w:cs="Times New Roman"/>
        </w:rPr>
        <w:t xml:space="preserve"> G, Camp S, Johnson J, et al. </w:t>
      </w:r>
      <w:proofErr w:type="spellStart"/>
      <w:r w:rsidRPr="001E7E4C">
        <w:rPr>
          <w:rFonts w:ascii="Times New Roman" w:hAnsi="Times New Roman" w:cs="Times New Roman"/>
        </w:rPr>
        <w:t>Ertugliflozin</w:t>
      </w:r>
      <w:proofErr w:type="spellEnd"/>
      <w:r w:rsidRPr="001E7E4C">
        <w:rPr>
          <w:rFonts w:ascii="Times New Roman" w:hAnsi="Times New Roman" w:cs="Times New Roman"/>
        </w:rPr>
        <w:t xml:space="preserve"> in Patients with Stage 3 Chronic Kidney Disease and Type 2 Diabetes Mellitus: The VERTIS RENAL Randomized Study. Diabetes </w:t>
      </w:r>
      <w:proofErr w:type="spellStart"/>
      <w:r w:rsidRPr="001E7E4C">
        <w:rPr>
          <w:rFonts w:ascii="Times New Roman" w:hAnsi="Times New Roman" w:cs="Times New Roman"/>
        </w:rPr>
        <w:t>Ther</w:t>
      </w:r>
      <w:proofErr w:type="spellEnd"/>
      <w:r w:rsidRPr="001E7E4C">
        <w:rPr>
          <w:rFonts w:ascii="Times New Roman" w:hAnsi="Times New Roman" w:cs="Times New Roman"/>
        </w:rPr>
        <w:t>. 2018;9(1):49-66</w:t>
      </w:r>
      <w:r>
        <w:rPr>
          <w:rFonts w:ascii="Times New Roman" w:hAnsi="Times New Roman" w:cs="Times New Roman"/>
        </w:rPr>
        <w:t xml:space="preserve">. </w:t>
      </w:r>
      <w:r w:rsidRPr="00A42892">
        <w:rPr>
          <w:rFonts w:ascii="Times New Roman" w:hAnsi="Times New Roman" w:cs="Times New Roman"/>
        </w:rPr>
        <w:t>DOI: 10.1007/s13300-017-0337-5</w:t>
      </w:r>
      <w:r>
        <w:rPr>
          <w:rFonts w:ascii="Times New Roman" w:hAnsi="Times New Roman" w:cs="Times New Roman"/>
        </w:rPr>
        <w:t>.</w:t>
      </w:r>
    </w:p>
    <w:p w14:paraId="2B4A9FC0" w14:textId="77777777" w:rsidR="007806CF" w:rsidRDefault="007806CF" w:rsidP="007806CF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C3719B">
        <w:rPr>
          <w:rFonts w:ascii="Times New Roman" w:hAnsi="Times New Roman" w:cs="Times New Roman"/>
        </w:rPr>
        <w:t xml:space="preserve">Hollander P, Hill J, Johnson J, et al. Results of VERTIS SU extension study: safety and efficacy of </w:t>
      </w:r>
      <w:proofErr w:type="spellStart"/>
      <w:r w:rsidRPr="00C3719B">
        <w:rPr>
          <w:rFonts w:ascii="Times New Roman" w:hAnsi="Times New Roman" w:cs="Times New Roman"/>
        </w:rPr>
        <w:t>ertugliflozin</w:t>
      </w:r>
      <w:proofErr w:type="spellEnd"/>
      <w:r w:rsidRPr="00C3719B">
        <w:rPr>
          <w:rFonts w:ascii="Times New Roman" w:hAnsi="Times New Roman" w:cs="Times New Roman"/>
        </w:rPr>
        <w:t xml:space="preserve"> treatment over 104 weeks compared to glimepiride in patients with type 2 diabetes mellitus inadequately controlled on metformin</w:t>
      </w:r>
      <w:r>
        <w:rPr>
          <w:rFonts w:ascii="Times New Roman" w:hAnsi="Times New Roman" w:cs="Times New Roman"/>
        </w:rPr>
        <w:t xml:space="preserve">. </w:t>
      </w:r>
      <w:proofErr w:type="spellStart"/>
      <w:r w:rsidRPr="00C3719B">
        <w:rPr>
          <w:rFonts w:ascii="Times New Roman" w:hAnsi="Times New Roman" w:cs="Times New Roman"/>
        </w:rPr>
        <w:t>Curr</w:t>
      </w:r>
      <w:proofErr w:type="spellEnd"/>
      <w:r w:rsidRPr="00C3719B">
        <w:rPr>
          <w:rFonts w:ascii="Times New Roman" w:hAnsi="Times New Roman" w:cs="Times New Roman"/>
        </w:rPr>
        <w:t xml:space="preserve"> Med Res </w:t>
      </w:r>
      <w:proofErr w:type="spellStart"/>
      <w:r w:rsidRPr="00C3719B">
        <w:rPr>
          <w:rFonts w:ascii="Times New Roman" w:hAnsi="Times New Roman" w:cs="Times New Roman"/>
        </w:rPr>
        <w:t>Opin</w:t>
      </w:r>
      <w:proofErr w:type="spellEnd"/>
      <w:r w:rsidRPr="00C3719B">
        <w:rPr>
          <w:rFonts w:ascii="Times New Roman" w:hAnsi="Times New Roman" w:cs="Times New Roman"/>
        </w:rPr>
        <w:t>. 2019</w:t>
      </w:r>
      <w:r>
        <w:rPr>
          <w:rFonts w:ascii="Times New Roman" w:hAnsi="Times New Roman" w:cs="Times New Roman"/>
        </w:rPr>
        <w:t xml:space="preserve"> </w:t>
      </w:r>
      <w:r w:rsidRPr="00C3719B">
        <w:rPr>
          <w:rFonts w:ascii="Times New Roman" w:hAnsi="Times New Roman" w:cs="Times New Roman"/>
        </w:rPr>
        <w:t>;35(8):1335-1343</w:t>
      </w:r>
      <w:r>
        <w:rPr>
          <w:rFonts w:ascii="Times New Roman" w:hAnsi="Times New Roman" w:cs="Times New Roman"/>
        </w:rPr>
        <w:t xml:space="preserve">. </w:t>
      </w:r>
      <w:r w:rsidRPr="00A42892">
        <w:rPr>
          <w:rFonts w:ascii="Times New Roman" w:hAnsi="Times New Roman" w:cs="Times New Roman"/>
        </w:rPr>
        <w:t>DOI: 10.1080/03007995.2019.1583450</w:t>
      </w:r>
      <w:r>
        <w:rPr>
          <w:rFonts w:ascii="Times New Roman" w:hAnsi="Times New Roman" w:cs="Times New Roman"/>
        </w:rPr>
        <w:t>.</w:t>
      </w:r>
    </w:p>
    <w:p w14:paraId="68DF472A" w14:textId="77777777" w:rsidR="007806CF" w:rsidRPr="00F231B3" w:rsidRDefault="007806CF" w:rsidP="007806CF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F231B3">
        <w:rPr>
          <w:rFonts w:ascii="Times New Roman" w:hAnsi="Times New Roman" w:cs="Times New Roman"/>
        </w:rPr>
        <w:t xml:space="preserve">Cannon C P , Pratley R , </w:t>
      </w:r>
      <w:proofErr w:type="spellStart"/>
      <w:r w:rsidRPr="00F231B3">
        <w:rPr>
          <w:rFonts w:ascii="Times New Roman" w:hAnsi="Times New Roman" w:cs="Times New Roman"/>
        </w:rPr>
        <w:t>Dagogo</w:t>
      </w:r>
      <w:proofErr w:type="spellEnd"/>
      <w:r w:rsidRPr="00F231B3">
        <w:rPr>
          <w:rFonts w:ascii="Times New Roman" w:hAnsi="Times New Roman" w:cs="Times New Roman"/>
        </w:rPr>
        <w:t xml:space="preserve">-Jack S , et al. Cardiovascular Outcomes with </w:t>
      </w:r>
      <w:proofErr w:type="spellStart"/>
      <w:r w:rsidRPr="00F231B3">
        <w:rPr>
          <w:rFonts w:ascii="Times New Roman" w:hAnsi="Times New Roman" w:cs="Times New Roman"/>
        </w:rPr>
        <w:t>Ertugliflozin</w:t>
      </w:r>
      <w:proofErr w:type="spellEnd"/>
      <w:r w:rsidRPr="00F231B3">
        <w:rPr>
          <w:rFonts w:ascii="Times New Roman" w:hAnsi="Times New Roman" w:cs="Times New Roman"/>
        </w:rPr>
        <w:t xml:space="preserve"> in Type 2 Diabetes. N </w:t>
      </w:r>
      <w:proofErr w:type="spellStart"/>
      <w:r w:rsidRPr="00F231B3">
        <w:rPr>
          <w:rFonts w:ascii="Times New Roman" w:hAnsi="Times New Roman" w:cs="Times New Roman"/>
        </w:rPr>
        <w:t>Engl</w:t>
      </w:r>
      <w:proofErr w:type="spellEnd"/>
      <w:r w:rsidRPr="00F231B3">
        <w:rPr>
          <w:rFonts w:ascii="Times New Roman" w:hAnsi="Times New Roman" w:cs="Times New Roman"/>
        </w:rPr>
        <w:t xml:space="preserve"> J Med. 2020;383(15):1425-1435.</w:t>
      </w:r>
    </w:p>
    <w:p w14:paraId="58B9FBDC" w14:textId="77777777" w:rsidR="007806CF" w:rsidRDefault="007806CF" w:rsidP="007806CF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 w:rsidRPr="008119B3">
        <w:rPr>
          <w:rFonts w:ascii="Times New Roman" w:hAnsi="Times New Roman" w:cs="Times New Roman"/>
        </w:rPr>
        <w:t>Rosenstock</w:t>
      </w:r>
      <w:proofErr w:type="spellEnd"/>
      <w:r w:rsidRPr="008119B3">
        <w:rPr>
          <w:rFonts w:ascii="Times New Roman" w:hAnsi="Times New Roman" w:cs="Times New Roman"/>
        </w:rPr>
        <w:t xml:space="preserve"> J, Frias J, </w:t>
      </w:r>
      <w:proofErr w:type="spellStart"/>
      <w:r w:rsidRPr="008119B3">
        <w:rPr>
          <w:rFonts w:ascii="Times New Roman" w:hAnsi="Times New Roman" w:cs="Times New Roman"/>
        </w:rPr>
        <w:t>Dénes</w:t>
      </w:r>
      <w:proofErr w:type="spellEnd"/>
      <w:r w:rsidRPr="008119B3">
        <w:rPr>
          <w:rFonts w:ascii="Times New Roman" w:hAnsi="Times New Roman" w:cs="Times New Roman"/>
        </w:rPr>
        <w:t xml:space="preserve"> </w:t>
      </w:r>
      <w:proofErr w:type="spellStart"/>
      <w:r w:rsidRPr="008119B3">
        <w:rPr>
          <w:rFonts w:ascii="Times New Roman" w:hAnsi="Times New Roman" w:cs="Times New Roman"/>
        </w:rPr>
        <w:t>Páll</w:t>
      </w:r>
      <w:proofErr w:type="spellEnd"/>
      <w:r w:rsidRPr="008119B3">
        <w:rPr>
          <w:rFonts w:ascii="Times New Roman" w:hAnsi="Times New Roman" w:cs="Times New Roman"/>
        </w:rPr>
        <w:t xml:space="preserve">, et al. Effect of </w:t>
      </w:r>
      <w:proofErr w:type="spellStart"/>
      <w:r w:rsidRPr="008119B3">
        <w:rPr>
          <w:rFonts w:ascii="Times New Roman" w:hAnsi="Times New Roman" w:cs="Times New Roman"/>
        </w:rPr>
        <w:t>ertugliflozin</w:t>
      </w:r>
      <w:proofErr w:type="spellEnd"/>
      <w:r w:rsidRPr="008119B3">
        <w:rPr>
          <w:rFonts w:ascii="Times New Roman" w:hAnsi="Times New Roman" w:cs="Times New Roman"/>
        </w:rPr>
        <w:t xml:space="preserve"> on glucose control, body weight, blood pressure and bone density in type 2 diabetes mellitus inadequately controlled on metformin monotherapy (VERTIS MET). Diabetes </w:t>
      </w:r>
      <w:proofErr w:type="spellStart"/>
      <w:r w:rsidRPr="008119B3">
        <w:rPr>
          <w:rFonts w:ascii="Times New Roman" w:hAnsi="Times New Roman" w:cs="Times New Roman"/>
        </w:rPr>
        <w:t>Obes</w:t>
      </w:r>
      <w:proofErr w:type="spellEnd"/>
      <w:r w:rsidRPr="008119B3">
        <w:rPr>
          <w:rFonts w:ascii="Times New Roman" w:hAnsi="Times New Roman" w:cs="Times New Roman"/>
        </w:rPr>
        <w:t xml:space="preserve"> </w:t>
      </w:r>
      <w:proofErr w:type="spellStart"/>
      <w:r w:rsidRPr="008119B3">
        <w:rPr>
          <w:rFonts w:ascii="Times New Roman" w:hAnsi="Times New Roman" w:cs="Times New Roman"/>
        </w:rPr>
        <w:t>Metab</w:t>
      </w:r>
      <w:proofErr w:type="spellEnd"/>
      <w:r w:rsidRPr="008119B3">
        <w:rPr>
          <w:rFonts w:ascii="Times New Roman" w:hAnsi="Times New Roman" w:cs="Times New Roman"/>
        </w:rPr>
        <w:t>. 2018;20(3):520-529</w:t>
      </w:r>
      <w:r>
        <w:rPr>
          <w:rFonts w:ascii="Times New Roman" w:hAnsi="Times New Roman" w:cs="Times New Roman"/>
        </w:rPr>
        <w:t xml:space="preserve">. </w:t>
      </w:r>
      <w:r w:rsidRPr="00A42892">
        <w:rPr>
          <w:rFonts w:ascii="Times New Roman" w:hAnsi="Times New Roman" w:cs="Times New Roman"/>
        </w:rPr>
        <w:t>DOI: 10.1111/dom.13103</w:t>
      </w:r>
      <w:r>
        <w:rPr>
          <w:rFonts w:ascii="Times New Roman" w:hAnsi="Times New Roman" w:cs="Times New Roman"/>
        </w:rPr>
        <w:t>.</w:t>
      </w:r>
    </w:p>
    <w:p w14:paraId="72000C72" w14:textId="77777777" w:rsidR="007806CF" w:rsidRDefault="007806CF" w:rsidP="007806CF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 w:rsidRPr="009E7BB6">
        <w:rPr>
          <w:rFonts w:ascii="Times New Roman" w:hAnsi="Times New Roman" w:cs="Times New Roman"/>
        </w:rPr>
        <w:t>Buse</w:t>
      </w:r>
      <w:proofErr w:type="spellEnd"/>
      <w:r w:rsidRPr="009E7BB6">
        <w:rPr>
          <w:rFonts w:ascii="Times New Roman" w:hAnsi="Times New Roman" w:cs="Times New Roman"/>
        </w:rPr>
        <w:t xml:space="preserve"> J B, Garg S K, Julio R, et al. </w:t>
      </w:r>
      <w:proofErr w:type="spellStart"/>
      <w:r w:rsidRPr="009E7BB6">
        <w:rPr>
          <w:rFonts w:ascii="Times New Roman" w:hAnsi="Times New Roman" w:cs="Times New Roman"/>
        </w:rPr>
        <w:t>Sotagliflozin</w:t>
      </w:r>
      <w:proofErr w:type="spellEnd"/>
      <w:r w:rsidRPr="009E7BB6">
        <w:rPr>
          <w:rFonts w:ascii="Times New Roman" w:hAnsi="Times New Roman" w:cs="Times New Roman"/>
        </w:rPr>
        <w:t xml:space="preserve"> in Combination With Optimized Insulin Therapy in Adults With Type 1 Diabetes: The North American inTandem1 Study</w:t>
      </w:r>
      <w:r>
        <w:rPr>
          <w:rFonts w:ascii="Times New Roman" w:hAnsi="Times New Roman" w:cs="Times New Roman"/>
        </w:rPr>
        <w:t xml:space="preserve">. </w:t>
      </w:r>
      <w:r w:rsidRPr="009E7BB6">
        <w:rPr>
          <w:rFonts w:ascii="Times New Roman" w:hAnsi="Times New Roman" w:cs="Times New Roman"/>
        </w:rPr>
        <w:t>Diabetes Care. 2018;41(9):1970-1980</w:t>
      </w:r>
      <w:r>
        <w:rPr>
          <w:rFonts w:ascii="Times New Roman" w:hAnsi="Times New Roman" w:cs="Times New Roman"/>
        </w:rPr>
        <w:t xml:space="preserve">. </w:t>
      </w:r>
      <w:r w:rsidRPr="00A42892">
        <w:rPr>
          <w:rFonts w:ascii="Times New Roman" w:hAnsi="Times New Roman" w:cs="Times New Roman"/>
        </w:rPr>
        <w:t>DOI: 10.2337/dc18-0343</w:t>
      </w:r>
      <w:r>
        <w:rPr>
          <w:rFonts w:ascii="Times New Roman" w:hAnsi="Times New Roman" w:cs="Times New Roman"/>
        </w:rPr>
        <w:t>.</w:t>
      </w:r>
    </w:p>
    <w:p w14:paraId="06EA7657" w14:textId="77777777" w:rsidR="007806CF" w:rsidRDefault="007806CF" w:rsidP="007806CF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 w:rsidRPr="009E7BB6">
        <w:rPr>
          <w:rFonts w:ascii="Times New Roman" w:hAnsi="Times New Roman" w:cs="Times New Roman"/>
        </w:rPr>
        <w:t>Danne</w:t>
      </w:r>
      <w:proofErr w:type="spellEnd"/>
      <w:r>
        <w:rPr>
          <w:rFonts w:ascii="Times New Roman" w:hAnsi="Times New Roman" w:cs="Times New Roman"/>
        </w:rPr>
        <w:t xml:space="preserve"> T</w:t>
      </w:r>
      <w:r w:rsidRPr="009E7BB6">
        <w:rPr>
          <w:rFonts w:ascii="Times New Roman" w:hAnsi="Times New Roman" w:cs="Times New Roman"/>
        </w:rPr>
        <w:t xml:space="preserve">, </w:t>
      </w:r>
      <w:proofErr w:type="spellStart"/>
      <w:r w:rsidRPr="009E7BB6">
        <w:rPr>
          <w:rFonts w:ascii="Times New Roman" w:hAnsi="Times New Roman" w:cs="Times New Roman"/>
        </w:rPr>
        <w:t>Cariou</w:t>
      </w:r>
      <w:proofErr w:type="spellEnd"/>
      <w:r>
        <w:rPr>
          <w:rFonts w:ascii="Times New Roman" w:hAnsi="Times New Roman" w:cs="Times New Roman"/>
        </w:rPr>
        <w:t xml:space="preserve"> B</w:t>
      </w:r>
      <w:r w:rsidRPr="009E7BB6">
        <w:rPr>
          <w:rFonts w:ascii="Times New Roman" w:hAnsi="Times New Roman" w:cs="Times New Roman"/>
        </w:rPr>
        <w:t>, Banks</w:t>
      </w:r>
      <w:r>
        <w:rPr>
          <w:rFonts w:ascii="Times New Roman" w:hAnsi="Times New Roman" w:cs="Times New Roman"/>
        </w:rPr>
        <w:t xml:space="preserve"> P, et al. </w:t>
      </w:r>
      <w:proofErr w:type="spellStart"/>
      <w:r w:rsidRPr="009E7BB6">
        <w:rPr>
          <w:rFonts w:ascii="Times New Roman" w:hAnsi="Times New Roman" w:cs="Times New Roman"/>
        </w:rPr>
        <w:t>HbA</w:t>
      </w:r>
      <w:proofErr w:type="spellEnd"/>
      <w:r w:rsidRPr="009E7BB6">
        <w:rPr>
          <w:rFonts w:ascii="Times New Roman" w:hAnsi="Times New Roman" w:cs="Times New Roman"/>
        </w:rPr>
        <w:t xml:space="preserve"> 1c and Hypoglycemia Reductions at 24 and 52 Weeks With </w:t>
      </w:r>
      <w:proofErr w:type="spellStart"/>
      <w:r w:rsidRPr="009E7BB6">
        <w:rPr>
          <w:rFonts w:ascii="Times New Roman" w:hAnsi="Times New Roman" w:cs="Times New Roman"/>
        </w:rPr>
        <w:t>Sotagliflozin</w:t>
      </w:r>
      <w:proofErr w:type="spellEnd"/>
      <w:r w:rsidRPr="009E7BB6">
        <w:rPr>
          <w:rFonts w:ascii="Times New Roman" w:hAnsi="Times New Roman" w:cs="Times New Roman"/>
        </w:rPr>
        <w:t xml:space="preserve"> in Combination With Insulin in Adults With Type 1 Diabetes: The European inTandem2 Study</w:t>
      </w:r>
      <w:r>
        <w:rPr>
          <w:rFonts w:ascii="Times New Roman" w:hAnsi="Times New Roman" w:cs="Times New Roman"/>
        </w:rPr>
        <w:t xml:space="preserve">. </w:t>
      </w:r>
      <w:r w:rsidRPr="009E7BB6">
        <w:rPr>
          <w:rFonts w:ascii="Times New Roman" w:hAnsi="Times New Roman" w:cs="Times New Roman"/>
        </w:rPr>
        <w:t>Diabetes Care. 2018;41(9):1981-1990</w:t>
      </w:r>
      <w:r>
        <w:rPr>
          <w:rFonts w:ascii="Times New Roman" w:hAnsi="Times New Roman" w:cs="Times New Roman"/>
        </w:rPr>
        <w:t xml:space="preserve">. </w:t>
      </w:r>
      <w:r w:rsidRPr="00A42892">
        <w:rPr>
          <w:rFonts w:ascii="Times New Roman" w:hAnsi="Times New Roman" w:cs="Times New Roman"/>
        </w:rPr>
        <w:t>DOI: 10.2337/dc18-0342</w:t>
      </w:r>
      <w:r>
        <w:rPr>
          <w:rFonts w:ascii="Times New Roman" w:hAnsi="Times New Roman" w:cs="Times New Roman"/>
        </w:rPr>
        <w:t>.</w:t>
      </w:r>
    </w:p>
    <w:p w14:paraId="6BCAA412" w14:textId="77777777" w:rsidR="007806CF" w:rsidRDefault="007806CF" w:rsidP="007806CF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601CD5">
        <w:rPr>
          <w:rFonts w:ascii="Times New Roman" w:hAnsi="Times New Roman" w:cs="Times New Roman"/>
        </w:rPr>
        <w:t>Garg S</w:t>
      </w:r>
      <w:r>
        <w:rPr>
          <w:rFonts w:ascii="Times New Roman" w:hAnsi="Times New Roman" w:cs="Times New Roman"/>
        </w:rPr>
        <w:t xml:space="preserve"> </w:t>
      </w:r>
      <w:r w:rsidRPr="00601CD5">
        <w:rPr>
          <w:rFonts w:ascii="Times New Roman" w:hAnsi="Times New Roman" w:cs="Times New Roman"/>
        </w:rPr>
        <w:t>K, Henry R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601CD5">
        <w:rPr>
          <w:rFonts w:ascii="Times New Roman" w:hAnsi="Times New Roman" w:cs="Times New Roman"/>
        </w:rPr>
        <w:t>R</w:t>
      </w:r>
      <w:proofErr w:type="spellEnd"/>
      <w:r w:rsidRPr="00601CD5">
        <w:rPr>
          <w:rFonts w:ascii="Times New Roman" w:hAnsi="Times New Roman" w:cs="Times New Roman"/>
        </w:rPr>
        <w:t>, Banks P</w:t>
      </w:r>
      <w:r>
        <w:rPr>
          <w:rFonts w:ascii="Times New Roman" w:hAnsi="Times New Roman" w:cs="Times New Roman"/>
        </w:rPr>
        <w:t xml:space="preserve">, et al. </w:t>
      </w:r>
      <w:r w:rsidRPr="00601CD5">
        <w:rPr>
          <w:rFonts w:ascii="Times New Roman" w:hAnsi="Times New Roman" w:cs="Times New Roman"/>
        </w:rPr>
        <w:t xml:space="preserve">Effects of </w:t>
      </w:r>
      <w:proofErr w:type="spellStart"/>
      <w:r w:rsidRPr="00601CD5">
        <w:rPr>
          <w:rFonts w:ascii="Times New Roman" w:hAnsi="Times New Roman" w:cs="Times New Roman"/>
        </w:rPr>
        <w:t>Sotagliflozin</w:t>
      </w:r>
      <w:proofErr w:type="spellEnd"/>
      <w:r w:rsidRPr="00601CD5">
        <w:rPr>
          <w:rFonts w:ascii="Times New Roman" w:hAnsi="Times New Roman" w:cs="Times New Roman"/>
        </w:rPr>
        <w:t xml:space="preserve"> Added to Insulin in Patients With Type 1 Diabetes</w:t>
      </w:r>
      <w:r>
        <w:rPr>
          <w:rFonts w:ascii="Times New Roman" w:hAnsi="Times New Roman" w:cs="Times New Roman"/>
        </w:rPr>
        <w:t xml:space="preserve">. </w:t>
      </w:r>
      <w:r w:rsidRPr="00601CD5">
        <w:rPr>
          <w:rFonts w:ascii="Times New Roman" w:hAnsi="Times New Roman" w:cs="Times New Roman"/>
        </w:rPr>
        <w:t xml:space="preserve">N </w:t>
      </w:r>
      <w:proofErr w:type="spellStart"/>
      <w:r w:rsidRPr="00601CD5">
        <w:rPr>
          <w:rFonts w:ascii="Times New Roman" w:hAnsi="Times New Roman" w:cs="Times New Roman"/>
        </w:rPr>
        <w:t>Engl</w:t>
      </w:r>
      <w:proofErr w:type="spellEnd"/>
      <w:r w:rsidRPr="00601CD5">
        <w:rPr>
          <w:rFonts w:ascii="Times New Roman" w:hAnsi="Times New Roman" w:cs="Times New Roman"/>
        </w:rPr>
        <w:t xml:space="preserve"> J Med. 2017;377(24):2337-2348.</w:t>
      </w:r>
      <w:r>
        <w:rPr>
          <w:rFonts w:ascii="Times New Roman" w:hAnsi="Times New Roman" w:cs="Times New Roman"/>
        </w:rPr>
        <w:t xml:space="preserve"> </w:t>
      </w:r>
      <w:r w:rsidRPr="00A42892">
        <w:rPr>
          <w:rFonts w:ascii="Times New Roman" w:hAnsi="Times New Roman" w:cs="Times New Roman"/>
        </w:rPr>
        <w:t>DOI: 10.1056/NEJMoa1708337</w:t>
      </w:r>
      <w:r>
        <w:rPr>
          <w:rFonts w:ascii="Times New Roman" w:hAnsi="Times New Roman" w:cs="Times New Roman"/>
        </w:rPr>
        <w:t>.</w:t>
      </w:r>
    </w:p>
    <w:p w14:paraId="7BE77C0B" w14:textId="792C194E" w:rsidR="000C7F9B" w:rsidRDefault="0033576F" w:rsidP="0033576F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33576F">
        <w:rPr>
          <w:rFonts w:ascii="Times New Roman" w:hAnsi="Times New Roman" w:cs="Times New Roman"/>
        </w:rPr>
        <w:t xml:space="preserve">Bhatt DL, </w:t>
      </w:r>
      <w:proofErr w:type="spellStart"/>
      <w:r w:rsidRPr="0033576F">
        <w:rPr>
          <w:rFonts w:ascii="Times New Roman" w:hAnsi="Times New Roman" w:cs="Times New Roman"/>
        </w:rPr>
        <w:t>Szarek</w:t>
      </w:r>
      <w:proofErr w:type="spellEnd"/>
      <w:r w:rsidRPr="0033576F">
        <w:rPr>
          <w:rFonts w:ascii="Times New Roman" w:hAnsi="Times New Roman" w:cs="Times New Roman"/>
        </w:rPr>
        <w:t xml:space="preserve"> M, Pitt B, et al. </w:t>
      </w:r>
      <w:proofErr w:type="spellStart"/>
      <w:r w:rsidRPr="0033576F">
        <w:rPr>
          <w:rFonts w:ascii="Times New Roman" w:hAnsi="Times New Roman" w:cs="Times New Roman"/>
        </w:rPr>
        <w:t>Sotagliflozin</w:t>
      </w:r>
      <w:proofErr w:type="spellEnd"/>
      <w:r w:rsidRPr="0033576F">
        <w:rPr>
          <w:rFonts w:ascii="Times New Roman" w:hAnsi="Times New Roman" w:cs="Times New Roman"/>
        </w:rPr>
        <w:t xml:space="preserve"> in Patients with Diabetes and Chronic Kidney Disease. N </w:t>
      </w:r>
      <w:proofErr w:type="spellStart"/>
      <w:r w:rsidRPr="0033576F">
        <w:rPr>
          <w:rFonts w:ascii="Times New Roman" w:hAnsi="Times New Roman" w:cs="Times New Roman"/>
        </w:rPr>
        <w:t>Engl</w:t>
      </w:r>
      <w:proofErr w:type="spellEnd"/>
      <w:r w:rsidRPr="0033576F">
        <w:rPr>
          <w:rFonts w:ascii="Times New Roman" w:hAnsi="Times New Roman" w:cs="Times New Roman"/>
        </w:rPr>
        <w:t xml:space="preserve"> J Med. </w:t>
      </w:r>
      <w:r>
        <w:rPr>
          <w:rFonts w:ascii="Times New Roman" w:hAnsi="Times New Roman" w:cs="Times New Roman"/>
        </w:rPr>
        <w:t>2020 Nov 16. DOI</w:t>
      </w:r>
      <w:r w:rsidRPr="0033576F">
        <w:rPr>
          <w:rFonts w:ascii="Times New Roman" w:hAnsi="Times New Roman" w:cs="Times New Roman"/>
        </w:rPr>
        <w:t>: 10.1056/NEJMoa2030186.</w:t>
      </w:r>
    </w:p>
    <w:p w14:paraId="2BD3CF5B" w14:textId="69D99DA7" w:rsidR="0033576F" w:rsidRPr="0033576F" w:rsidRDefault="0033576F" w:rsidP="0033576F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33576F">
        <w:rPr>
          <w:rFonts w:ascii="Times New Roman" w:hAnsi="Times New Roman" w:cs="Times New Roman"/>
        </w:rPr>
        <w:t xml:space="preserve">Bhatt DL, </w:t>
      </w:r>
      <w:proofErr w:type="spellStart"/>
      <w:r w:rsidRPr="0033576F">
        <w:rPr>
          <w:rFonts w:ascii="Times New Roman" w:hAnsi="Times New Roman" w:cs="Times New Roman"/>
        </w:rPr>
        <w:t>Szarek</w:t>
      </w:r>
      <w:proofErr w:type="spellEnd"/>
      <w:r w:rsidRPr="0033576F">
        <w:rPr>
          <w:rFonts w:ascii="Times New Roman" w:hAnsi="Times New Roman" w:cs="Times New Roman"/>
        </w:rPr>
        <w:t xml:space="preserve"> M, Steg PG, et al. </w:t>
      </w:r>
      <w:proofErr w:type="spellStart"/>
      <w:r w:rsidRPr="0033576F">
        <w:rPr>
          <w:rFonts w:ascii="Times New Roman" w:hAnsi="Times New Roman" w:cs="Times New Roman"/>
        </w:rPr>
        <w:t>Sotagliflozin</w:t>
      </w:r>
      <w:proofErr w:type="spellEnd"/>
      <w:r w:rsidRPr="0033576F">
        <w:rPr>
          <w:rFonts w:ascii="Times New Roman" w:hAnsi="Times New Roman" w:cs="Times New Roman"/>
        </w:rPr>
        <w:t xml:space="preserve"> in Patients with Diabetes and Recent Worsening Heart Failure. N </w:t>
      </w:r>
      <w:proofErr w:type="spellStart"/>
      <w:r w:rsidRPr="0033576F">
        <w:rPr>
          <w:rFonts w:ascii="Times New Roman" w:hAnsi="Times New Roman" w:cs="Times New Roman"/>
        </w:rPr>
        <w:t>Engl</w:t>
      </w:r>
      <w:proofErr w:type="spellEnd"/>
      <w:r w:rsidRPr="0033576F">
        <w:rPr>
          <w:rFonts w:ascii="Times New Roman" w:hAnsi="Times New Roman" w:cs="Times New Roman"/>
        </w:rPr>
        <w:t xml:space="preserve"> J Med. 2020 Nov 16. DOI: 10.1056/NEJMoa2030183.</w:t>
      </w:r>
    </w:p>
    <w:sectPr w:rsidR="0033576F" w:rsidRPr="0033576F" w:rsidSect="00151ED3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iti SC Light">
    <w:charset w:val="50"/>
    <w:family w:val="auto"/>
    <w:pitch w:val="variable"/>
    <w:sig w:usb0="8000002F" w:usb1="080E004A" w:usb2="00000010" w:usb3="00000000" w:csb0="003E0000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1677118"/>
    <w:multiLevelType w:val="hybridMultilevel"/>
    <w:tmpl w:val="7BAE5CAA"/>
    <w:lvl w:ilvl="0" w:tplc="FFDC66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7F5F"/>
    <w:rsid w:val="0000104F"/>
    <w:rsid w:val="0000119C"/>
    <w:rsid w:val="00001922"/>
    <w:rsid w:val="00002461"/>
    <w:rsid w:val="0000256D"/>
    <w:rsid w:val="00005BFC"/>
    <w:rsid w:val="00005D1D"/>
    <w:rsid w:val="00011E21"/>
    <w:rsid w:val="000133C5"/>
    <w:rsid w:val="00013C39"/>
    <w:rsid w:val="00016473"/>
    <w:rsid w:val="00017CD5"/>
    <w:rsid w:val="00025A54"/>
    <w:rsid w:val="00026D72"/>
    <w:rsid w:val="00030511"/>
    <w:rsid w:val="00031FBF"/>
    <w:rsid w:val="00034861"/>
    <w:rsid w:val="00037405"/>
    <w:rsid w:val="00040336"/>
    <w:rsid w:val="00040FB4"/>
    <w:rsid w:val="000410D4"/>
    <w:rsid w:val="00042467"/>
    <w:rsid w:val="00043DD0"/>
    <w:rsid w:val="0004452C"/>
    <w:rsid w:val="00047B74"/>
    <w:rsid w:val="0005297A"/>
    <w:rsid w:val="000577C9"/>
    <w:rsid w:val="00057AB7"/>
    <w:rsid w:val="00057BCF"/>
    <w:rsid w:val="00060E90"/>
    <w:rsid w:val="00061C2C"/>
    <w:rsid w:val="000621A3"/>
    <w:rsid w:val="000642B5"/>
    <w:rsid w:val="00065711"/>
    <w:rsid w:val="00070834"/>
    <w:rsid w:val="00073E03"/>
    <w:rsid w:val="000753CB"/>
    <w:rsid w:val="0007559B"/>
    <w:rsid w:val="0007568F"/>
    <w:rsid w:val="0008385F"/>
    <w:rsid w:val="00083934"/>
    <w:rsid w:val="000904E7"/>
    <w:rsid w:val="00091140"/>
    <w:rsid w:val="00091F7F"/>
    <w:rsid w:val="000924A6"/>
    <w:rsid w:val="00097513"/>
    <w:rsid w:val="000976D6"/>
    <w:rsid w:val="00097F5F"/>
    <w:rsid w:val="000A0028"/>
    <w:rsid w:val="000A08DD"/>
    <w:rsid w:val="000A1C88"/>
    <w:rsid w:val="000A2E2F"/>
    <w:rsid w:val="000A37BA"/>
    <w:rsid w:val="000B0D99"/>
    <w:rsid w:val="000B2F6E"/>
    <w:rsid w:val="000B3EBB"/>
    <w:rsid w:val="000B562A"/>
    <w:rsid w:val="000B7223"/>
    <w:rsid w:val="000C0D23"/>
    <w:rsid w:val="000C12DC"/>
    <w:rsid w:val="000C387E"/>
    <w:rsid w:val="000C4923"/>
    <w:rsid w:val="000C493E"/>
    <w:rsid w:val="000C4D89"/>
    <w:rsid w:val="000C594B"/>
    <w:rsid w:val="000C7F9B"/>
    <w:rsid w:val="000D0F1F"/>
    <w:rsid w:val="000D2D4E"/>
    <w:rsid w:val="000D441D"/>
    <w:rsid w:val="000D5270"/>
    <w:rsid w:val="000D7AF8"/>
    <w:rsid w:val="000E01F5"/>
    <w:rsid w:val="000E0286"/>
    <w:rsid w:val="000E1AA0"/>
    <w:rsid w:val="000E212F"/>
    <w:rsid w:val="000E642C"/>
    <w:rsid w:val="000E6B2B"/>
    <w:rsid w:val="000F162A"/>
    <w:rsid w:val="000F3AD9"/>
    <w:rsid w:val="000F44A2"/>
    <w:rsid w:val="000F6321"/>
    <w:rsid w:val="000F7DBF"/>
    <w:rsid w:val="001004B4"/>
    <w:rsid w:val="00100A1C"/>
    <w:rsid w:val="00105084"/>
    <w:rsid w:val="00105F8A"/>
    <w:rsid w:val="0010715B"/>
    <w:rsid w:val="00111D5E"/>
    <w:rsid w:val="0011306D"/>
    <w:rsid w:val="00114948"/>
    <w:rsid w:val="0013016C"/>
    <w:rsid w:val="001309A4"/>
    <w:rsid w:val="00133CDD"/>
    <w:rsid w:val="00135956"/>
    <w:rsid w:val="00135CAA"/>
    <w:rsid w:val="001370EA"/>
    <w:rsid w:val="0013764E"/>
    <w:rsid w:val="001402FF"/>
    <w:rsid w:val="001424C5"/>
    <w:rsid w:val="00145ACB"/>
    <w:rsid w:val="00146F71"/>
    <w:rsid w:val="00151ED3"/>
    <w:rsid w:val="00152952"/>
    <w:rsid w:val="00155CD0"/>
    <w:rsid w:val="00157695"/>
    <w:rsid w:val="00157A78"/>
    <w:rsid w:val="0016341B"/>
    <w:rsid w:val="00172C64"/>
    <w:rsid w:val="0018091D"/>
    <w:rsid w:val="00183BCA"/>
    <w:rsid w:val="001936C2"/>
    <w:rsid w:val="00193EA4"/>
    <w:rsid w:val="00194A82"/>
    <w:rsid w:val="001950FE"/>
    <w:rsid w:val="0019562C"/>
    <w:rsid w:val="00195AA2"/>
    <w:rsid w:val="001976D9"/>
    <w:rsid w:val="001A101B"/>
    <w:rsid w:val="001A3630"/>
    <w:rsid w:val="001A4524"/>
    <w:rsid w:val="001A500D"/>
    <w:rsid w:val="001A508D"/>
    <w:rsid w:val="001A7398"/>
    <w:rsid w:val="001B2E44"/>
    <w:rsid w:val="001B32B3"/>
    <w:rsid w:val="001B41C3"/>
    <w:rsid w:val="001B515F"/>
    <w:rsid w:val="001B56FC"/>
    <w:rsid w:val="001B6E60"/>
    <w:rsid w:val="001C1238"/>
    <w:rsid w:val="001C1D35"/>
    <w:rsid w:val="001C1E16"/>
    <w:rsid w:val="001C2A3C"/>
    <w:rsid w:val="001C38AA"/>
    <w:rsid w:val="001C541D"/>
    <w:rsid w:val="001C5AE0"/>
    <w:rsid w:val="001C6217"/>
    <w:rsid w:val="001D0124"/>
    <w:rsid w:val="001D02AF"/>
    <w:rsid w:val="001D0518"/>
    <w:rsid w:val="001D1AC2"/>
    <w:rsid w:val="001D611A"/>
    <w:rsid w:val="001D6697"/>
    <w:rsid w:val="001D6C89"/>
    <w:rsid w:val="001E178F"/>
    <w:rsid w:val="001E57A7"/>
    <w:rsid w:val="001F4C27"/>
    <w:rsid w:val="00200371"/>
    <w:rsid w:val="00200D2A"/>
    <w:rsid w:val="002024BF"/>
    <w:rsid w:val="0021120D"/>
    <w:rsid w:val="00214B30"/>
    <w:rsid w:val="00214D76"/>
    <w:rsid w:val="002152A4"/>
    <w:rsid w:val="0021696D"/>
    <w:rsid w:val="002170AA"/>
    <w:rsid w:val="00221D51"/>
    <w:rsid w:val="00226821"/>
    <w:rsid w:val="002306B4"/>
    <w:rsid w:val="00231C0F"/>
    <w:rsid w:val="00232C9C"/>
    <w:rsid w:val="0023598E"/>
    <w:rsid w:val="00241DE1"/>
    <w:rsid w:val="002447C7"/>
    <w:rsid w:val="00247066"/>
    <w:rsid w:val="00247F2D"/>
    <w:rsid w:val="00252BE2"/>
    <w:rsid w:val="00254839"/>
    <w:rsid w:val="00254FFE"/>
    <w:rsid w:val="0025711C"/>
    <w:rsid w:val="00257EF1"/>
    <w:rsid w:val="002626CD"/>
    <w:rsid w:val="00262B58"/>
    <w:rsid w:val="00264B1F"/>
    <w:rsid w:val="00267F56"/>
    <w:rsid w:val="002716E8"/>
    <w:rsid w:val="00273570"/>
    <w:rsid w:val="0027581E"/>
    <w:rsid w:val="00285F07"/>
    <w:rsid w:val="002870FA"/>
    <w:rsid w:val="002914B2"/>
    <w:rsid w:val="00291640"/>
    <w:rsid w:val="002936A7"/>
    <w:rsid w:val="00294C87"/>
    <w:rsid w:val="00295642"/>
    <w:rsid w:val="00295EFB"/>
    <w:rsid w:val="00296EE5"/>
    <w:rsid w:val="0029760E"/>
    <w:rsid w:val="002A0AFE"/>
    <w:rsid w:val="002A1155"/>
    <w:rsid w:val="002A26A9"/>
    <w:rsid w:val="002A7FDE"/>
    <w:rsid w:val="002B1734"/>
    <w:rsid w:val="002B2E94"/>
    <w:rsid w:val="002B389E"/>
    <w:rsid w:val="002B4989"/>
    <w:rsid w:val="002B756B"/>
    <w:rsid w:val="002C1617"/>
    <w:rsid w:val="002C16B6"/>
    <w:rsid w:val="002C2106"/>
    <w:rsid w:val="002C26EC"/>
    <w:rsid w:val="002C4002"/>
    <w:rsid w:val="002C4468"/>
    <w:rsid w:val="002C7223"/>
    <w:rsid w:val="002C7F05"/>
    <w:rsid w:val="002D454E"/>
    <w:rsid w:val="002D7005"/>
    <w:rsid w:val="002E16FF"/>
    <w:rsid w:val="002E263E"/>
    <w:rsid w:val="002E2C07"/>
    <w:rsid w:val="002E3C43"/>
    <w:rsid w:val="002E3E6C"/>
    <w:rsid w:val="002E654D"/>
    <w:rsid w:val="002E69FB"/>
    <w:rsid w:val="002E7330"/>
    <w:rsid w:val="002F0B88"/>
    <w:rsid w:val="002F0DB5"/>
    <w:rsid w:val="002F195E"/>
    <w:rsid w:val="002F61E4"/>
    <w:rsid w:val="002F6520"/>
    <w:rsid w:val="002F7CEA"/>
    <w:rsid w:val="0030177F"/>
    <w:rsid w:val="00301C64"/>
    <w:rsid w:val="00301F6C"/>
    <w:rsid w:val="0030363A"/>
    <w:rsid w:val="00310920"/>
    <w:rsid w:val="00311141"/>
    <w:rsid w:val="0031219E"/>
    <w:rsid w:val="00312A4D"/>
    <w:rsid w:val="003132B5"/>
    <w:rsid w:val="00313B85"/>
    <w:rsid w:val="00321CA4"/>
    <w:rsid w:val="0032346A"/>
    <w:rsid w:val="00324334"/>
    <w:rsid w:val="00324E1D"/>
    <w:rsid w:val="003338C7"/>
    <w:rsid w:val="00333D10"/>
    <w:rsid w:val="00335566"/>
    <w:rsid w:val="0033576F"/>
    <w:rsid w:val="00340877"/>
    <w:rsid w:val="00344BC6"/>
    <w:rsid w:val="00351BFD"/>
    <w:rsid w:val="00351F72"/>
    <w:rsid w:val="00352178"/>
    <w:rsid w:val="003529EE"/>
    <w:rsid w:val="00353258"/>
    <w:rsid w:val="00355EC3"/>
    <w:rsid w:val="00361680"/>
    <w:rsid w:val="00366712"/>
    <w:rsid w:val="00366F6C"/>
    <w:rsid w:val="00367D35"/>
    <w:rsid w:val="00373DD6"/>
    <w:rsid w:val="0037407B"/>
    <w:rsid w:val="00374340"/>
    <w:rsid w:val="003752A8"/>
    <w:rsid w:val="003752D2"/>
    <w:rsid w:val="0038192B"/>
    <w:rsid w:val="003857CE"/>
    <w:rsid w:val="0038730C"/>
    <w:rsid w:val="0038742D"/>
    <w:rsid w:val="00387537"/>
    <w:rsid w:val="00387AA5"/>
    <w:rsid w:val="00392300"/>
    <w:rsid w:val="00397B2D"/>
    <w:rsid w:val="003A031E"/>
    <w:rsid w:val="003A0611"/>
    <w:rsid w:val="003A4360"/>
    <w:rsid w:val="003B0CA1"/>
    <w:rsid w:val="003B12A5"/>
    <w:rsid w:val="003B1F45"/>
    <w:rsid w:val="003C43C9"/>
    <w:rsid w:val="003C4547"/>
    <w:rsid w:val="003C56CA"/>
    <w:rsid w:val="003D007E"/>
    <w:rsid w:val="003D0F4A"/>
    <w:rsid w:val="003D1155"/>
    <w:rsid w:val="003D2365"/>
    <w:rsid w:val="003D25FA"/>
    <w:rsid w:val="003D626A"/>
    <w:rsid w:val="003D73D9"/>
    <w:rsid w:val="003E1124"/>
    <w:rsid w:val="003E1810"/>
    <w:rsid w:val="003E2BA6"/>
    <w:rsid w:val="003E41AA"/>
    <w:rsid w:val="003E45E5"/>
    <w:rsid w:val="003F0E90"/>
    <w:rsid w:val="003F2057"/>
    <w:rsid w:val="003F353E"/>
    <w:rsid w:val="003F4D1E"/>
    <w:rsid w:val="003F7D1F"/>
    <w:rsid w:val="00401C81"/>
    <w:rsid w:val="00402631"/>
    <w:rsid w:val="00410600"/>
    <w:rsid w:val="00411C5B"/>
    <w:rsid w:val="00413B2E"/>
    <w:rsid w:val="00415E03"/>
    <w:rsid w:val="00416023"/>
    <w:rsid w:val="004166B9"/>
    <w:rsid w:val="004200AF"/>
    <w:rsid w:val="004251C6"/>
    <w:rsid w:val="004258EE"/>
    <w:rsid w:val="00425A2B"/>
    <w:rsid w:val="00426992"/>
    <w:rsid w:val="00427260"/>
    <w:rsid w:val="004279D6"/>
    <w:rsid w:val="0043133B"/>
    <w:rsid w:val="0043351F"/>
    <w:rsid w:val="0043607D"/>
    <w:rsid w:val="00440427"/>
    <w:rsid w:val="00440642"/>
    <w:rsid w:val="00440EA2"/>
    <w:rsid w:val="00441FC8"/>
    <w:rsid w:val="00444D63"/>
    <w:rsid w:val="00447016"/>
    <w:rsid w:val="004503AF"/>
    <w:rsid w:val="004534CA"/>
    <w:rsid w:val="00453ECE"/>
    <w:rsid w:val="004578E1"/>
    <w:rsid w:val="004579BE"/>
    <w:rsid w:val="00460308"/>
    <w:rsid w:val="0046052A"/>
    <w:rsid w:val="004640D5"/>
    <w:rsid w:val="00467185"/>
    <w:rsid w:val="00470326"/>
    <w:rsid w:val="0047104F"/>
    <w:rsid w:val="00474674"/>
    <w:rsid w:val="0047511C"/>
    <w:rsid w:val="00482D4F"/>
    <w:rsid w:val="00484CD8"/>
    <w:rsid w:val="00487493"/>
    <w:rsid w:val="00496063"/>
    <w:rsid w:val="00497826"/>
    <w:rsid w:val="004A31D8"/>
    <w:rsid w:val="004B0B6D"/>
    <w:rsid w:val="004B41C7"/>
    <w:rsid w:val="004B45F6"/>
    <w:rsid w:val="004B4F1F"/>
    <w:rsid w:val="004B7A73"/>
    <w:rsid w:val="004C254A"/>
    <w:rsid w:val="004C2929"/>
    <w:rsid w:val="004C5B49"/>
    <w:rsid w:val="004D1139"/>
    <w:rsid w:val="004D4E39"/>
    <w:rsid w:val="004D6C3F"/>
    <w:rsid w:val="004D7118"/>
    <w:rsid w:val="004D75BE"/>
    <w:rsid w:val="004E011E"/>
    <w:rsid w:val="004E12D5"/>
    <w:rsid w:val="004E6A79"/>
    <w:rsid w:val="004F1696"/>
    <w:rsid w:val="004F5E43"/>
    <w:rsid w:val="004F5FE0"/>
    <w:rsid w:val="00500DC5"/>
    <w:rsid w:val="00502D02"/>
    <w:rsid w:val="00504FE2"/>
    <w:rsid w:val="00505950"/>
    <w:rsid w:val="00505B99"/>
    <w:rsid w:val="00510335"/>
    <w:rsid w:val="0051092A"/>
    <w:rsid w:val="00512678"/>
    <w:rsid w:val="005171BD"/>
    <w:rsid w:val="00520133"/>
    <w:rsid w:val="005216B0"/>
    <w:rsid w:val="00521CEF"/>
    <w:rsid w:val="005224DA"/>
    <w:rsid w:val="00522544"/>
    <w:rsid w:val="00522B6A"/>
    <w:rsid w:val="00526B36"/>
    <w:rsid w:val="00530C17"/>
    <w:rsid w:val="005322AF"/>
    <w:rsid w:val="005356EC"/>
    <w:rsid w:val="00535E61"/>
    <w:rsid w:val="0053619E"/>
    <w:rsid w:val="00540CA0"/>
    <w:rsid w:val="00542E2E"/>
    <w:rsid w:val="00544C4F"/>
    <w:rsid w:val="005469EC"/>
    <w:rsid w:val="00547FD6"/>
    <w:rsid w:val="00551BA7"/>
    <w:rsid w:val="00560654"/>
    <w:rsid w:val="005606D9"/>
    <w:rsid w:val="00563552"/>
    <w:rsid w:val="00563F35"/>
    <w:rsid w:val="00565F6F"/>
    <w:rsid w:val="00566119"/>
    <w:rsid w:val="0056680B"/>
    <w:rsid w:val="00567651"/>
    <w:rsid w:val="00571A68"/>
    <w:rsid w:val="00571CBC"/>
    <w:rsid w:val="0057270E"/>
    <w:rsid w:val="00575657"/>
    <w:rsid w:val="005807F9"/>
    <w:rsid w:val="00582377"/>
    <w:rsid w:val="00583A97"/>
    <w:rsid w:val="00584084"/>
    <w:rsid w:val="00585DE0"/>
    <w:rsid w:val="00587C49"/>
    <w:rsid w:val="0059021D"/>
    <w:rsid w:val="00591E8E"/>
    <w:rsid w:val="00595807"/>
    <w:rsid w:val="00597283"/>
    <w:rsid w:val="005A067D"/>
    <w:rsid w:val="005A7700"/>
    <w:rsid w:val="005A7E1B"/>
    <w:rsid w:val="005B234C"/>
    <w:rsid w:val="005B27D3"/>
    <w:rsid w:val="005B746A"/>
    <w:rsid w:val="005C0E6E"/>
    <w:rsid w:val="005C3356"/>
    <w:rsid w:val="005D29A5"/>
    <w:rsid w:val="005D64CB"/>
    <w:rsid w:val="005D7D81"/>
    <w:rsid w:val="005E1688"/>
    <w:rsid w:val="005E3AF4"/>
    <w:rsid w:val="005E63B9"/>
    <w:rsid w:val="005F1F84"/>
    <w:rsid w:val="005F3949"/>
    <w:rsid w:val="005F3B3D"/>
    <w:rsid w:val="005F3E6E"/>
    <w:rsid w:val="005F74C4"/>
    <w:rsid w:val="00601757"/>
    <w:rsid w:val="006047F8"/>
    <w:rsid w:val="00604B69"/>
    <w:rsid w:val="00610F4B"/>
    <w:rsid w:val="0061107D"/>
    <w:rsid w:val="006139C8"/>
    <w:rsid w:val="006159DE"/>
    <w:rsid w:val="0061692F"/>
    <w:rsid w:val="006173AE"/>
    <w:rsid w:val="006202D8"/>
    <w:rsid w:val="00620372"/>
    <w:rsid w:val="00623464"/>
    <w:rsid w:val="00627549"/>
    <w:rsid w:val="00632B0D"/>
    <w:rsid w:val="00634071"/>
    <w:rsid w:val="0063438F"/>
    <w:rsid w:val="006343A5"/>
    <w:rsid w:val="00634CC6"/>
    <w:rsid w:val="0063549C"/>
    <w:rsid w:val="00635E06"/>
    <w:rsid w:val="006362C9"/>
    <w:rsid w:val="00643D69"/>
    <w:rsid w:val="00646AE8"/>
    <w:rsid w:val="006505F4"/>
    <w:rsid w:val="00653E4C"/>
    <w:rsid w:val="006574A2"/>
    <w:rsid w:val="00657F5A"/>
    <w:rsid w:val="006605A8"/>
    <w:rsid w:val="00663610"/>
    <w:rsid w:val="00663EFD"/>
    <w:rsid w:val="0067006E"/>
    <w:rsid w:val="00673C5E"/>
    <w:rsid w:val="00674E44"/>
    <w:rsid w:val="006774A0"/>
    <w:rsid w:val="00677DF1"/>
    <w:rsid w:val="006803EE"/>
    <w:rsid w:val="00682763"/>
    <w:rsid w:val="00687F87"/>
    <w:rsid w:val="00690ED4"/>
    <w:rsid w:val="00693441"/>
    <w:rsid w:val="00694AB5"/>
    <w:rsid w:val="00695527"/>
    <w:rsid w:val="006A1FF9"/>
    <w:rsid w:val="006A270E"/>
    <w:rsid w:val="006A2A88"/>
    <w:rsid w:val="006A2C37"/>
    <w:rsid w:val="006A3B94"/>
    <w:rsid w:val="006A64DF"/>
    <w:rsid w:val="006A68A8"/>
    <w:rsid w:val="006A6A40"/>
    <w:rsid w:val="006A6E05"/>
    <w:rsid w:val="006B268B"/>
    <w:rsid w:val="006B4DB1"/>
    <w:rsid w:val="006B4E60"/>
    <w:rsid w:val="006C132C"/>
    <w:rsid w:val="006C185D"/>
    <w:rsid w:val="006C1D9D"/>
    <w:rsid w:val="006C3001"/>
    <w:rsid w:val="006C5014"/>
    <w:rsid w:val="006C59FD"/>
    <w:rsid w:val="006D2371"/>
    <w:rsid w:val="006D2E45"/>
    <w:rsid w:val="006D3835"/>
    <w:rsid w:val="006E067F"/>
    <w:rsid w:val="006E1F71"/>
    <w:rsid w:val="006E2DA3"/>
    <w:rsid w:val="006E3D5A"/>
    <w:rsid w:val="006E55DC"/>
    <w:rsid w:val="006E6551"/>
    <w:rsid w:val="006F11E2"/>
    <w:rsid w:val="006F1EE8"/>
    <w:rsid w:val="006F47FD"/>
    <w:rsid w:val="00701F8E"/>
    <w:rsid w:val="007040D9"/>
    <w:rsid w:val="007047D4"/>
    <w:rsid w:val="00716492"/>
    <w:rsid w:val="00716ABC"/>
    <w:rsid w:val="00720A0B"/>
    <w:rsid w:val="00722C17"/>
    <w:rsid w:val="007231C4"/>
    <w:rsid w:val="00724230"/>
    <w:rsid w:val="00725576"/>
    <w:rsid w:val="00725A17"/>
    <w:rsid w:val="007275A6"/>
    <w:rsid w:val="00733894"/>
    <w:rsid w:val="00733C3A"/>
    <w:rsid w:val="00737800"/>
    <w:rsid w:val="00741C2E"/>
    <w:rsid w:val="0074531F"/>
    <w:rsid w:val="00753ADC"/>
    <w:rsid w:val="0075533E"/>
    <w:rsid w:val="00755CBC"/>
    <w:rsid w:val="0075660D"/>
    <w:rsid w:val="00756CC7"/>
    <w:rsid w:val="00762327"/>
    <w:rsid w:val="0076338E"/>
    <w:rsid w:val="00763770"/>
    <w:rsid w:val="00765E7A"/>
    <w:rsid w:val="00767E2B"/>
    <w:rsid w:val="00771B8C"/>
    <w:rsid w:val="00772004"/>
    <w:rsid w:val="0077540A"/>
    <w:rsid w:val="007806CF"/>
    <w:rsid w:val="00781932"/>
    <w:rsid w:val="00781F20"/>
    <w:rsid w:val="00781F7D"/>
    <w:rsid w:val="00783C85"/>
    <w:rsid w:val="007842F9"/>
    <w:rsid w:val="00784A32"/>
    <w:rsid w:val="0078654F"/>
    <w:rsid w:val="00790EBF"/>
    <w:rsid w:val="00791028"/>
    <w:rsid w:val="00791536"/>
    <w:rsid w:val="00792F31"/>
    <w:rsid w:val="00796AA3"/>
    <w:rsid w:val="007A3BCA"/>
    <w:rsid w:val="007A6906"/>
    <w:rsid w:val="007A6CA8"/>
    <w:rsid w:val="007B26A9"/>
    <w:rsid w:val="007B31D4"/>
    <w:rsid w:val="007B3850"/>
    <w:rsid w:val="007B4002"/>
    <w:rsid w:val="007B4A87"/>
    <w:rsid w:val="007C1B21"/>
    <w:rsid w:val="007C4922"/>
    <w:rsid w:val="007C5C3D"/>
    <w:rsid w:val="007C7A4C"/>
    <w:rsid w:val="007D43A5"/>
    <w:rsid w:val="007D49AC"/>
    <w:rsid w:val="007D59F8"/>
    <w:rsid w:val="007F1592"/>
    <w:rsid w:val="007F2724"/>
    <w:rsid w:val="007F43AE"/>
    <w:rsid w:val="007F4A6F"/>
    <w:rsid w:val="007F4C43"/>
    <w:rsid w:val="007F4F18"/>
    <w:rsid w:val="007F593A"/>
    <w:rsid w:val="007F797F"/>
    <w:rsid w:val="00800BB3"/>
    <w:rsid w:val="008030A4"/>
    <w:rsid w:val="00803328"/>
    <w:rsid w:val="008034C3"/>
    <w:rsid w:val="00807156"/>
    <w:rsid w:val="0080736E"/>
    <w:rsid w:val="00811825"/>
    <w:rsid w:val="0081516A"/>
    <w:rsid w:val="00816399"/>
    <w:rsid w:val="00822116"/>
    <w:rsid w:val="008238EA"/>
    <w:rsid w:val="00824FA1"/>
    <w:rsid w:val="00826BB7"/>
    <w:rsid w:val="00831442"/>
    <w:rsid w:val="00831E96"/>
    <w:rsid w:val="0083290D"/>
    <w:rsid w:val="008401F0"/>
    <w:rsid w:val="008449E3"/>
    <w:rsid w:val="00846817"/>
    <w:rsid w:val="008472AE"/>
    <w:rsid w:val="00847C72"/>
    <w:rsid w:val="00852046"/>
    <w:rsid w:val="00855632"/>
    <w:rsid w:val="0085759D"/>
    <w:rsid w:val="008656EC"/>
    <w:rsid w:val="008711DF"/>
    <w:rsid w:val="00872CC5"/>
    <w:rsid w:val="00873059"/>
    <w:rsid w:val="00873C04"/>
    <w:rsid w:val="00880F0E"/>
    <w:rsid w:val="0088285E"/>
    <w:rsid w:val="00882E8A"/>
    <w:rsid w:val="0088425A"/>
    <w:rsid w:val="00892059"/>
    <w:rsid w:val="00893A02"/>
    <w:rsid w:val="008A4AD9"/>
    <w:rsid w:val="008A7246"/>
    <w:rsid w:val="008A78E2"/>
    <w:rsid w:val="008B01AA"/>
    <w:rsid w:val="008B0875"/>
    <w:rsid w:val="008B1998"/>
    <w:rsid w:val="008B2943"/>
    <w:rsid w:val="008B3CE7"/>
    <w:rsid w:val="008B5E53"/>
    <w:rsid w:val="008C056F"/>
    <w:rsid w:val="008C3169"/>
    <w:rsid w:val="008C5583"/>
    <w:rsid w:val="008C5887"/>
    <w:rsid w:val="008C64A7"/>
    <w:rsid w:val="008D236D"/>
    <w:rsid w:val="008D2D33"/>
    <w:rsid w:val="008D35D0"/>
    <w:rsid w:val="008D38B7"/>
    <w:rsid w:val="008D5456"/>
    <w:rsid w:val="008D7282"/>
    <w:rsid w:val="008E0619"/>
    <w:rsid w:val="008E1196"/>
    <w:rsid w:val="008E321E"/>
    <w:rsid w:val="008E3F9A"/>
    <w:rsid w:val="008E6C23"/>
    <w:rsid w:val="008E7727"/>
    <w:rsid w:val="008F3124"/>
    <w:rsid w:val="008F400F"/>
    <w:rsid w:val="008F7D28"/>
    <w:rsid w:val="00902757"/>
    <w:rsid w:val="00904732"/>
    <w:rsid w:val="009063CE"/>
    <w:rsid w:val="009112A1"/>
    <w:rsid w:val="00911DFA"/>
    <w:rsid w:val="00913194"/>
    <w:rsid w:val="009174C7"/>
    <w:rsid w:val="00922216"/>
    <w:rsid w:val="009235C7"/>
    <w:rsid w:val="00925A1D"/>
    <w:rsid w:val="00926894"/>
    <w:rsid w:val="009403B1"/>
    <w:rsid w:val="00942FDF"/>
    <w:rsid w:val="00944909"/>
    <w:rsid w:val="00945FDA"/>
    <w:rsid w:val="0095113A"/>
    <w:rsid w:val="009519E2"/>
    <w:rsid w:val="00952BA5"/>
    <w:rsid w:val="00956336"/>
    <w:rsid w:val="00956D44"/>
    <w:rsid w:val="00957A5F"/>
    <w:rsid w:val="009616E5"/>
    <w:rsid w:val="0096293C"/>
    <w:rsid w:val="00962B61"/>
    <w:rsid w:val="009640B5"/>
    <w:rsid w:val="00973E8B"/>
    <w:rsid w:val="009740A3"/>
    <w:rsid w:val="00974C83"/>
    <w:rsid w:val="009802D6"/>
    <w:rsid w:val="00980F40"/>
    <w:rsid w:val="009818D6"/>
    <w:rsid w:val="00982113"/>
    <w:rsid w:val="009839D3"/>
    <w:rsid w:val="009912B7"/>
    <w:rsid w:val="009930A7"/>
    <w:rsid w:val="0099400F"/>
    <w:rsid w:val="00995250"/>
    <w:rsid w:val="009A0648"/>
    <w:rsid w:val="009A0D75"/>
    <w:rsid w:val="009A45C7"/>
    <w:rsid w:val="009A48E8"/>
    <w:rsid w:val="009B1B0E"/>
    <w:rsid w:val="009B4066"/>
    <w:rsid w:val="009B7F79"/>
    <w:rsid w:val="009C3AD7"/>
    <w:rsid w:val="009C420D"/>
    <w:rsid w:val="009C601E"/>
    <w:rsid w:val="009C64B8"/>
    <w:rsid w:val="009C6B65"/>
    <w:rsid w:val="009D1653"/>
    <w:rsid w:val="009D1DC3"/>
    <w:rsid w:val="009D27DF"/>
    <w:rsid w:val="009D2F65"/>
    <w:rsid w:val="009D32E4"/>
    <w:rsid w:val="009D3735"/>
    <w:rsid w:val="009D3901"/>
    <w:rsid w:val="009D3979"/>
    <w:rsid w:val="009D4D99"/>
    <w:rsid w:val="009D6CE8"/>
    <w:rsid w:val="009D77DD"/>
    <w:rsid w:val="009E13AF"/>
    <w:rsid w:val="009E3541"/>
    <w:rsid w:val="009E53EE"/>
    <w:rsid w:val="009E6EEC"/>
    <w:rsid w:val="009F11E5"/>
    <w:rsid w:val="009F2099"/>
    <w:rsid w:val="009F41E0"/>
    <w:rsid w:val="009F44AE"/>
    <w:rsid w:val="009F5858"/>
    <w:rsid w:val="009F6391"/>
    <w:rsid w:val="009F66A3"/>
    <w:rsid w:val="009F71DA"/>
    <w:rsid w:val="00A00789"/>
    <w:rsid w:val="00A00BD1"/>
    <w:rsid w:val="00A029A8"/>
    <w:rsid w:val="00A0354B"/>
    <w:rsid w:val="00A05CA3"/>
    <w:rsid w:val="00A06330"/>
    <w:rsid w:val="00A07CE3"/>
    <w:rsid w:val="00A1220F"/>
    <w:rsid w:val="00A12D03"/>
    <w:rsid w:val="00A1557C"/>
    <w:rsid w:val="00A22DAF"/>
    <w:rsid w:val="00A22F08"/>
    <w:rsid w:val="00A23F68"/>
    <w:rsid w:val="00A247EE"/>
    <w:rsid w:val="00A248BC"/>
    <w:rsid w:val="00A24D93"/>
    <w:rsid w:val="00A258A5"/>
    <w:rsid w:val="00A278D0"/>
    <w:rsid w:val="00A31BDC"/>
    <w:rsid w:val="00A320FA"/>
    <w:rsid w:val="00A32FF9"/>
    <w:rsid w:val="00A33A6B"/>
    <w:rsid w:val="00A35C8E"/>
    <w:rsid w:val="00A40031"/>
    <w:rsid w:val="00A42892"/>
    <w:rsid w:val="00A42F1B"/>
    <w:rsid w:val="00A4487F"/>
    <w:rsid w:val="00A44AC9"/>
    <w:rsid w:val="00A44F49"/>
    <w:rsid w:val="00A46708"/>
    <w:rsid w:val="00A47DF0"/>
    <w:rsid w:val="00A50B96"/>
    <w:rsid w:val="00A51E5E"/>
    <w:rsid w:val="00A54E2E"/>
    <w:rsid w:val="00A55D77"/>
    <w:rsid w:val="00A57865"/>
    <w:rsid w:val="00A6189D"/>
    <w:rsid w:val="00A61E9B"/>
    <w:rsid w:val="00A701BE"/>
    <w:rsid w:val="00A71891"/>
    <w:rsid w:val="00A72F17"/>
    <w:rsid w:val="00A737A2"/>
    <w:rsid w:val="00A77D16"/>
    <w:rsid w:val="00A852C0"/>
    <w:rsid w:val="00A90D1C"/>
    <w:rsid w:val="00A91C34"/>
    <w:rsid w:val="00A933D3"/>
    <w:rsid w:val="00A94EAF"/>
    <w:rsid w:val="00A965C1"/>
    <w:rsid w:val="00A978E8"/>
    <w:rsid w:val="00AA3E40"/>
    <w:rsid w:val="00AA6A8C"/>
    <w:rsid w:val="00AA7590"/>
    <w:rsid w:val="00AB325F"/>
    <w:rsid w:val="00AB4595"/>
    <w:rsid w:val="00AB4DF3"/>
    <w:rsid w:val="00AB6179"/>
    <w:rsid w:val="00AC12AA"/>
    <w:rsid w:val="00AC50D8"/>
    <w:rsid w:val="00AC5931"/>
    <w:rsid w:val="00AD08EA"/>
    <w:rsid w:val="00AE1430"/>
    <w:rsid w:val="00AE539A"/>
    <w:rsid w:val="00AE627D"/>
    <w:rsid w:val="00AE730E"/>
    <w:rsid w:val="00AE7C36"/>
    <w:rsid w:val="00AF300E"/>
    <w:rsid w:val="00AF564C"/>
    <w:rsid w:val="00B0181B"/>
    <w:rsid w:val="00B037F0"/>
    <w:rsid w:val="00B145E8"/>
    <w:rsid w:val="00B155A0"/>
    <w:rsid w:val="00B21714"/>
    <w:rsid w:val="00B25150"/>
    <w:rsid w:val="00B25B90"/>
    <w:rsid w:val="00B26C68"/>
    <w:rsid w:val="00B30367"/>
    <w:rsid w:val="00B31940"/>
    <w:rsid w:val="00B32C2B"/>
    <w:rsid w:val="00B34B3D"/>
    <w:rsid w:val="00B40CA0"/>
    <w:rsid w:val="00B40E00"/>
    <w:rsid w:val="00B41F9E"/>
    <w:rsid w:val="00B4240D"/>
    <w:rsid w:val="00B44BCF"/>
    <w:rsid w:val="00B50AB3"/>
    <w:rsid w:val="00B5586F"/>
    <w:rsid w:val="00B56D5F"/>
    <w:rsid w:val="00B57523"/>
    <w:rsid w:val="00B60DCF"/>
    <w:rsid w:val="00B62107"/>
    <w:rsid w:val="00B67AC0"/>
    <w:rsid w:val="00B703B1"/>
    <w:rsid w:val="00B70E05"/>
    <w:rsid w:val="00B74417"/>
    <w:rsid w:val="00B75A45"/>
    <w:rsid w:val="00B75F81"/>
    <w:rsid w:val="00B766E9"/>
    <w:rsid w:val="00B802FB"/>
    <w:rsid w:val="00B80817"/>
    <w:rsid w:val="00B82275"/>
    <w:rsid w:val="00B8397D"/>
    <w:rsid w:val="00B94D31"/>
    <w:rsid w:val="00B957A1"/>
    <w:rsid w:val="00BA1154"/>
    <w:rsid w:val="00BA31D2"/>
    <w:rsid w:val="00BA3A2E"/>
    <w:rsid w:val="00BA572B"/>
    <w:rsid w:val="00BA7F80"/>
    <w:rsid w:val="00BB27D0"/>
    <w:rsid w:val="00BB377F"/>
    <w:rsid w:val="00BB7D67"/>
    <w:rsid w:val="00BC13E3"/>
    <w:rsid w:val="00BC2744"/>
    <w:rsid w:val="00BC279B"/>
    <w:rsid w:val="00BC3C9F"/>
    <w:rsid w:val="00BC4054"/>
    <w:rsid w:val="00BD12BE"/>
    <w:rsid w:val="00BD2650"/>
    <w:rsid w:val="00BD3455"/>
    <w:rsid w:val="00BD36E9"/>
    <w:rsid w:val="00BD37B7"/>
    <w:rsid w:val="00BD4ACB"/>
    <w:rsid w:val="00BD4C20"/>
    <w:rsid w:val="00BD4F12"/>
    <w:rsid w:val="00BD72CC"/>
    <w:rsid w:val="00BE15BE"/>
    <w:rsid w:val="00BE278B"/>
    <w:rsid w:val="00BE7DBE"/>
    <w:rsid w:val="00BF07B7"/>
    <w:rsid w:val="00C0116A"/>
    <w:rsid w:val="00C02259"/>
    <w:rsid w:val="00C024AC"/>
    <w:rsid w:val="00C03A1C"/>
    <w:rsid w:val="00C07154"/>
    <w:rsid w:val="00C1332C"/>
    <w:rsid w:val="00C13FC7"/>
    <w:rsid w:val="00C15B12"/>
    <w:rsid w:val="00C21076"/>
    <w:rsid w:val="00C277D4"/>
    <w:rsid w:val="00C27F19"/>
    <w:rsid w:val="00C303DE"/>
    <w:rsid w:val="00C32445"/>
    <w:rsid w:val="00C328B2"/>
    <w:rsid w:val="00C3635E"/>
    <w:rsid w:val="00C4038D"/>
    <w:rsid w:val="00C439CF"/>
    <w:rsid w:val="00C44BBB"/>
    <w:rsid w:val="00C4780A"/>
    <w:rsid w:val="00C50FAF"/>
    <w:rsid w:val="00C5404C"/>
    <w:rsid w:val="00C55076"/>
    <w:rsid w:val="00C55AC9"/>
    <w:rsid w:val="00C65047"/>
    <w:rsid w:val="00C65262"/>
    <w:rsid w:val="00C657F6"/>
    <w:rsid w:val="00C6594F"/>
    <w:rsid w:val="00C702AC"/>
    <w:rsid w:val="00C70E25"/>
    <w:rsid w:val="00C715FF"/>
    <w:rsid w:val="00C72329"/>
    <w:rsid w:val="00C7599F"/>
    <w:rsid w:val="00C76684"/>
    <w:rsid w:val="00C77831"/>
    <w:rsid w:val="00C8476C"/>
    <w:rsid w:val="00C848DE"/>
    <w:rsid w:val="00C85D97"/>
    <w:rsid w:val="00C8665F"/>
    <w:rsid w:val="00C87703"/>
    <w:rsid w:val="00C95360"/>
    <w:rsid w:val="00C96890"/>
    <w:rsid w:val="00C97EAE"/>
    <w:rsid w:val="00CA41FD"/>
    <w:rsid w:val="00CA5AC3"/>
    <w:rsid w:val="00CA5BF6"/>
    <w:rsid w:val="00CA6A45"/>
    <w:rsid w:val="00CA6AAB"/>
    <w:rsid w:val="00CA6D11"/>
    <w:rsid w:val="00CB0B52"/>
    <w:rsid w:val="00CB1521"/>
    <w:rsid w:val="00CB2D2C"/>
    <w:rsid w:val="00CB42C7"/>
    <w:rsid w:val="00CB49EF"/>
    <w:rsid w:val="00CB5056"/>
    <w:rsid w:val="00CB5C0E"/>
    <w:rsid w:val="00CC4EE0"/>
    <w:rsid w:val="00CC72F1"/>
    <w:rsid w:val="00CD003B"/>
    <w:rsid w:val="00CD06C6"/>
    <w:rsid w:val="00CD0D15"/>
    <w:rsid w:val="00CD2335"/>
    <w:rsid w:val="00CD2B6B"/>
    <w:rsid w:val="00CD416C"/>
    <w:rsid w:val="00CD4346"/>
    <w:rsid w:val="00CD4FF0"/>
    <w:rsid w:val="00CD6628"/>
    <w:rsid w:val="00CE0A37"/>
    <w:rsid w:val="00CE41DA"/>
    <w:rsid w:val="00CE429B"/>
    <w:rsid w:val="00CE5233"/>
    <w:rsid w:val="00CF352E"/>
    <w:rsid w:val="00CF4223"/>
    <w:rsid w:val="00CF4242"/>
    <w:rsid w:val="00CF64BF"/>
    <w:rsid w:val="00D01E65"/>
    <w:rsid w:val="00D038EE"/>
    <w:rsid w:val="00D06469"/>
    <w:rsid w:val="00D06B25"/>
    <w:rsid w:val="00D11FFA"/>
    <w:rsid w:val="00D1380A"/>
    <w:rsid w:val="00D17F0F"/>
    <w:rsid w:val="00D240CD"/>
    <w:rsid w:val="00D25423"/>
    <w:rsid w:val="00D25CBF"/>
    <w:rsid w:val="00D25DFE"/>
    <w:rsid w:val="00D2622E"/>
    <w:rsid w:val="00D265DF"/>
    <w:rsid w:val="00D26DD3"/>
    <w:rsid w:val="00D27B17"/>
    <w:rsid w:val="00D338F7"/>
    <w:rsid w:val="00D34CE9"/>
    <w:rsid w:val="00D34E3F"/>
    <w:rsid w:val="00D4025B"/>
    <w:rsid w:val="00D40A40"/>
    <w:rsid w:val="00D41F2B"/>
    <w:rsid w:val="00D45058"/>
    <w:rsid w:val="00D50F29"/>
    <w:rsid w:val="00D529FA"/>
    <w:rsid w:val="00D53F33"/>
    <w:rsid w:val="00D56684"/>
    <w:rsid w:val="00D56EF1"/>
    <w:rsid w:val="00D57151"/>
    <w:rsid w:val="00D5766A"/>
    <w:rsid w:val="00D61627"/>
    <w:rsid w:val="00D642BF"/>
    <w:rsid w:val="00D65481"/>
    <w:rsid w:val="00D66910"/>
    <w:rsid w:val="00D67796"/>
    <w:rsid w:val="00D7343C"/>
    <w:rsid w:val="00D7390E"/>
    <w:rsid w:val="00D75185"/>
    <w:rsid w:val="00D75E9D"/>
    <w:rsid w:val="00D80232"/>
    <w:rsid w:val="00D81A33"/>
    <w:rsid w:val="00D85378"/>
    <w:rsid w:val="00D868C5"/>
    <w:rsid w:val="00D926B0"/>
    <w:rsid w:val="00D95364"/>
    <w:rsid w:val="00D95B70"/>
    <w:rsid w:val="00DA029A"/>
    <w:rsid w:val="00DA05EA"/>
    <w:rsid w:val="00DA27BC"/>
    <w:rsid w:val="00DA354B"/>
    <w:rsid w:val="00DA5ED3"/>
    <w:rsid w:val="00DA61B6"/>
    <w:rsid w:val="00DA64C9"/>
    <w:rsid w:val="00DB3499"/>
    <w:rsid w:val="00DB5FD5"/>
    <w:rsid w:val="00DB7240"/>
    <w:rsid w:val="00DC0EE8"/>
    <w:rsid w:val="00DC6785"/>
    <w:rsid w:val="00DD14F4"/>
    <w:rsid w:val="00DD24F6"/>
    <w:rsid w:val="00DD5863"/>
    <w:rsid w:val="00DD5F67"/>
    <w:rsid w:val="00DD649A"/>
    <w:rsid w:val="00DE3897"/>
    <w:rsid w:val="00DE3A15"/>
    <w:rsid w:val="00DE40A1"/>
    <w:rsid w:val="00DE6099"/>
    <w:rsid w:val="00DF03DF"/>
    <w:rsid w:val="00DF4131"/>
    <w:rsid w:val="00DF7CF7"/>
    <w:rsid w:val="00E054B0"/>
    <w:rsid w:val="00E07431"/>
    <w:rsid w:val="00E1025B"/>
    <w:rsid w:val="00E109FD"/>
    <w:rsid w:val="00E10E4A"/>
    <w:rsid w:val="00E10FC3"/>
    <w:rsid w:val="00E136F5"/>
    <w:rsid w:val="00E13A8E"/>
    <w:rsid w:val="00E13F40"/>
    <w:rsid w:val="00E14067"/>
    <w:rsid w:val="00E15BCF"/>
    <w:rsid w:val="00E214A5"/>
    <w:rsid w:val="00E2242D"/>
    <w:rsid w:val="00E22944"/>
    <w:rsid w:val="00E22CDA"/>
    <w:rsid w:val="00E2330A"/>
    <w:rsid w:val="00E25659"/>
    <w:rsid w:val="00E26105"/>
    <w:rsid w:val="00E302E6"/>
    <w:rsid w:val="00E31A7D"/>
    <w:rsid w:val="00E36FC7"/>
    <w:rsid w:val="00E37667"/>
    <w:rsid w:val="00E4498B"/>
    <w:rsid w:val="00E46BD4"/>
    <w:rsid w:val="00E47F27"/>
    <w:rsid w:val="00E61BAE"/>
    <w:rsid w:val="00E654B2"/>
    <w:rsid w:val="00E6550E"/>
    <w:rsid w:val="00E77B4B"/>
    <w:rsid w:val="00E81813"/>
    <w:rsid w:val="00E82BC5"/>
    <w:rsid w:val="00E832FA"/>
    <w:rsid w:val="00E87CC8"/>
    <w:rsid w:val="00E96057"/>
    <w:rsid w:val="00E96CDF"/>
    <w:rsid w:val="00EA0134"/>
    <w:rsid w:val="00EA15F7"/>
    <w:rsid w:val="00EA309E"/>
    <w:rsid w:val="00EA4445"/>
    <w:rsid w:val="00EA4994"/>
    <w:rsid w:val="00EA4A0B"/>
    <w:rsid w:val="00EA5CA7"/>
    <w:rsid w:val="00EA733E"/>
    <w:rsid w:val="00EA7925"/>
    <w:rsid w:val="00EB24CA"/>
    <w:rsid w:val="00EB2B54"/>
    <w:rsid w:val="00EB3754"/>
    <w:rsid w:val="00EB4055"/>
    <w:rsid w:val="00EB4B00"/>
    <w:rsid w:val="00EB4D15"/>
    <w:rsid w:val="00EB5606"/>
    <w:rsid w:val="00EB69DB"/>
    <w:rsid w:val="00EC1245"/>
    <w:rsid w:val="00EC2C85"/>
    <w:rsid w:val="00EC6F92"/>
    <w:rsid w:val="00EC7E6A"/>
    <w:rsid w:val="00ED549C"/>
    <w:rsid w:val="00ED71D6"/>
    <w:rsid w:val="00EE02F4"/>
    <w:rsid w:val="00EE0F2F"/>
    <w:rsid w:val="00EE2CBE"/>
    <w:rsid w:val="00EE48E8"/>
    <w:rsid w:val="00EF32B3"/>
    <w:rsid w:val="00EF6BFF"/>
    <w:rsid w:val="00EF6C60"/>
    <w:rsid w:val="00EF6C99"/>
    <w:rsid w:val="00EF7F1F"/>
    <w:rsid w:val="00F00374"/>
    <w:rsid w:val="00F04BB4"/>
    <w:rsid w:val="00F11E75"/>
    <w:rsid w:val="00F12298"/>
    <w:rsid w:val="00F1231F"/>
    <w:rsid w:val="00F13516"/>
    <w:rsid w:val="00F14CF5"/>
    <w:rsid w:val="00F15B2A"/>
    <w:rsid w:val="00F15F0F"/>
    <w:rsid w:val="00F17F74"/>
    <w:rsid w:val="00F20C20"/>
    <w:rsid w:val="00F22363"/>
    <w:rsid w:val="00F303EC"/>
    <w:rsid w:val="00F30DAE"/>
    <w:rsid w:val="00F31DFD"/>
    <w:rsid w:val="00F328EF"/>
    <w:rsid w:val="00F32F46"/>
    <w:rsid w:val="00F330AE"/>
    <w:rsid w:val="00F405DB"/>
    <w:rsid w:val="00F44097"/>
    <w:rsid w:val="00F55757"/>
    <w:rsid w:val="00F63045"/>
    <w:rsid w:val="00F632B6"/>
    <w:rsid w:val="00F6721E"/>
    <w:rsid w:val="00F7380B"/>
    <w:rsid w:val="00F74472"/>
    <w:rsid w:val="00F82046"/>
    <w:rsid w:val="00F82AF3"/>
    <w:rsid w:val="00F863C9"/>
    <w:rsid w:val="00F86FAF"/>
    <w:rsid w:val="00F908DE"/>
    <w:rsid w:val="00F9092B"/>
    <w:rsid w:val="00F9232E"/>
    <w:rsid w:val="00F9557B"/>
    <w:rsid w:val="00F95E13"/>
    <w:rsid w:val="00F96F0B"/>
    <w:rsid w:val="00FA1A58"/>
    <w:rsid w:val="00FB0920"/>
    <w:rsid w:val="00FB0B6C"/>
    <w:rsid w:val="00FB2DC5"/>
    <w:rsid w:val="00FB3092"/>
    <w:rsid w:val="00FB4B7F"/>
    <w:rsid w:val="00FB4C06"/>
    <w:rsid w:val="00FB56F1"/>
    <w:rsid w:val="00FB6255"/>
    <w:rsid w:val="00FB69A8"/>
    <w:rsid w:val="00FB6B5A"/>
    <w:rsid w:val="00FC0D18"/>
    <w:rsid w:val="00FC187C"/>
    <w:rsid w:val="00FC18E9"/>
    <w:rsid w:val="00FC1B44"/>
    <w:rsid w:val="00FC31C6"/>
    <w:rsid w:val="00FC39F0"/>
    <w:rsid w:val="00FC483D"/>
    <w:rsid w:val="00FC79B7"/>
    <w:rsid w:val="00FC7DB5"/>
    <w:rsid w:val="00FD048B"/>
    <w:rsid w:val="00FD1C2C"/>
    <w:rsid w:val="00FD1E6A"/>
    <w:rsid w:val="00FD2874"/>
    <w:rsid w:val="00FE1350"/>
    <w:rsid w:val="00FE181B"/>
    <w:rsid w:val="00FE3BCD"/>
    <w:rsid w:val="00FE475C"/>
    <w:rsid w:val="00FF0276"/>
    <w:rsid w:val="00FF03CE"/>
    <w:rsid w:val="00FF0604"/>
    <w:rsid w:val="00FF4966"/>
    <w:rsid w:val="00FF56B9"/>
    <w:rsid w:val="00FF5D1B"/>
    <w:rsid w:val="00FF5DA8"/>
    <w:rsid w:val="00FF6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CC4EED"/>
  <w15:docId w15:val="{3B4E7438-5CCC-42B9-BE5B-A5FCA8DE9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7F5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7F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0">
    <w:name w:val="p0"/>
    <w:basedOn w:val="Normal"/>
    <w:qFormat/>
    <w:rsid w:val="00CA5BF6"/>
    <w:pPr>
      <w:widowControl/>
    </w:pPr>
    <w:rPr>
      <w:rFonts w:ascii="Times New Roman" w:eastAsia="SimSun" w:hAnsi="Times New Roman" w:cs="Times New Roman"/>
      <w:kern w:val="0"/>
      <w:sz w:val="21"/>
      <w:szCs w:val="21"/>
    </w:rPr>
  </w:style>
  <w:style w:type="paragraph" w:styleId="NormalWeb">
    <w:name w:val="Normal (Web)"/>
    <w:basedOn w:val="Normal"/>
    <w:uiPriority w:val="99"/>
    <w:unhideWhenUsed/>
    <w:qFormat/>
    <w:rsid w:val="00B26C6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styleId="ListParagraph">
    <w:name w:val="List Paragraph"/>
    <w:basedOn w:val="Normal"/>
    <w:uiPriority w:val="34"/>
    <w:qFormat/>
    <w:rsid w:val="000C7F9B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275A6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5A6"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830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83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宋体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6194A6C-D90E-4B8E-8006-FA781020C1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41</Pages>
  <Words>6457</Words>
  <Characters>36807</Characters>
  <Application>Microsoft Office Word</Application>
  <DocSecurity>0</DocSecurity>
  <Lines>306</Lines>
  <Paragraphs>86</Paragraphs>
  <ScaleCrop>false</ScaleCrop>
  <Company/>
  <LinksUpToDate>false</LinksUpToDate>
  <CharactersWithSpaces>43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Jayapriya V.</cp:lastModifiedBy>
  <cp:revision>7</cp:revision>
  <dcterms:created xsi:type="dcterms:W3CDTF">2020-11-11T06:10:00Z</dcterms:created>
  <dcterms:modified xsi:type="dcterms:W3CDTF">2021-04-22T10:11:00Z</dcterms:modified>
</cp:coreProperties>
</file>